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D4DCC" w14:textId="35285743" w:rsidR="00897BE4" w:rsidRDefault="005D53B1" w:rsidP="00D50124">
      <w:pPr>
        <w:ind w:left="144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7A865A0" wp14:editId="78238597">
                <wp:simplePos x="0" y="0"/>
                <wp:positionH relativeFrom="column">
                  <wp:posOffset>914400</wp:posOffset>
                </wp:positionH>
                <wp:positionV relativeFrom="paragraph">
                  <wp:posOffset>29</wp:posOffset>
                </wp:positionV>
                <wp:extent cx="3791795" cy="3132257"/>
                <wp:effectExtent l="0" t="0" r="5715" b="5080"/>
                <wp:wrapSquare wrapText="bothSides"/>
                <wp:docPr id="95480094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1795" cy="3132257"/>
                          <a:chOff x="0" y="0"/>
                          <a:chExt cx="3791795" cy="3132257"/>
                        </a:xfrm>
                      </wpg:grpSpPr>
                      <pic:pic xmlns:pic="http://schemas.openxmlformats.org/drawingml/2006/picture">
                        <pic:nvPicPr>
                          <pic:cNvPr id="1224502674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63" t="51210" r="63564" b="10963"/>
                          <a:stretch/>
                        </pic:blipFill>
                        <pic:spPr bwMode="auto">
                          <a:xfrm>
                            <a:off x="0" y="67112"/>
                            <a:ext cx="1711325" cy="3065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815752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63" t="12477" r="63564" b="49670"/>
                          <a:stretch/>
                        </pic:blipFill>
                        <pic:spPr bwMode="auto">
                          <a:xfrm>
                            <a:off x="2080470" y="0"/>
                            <a:ext cx="1711325" cy="3067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6B2B30" id="Group 3" o:spid="_x0000_s1026" style="position:absolute;margin-left:1in;margin-top:0;width:298.55pt;height:246.65pt;z-index:251665408" coordsize="37917,3132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oT+HqugIAABUIAAAOAAAAZHJzL2Uyb0RvYy54bWzsVd9v2yAQfp+0/wH5&#13;&#10;vbVx/KOxmlTTulaTui5aN+2ZYGyj2oCAxOl/vwPbaZtU6tTtZdIeQoCDu/u++86cX+y6Fm2ZNlyK&#13;&#10;RYBPowAxQWXJRb0Ifny/OjkLkLFElKSVgi2CB2aCi+X7d+e9KlgsG9mWTCNwIkzRq0XQWKuKMDS0&#13;&#10;YR0xp1IxAcZK6o5YWOo6LDXpwXvXhnEUZWEvdam0pMwY2L0cjMHS+68qRu3XqjLMonYRQG7Wj9qP&#13;&#10;azeGy3NS1JqohtMxDfKGLDrCBQTdu7oklqCN5keuOk61NLKyp1R2oawqTpnHAGhwdIDmWsuN8ljq&#13;&#10;oq/Vniag9oCnN7ult9trre7USgMTvaqBC79yWHaV7tw/ZIl2nrKHPWVsZxGFzVk+x/k8DRAF2wzP&#13;&#10;4jjNB1JpA8wf3aPNp1duhlPg8Fk6itMCfiMHMDvi4HWtwC270SwYnXS/5aMj+n6jTqBcili+5i23&#13;&#10;D156UBiXlNiuOF3pYQF0rjTiJbRCHCdpFGd5EiBBOpA+HHPREXb8uJvu8HCVOGg3kt4bJOTHhoia&#13;&#10;fTAKxAt+3Onw+XG/fBZ33XJ1xdsWaWl/ctvcNURBSOw16YwjZFD+gXJeYG1Q5aWkm44JO7SZZi2g&#13;&#10;l8I0XJkA6YJ1awYw9ecSQ/GhxS3EU5oLO5TfaPoNALi+y9Js5lsvxTGGJoQkslmaATHQgjiag9W3&#13;&#10;obGaWdpMeCdMA1kGJIrW/RdZQhyysdJDe1GiWY5xPLicZIphaxZPMo2yFCepJ3YSG1RAG3vNZIfc&#13;&#10;BIBB8j4E2d4Y63J6POKaohVuFNKxPljdjq+MS3WcQt2G9GHyz0g3ic5wmqdx/F+5k3JxnOT5gXKT&#13;&#10;eZaPD8ifKzeOzqIE3KHjT+yhdvMo9WH3H8pHYf597fqPMLw9Xv/jO+ket6drmD99zZe/AAAA//8D&#13;&#10;AFBLAwQKAAAAAAAAACEAy7AwiX8DAwB/AwMAFAAAAGRycy9tZWRpYS9pbWFnZTEucG5niVBORw0K&#13;&#10;GgoAAAANSUhEUgAABaAAAAf1CAYAAABjfGylAAAAAXNSR0IArs4c6QAAAIRlWElmTU0AKgAAAAgA&#13;&#10;BQESAAMAAAABAAEAAAEaAAUAAAABAAAASgEbAAUAAAABAAAAUgEoAAMAAAABAAIAAIdpAAQAAAAB&#13;&#10;AAAAWgAAAAAAAABIAAAAAQAAAEgAAAABAAOgAQADAAAAAQABAACgAgAEAAAAAQAABaCgAwAEAAAA&#13;&#10;AQAAB/UAAAAAXdplbgAAAAlwSFlzAAALEwAACxMBAJqcGAAAQABJREFUeAHs3QecVeW1N+AFigUF&#13;&#10;RbFhAXvvvfcaS0yMNcYae4tGbyyfMcYavYktGntL1MReYsOKvSAqgiiIgqiIWEA6ls/1JmfuDA4K&#13;&#10;MjPOmXne3w/nnH322fvdz4a5N/+zznojDA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tWKBNC762ZntpX38zmu3kTIwAAQIECBAgQIAA&#13;&#10;AQIECBAgQIBACxVo881ooZfWbC+rbbOdmYkRIECAAAECBAgQIECAAAECBAgQIECAQFULCKCr+vaZ&#13;&#10;PAECBAgQIECAAAECBAgQIECAAAECBJqvgAC6+d4bMyNAgAABAgQIECBAgAABAgQIECBAgEBVCwig&#13;&#10;q/r2mTwBAgQIECBAgAABAgQIECBAgAABAgSar4AAuvneGzMjQIAAAQIECBAgQIAAAQIECBAgQIBA&#13;&#10;VQsIoKv69pk8AQIECBAgQIAAAQIECBAgQIAAAQIEmq+AALr53hszI0CAAAECBAgQIECAAAECBAgQ&#13;&#10;IECAQFULCKCr+vaZPAECBAgQIECAAAECBAgQIECAAAECBJqvgAC6+d4bMyNAgAABAgQIECBAgAAB&#13;&#10;AgQIECBAgEBVCwigq/r2mTwBAgQIECBAgEBzEBg/fnw8++yzMXz48EadzmeffRZnnXVWLLfccrHP&#13;&#10;PvtM1bkGDRoUL730Unz11VdT9T47EyBAgAABAgQIEJgWAQH0tOh5LwECBAgQIECAAIFvBDLc3Wij&#13;&#10;jeLhhx9uVI9LL700TjzxxOjTp098/PHHU3Wuc845J/bYY48YN27cVL3PzgQIECBAgAABAgSmRUAA&#13;&#10;PS163kuAAAECBAgQIEDgG4FXX301sgr666+/bjSPL774ogTcWcG8/PLLxxJLLDHF5/ryyy+jV69e&#13;&#10;qp+nWMyOBAgQIECAAAECDSUwfUMdyHEIECBAgAABAgQItFaBW265pdEvPQPoYcOGRbt27aJ79+4x&#13;&#10;zzzzTPE5s0L7hRdeiIUXXniK32NHAgQIECBAgAABAg0hIIBuCEXHIECAAAECBAgQaHUCWVX8ySef&#13;&#10;xIMPPhh33XVXo19/VldPnDgxOnfuHHPOOecUnS/bbWT4fPzxx5f3TtGb7ESAAAECBAgQIECgAQUE&#13;&#10;0A2I6VAECBAgQIAAAQLfL5C9i2+//fb4/PPPY4cddohFFlmk3jdl4Nq/f/+47777YsyYMbHaaqvF&#13;&#10;hhtuGDPMMEO9+0+YMCH+/e9/R9++fUs/5rXXXjvatp18x7lPP/007rzzznj//fdjvfXWi/XXXz/a&#13;&#10;tGlT77En3ZjVyKeeemo899xz8dhjj0Wee1pGVjbfc8898cEHH8S6665b5jLddNPVe8gOHTpM0Tyf&#13;&#10;f/75uOKKK0rbjoEDB9Z7LBsJECBAgAABAgQINLaAALqxhR2fAAECBAgQINDKBbJSeIUVVoiNN944&#13;&#10;jjnmmNh1112jd+/ekdv/+te/Ri6st+mmm9ZRytf+9re/xdlnnx0ffvhh6V3csWPHEhRfdNFFseCC&#13;&#10;C9bZf9SoUXHooYeWQDkfzzHHHOVcGUIffPDBcfHFF5fwuvKmV155JX7961+XsDqrhDt16lQW6MtQ&#13;&#10;Oc/zfSMD6JzfRx999H27fu/rzz77bJlLhsTZRzrnksH8//7v/8Zss81W3n/rrbfGSSedFJUgOXtA&#13;&#10;p2f6TW68/PLLcfnll0/uZdsJECBAgAABAgQINImAALpJmJ2EAAECBAgQINB6BbKS+fXXX4+uXbvG&#13;&#10;0UcfHVmZWxlvvfVWCYizirhLly6VzdGjR4+yb+3K4mx3ka0uMqDNyt7pp//P/yubx89Q+h//+EcJ&#13;&#10;tfMgGQyfdtppcdRRR5WQOUPpysjK6/322y969uxZ2RTDhw+PCy+8sATXGfR+V+V0vinPfdxxx5XK&#13;&#10;7HyeVdoZJE/tGDp0aJlLVm1XRs7l6quvLnM588wzIyuhP/vss+jXr19ll+K52GKL1Tyv78Gqq64a&#13;&#10;f/jDH8pLGej/8Y9/rG832wgQIECAAAECBAg0qsDkv5PYqKd1cAIECBAgQIAAgdYmkAHtQw89FMce&#13;&#10;e2z06tWrVCtniDpgwIC48sor63BccsklkVXGP//5z0ubi9z/rLPOivbt28e//vWvOpXHgwcPLgF0&#13;&#10;tubIwDUrf3OfrILOUHnSkVXBL730Uiy++OIlOM5jn3zyyTHjjDPGueeeG3m87xsZQP/2t78t78v3&#13;&#10;ZqX11I4MzrP6O4PlrGi+9957IyuzzzjjjJhlllkiDXJuOWafffZYcsklS/uRnOdSSy0VCyywwHee&#13;&#10;MgPonFv+yVB9StuLfOdBvUiAAAECBAgQIEBgKgVUQE8lmN0JECBAgAABAgR+mED2XN5yyy1LwJoB&#13;&#10;7korrVQOtPPOO5fA+De/+U3MOuuspQ1F9lbONhtZ2TzvvPOW/VZcccVSzXzddddFnz59Yr755ivb&#13;&#10;M7h97733Ys899yxBa1Yv5775c4899qgz2Wy3cdVVV5U2GxlEZ0/pHNkiJPsv57abb765hOR13tgI&#13;&#10;T9Ijq7ZnnnnmEsCvvvrq5SwZRmef7GzBkdeava8ziN9mm20iQ+V27dqVAH1yPaIbYaoOSYAAAQIE&#13;&#10;CBAgQOAHC6iA/sF03kiAAAECBAgQIDC1AoccckhN64x8bwbSiy66aGQrjrfffrscLlttZFCcYes8&#13;&#10;88xTc4qs4N1ss83K8wyLK+Phhx8uYfPhhx9ep3XGtttuW45d2S9/ZnV0nisXHMzF/iojw+p99923&#13;&#10;VEE/+uijlc2N+jMrn/Oas5dzXmtl5HVm3+qZZpop7r///tL/uvZrKpkrGn4SIECAAAECBAhUg4AA&#13;&#10;uhrukjkSIECAAAECBFqAQLaVWHPNNetcSbaTyFB57Nix8e6775bXspVGBtX777//t9pGZAuOHNme&#13;&#10;I0e2scjWHvPPP39pUVE2/vc/eezNN9+89qay+GGG2z/5yU/qBOG5U7a1yD7Vr732Wk0v6TpvbuAn&#13;&#10;Oe+8jpzjpD2n83qyQrx///5Ru391A0/B4QgQIECAAAECBAg0uoAWHI1O7AQECBAgQIAAAQIpsMgi&#13;&#10;i5QWG5NqdOvWrWwaMmRI+TnnnHPG73//+zq7ffXVVyWkfuKJJ+psz0UK33///dhoo41KK4s6L37z&#13;&#10;JAPl2uPVV18twXP2f550dOzYsSxwmAv+5UKF2Xe5MUcuzJij0nqj9rkyPK8sypjXl3MzCBAgQIAA&#13;&#10;AQIECFSjgAC6Gu+aORMgQIAAAQIEqlAg22lkdfOkoxJAZ9Bae3z55ZdlgcKePXuWthlvvvlm6RVd&#13;&#10;e5+RI0eWKujZZpst6uuJPOlCfe+8807Z/4EHHijV0LWPlY+z/UdWJY8ZM6ZRA+is3M4e0Dkq11+e&#13;&#10;/Pc/2Wajc+fO5dnQoUNLdXbt1z0mQIAAAQIECBAgUC0CAuhquVPmSYAAAQIECBCocoHsaVxfSFyp&#13;&#10;NK7daiKD5RNOOCG6d+9eKpzztQxlc8G+rHqujKxUzpEL803axiK3d+jQIX+UUamizmD73HPPrWyu&#13;&#10;8zOD4Qyzx48fX2d7Qz/J82SldV5TutQ3KlXPtV3q2882AgQIECBAgAABAs1ZQADdnO+OuREgQIAA&#13;&#10;AQIEWpBAhs/1LaBX2VYJkDMgPuqoo+Lqq68uV5/h8iqrrFL+ZEXzKaecUqOS+37XqPSKzn0y9M0Q&#13;&#10;uvK4PKjnP7nfxIkT63ml4TblOTJIn3766esNzvNMlWurL7RvuJk4EgECBAgQIECAAIHGFRBAN66v&#13;&#10;oxMgQIAAAQIECPxXIEPX+kalirlS8fvyyy/HzTffXKqa99prr9h9991LL+dcmO/WW2+tc4jslZwj&#13;&#10;g+U8fiXMruw0bNiwysPyWobc2Qbkuuuui/nmm6/mtdoPMvBdcMEFa29q8Mc5zwzWMyCvhOKTnuTj&#13;&#10;jz8umzp16jTpS54TIECAAAECBAgQqBoBAXTV3CoTJUCAAAECBAhUt8DYsWNLVW9W/dYe7777bnk6&#13;&#10;77zzlp+PP/54ZNuJfffdNy699NI6FcKThrW123dkxfCkx86ez5WR4fMss8xSni6xxBKx8sorV15q&#13;&#10;8p8ZQGewnKH56NGjy+Pak8jrrPSInlxQXnt/jwkQIECAAAECBAg0V4G2zXVi5kWAAAECBAgQINCy&#13;&#10;BLIauXb/5srVDRkypDzMCuccffr0KaHzjjvuWCd8zteGDx+eP2pG+/btS+g8aNCgGDduXM32yoM8&#13;&#10;Vu2x0EILlarjt99+u/bmmsdZjT1ixIia5431IAPo7DWdo765ZA/qdMnQfO65526saTguAQIECBAg&#13;&#10;QIAAgUYXEEA3OrETECBAgAABAgQIpEC/fv3io48+qoORlb5Z8ZwL8WV/5xwZVNfXBiOrhXv27Fnn&#13;&#10;/blfVjK/8cYb0b9//zqvvffee/HYY4/V2Za9pPOcr7zySp3t+SSD57XWWivWWGONmv7L39qpATes&#13;&#10;uuqq5WgPP/zwt46aQftrr70WK6ywwmQXKfzWm2wgQIAAAQIECBAg0AwFBNDN8KaYEgECBAgQIECg&#13;&#10;JQpkVe+DDz5Y59L69u1bgtauXbvW9F3u3LlzCYCzqrn2yJ7IDzzwQO1Npa/z6quvXlpZXHLJJaW6&#13;&#10;OXfI3sqXXXZZfPbZZ3X2X2655SKrprt37x7ZEqT2eOGFF2LAgAGx2mqrlQC89muN8TiD8wzQ7733&#13;&#10;3m8tevjQQw+Vbeuuu+63+lo3xlwckwABAgQIECBAgEBjCQigG0vWcQkQIECAAAECBL4lcPrpp8er&#13;&#10;r75aAuOhQ4fGcccdFyNHjoxNNtkkKv2cszI4q5Qvv/zyyNA5H7/++uux5557ln3zoJWFC/Px3nvv&#13;&#10;XXo7X3XVVXHEEUfENddcE8ccc0ycccYZseiii+YuNSMroFdcccV47rnn4rzzzishdB4/q41/85vf&#13;&#10;lBYhu+22W83+jfkgw/CVVlopXnrppTjzzDNL3+ucS+/evcvcc7HEXXbZpTGn4NgECBAgQIAAAQIE&#13;&#10;Gl2g7gowjX46JyBAgAABAgQIEGitAlnlnK0ldt1111hkkUXik08+ieeff760mNhvv/1qWNZZZ52Y&#13;&#10;ddZZS7Vz9oHu2LFj5GKCb775ZuR+f/vb3+Kvf/1rZEB70EEHlTYVGdReffXVkVXQ+SdHLmqYYfKp&#13;&#10;p55ac+ysOM6Qeo899iih76OPPlqOk32Ysxo7A+GNN964Zv/GfNChQ4fYfffdo1evXnHOOedEjx49&#13;&#10;ikXO5a233irtQDIwNwgQIECAAAECBAhUs4AAuprvnrkTIECAAAECBKpIYOmll47NNtusVD1nRXOO&#13;&#10;DJFPOumkqPRDzm3ZmmKvvfYqIfMTTzyRm2LGGWeMo48+Og499NC44447ShidVcuV1yqB9J133llC&#13;&#10;7mWXXbYEz++++27ZJ4PnyvjFL35RKqDzPdmKozIWXnjhEm7PMssslU2N/vPwww+PZ555Jm655Zao&#13;&#10;3Qs6A/qcX1POpdEv1gkIECBAgAABAgRapYAAulXedhdNgAABAgQIEPhxBPbff/8YM2ZMqVLOXsxZ&#13;&#10;jVy7+jln1aZNm/j9738f7dq1i2uvvbYsTpjBc1YtzzzzzHHYYYfFn/70p1hqqaVqLiIXMfzzn/8c&#13;&#10;v/zlL0tl9ZJLLhmLLbZYqSzOnfJ9lZFh9MknnxwLLbRQXHjhhaVP9DbbbFOOmwsQ/pCxzz77xPrr&#13;&#10;rx/Zj3pqRl7jBRdcUK4lrzVbi2y77bZxyCGHlCC+9rEyrD///POjbdu25U/t177vcV5zhtxZWZ5h&#13;&#10;vkGAAAECBAgQIECgqQTaNNWJnOf/BL5Zwf3r/3vmEQECBAgQIECgZQvkgoAZnm655ZZxzz33NMkC&#13;&#10;fxXR3/3udyWEfvHFF78V6Fb28ZMAAQIECBAgQKD1CHxT7CAPbeLbbRHCJgZ3OgIECBAgQIAAgaYT&#13;&#10;yFYfnTp1qlngsOnO7EwECBAgQIAAAQIECKSAANrfAwIECBAgQIAAgaoVyC+WbbLJJpHtPAYOHFjn&#13;&#10;OjJ8fvzxx2PRRReNLl261HnNEwIECBAgQIAAAQIEmkZAAN00zs5CgAABAgQIECDQCAL5Dcrs9Tx2&#13;&#10;7Ng444wzSv/nDKUzjM5FC0eMGBEbbrihvseNYO+QBAgQIECAAAECBKZEQM+TKVFq4H30gG5gUIcj&#13;&#10;QIAAAQIEmrVAY/eAfvbZZ2PzzTeP0aNHl17TiZEh9MSJE0vl8xNPPBELL7xwszYyOQIECBAgQIAA&#13;&#10;gaYR0AO6aZxrn0UFdG0NjwkQIECAAAECBKpOYJVVVonjjjuuLG44fvz4yD8TJkwobTnOPvts4XPV&#13;&#10;3VETJkCAAAECBAgQaEkCKqB/hLupAvpHQHdKAgQIECBA4EcVGDVqVAmIZ5555kaZx5dffhm9e/eO&#13;&#10;66+/Pvr37x8rrrhi/OpXvyr9n9u2VXPRKOgOSoAAAQIECBCoQgEV0E1/0wTQTW+eXwn9+kc4rVMS&#13;&#10;IECAAAECBAgQIECAAAECBAgQaNUCAuimv/3KQZre3BkJECBAgAABAgQIECBAgAABAgQIECDQKgQE&#13;&#10;0K3iNrtIAgQIECBAgAABAgQIECBAgAABAgQINL2AALrpzZ2RAAECBAgQIECAAAECBAgQIECAAAEC&#13;&#10;rUJAAN0qbrOLJECAAAECBAgQIECAAAECBAgQIECAQNMLCKCb3twZCRAgQIAAAQIECBAgQIAAAQIE&#13;&#10;CBAg0CoEBNCt4ja7SAIECBAgQIAAAQIECBAgQIAAAQIECDS9gAC66c2dkQABAgQIECBAgAABAgQI&#13;&#10;ECBAgAABAq1CQADdKm6ziyRAgAABAgQIECBAgAABAgQIECBAgEDTCwigm97cGQkQIECAAAECBAgQ&#13;&#10;IECAAAECBAgQINAqBATQreI2u0gCBAgQIECAAAECBAgQIECAAAECBAg0vYAAuunNnZEAAQIECBAg&#13;&#10;QIAAAQIECBAgQIAAAQKtQkAA3Spus4skQIAAAQIECBAgQIAAAQIECBAgQIBA0wsIoJve3BkJECBA&#13;&#10;gAABAgQIECBAgAABAgQIECDQKgQE0K3iNrtIAgQIECBAgAABAgQIECBAgAABAgQINL2AALrpzZ2R&#13;&#10;AAECBAgQIECAAAECBAgQIECAAAECrUJAAN0qbrOLJECAAAECBAgQIECAAAECBAgQIECAQNMLTN/0&#13;&#10;p3TGlijw+eefx4gRI+pcWps2baJdu3bRqVOn8rPOi54QIECAAAECBAgQIECAAAECBAgQINDiBVRA&#13;&#10;t/hb3DQXeMEFF0S3bt3q/OnatWustdZaccopp8SYMWMmO5GPP/44Lrzwwrj77rvj66+/nux+XiBA&#13;&#10;gAABAgQIECBAgAABAgQIECBAoLoEBNDVdb+a7WwzOP7yyy+/9eftt9+Os88+Oy655JLJzv2hhx6K&#13;&#10;I488Mo4//vgYP378ZPfzAgECBAgQIECAAAECBAgQIECAAAEC1SWgBUd13a9mPdvpppsudtlll9Jy&#13;&#10;Iyf61VdfxaBBg6J79+6RFdL77bdfzD777N+6hqeeeqpUPvft2zc++uijWHDBBb+1jw0ECBAgQIAA&#13;&#10;AQIECBAgQIAAAQIECFSfgAC6+u5Zs53x9NNPH//v//2/WGqppcocsyo622vss88+JYTu06dPrLvu&#13;&#10;unXmnyH1k08+Gcsss0z069cvnnvuOQF0HSFPCBAgQIAAAQIECBAgQIAAAQIECFSvgBYc1Xvvmv3M&#13;&#10;cxHCzp07x+677x4TJkyIYcOGfWvOgwcPjvyz1157leA5q6ENAgQIECBAgAABAgQIECBAgAABAgRa&#13;&#10;hoAAumXcx2Z9FV26dIm2bduWlhyTTjTbbowaNSq23nrryP2efvppCxFOiuQ5AQIECBAgQIAAAQIE&#13;&#10;CBAgQIAAgSoVEEBX6Y2rpml/+OGHkdXQ9fV/7tGjR8w222yx7LLLxnrrrRdvvfVWvZXS1XS95kqA&#13;&#10;AAECBAgQIECAAAECBAgQIECAwH8EBND+JjSqwBdffFH6P88xxxyx5JJL1jlXvvbSSy/F2muvXSqk&#13;&#10;M4QeOXJk9O7du85+nhAgQIAAAQIECBAgQIAAAQIECBAgUJ0CFiGszvvWLGf95Zdfxj333BM9e/Ys&#13;&#10;88vnL7zwQlx33XVx+OGHxwILLFBn3sOHD49evXrFMcccU7avs846kQsZ5ns222yzOvt6QoAAAQIE&#13;&#10;CBAgQIAAAQIECBAgQIBA9QkIoKvvnjXbGWdF83HHHVfabeQkv/rqqzLXueaaK4466qhvzfudd96J&#13;&#10;DKEzeM7RtWvXmGWWWeKZZ54p782+0QYBAgQIECBAgAABAgQIECBAgAABAtUrIOGr3nvXLGf+9ddf&#13;&#10;l/C4Ej7nJD/66KM4+OCD45NPPqkz5wceeCAynF5iiSXK9hlmmCHWX3/96NOnT3z66ad19vWEAAEC&#13;&#10;BAgQIECAAAECBAgQIECAAIHqE1ABXX33rNnOuF27dnHOOefE/PPPX+aYYXRWOF9wwQVx//33x+23&#13;&#10;3x777bdfzfyz/UaGz506darZtswyy8Tdd98dQ4cOjTnnnLNmuwcECBAgQIAAAQIECBAgQIAAAQIE&#13;&#10;CFSfgAC6+u5Zs51xtszYcsstY6mllqozxx122CGWX375uPHGG2OvvfYqfZ7HjRsXjz32WFl0cNZZ&#13;&#10;Z63ZPyun88+TTz4ZuSihQYAAAQIECBAgQIAAAQIECBAgQIBA9QpowVG9965qZt6lS5dYa621Ytiw&#13;&#10;YZHBc47XX389xo4dG1klnb2jK38qrTtefPHFqrk+EyVAgAABAgQIECBAgAABAgQIECBAoH4BFdD1&#13;&#10;u9jawAKdO3eON998swTNeegePXqUSueNN944OnToUHO2DKSfffbZUh2dj9u0aVPzmgcECBAgQIAA&#13;&#10;AQIECBAgQIAAAQIECFSXgAC6uu5X1c62X79+JWjOPtE5nn766ZhjjjnipptuirnnnrvmujJ03mmn&#13;&#10;neKuu+4qixbqA11D4wEBAgQIECBAgAABAgQIECBAgACBqhPQgqPqbll1TXjChAnxr3/9K1566aXS&#13;&#10;G7p9+/al7/Orr75aejzXDp/zyrLiefPNN48vv/yyVEFX19WaLQECBAgQIECAAAECBAgQIECAAAEC&#13;&#10;tQVUQNfW8HiaBLKP88knnxyzzz57zXFGjx4djzzySOn1vP3225eAedCgQTF48OBS6VyzY60Hufhg&#13;&#10;Vkr36tUrfv7zn9d6xUMCBAgQIECAAAECBAgQIECAAAECBKpJQABdTXermc81q5ZvvvnmemeZbTV2&#13;&#10;3HHH8lrPnj1jzJgxscUWW9S77/LLLx/zzDNPCa5zUcK2bRXq1wtlIwECBAgQIECAAAECBAgQIECA&#13;&#10;AIFmLiDZa+Y3qJqnl+00unXrFkcffXScf/75MeOMM5ZK6KeeeiqyFccKK6xQ7+XNNttssfjii8eQ&#13;&#10;IUNi+PDh9e5jIwECBAgQIECAAAECBAgQIECAAAECzV+gTfOfYsub4TcL7X3d0q4qK5rzz6QjW2lk&#13;&#10;2FxZfDBf//zzz2PixInRqVOn0pJj0vfU3ifbeaiArk/INgIECBAgQIAAAQIECBAgQIAAgakV+KZg&#13;&#10;Uh46tWjTuD/waQT8IW9viQH0D3HwHgIECBAgQIAAAQIECBAgQIAAAQJNKSCAbkrt/5xLC46mN3dG&#13;&#10;AgQIECBAgAABAgQIECBAgAABAgQItAoBAXSruM0ukgABAgQIECBAgAABAgQIECBAgAABAk0vIIBu&#13;&#10;enNnJECAAAECBAgQIECAAAECBAgQIECAQKsQEEC3itvsIgkQIECAAAECBAgQIECAAAECBAgQIND0&#13;&#10;AgLopjd3RgIECBAgQIAAAQIECBAgQIAAAQIECLQKAQF0q7jNLpIAAQIECBAgQIAAAQIECBAgQIAA&#13;&#10;AQJNLyCAbnpzZyRAgAABAgQIECBAgAABAgQIECBAgECrEBBAt4rb7CIJECBAgAABAgQIECBAgAAB&#13;&#10;AgQIECDQ9AIC6KY3d0YCBAgQIECAAAECBAgQIECAAAECBAi0CgEBdKu4zS6SAAECBAgQIECAAAEC&#13;&#10;BAgQIECAAAECTS8ggG56c2ckQIAAAQIECBAgQIAAAQIECBAgQIBAqxAQQLeK2+wiCRAgQIAAAQIE&#13;&#10;CBAgQIAAAQIECBAg0PQCAuimN3dGAgQIECBAgAABAgQIECBAgAABAgQItAoBAXSruM0ukgABAgQI&#13;&#10;ECBAgAABAgQIECBAgAABAk0vIIBuenNnJECAAAECBAgQIECAAAECBAgQIECAQKsQEEC3itvsIgkQ&#13;&#10;IECAAAECBAgQIECAAAECBAgQIND0AgLopjd3RgIECBAgQIAAAQIECBAgQIAAAQIECLQKAQF0q7jN&#13;&#10;LpIAAQIECBAgQIAAAQIECBAgQIAAAQJNLyCAbnrzFnXGCRMmxNixY+Prr79uUdflYgi0RIGvvvqq&#13;&#10;/HvNn5OO/Dc8bty4+PLLLyd9abLPx48fHxMnTpzs615oGoG8d1988UX5U9+9bZpZOAsBAgQIECBA&#13;&#10;gAABAgQIEKhfQABdv4utUyhw2mmnxfbbbx+DBw+ewnfYjQCBH0ugV69escMOO0SPHj2+NYW33nor&#13;&#10;fvGLX8Qtt9zyrdfq2/DZZ5/FfvvtF+ecc059L9vWRAL5IeCLL74YN954Y9xwww3x+uuvN9GZnYYA&#13;&#10;AQIECBAgQIAAAQIECEyZwPRTtpu9CNQv8Morr8RDDz0Uo0ePrn8HWwkQaDYCN910U3Tv3j26desW&#13;&#10;G264YbRp06Zmbvfdd1/ce++9paL5Zz/7WbRr167mtfoeZJh98803x/zzzx+HHXZYdOzYsb7dbGsk&#13;&#10;gax6HjlyZDzyyCPRt2/fct/yfi6xxBKNdEaHJUCAAAECBAgQIECAAAECP0xABfQPc2tx78oqugyT&#13;&#10;n3rqqRg6dGiLuz4XRKC1C3zyySdx2223xZJLLhl33313DBs2rIYk2+hkBe3iiy8ezzzzzPdW0Wb4&#13;&#10;ef3110eXLl3KcTLUNppOINue5O/rK664ovzM57PMMktssMEGsdpqqzXdRJyJAAECBAgQIECAAAEC&#13;&#10;BAhMgYAAegqQWvouGV5kmHTuuefGX/7ylzj77LMjv45vECDQcgSee+65GDJkSGTbnAycn3zyyZqL&#13;&#10;GzBgQLz66qtx4oknRvv27ePBBx+sea2+B2PGjCnV0vvuu2+ssMIKceedd4bew/VJNfy2UaNGxf33&#13;&#10;3x9Zsf7555+XKva55547dtxxxxJATz+9LzY1vLojEiBAgAABAgQIECBAgMC0CAigp0Wvhbz3iSee&#13;&#10;iHvuuadUP66xxhqRlZJ//etfy4JkLeQSXQaBVi2QCwv+/e9/L9WxP/3pT0v7jSuvvLJm8dDsHbzA&#13;&#10;AguUfu4///nP47rrrov8VsTkRlZQ5wdXO++8c+yzzz4lsH733Xcnt7vtDSCQiwz26dMnLr/88ujZ&#13;&#10;s2fkApD5YcHaa68d+++/fyy22GIx3XTTNcCZHIIAAQIECBAgQIAAAQIECDSsgAC6YT2r7mj5Vfqs&#13;&#10;jFxmmWXit7/9bRxzzDGxyy67xKBBg0KgVHW304QJ1CuQCwZmr+Ds7ZwVsttuu208//zz8f7775fK&#13;&#10;5TvuuCO22GKL0sc5FxXt379/9OvXr95j5cZs5bHSSivFIossEptvvnn5sCrb9xiNI5Bhc7Y5yQ8K&#13;&#10;R4wYUU7SqVOn8oHBJptsEjPMMEPjnNhRCRAgQIAAAQIECBAgQIBAAwgIoBsAsZoPkVWOb775ZmSI&#13;&#10;kdV0WUG36aablp/vvfdeNV+auRMg8F+BSsVyBtA5dthhhxJa5iKCjz/+eGnNsfvuu5d2DllRu9RS&#13;&#10;S8VVV13133fX/ZHteTLM3muvvcpChQsuuGAJr7My12hYgaxcf+ONN+Kyyy4rHxRm65SZZpop8psq&#13;&#10;BxxwQLlPWm40rLmjESBAgAABAgQIECBAgEDDC2gW2fCmVXXErIDOnqIdO3asmXfbtm1LGJ3hh0GA&#13;&#10;QPUL3H777SW0zDYbObJn8LrrrlsqajPgXHjhhUsv53ytQ4cOsdlmm5XXRo8eXRa3y+2V8dhjj5X2&#13;&#10;HFtuuWXZlB9abbfddnHQQQdFfmg1//zzV3b1cxoEssVJWvfq1Suy53aOvDfpngtJtmvXbhqO7q0E&#13;&#10;CBAgQIAAAQIECBAgQKDpBFRAN511szxThs2dO3eOd955p2Z+n376aeRX9ueYY46abR4QIFCdArnA&#13;&#10;YFY577nnnnVCy+wb/Mwzz8Q111wTv/zlL8uHTpUrzOrmbMHz6KOPVjaVn9kKIhcszRYe88wzT81r&#13;&#10;GYpmqJ19po1pE8jFHPOeXXHFFZFtTTJ8zhYbq6yyShx44IGx3HLL1bmP03Y27yZAgAABAgQIECBA&#13;&#10;gAABAo0vIIBufONmfYasosuv22d/0aFDh0YudJX9YGebbbayKNmkk//ggw/i1VdfrfmTLTwsfDWp&#13;&#10;kucEfnyBzz//PF5//fXSrzkDzGyzU3tkG4c555yzVDPnwoS1x9JLLx1LLLFEZOuO/JZEZWRv+Bdf&#13;&#10;fDFyocLaY6655or111+/7P9dixfWfo/H3xbI37+5KGz+Dv7www/LDrPOOmtstdVWsfXWW0c+NggQ&#13;&#10;IECAAAECBAgQIECAQLUJaMFRbXesgefbpk2b2HXXXeOEE06IQw45pPSAzdYb++67b2SoNOnIxcey&#13;&#10;ArIyct+ZZ5658tRPAgR+ZIGRI0fGeeedF+eff35pr5P/Rtdcc81vhZfZziEXH80K265du9aZdX6o&#13;&#10;tPfee8fZZ59dPpiab775yus33XRT5OONNtqozv75e2S//faLbbbZJnr27BnZR9qYcoEM+TPcf/jh&#13;&#10;h0s/7nyevZ3z/uQHB/mBYBobBAgQIECAAAECBAgQIECgGgVUQFfjXWvgOWe7jay8yz/ZdzTDj6x0&#13;&#10;rq8HdH49vLJv/qxdHdnA03I4AgR+gMC5554bp512WmS7jIUWWqj8O85Q+OKLL67z7zVb7WQ1c/7s&#13;&#10;3bv3t86UbTWyivrpp58ur+W//fwAKgPRTp06fWv/DLmzbc999933rddsmLxA/h599tln49Zbby1t&#13;&#10;T/J36iyzzBKbb755aXUy++yzC58nz+cVAgQIECBAgAABAgQIEKgCAQF0Fdykxpxihh/ZazS/2n3R&#13;&#10;RReVHq759foHHnigLH416blzgbFVV1215s+MM85Yb1A96fs8J0Cg8QWyZ/Of//znEly+9tprscMO&#13;&#10;O5Tq5lxwMEPpDDorI9s8ZA/4Ll26xNVXX13ZXPNzkUUWKZXOV111VQmus1/0wIEDY7fddivvq9nx&#13;&#10;vw9mmmmm0kv65ptvjqzCNr5bIIPmIUOGxD/+8Y/SAinD/qx6zgUG8xso2SIlW6cYBAgQIECAAAEC&#13;&#10;BAgQIECg2gUE0NV+B6dx/sOHD48333wzdt5551It2bFjx/I4FxTL6shJx/bbb1++2p9f788/2UN2&#13;&#10;7Nixk+7mOQECTSyQFcqXXnppLLjggnHhhReWn//+979LCH3ZZZeVf6tXXnllmVWGnxkUr7POOiU0&#13;&#10;fuihh8rCo7WnnP3hM8DOCuj8RsSdd94Z+QHU6quvXnu3Oo+322670krilVdeqbPdk7oC+e2S/P16&#13;&#10;yy23xNtvvx157zLA3+ib1ibZjzt/r2q5UdfMMwIECBAgQIAAAQIECBCoXgEBdBXcuwwnRowY0ShB&#13;&#10;b/Ydza97L7744jUSGYRkFd5HH31UgpGaF755kBV6+Xrlj5Ckto7HBH48gaymfeyxx+LYY48tQfFT&#13;&#10;Tz0VgwcPjl122SWymvmII44obR7yA6NcnDAD0D322CP22muveO+998p7J519LnzXvn37EmxnxXR+&#13;&#10;UJW/LyY3Vlpppcg/11577eR2adXbM/jPxQWzl/b9999fQv/st533Z5999ikfCOip36r/irh4AgQI&#13;&#10;ECBAgAABAgQItEgBixA289ua/Vmzp2sGRhkE7bnnnpG9WRtqZBiVbTTyT+2RAXOe2yBAoDoEBgwY&#13;&#10;UHo2b7XVVmXCWeGcCw1m24wMPbPdTv57z2rofv36lcUHszd0vp4fLGX1dFbmZluOysjAtHPnzuW1&#13;&#10;Tz75pLSEuP322ysv1/szFy998MEHS7ia/YuN/wjkB4mvvvpqPPHEE/Hxxx+XjdliI9ujrLbaat8Z&#13;&#10;7DMkQIAAAQIECBAgQIAAAQLVLCCAbsZ3b/To0bH33ntHfo2+siBgPr7kkkti1113bZCZZ0CU58k/&#13;&#10;+bXvysigKisdVThXRPwk0LwF+vfvXyppcyHA/H2R1dD5LYYDDzywTDzD5AkTJsTvfve78nouOJr9&#13;&#10;onNkON29e/fo0aNHeV77P/mefD3H6aef/r2/Eyr7Zg/q9dZbr/ahWuXjdM/AOftzv/HGG8Uyq56z&#13;&#10;nckWW2xRenDXDv1bJZKLJkCAAAECBAgQIECAAIEWLSCAbsa3NwOkDJxzbLrppmXBqgwwcjGxrHJs&#13;&#10;iOrCXIBs3Lhx0bdv39IDOs81fvz40hd6gw02+N6wKfc3CBD48QU+++yzyPA5q5kz0MwPqSbtxZyV&#13;&#10;ydnuIauUs/977ZH933N7fSOPmaF2hqlTMvLDq65du07Jri16n/TKID6rnocNG1auNXtrr7XWWmWR&#13;&#10;waxQNwgQIECAAAECBAgQIECAQEsXEEA34ztc+ar7RRddFLvvvnsJin/xi1/Ek08+GX369Clf3Z7W&#13;&#10;6WdgtcIKK8QNN9wQGUBlqJ2VkNl+Y80115zWw3s/AQJNJJAhcVY1Z6uHfJy9oPN5ZWSAvMYaa8S+&#13;&#10;++4bv/rVr2qqmiuvZ1Vuvq++kd+EmNLwOd+f+7fmXsZplR8IZPDcu3fvch/yQ4H55puvfJiY4Xx6&#13;&#10;GwQIECBAgAABAgQIECBAoDUI1J82tIYrr4Jr7NWrV6lWzEXEMhzOPwcccED5mnxWNmbv0GkdGThl&#13;&#10;qJ19ps8666xyuAyPttlmm+jWrdu0Ht77CRBoIoF555033n///RIsZ2/hyp/K6bMdR7baWWihhcrv&#13;&#10;ksp2PxtWIMPn7LGd7Uw++OCDcvD8PZt9ntdZZx32DcvtaAQIECBAgAABAgQIECBQBQIC6GZ8k95+&#13;&#10;++1YddVV6wQW+TzHO++8U342xH+WX375+OMf/xh33XVXWaws+7ZuvPHGKvQaAtcxCDSRwFJLLVXa&#13;&#10;PGQv6BVXXPFbZyNTjdIAAEAASURBVM1K3OxFnP/ejcYRGDFiRDzzzDPx8ssvl2+s5Id588wzT/l9&#13;&#10;uuiii062wrxxZuOoBAgQIECAAAECBAgQIECgeQgIoJvHfah3FtmLecYZZ6wTBFcWBqws9FXvG6dy&#13;&#10;Y341PKudjzjiiKl8p90JEGguAtnbOVs7XH311XHeeefVmVa237jxxhtL9bNvNtShaZAnWfU8cODA&#13;&#10;stDgkCFDyjGzxUZ+EJC99BuiX3+DTNRBCBAgQIAAAQIECBAgQIDAjyAggP4R0Kf1lFlVZxAgQKC2&#13;&#10;QIacO+20U1x88cVlkdLNN9+8fHiV4fM999wT//znP+PEE0+0sGhttAZ4/Pnnn8fzzz8fPXv2jDFj&#13;&#10;xhTfOeecMzbaaKNYcsklIxcdNAgQIECAAAECBAgQIECAQGsWEEC35rvv2gkQaDEC+cHUgQceWBYU&#13;&#10;/fWvfx2HHnpoLLPMMmURvAsvvLBUR+fig0bDCGTV8+DBg0vVc6UlUlY9p3mGzxlCGwQIECBAgAAB&#13;&#10;AgQIECBAgECEANrfAgIECFSpQIagWeH86aefRvfu3UvYnIuT3nbbbXHKKadE+/btS1Xu/PPPHxdd&#13;&#10;dFHkQoXGtAtkpXNWPD/33HMxatSoUvU822yzxYYbblgC6GydZBAgQIAAAQIECBAgQIAAAQL/ERBA&#13;&#10;+5tAgACBKhTIxQZvv/32+Oijj+Kll16KRx55pFxFVkJ37tw5VlhhhZh11lmj2zf93ffee+9YaaWV&#13;&#10;qvAqm9+Us8fz448/HgMGDIj8ACB76OcCkBk+54KDBgECBAgQIECAAAECBAgQIFBXQABd16PZPcvq&#13;&#10;xtGjR9fMKyvvckycOLHO9tyWvUZnmGGGfGgQINBCBTL0fOyxx+Lwww+PN954IyoLkmYP6H322Scy&#13;&#10;IL3//vvj448/jiuvvLJUPavInfa/DOPGjYuXX345nn766Rg5cmSpeu7QoUOsv/76sfzyy8fMM888&#13;&#10;7SdxBAIECBAgQIAAAQIECBAg0AIFBNDN/Kb27t07DjnkkJpZZhidAdTDDz9cZ3vukIuO/fKXv6zZ&#13;&#10;1wMCBFqeQPYb3n///WPEiBGx7LLLRt++fWPttdeOp556KoYOHRrXXXddXHPNNXHMMceUCumjjjqq&#13;&#10;5SE08RV98MEH0aNHj+jXr1/5/ZtV5ksssUSpeu7SpUsTz8bpCBAgQIAAAQIECBAgQIBAdQkIoJv5&#13;&#10;/XrvvfdKoDTpNF9//fXIP7VH9iAVQNcW8ZhAyxHISuf84OnEE0+MgQMHxiyzzFJ6P2+wwQYlcM6F&#13;&#10;BrPPcwbRWQmdbSKuv/76yAUJc19j6gUmTJgQr732WgmfM/DPD//Scq211opVV1219Nie+qN6BwEC&#13;&#10;BAgQIECAAAECBAgQaF0CAuhmfL+33nrryK99T+nIakiDAIGWKXDXXXfFvvvuWyqfc1HB/DbE4MGD&#13;&#10;Y5NNNim9h0844YQSOl922WWx6aabxpFHHhmbbbZZvPnmm7Hyyiu3TJRGvKphw4bFE088EX369Imv&#13;&#10;vvqqnGnRRReNjTbaKBZYYIHSgqMRT+/QBAgQIECAAAECBAgQIECgxQgIoJvxrbz00kunanYzzTTT&#13;&#10;VO1vZwIEqkMgFxo89thjY/z48aXX8A033FAqc4844oi49dZbY4899ihh8+677x7nnntu6VGcoXP2&#13;&#10;Jc4+0QLoKb/P2V8/Q/tc1PGTTz4pVc/puNpqq8Waa65ZFnac8qPZkwABAgQIECBAgAABAgQIEBBA&#13;&#10;N+O/A3POOWcznp2pESDQVAJXXHFFfPbZZ/GTn/ykBMrZdmPQoEGRCw8utNBCccYZZ5Sq56x8PvXU&#13;&#10;U+Ott96KFVdcMRZbbLFSJd1U86z28+TCjU8++WS8+uqrkQvA5ujatWupeu7WrZuq52q/weZPgAAB&#13;&#10;AgQIECBAgAABAj+KgAD6R2FvuJPmV8PHjh1bKiPbtm0bWQWtErrhfB2JwI8tkFXPd955Z+ywww6l&#13;&#10;/3AlGM3t+SFVtto4/PDDS9CcYWn+Thg+fHgJS9u3bz9VbXx+7Gv9sc6f/bUztM+q52y9kb2eZ5xx&#13;&#10;xlI5ngs8Zn99gwABAgQIECBAgAABAgQIEPhhAgLoH+bWLN41ZsyY+Pvf/x7ZGzYXJMzgOcOSHXfc&#13;&#10;MbbaaquYbrrpmsU8TYIAgR8ukH2e+/fvH2eddVbceOONNQsKVsLl7PPcsWPHePrpp2OXXXYp4Wku&#13;&#10;npchalZNzzrrrD/85K3gnbm4YPZ67tWrV03Vc5cuXWLjjTcuFeRt2rRpBQoukQABAgQIECBAgAAB&#13;&#10;AgQINJ5A28Y7tCM3tsD5558fxx9/fDz77LMllMrA6bbbbouDDjqohNKNfX7HJ0Cg8QWyInfUqFGx&#13;&#10;0korlTA5Q+UcuRBefgiV34DINhwDBgwovZ8zMM2exRlCZ1VvvmZ8WyAryQcOHBg333xz9OzZs4TP&#13;&#10;7dq1i1VWWSV22mmnWHzxxbXc+DabLQQIECBAgAABAgQIECBAYKoFVEBPNVnzeEP2Ks2+sJdffnnp&#13;&#10;C5tfF89RqYr+/e9/X6qgM4gyCBCoXoFcCC8rnLPiedFFFy2LDmbLiBVWWKG028i2EfPPP3/kQoV9&#13;&#10;+/aNbMWTFbwPP/xwuehll122ei++kWY+cuTI8sHd888/H2mZY5555okNN9wwll56acFzI7k7LAEC&#13;&#10;BAgQIECAAAECBAi0TgEV0FV6319++eXSaiPbbVTC57yUDKn222+/yNAp23IYBAhUt0AGyvnthhzL&#13;&#10;L798ZCCd//5zAcJ11lknrr322sg2Eln5nKFz9ivOMPWSSy4pYeoiiyxS3QANOPvsj/3uu++WED+/&#13;&#10;OZLhc7YqStesehY+NyC2QxEgQIAAAQIECBAgQIAAgf8KqICu0r8K/fr1iyWWWKLeSr0MVJZccskY&#13;&#10;NGhQ+Tp5lV6iaRMg8I1ALjT4+eefx2uvvRbZImLuueeOP/3pTyV4Puqoo2LbbbctAXVWPedihRtt&#13;&#10;tFGceeaZ8eCDD8b1119f5wOq1gyabUxefPHFePLJJ2uqnjt37hzrr79+qSbX67k1/+1w7QQIECBA&#13;&#10;gAABAgQIECDQmAIC6MbUbcRjd+jQIYYOHTrZM2QrDouPTZbHCwSqQiArdKeffvqywOgee+xRguZs&#13;&#10;v3PPPffExRdfHPvvv3/89Kc/jZtuuqls+/TTT+Pxxx+PDz/8sATR22+/fVVcZ2NOMqvH06N79+7x&#13;&#10;zjvvlF7PWVWePZ432WSTEugLnxvzDjg2AQIECBAgQIAAAQIECLR2AS04qvRvwLrrrlsqIPv06VPz&#13;&#10;9fy8lAxb8uv5//73v0tVX5VenmkTaPUC+Q2GX//615H/1rNncX7r4b333ouJEyeWhQd/+9vfxmab&#13;&#10;bRbvv/9++SZEBtPZYiJbdGQo/fe//70sRtiaIfODuKeffjquuuqqsiBjLjw4xxxzxDbbbBO77rpr&#13;&#10;aVUifG7Nf0NcOwECBAgQIECAAAECBAg0hYAK6KZQboRzdOvWLRZYYIHYbbfdYq211opVV121LD6W&#13;&#10;Yctzzz0Xq622Wqnsa4RTOyQBAo0skC03jjzyyLj77rvLh0ozzTRTjBs3rgTMe++9d9x2222lqjdb&#13;&#10;SuTI1hyHHHJIabkz77zzxuqrrx6dOnVq5Fk278NnIJ9tSAYMGFCqnjNozt+bm2++ecw333z1ti9q&#13;&#10;3ldkdgQIECBAgAABAgQIECBAoDoFBNDVed/KwlnZ3zWrIO+999644oorSlA1//zzl6rICy64QMBS&#13;&#10;pffWtAmcf/755d91hqabbrppqWbOaufevXvHAw88EIcddlj84Q9/KMFzLkL6z3/+swSr5KIE9a+8&#13;&#10;8ko8+uij5XGa5MKMa6+9dgnms0e+QYAAAQIECBAgQIAAAQIECDSdQJumO5UzVQS+aZPxdeXxtP4c&#13;&#10;PXp0abmRX83Pwy644IKx0korRfv27af10FP0/h122CHuuuuuyFYgyyyzzBS9x04ECExeYPz48aU/&#13;&#10;8SyzzBKDBw8u4XIuNPjQQw/FLrvsEtnnORcizArfDKj/+Mc/xjHHHFN6RU/+qK3jlWxVcv/990f/&#13;&#10;/v1Lq5K86vxQbosttii/G7P3s0GAAAECBAgQIECAAAECrVvgm/8tLQ9t4r8CKqCbGLyhT5chVfaI&#13;&#10;NQgQqH6B/BAp22tkX+dsuzF27Ng45ZRTYsKECaWvcy4wuNdee5V+0CuuuGIMGTKkPM+FClvzSJ+s&#13;&#10;Dn/kkUciP5TLkQu1rrnmmqVFUWv3ac1/N1w7AQIECBAgQIAAAQIECPz4AsrBfvx7YAYECBAo32C4&#13;&#10;8cYbS+Cci+VVgtSePXvGAQccUCp7l1tuuTj00EOjc+fOceaZZ5Yq36FDh7ZqvVGjRpV2JVn5XDHL&#13;&#10;Hs+5EOM666yjMrxV/+1w8QQIECBAgAABAgQIECDQHARad9lcc7gD5kCAAIFvBK666qo4+OCDS6g8&#13;&#10;11xzlQUHs81G165dS6uNfO2JJ54oFb2fffZZzD777GVxvREjRrRKv4kTJ0bfvn1L1XPFIFsP5QKs&#13;&#10;+a2Q7I1tECBAgAABAgQIECBAgAABAj++gAD6x78HP2gG48aNizFjxkz2vdnrNAMqgwCB5iuQLTee&#13;&#10;e+65smDehRdeWNO3eIYZZqgJULMdR7bduOGGG+Jf//pX/OpXvyqL62V7jhytsXVVVjpnO5KXX365&#13;&#10;tCdJh+yLvckmm8QSSywRej2niEGAAAECBAgQIECAAAECBJqHgAC6edyHqZ7FddddF0cdddRk35cV&#13;&#10;lIMGDZrs614gQODHE8jguV+/fnHiiSeW9hFffPFFqWauzOiDDz4oLTmykneOOeaIJ598Mnbeeeey&#13;&#10;IOH2228f0003XeTCo9nbuFOnTpW3tfif6ZQLDHbv3r0sxpiOM888c2Q/7A033LA8bvEILpAAAQIE&#13;&#10;CBAgQIAAAQIECFSZgAC6ym5YZbobb7xxbLbZZnH33XeX/rC5YFntkYsTGgQINE+BV155JfbZZ59S&#13;&#10;wVuZYVYyZ6Cao1IBnSF1Vkbvu+++sf/++8fNN98c+d789/3GG2+U/RZYYIHKIVr0z6z4zhYkL730&#13;&#10;UqkAz4udc845I38XLr300iWUb9EALo4AAQIECBAgQIAAAQIECFSpgAC6Sm/c4osvHueee248/fTT&#13;&#10;cfrpp8dss81W50pa49fy6wB4QqCZCbz77rvx5ptvxocffhj/8z//E0OGDKkzwwyfs6I5f44fP770&#13;&#10;fh44cGAMGDAgFl544Rg2bFhpy3H99deXqudcdG/NNdds8RXQuSDjO++8Ew888EB89NFHxSc/cMvQ&#13;&#10;OT+Ey77Pft/V+avkCQECBAgQIECAAAECBAgQaFYCAuhmdTumbjJZ+Tj//POX0Kpdu3ZT92Z7EyDQ&#13;&#10;JAJfffVV3HLLLaWS+dlnn41sIzHpyJYaGTJnv+esbs6gdfjw4THvvPOW3s+zzjprZFuO7OuevY87&#13;&#10;dOgQGWgfffTRkx6qRT3PIP6pp56KF198sabnfX7Ylr2el1122fK7r0VdsIshQIAAAQIECBAgQIAA&#13;&#10;AQItUEAAXcU3NXufZgVkhlcGAQLNTyCrd/ObCn/4wx+ismhgfbPM/UaMGFFC1vxgKQPojz/+OPKb&#13;&#10;DrlIYX7AlH9y8dGRI0fGqFGjSs/j7bbbrr7DVf229MiAPXs9Z/CeIX62JVlyySVL1XPHjh1VPVf9&#13;&#10;XXYBBAgQIECAAAECBAgQINBaBATQVXyn82vnF1xwQflafhVfhqkTaLECPXr0iNNOO+07w+fKxWfo&#13;&#10;nCNbcLRt27b8zAX3ckycODGyejqD2ByLLLJI/OlPf2qRi+7ltT7zzDPx/PPPl6A9rzcrwLPX8/LL&#13;&#10;L1+C6NxmECBAgAABAgQIECBAgAABAtUhIICujvs02VlOuvjgZHf0AgECTSqQFc3HH398TYha++TZ&#13;&#10;67m+Vhy5z6BBg0qrjQyiP/nkkxJE5/Z8nv/ed9lllzjppJNi0UUXzc0tZmS4/t5778UjjzwSgwcP&#13;&#10;jqyCzqrvxRZbrLTc6Ny5s6rnFnO3XQgBAgQIECBAgAABAgQItCYBAXRrutuulQCBJhHIsPjCCy8s&#13;&#10;Vbz1nTArnCc3JkyYUL7VkC12MnDORQvzeNmCYrXVVou//e1vZfvk3l+N2zNszornrHzOFiM5shf2&#13;&#10;+uuvHyuvvLJveVTjTTVnAgQIECBAgAABAgQIECDwXwEBtL8KBAgQaGCBl156Kc4666ya6uVJD58h&#13;&#10;86QjW+pk0Jwjezzn86yUrrTdyJB2jz32aFHhc17v0KFD49FHH42BAweWqvC85lyQcdNNN4255567&#13;&#10;tCOZ1MpzAgQIECBAgAABAgQIECBAoHoEBNBVcK8yrDr55JNrwqnJTTn7pK6++uqxwQYbRPv27Se3&#13;&#10;m+0ECDSiQAbFp556aowePbqcpRIsT/qz9hQqr1V6P3/++eeR/+4rgXTuu+yyy8ZOO+1U+21V/Tid&#13;&#10;evXqFU8++WR89tln5Vqy6nvttdeONdZYo0UF7VV9o0yeAAECBAgQIECAAAECBAhMo4AAehoBm+Lt&#13;&#10;uSjXOeecU1MJOblzTjfddNGhQ4dYbrnl4pprrpnqHrEZAmXf2vzq+5xzzqnf6uSgbSfwHQJPPPFE&#13;&#10;PPTQQzV71A6RM2iub2TwnJXOlWrn3Gf8+PFl13zPAgssEBdddFFkH+RqH+kxfPjweOyxx+LNN98s&#13;&#10;Cyzm7668xs033zzmm2++yOcGAQIECBAgQIAAAQIECBAg0DIEBNBVcB9zIa7tt98+7rjjjhIMb7HF&#13;&#10;FiWIyq+ud+/evYTG2Ss1Q+PevXuXisLDDjss7rnnnikOcvLr71deeWUJhDII2n333Us1dRXwmCKB&#13;&#10;ZiOQAfINN9wQY8aMqXdO8847b01P59o75PsqVdC1t2cQ+7Of/SyOPvroWGuttWq/VJWPs+r5tdde&#13;&#10;i8cff7wssJgXkX2us+I5r883N6rytpo0AQIECBAgQIAAAQIECBD4TgEB9HfyNI8XM4SaffbZY5VV&#13;&#10;Vomrr7669EfNBcmyQvKtt96KffbZJ+aaa6645JJLYty4cXHZZZfFX/7yl3j22Wdj3XXX/d6LyLAs&#13;&#10;FzYbMmRIzDPPPKU6Mc+z2GKLRadOnb73/XYgQCBKy4377rsvbrzxxno5svI3A9YMXCcNqPO12pXS&#13;&#10;eYD8d3/IIYfEaaedFh07dqz3mNWyMa8tv2GRVc+vv/56aS+SVd9Z7ZxVzwsuuOAUf1hWLddsngQI&#13;&#10;ECBAgAABAgQIECBAgMB/BNqCaP4Cn376aalmPvvss2OFFVYobTZmnHHGEkqtvPLKJTzOYOfDDz8s&#13;&#10;Qc6JJ55YQupnnnlmii4uq6b79+8fBx54YFxwwQWl2jKrq994440per+dCLR2gezZfNJJJ8Vuu+1W&#13;&#10;FhCcnMdHH300RWFyhrM77LBDnHLKKVO0/+TO1xy2Z3V33759SzD/yiuvlPA5f39lxXN6devWTfjc&#13;&#10;HG6UORAgQIAAAQIECBAgQIAAgUYSUAHdSLANediXX365VDhP7iv4K620Uiy55JLx/PPPl/7PWWG5&#13;&#10;4YYblnYcUzKP5557LpZeeulSLZ3BV4bcWf2codHkzjklx7UPgZYuMGzYsMiq5/POOy/69OkTX3zx&#13;&#10;xXdecgbV2YZiciO/2ZBVwYcffnjsvffeMcccc0xu12a/Paue83p79OhR2m7ktzPy90v2sc6q54UX&#13;&#10;Xjimn97/CWr2N9IECRAgQIAAAQIECBAgQIDANAr4X//TCNgUb8+FunJhwPxT38hqwrnnnrtUMVde&#13;&#10;z37Q+b7vGxmYZRuP7CFdCYPyq//Zc3pyC6Z93zG9TqA1CGTgfNBBB8VTTz31rfYZk7v+DGVHjx5d&#13;&#10;78v5IdLBBx8c2223XSyyyCL17lMtG/M68xsU2ev5gw8+KNPO3y/ZRijbAs0222zVcinmSYAAAQIE&#13;&#10;CBAgQIAAAQIECEyjgAB6GgGb4u0ZBGdQnH9yQcL6RlZVTpw4sealDICmJEDO92Tv58UXX7zmvflg&#13;&#10;vfXWq/PcEwIE/k/g448/jn333bd86+D/tv7wR9njPfu2b7311j/8IM3knRmwP/3009GrV6/S6zp/&#13;&#10;D2Ul96abblp+z0zud1gzmb5pECBAgAABAgQIECBAgAABAg0sIIBuYNDGONxyyy0X7777bgwcOLC0&#13;&#10;2pj0HKNGjYoBAwbEVlttVfPS8OHDo0uXLjXPJ/cgw6Ls0ZqLnA0aNKi0EcgFwfKc9QXYuXhafpW+&#13;&#10;MvK99e1Xed1PAi1NIL9ZcOyxxzZY+Jz/1rJv+5Zbbln1VPl7KKue80Ot/BAsv02x4oorlm9YWNC0&#13;&#10;6m+vCyBAgAABAgQIECBAgAABAj9IQAD9g9ia9k3LL798CYnPPPPM+POf/xxZLZm9VHOMHTs2rr32&#13;&#10;2hJOr7766mVb9qXt3r17HHDAAeX5d/0nw+v27dvHO++8E//85z8j39uhQ4fYcccdSxuOynkqx7jj&#13;&#10;jjvizjvvrDyNDLpnnnnmmuceEGipAvlhTf5by0rlbFszLWOhhRaKE044ofRBzn7rXbt2rfk3PS3H&#13;&#10;/bHemx9MvfDCCyWUT6f8UCp/T2Uv+mWXXTayt7VBgAABAgQIECBAgAABAgQItE4BAXQV3Pfsl3rI&#13;&#10;IYfE6aefXiqhcwGvrCYcP358WdzrmmuuiVVXXbUsJJiXc+SRR5b91l577e+9ugyws33HP/7xj8hQ&#13;&#10;LI+TvVtvvPHGEhxN2pojWw9MGr5NGlJ/70ntQKDKBEaOHBnHHHNMXHXVVeXDoGmZfi4SeuWVV8Zm&#13;&#10;m202LYdpNu/ND68ee+yx8g2KStXzMsssExtttFFkL3qDAAECBP4/e/cBJUW19W18S86ZIeckApIE&#13;&#10;JEhGRFQUBFTMggqIiqKAOYCCAUQUFRUMiAoiiIoISJIgQXIQQck554wf//N+3bcZJvTM1AzdM89Z&#13;&#10;a6S7wqlTv+rue9euXfsggAACCCCAAAIIIIBAyhYgAB0G11/ZhI888ojNmjXLPd4+depUVwtagWOV&#13;&#10;wFAw+umnn7YsWbK4s9mxY4cL/vgyomM6RdWVVvZiiRIlXOBapTi2bt1qPXr0sLlz515UG1rBs8AJ&#13;&#10;xA4fPhz0BGwxjYN1CISqgG66dO/e3b755psEB591jo0aNXLfz1A932DHpVI8qvOs3wkF6NX09IQm&#13;&#10;NL3yyitNvxU0BBBAAAEEEEAAAQQQQAABBBBAgAB0mHwG8ufPbyp/0b9/f5s3b56rsarSGWXLlrV7&#13;&#10;7rnHWrZs6T+Tu+66y2644QZLnz69f1l0L3zZy6o/6wssFypUyKpWrerKcijA7dtGfbRt2/aCWrWd&#13;&#10;O3d2ZUCi65/lCISzgG76dOzY0T0V4NV5XH/99ZYmTXj/9Oom1bRp09zTEL6sZ5USUVZ33rx5vaKi&#13;&#10;HwQQQAABBBBAAAEEEEAAAQQQSAYC4R0FSQYXIC6noJqqffr0cXWa9+/f7+qqRkREuAkEA/u5//77&#13;&#10;A9/G+NpXv1kBbl9TxrWC0EuXLnUZn4EBaI1Bf76mQJqC1DQEkpvA2rVrTTdzVGLCq6bgbJMmTbzq&#13;&#10;Lsn7OX36tPtdmD17tuk3SE2/IfXq1XM3rXRTjIYAAggggAACCCCAAAIIIIAAAggEChCADtQIg9ep&#13;&#10;U6e2AgUKuCxDvVawOCFNj8yrqa/AFkz2dOD2vEYgOQns3r3bPVngZfBZPgpoX3755WFJpdI+M2bM&#13;&#10;sL/++suV3dGNqZIlS7qAun6TaAgggAACCCCAAAIIIIAAAggggEBUAgSgo1IJ0WWnTp0y1X8ePny4&#13;&#10;7dmzx2U+33rrrXbTTTe52qvxGXbmzJldJrVqOQc29a/gdGD2c+B6XiOQXAWU0T9gwABX6sbLc6xW&#13;&#10;rZqr1Z7Qm0ZejimYvlQnfuXKlfb777+73x3tky5dOqtbt66btNRXez6YvtgGAQQQQAABBBBAAAEE&#13;&#10;EEAAAQRSngAB6DC55kePHnXBqw8++OCCSf9UF/rqq6+2oUOHWqVKleJ8Nsp0Vu1WTSSmus8Kjukx&#13;&#10;+9WrV9tVV11FADrOouwQ7gJLliwxfc+8LC1TvXp1GzNmjOXLly+seJQJrsDz8uXL3e+Ofh+KFSvm&#13;&#10;sp6LFCkSVufCYBFAAAEEEEAAAQQQQAABBBBA4NIIEIC+NO5xPur48eNt2LBhliFDBlMmZZkyZVxt&#13;&#10;2oULF9r8+fOte/fuLsDlm0gw2AOo9IaCYwpk16lTx5UHUJb1tm3b3PJg+2E7BJKLwOeff24HDx70&#13;&#10;5HR8AduPP/7YBW496TQJOlHwfc2aNW6iQQWhNdGg6r3XqlXL/WXLli0JRsEhEEAAAQQQQAABBBBA&#13;&#10;AAEEEEAgOQgQgA6Dq6jSG2+88YYLOo8ePdrKlSvnH7VKZbzyyisuY1NBatWYjWtr1qyZKzfw4osv&#13;&#10;+ndt3Lhx2Naq9Z8ELxCIo4DqG7/33ntx3CvqzfV0wQ033ODKeRQtWjTqjUJw6b59+0yTDC5atMj/&#13;&#10;tIXG36hRIytevHiC686H4CkzJAQQQAABBBBAAAEEEEAAAQQQSEQBAtCJiOtV19u3b7dVq1ZZ5OCz&#13;&#10;+s+TJ4+9/vrrtmLFCps0aVK8AtA5cuSwrl272pdffml///231atXz9q1a3fRxIRenQ/9IBCKAlu3&#13;&#10;brWHHnrIk9IbqpH86quvWqdOnUzfr3BoynJev369TZ482TThoN7rCQmV5tFvQricRzhYM0YEEEAA&#13;&#10;AQQQQAABBBBAAAEEUpIAAegwuNp//vmnlSpVypSVHFXTRIIdO3Z0Aa+o1gezrESJEvbCCy8Esynb&#13;&#10;IJDsBBR0ve2220zZvwlpKlPRpEkT69WrlzVs2DAhXSXpvgcOHHB14FXS5+zZs+7YBQsWdFnPqhEf&#13;&#10;bhMnJikeB0MAAQQQQAABBBBAAAEEEEAAgRgFCEDHyBMaK5WZmSlTJlOgObqWN29e03Y0BBCIm8CG&#13;&#10;DRusS5cuCQ4+66h33HGHDRw40HLlyhW3QVzCrTdv3uyentiyZYvLek6VKpVVrFjRGjRoYLlz576E&#13;&#10;I+PQCCCAAAIIIIAAAggggAACCCCQHAQIQIfBVdTEg3ocXhOD6ZH4qJrW+TIXo1rPMgQQuFjgyJEj&#13;&#10;dv/999u6desuXhmHJbpBpH7eeeedaL+jceguSTY9fPiwy3qeN2+e/7cjIiLCZT1ffvnlZD0nyVXg&#13;&#10;IAgggAACCCCAAAIIIIAAAggkfwEC0GFwjVV+Y+/eve5PAaKo2saNG61IkSJRrWIZAghEI/DJJ5/Y&#13;&#10;rFmzolkb3OKsWbPa+++/b23atAmb4PO2bdtcrWdlf+vmlkpsKOissiH58uUL7sTZCgEEEEAAAQQQ&#13;&#10;QAABBBBAAAEEEAhCgAB0EEiXepNq1aq54POnn35qTz/99EVBrj179tjQoUOtZs2al3qoHB+BsBDQ&#13;&#10;0wJffPGFPfnkk/GedFBPI1x//fU2ZMgQK1y4cFic99GjR23BggU2Z84cO3XqlBuzyoWo3EalSpVM&#13;&#10;5TdoCCCAAAIIIIAAAggggAACCCCAgJcCBKC91EykvpRh2bx5c3vrrbfco/Jdu3a1nDlzusxFZTD2&#13;&#10;7t3bFi1a5ILTiTQEukUg2Qgo43fQoEH24osvxjv4LIzWrVvbBx98EDZ1knft2mW//fab/f333/6s&#13;&#10;Z00w2KhRI9OEgzQEEEAAAQQQQAABBBBAAAEEEEAgMQQuS4xO6TNmgfMBsP9i3uLitStXrrSWLVua&#13;&#10;JgxLly6dC3qdPn3aDh486DIZW7RoYaNGjYpxosKLe034klatWtn48eNN47viiisS3iE9IJCIAqqV&#13;&#10;rsDz66+/7q97HNfD6ebPI488Ys8995z7LsZ1/6Te/vjx47ZkyRKbMWOGnThxwh0+R44cVrduXdPT&#13;&#10;FdHVlU/qcXI8BBBAAAEEEEAAAQQQQAABBJJC4HwZSuKhSQEdcAwyoAMwQvmlgrsff/yxPfTQQ7Z+&#13;&#10;/XrbunWrf7h6fP7tt99O8uCzfwC8QCBMBEaOHGn9+/ePd/BZp6ng88svvxwWk/SpdvzUqVPtr7/+&#13;&#10;8p9zyZIlXa1n1Yznf3PD5IPLMBFAAAEEEEAAAQQQQAABBBAIYwEC0GFy8RQoatq0qS1evNjVb503&#13;&#10;b56lSZPG6tevbzVq1LCMGTOGyZkwTAQujYAygLt162Z6ciC+rVixYvbUU0+FfOBWmc56KkElN5QB&#13;&#10;rYcusmXL5urE16pVy9KmTRtfAvZDAAEEEEAAAQQQQAABBBBAAAEE4iRAADpOXJd2YwWhs2fPbiq3&#13;&#10;oT8aAggEJ6Cg8/PPP28HDhwIbodotrr77rtNNdlDuekclfW8atUqO3PmjBuqsp2bNGliCqCT9RzK&#13;&#10;V4+xIYAAAggggAACCCCAAAIIIJD8BAhAh/A1PXr0aJxGp6xG1YemIYDA/wROnTpl77//vs2ePft/&#13;&#10;C+PxqkyZMi6DOh67JskuOk+V2lDW86FDh1zWc5YsWax69epWu3Zty5AhQ5KMg4MggAACCCCAAAII&#13;&#10;IIAAAggggAACgQIEoAM1Qux1165d7eTJk0GPqnnz5nbvvfcGvT0bIpDcBZQNrMkChw8fbpqAML4t&#13;&#10;U6ZM1rdvX8ubN298u0jU/Q4fPmzTpk2z5cuX+0uMFChQwJXtKVGihKVKlSpRj0/nCCCAAAIIIIAA&#13;&#10;AggggAACCCCAQHQCBKCjkwmB5aNHj7Zjx44FPRIFxwhAB83FhslcYP/+/da+fXuXEZyQ4LNqrSv4&#13;&#10;3Lp165ATU2mRtWvXunPct2+fy3pWsLxKlSpWt25dJiYNuSvGgBBAAAEEEEAAAQQQQAABBBBIeQIE&#13;&#10;oEP4mvfu3dufzRjMMDW5GA0BBP5P4PXXX7cpU6a4oGx8TVQv+bHHHnN/oVY7WSV6NLHi0qVL/U9K&#13;&#10;REREWKNGjaxcuXJkPcf3orMfAggggAACCCCAAAIIIIAAAgh4KkAA2lNObztTADouLdQCZHEZO9si&#13;&#10;4JXAf//9Z2PHjrXBgwcnKPismuoDBw60jh07htTEfZpY8N9//3VZz7t373alRVTfuVKlSnbNNde4&#13;&#10;SRL5LfDq00Q/CCCAAAIIIIAAAggggAACCCCQUAEC0AkVTMT9U6dOnYi90zUCyVNg/vz5LmP5xIkT&#13;&#10;CTrBZs2aWefOnUMqk1gleebMmWMLFizwZz3nyZPH6tevbxUrVgypsSYIn50RQAABBBBAAAEEEEAA&#13;&#10;AQQQQCDZCBCADsNLefz4cdu1a5flzp3bsmTJEoZnwJAR8F7g7NmzNnPmTLv//vtty5YtCTpA8eLF&#13;&#10;bdCgQSET0NW5bdq0yZUU2b59u8t6TpcunV1xxRXWsGFDy549e0hlaScIn50RQAABBBBAAAEEEEAA&#13;&#10;AQQQQCBZCaRKVmeTQk5myZIl1qpVK5s0aVIKOWNOE4HYBTRpZ5s2bWzDhg2xbxzDFsWKFbMRI0ZY&#13;&#10;6dKlY9gq6VYpk3v27Nk2atQo27p1qws+58yZ06677jq78cYbLUeOHASfk+5ycCQEEEAAAQQQQAAB&#13;&#10;BBBAAAEEEIijABnQcQQLhc0PHz5sy5Yts3379oXCcBgDApdUQNnBEydOtC5dutj+/fsTNJaCBQva&#13;&#10;+PHj7corr0xQP17sfO7cOdu2bZu70aTAs85TdanLlCljTZo0sVy5chF49gKaPhBAAAEEEEAAAQQQ&#13;&#10;QAABBBBAIFEFCEAnKi+dI4BAYgqcOnXKTRTYv3//BAefy5cvb0OHDg2J4PPJkydt4cKFrt7z0aNH&#13;&#10;HWG2bNmsXr16VrVqVReITkxX+kYAAQQQQAABBBBAAAEEEEAAAQS8EiAA7ZUk/SCAQJIJaDK+MWPG&#13;&#10;WL9+/WzdunWmQHRCWqlSpWzcuHFWtmzZhHST4H2V9bx792779ddfXc3nM2fOWJo0aUw1qTUpYt68&#13;&#10;eUOmLnWCT5YOEEAAAQQQQAABBBBAAAEEEEAgRQgQgE4Rl5mTRCD5CCg7uFu3bjZs2DDPTmrgwIGX&#13;&#10;PPh8+vRpW7Rokav3fOjQIXdummS0Tp06dtVVV5kmHaQhgAACCCCAAAIIIIAAAggggAAC4SZAADrc&#13;&#10;rhjjRSAFC6ju+Z133mm//PKLZwq1atVyNZU96zCOHf3333+2Z88emzp1qsvmViA6derUVqRIEWva&#13;&#10;tKmpLnWqVMwXG0dWNkcAAQQQQAABBBBAAAEEEEAAgRARIAAdIhciLsMoXLiwderUyS6//PK47Ma2&#13;&#10;CIS1gMpueB18zpQpk/Xq1cv076Vomlhw8eLFNmvWLDtw4IAbQsaMGa127dqmwHj69OkvxbA4JgII&#13;&#10;IIAAAggggAACCCCAAAIIIOCZAAFozyiTriMFngcNGsREZElHzpEusYCCz88++6ynmc9p06a1J598&#13;&#10;0q6//vokPztlPe/fv99mzJhhq1evdjWsleWsbOcmTZpY0aJFXRZ0kg+MAyKAAAIIIIAAAggggAAC&#13;&#10;CCCAAAIeCxCA9hg0KbpToCpDhgxJcSiOgcAlF1Cw9tVXX3U3XbwajLKMe/ToYa+88opXXQbdj7Ke&#13;&#10;V65c6YLPe/fudfvp+1yjRg1X71ljoyGAAAIIIIAAAggggAACCCCAAALJRYAAdHK5kpwHAslQ4MiR&#13;&#10;I/bGG2/Y+++/bwpEe9FKlixpX3zxhQv4etFfXPrQ5IK///67LV++3E6cOOFqO0dERLis5xIlSlia&#13;&#10;NPwkx8WTbRFAAAEEEEAAAQQQQAABBBBAIPQFiHaE/jVihAikSIHNmzfbo48+auPGjfPs/BV8Hjly&#13;&#10;pKuv7FmnQXSkrOe1a9fab7/9Zrt373Z7qL5zlSpVrEGDBpesBnUQQ2cTBBBAAAEEEEAAAQQQQAAB&#13;&#10;BBBAIEECBKATxMfOCCCQGALbtm2zDh06uGxhr/pXmYuBAwcmefD56NGjbpLBpUuXmmpZX3bZZZYr&#13;&#10;Vy5r2rSplS5dmlruXl1g+kEAAQQQQAABBBBAAAEEEEAAgZAUIAAdkpeFQSGQcgWWLVtmjzzyiKfB&#13;&#10;Z5W26Nevn910001JBnvu3Dn7559/bOrUqbZ9+3Z33HTp0lmlSpWsYcOGljVr1iQbCwdCAAEEEEAA&#13;&#10;AQQQQAABBBBAAAEELpUAAehLJc9xEUDgIgFNzteuXTtbs2bNReviu0CT+vXu3du6dOkS3y7ivJ/q&#13;&#10;O8+ZM8f+/PNPUwa0sp4VcG7WrJmVK1fOFIimIYAAAggggAACCCCAAAIIIIAAAilBgAB0SrjKnCMC&#13;&#10;YSCwevVq69Spk6fB52zZsrkJB1u1apUkAsp63rhxo6v1vGXLFndMZV9XqFDBGjVqZDly5EiScXAQ&#13;&#10;BBBAAAEEEEAAAQQQQAABBBBAIFQECECHypVgHAikYAFlCXfu3Nnmzp3rmYKyjPv06WNJFXw+ffq0&#13;&#10;/fHHH7ZgwQI7dOiQy3rOlCmTNW7c2CpWrGiadJCGAAIIIIAAAggggAACCCCAAAIIpDQBAtAp7Ypz&#13;&#10;vgiEmMCRI0fslltusRkzZng2sgIFCtigQYOsbdu2nvUZXUf//fefbdq0yaZNm2YbNmxwm6VOndrK&#13;&#10;ly/vsp5z584d3a4sRwABBBBAAAEEEEAAAQQQQAABBJK9AAHoEL7ECswpuBVsU8YnWZbBarFdKAic&#13;&#10;OXPGXnnlFZsyZYonw0mVKpUp+Dxq1CirU6eOJ33G1InGv2jRIps9e7YdPHjQbaqa0/Xr17cqVaqY&#13;&#10;XtMQQAABBBBAAAEEEEAAAQQQQACBlCxAADqEr36+fPns2LFjQY+wW7du9u677wa9PRsicCkFVq1a&#13;&#10;5UpkfP31154Mo1q1am4Cwx49epgykBO7bd261aZPn27r1q1zN4oU/C5Tpow1adLEIiIiEvvw9I8A&#13;&#10;AggggAACCCCAAAIIIIAAAgiEhQAB6BC+TApo+QJpyoTWBGeXXXaZ/09D1zKt03JtT0MgHAQmTJhg&#13;&#10;PXv2tBUrVngy3GbNmtmQIUOsdOnSnvQXUyf6zi1fvtyVDNm3b5/bVE8f1K1b12rUqGGq+0xDAAEE&#13;&#10;EEAAAQQQQAABBBBAAAEEEPg/AQLQIfxJUJDLV4Jj2LBhNnDgQLv33nutU6dOVqRIEdPEbZMmTbLB&#13;&#10;gwdbjhw57KWXXvLkbJYuXWr58+c3ZWDTEPBaYPTo0Xbfffe5z68XfWuSvxEjRiRJ1vHOnTtdrec1&#13;&#10;a9b4s56LFy9u1157rfvOeHE+9IEAAggggAACCCCAAAIIIIAAAggkJwFSZkP4aiqwVaJECStYsKCN&#13;&#10;HTvWHnzwQRswYIBVrlzZcuXK5YLQDzzwgA0fPtxNgjZ16tQEn83+/ftdGQ8FoWkIeC0wd+5ce/TR&#13;&#10;Rz0LPhcrVsx0cyaxS17oRtDKlSttzJgx9tdff7ngc5o0aVzWsyZQ1A0bGgIIIIAAAggggAACCCCA&#13;&#10;AAIIIIDAxQJkQF9sEnJLVKbgwIEDptq2etQ/cqtatao99NBDplq6rVu3jrw6Tu8nT55su3fv9mde&#13;&#10;x2lnNkYgBgFl9Dds2NBOnToVw1bBr9JTAH/88UeiB3/37t3raj3re6hAtErdFCpUyJo3b26FCxcO&#13;&#10;fsBsiQACCCCAAAIIIIAAAggggAACCKRAAQLQYXDRlXmpchgxlcRQVrQyoRPSVNJj+vlJ1WgIeC2g&#13;&#10;4G379u09Cz4rADxy5MhEDT4r2Pz333+7Ws/btm1zJAo+16xZ02rXrm3Zs2f3mon+EEAAAQQQQAAB&#13;&#10;BBBAAAEEEEAAgWQnQAA6DC6pb6KzmIaqSQg3bNgQ0yaxrps9e7ZlzpzZsmXLFuu2bIBAsALjxo2z&#13;&#10;du3a2enTp4PdJcbt6tWrZ1OmTLH06dPHuF1CVqoUjb4PixYt8k/+WaBAAWvatKkri6PvGw0BBBBA&#13;&#10;AAEEEEAAAQQQQAABBBBAIHYBakDHbnTJt8idO7epDID+omubN292ExFGtz625cr2/OWXX0wTumXI&#13;&#10;kCG2zVmPQFACb7/9tnXo0MGz4HPLli1dHebEDD7/888/7hh//vmnP/hcvXp1u/XWW61kyZJG8Dmo&#13;&#10;S89GCCCAAAIIIIAAAggggAACCCCAgBMgAB0GHwQ98q8A85dffukCYpGHrMD0J5984soCRF4X7HvV&#13;&#10;0j179qw1aNAgxl0UqA78i3FjVqZogcGDB1vPnj3t2LFjnjiohMf333+faBMOHjx40CZNmuRKe2zZ&#13;&#10;ssWNWZML6rjXX3+9m/jTkxOhEwQQQAABBBBAAAEEEEAAAQQQQCAFCVCCIwwudvHixa1SpUrWv39/&#13;&#10;y5gxo919992WJUsWF4xWjdqXXnrJ5s+fb8OGDYvX2SjwrMkH69ev7/qPqZPffvvN5syZ499EkyMm&#13;&#10;Zjaq/0C8CCuBH374wbp37+5uangx8Pvuu8+GDBkS5SScXvS/adMm02db/+oGi7Kcr7zySrvmmmss&#13;&#10;T548XhyCPhBAAAEEEEAAAQQQQAABBBBAAIEUKUAAOgwuuwK8b775pt122232+OOP2zPPPGM5c+Z0&#13;&#10;maXKLtVfs2bNrHXr1vE6G01yuHHjRnviiSdi3X/16tU2fvz4C7ZLmzbtBe95k3IFVOf5ww8/tKef&#13;&#10;ftqT4LMCwfrcq8906dJ5DnvkyBFbuHChzZ07106ePOn6z5s3r7sZU758eUuThp9Iz9HpEAEEEEAA&#13;&#10;AQQQQAABBBBAAAEEUpQA0ZUwudyqzawMUGWVbt++3VQuwNfq1q1rAwcOjNfkgefOnXOZn5rYTRMQ&#13;&#10;0hBIiECPHj3s3XffTUgXF+zbsGHDRMt81vdImf+avFPfAwW7L7/8cmvUqFGilfm44OR4gwACCCCA&#13;&#10;AAIIIIAAAggggAACCKQAAQLQYXKRU6dObW3btnWZmVOmTLHZs2e7chlNmzZ1ZQKyZcsWrzPZtm2b&#13;&#10;LV261Pr27esCcCo/EFNTpnWpUqX8myjwfeLECf97XqRMAQVxVSZj5syZngFUrFjR1TbPkSOHZ32q&#13;&#10;Iz0xsGjRIldKxlefOleuXKYbOSq7QUa/p9x0hgACCCCAAAIIIIAAAggggAACKVzgshR+/pfk9M8H&#13;&#10;eWOO8ibhqFSrd8yYMaYM6FSpUrn6twpwlylTxlSCQBOwxVSGoFWrVq4kh8p4XHHFFUk4cg4VKgL6&#13;&#10;ONeqVcsWLFjg2ZAiIiJs+vTp7jPoWafnO9q5c6dNnTrV1q5d6896Ll26tCnTulChQl4eir4QQAAB&#13;&#10;BBBAAAEEEEAAAQQQQCAEBc4/AU08NImvCxnQSQye0MMpY3PLli2uBEfRokUtX758dvjwYcuaNWu8&#13;&#10;uj516pRpIsGffvrpgv2XLVvmJmS79dZbYwxAX7ATb1KcgCbt02fEy+CzspB1Y6T4+ck3vWrK0lem&#13;&#10;/6xZs9z3Rf1mz57dateubVWrVmUiTa+g6QcBBBBAAAEEEEAAAQQQQAABBBCIJEAAOhJIKL9ds2aN&#13;&#10;9e/f35UOUOBPtXY7duzoJnzr1auXFStWLM7Dr1y58gWTuymbdfTo0a4UgdbFlP0c54OxQ7IS0I0P&#13;&#10;Zch7GXzWhIMDBgywAgUKeGa1e/dumzFjhq1atcqf9azgtrKe4/Od8WxgdIQAAggggAACCCCAAAII&#13;&#10;IIAAAgikAAEC0GFykVUyoE2bNi6IliFDBlPmsq999913biI1/RvXiQTLli1r+gtsP//8s1WpUsWa&#13;&#10;N28euJjXCPgF9uzZYzfddJP98ccf/mUJeaFs5J49e1q3bt0sS5YsCenKv+/Jkyfd90XBZ03aqZsr&#13;&#10;6rtmzZpWo0YNV0PdvzEvEEAAAQQQQAABBBBAAAEEEEAAAQQSRSBVovRKp54KnDt3zmU7K4Pzzjvv&#13;&#10;tMGDB7vSG76DKGt00qRJrmaubxn/IpBYAtu3b7d7773X5s6d68khVHqpR48e1rt3b8+Cz/v27bOJ&#13;&#10;Eye60jIqMaOmkjW33HKLm7QzY8aMnoydThBAAAEEEEAAAQQQQAABBBBAAAEEYhYgAzpmn5BYq1IH&#13;&#10;I0aMsEcffdT69OnjgnQqxeFrWqaazaqb27JlS99i/kXAc4EdO3a4zPjly5d70reCz88995w98cQT&#13;&#10;nvSnJwP0tMBvv/1m+/fvd1nPmTJlsmrVqrl6z3F9QsCTQdEJAggggAACCCCAAAIIIIAAAgggkIIF&#13;&#10;CECHwcVfsWKFq9P82GOPRZkhqvIFmgju888/9+Rsbr75ZitTpownfdFJ8hH4999/rXPnzuZV8Fky&#13;&#10;6u/555+3tGnTJhhKZTY0yeDixYvtzJkzrr9ChQpZgwYN3OeZSW4TTEwHCCCAAAIIIIAAAggggAAC&#13;&#10;CCCAQJwFCEDHmSzpd1DpjYIFC1qRIkWiPbgCxuvXr492fVxWkEUdF62Usa0mvbz//vvdZH5enHHO&#13;&#10;nDnthRdesIcffjjBwefTp0+7GuiTJ0821aZWyRrVSa9UqZLVr1/fsmbN6sWQ6QMBBBBAAAEEEEAA&#13;&#10;AQQQQAABBBBAIB4CBKDjgZbUu5w4ccLSpEljqVOnjvbQyiBVqQ4aAl4LqLzLI488Yr///rsnXetm&#13;&#10;iuqYt27dOsH9HTlyxGU9L1q0yD8xZ0REhDVs2NAuv/xyS5WKMvcJRqYDBBBAAAEEEEAAAQQQQAAB&#13;&#10;BBBAIAECBKATgJdUu5YsWdJUXkB/OXLkiPKwqnebP3/+KNexEIH4CPz333+mrOJOnTqZMqC9aOnT&#13;&#10;p3cTaqrMS0La2bNn3Zg0PtWlVtaz+r7iiitc1rO+J5TcSIgw+yKAAAIIIIAAAggggAACCCCAAALe&#13;&#10;CBCA9sYxUXu58sorXbDtl19+sdtvv/2iYykYN2HCBKtatepF61iAQHwFPvzwQzc5oDLwvWqvv/66&#13;&#10;tWnTJkHdHTt2zObMmWMLFiywkydPur5y587taj1XqFAhxicFEnRgdkYAAQQQQAABBBBAAAEEEEAA&#13;&#10;AQQQiLMAAeg4kyX9DspsrlWrlvXq1cvVgVZAWtmpmmjtwIED9tNPP9l3331n/fr1S/rBccRkJ6Cg&#13;&#10;rgLFb7zxhnkVfM6WLZsNHz7cbrnllnh76UbLtm3b7LfffnM3ZJT1rNIz5cqVc8HnPHnykPUcb112&#13;&#10;RAABBBBAAAEEEEAAAQQQQAABBBJHgAB04rh62quCbE8//bS1b9/err32Wrvuuuts9+7dLug8btw4&#13;&#10;mzJlimkSwrZt23p6XDpLmQLPPvusvf32256dfL58+UzZ1Akpu6FA+Pz5823u3Ll2/PhxNzZNZFiv&#13;&#10;Xj2rUqUKWc+eXS06QgABBBBAAAEEEEAAAQQQQAABBLwVIADtrWei9dasWTN75pln7M0337SxY8e6&#13;&#10;4ygTVHVuNanbwIEDTRmgNATiK6DA7oMPPmgjR46MbxcX7Ve6dGn74osvrHbt2hetC2aBspxV41mf&#13;&#10;9Y0bN7qsf03IqbrojRo1cnXPqfUcjCTbIIAAAggggAACCCCAAAIIIIAAApdGgAD0pXGP81HTpUtn&#13;&#10;vXv3tmrVqrnM561bt5oCccWKFXNBQ5XloCEQX4FTp07ZI488YiNGjIhvFxft16RJExs6dKgLFl+0&#13;&#10;MogFynpevHixzZw505/1nD17drv66qutZs2aZD0HYcgmCCCAAAIIIIAAAggggAACCCCAwKUWIAB9&#13;&#10;qa9AHI6vTE+V31Dm58GDB10ATrV1VaKDhkB8Bfbt22d33323/fzzz/Ht4qL9NNHg4MGDrUCBAhet&#13;&#10;i22B6pvv3bvXlZb5559/7PTp0+6zXqRIEdOTAOozVapUsXXDegQQQAABBBBAAAEEEEAAAQQQQACB&#13;&#10;EBAgAB0CFyG2IWjytWXLlrlatwpCp0+f3iIiImLbjfUIxCowe/Zs69Spk61evTrWbYPdQDdJ4ht8&#13;&#10;Via2PuvTp0+3I0eOuENmzZrVZTwr85mbLcFeBbZDAAEEEEAAAQQQQAABBBBAAAEEQkOAAHRoXIcY&#13;&#10;R3Hy5Elr166ddejQwZVJyJUrFxmgMYqxMhgB1VW+//77bdOmTcFsHtQ2qs2sms958+YNanvfRsp6&#13;&#10;PnTokE2ePNn+/vtvUyBaWc7Kdm7evLkVLlyYz7wPi38RQAABBBBAAAEEEEAAAQQQQACBMBLgOfYw&#13;&#10;uFgKzq1fv95efvllV//2448/tv3794fByBliqApMnTrV7r33Xk+DzyoNs2TJkjgHn8+cOWNLly61&#13;&#10;YcOG2YoVK1zwOXPmzFa/fn1XGqRo0aIEn0P1g8S4EEAAAQQQQAABBBBAAAEEEEAAgVgECEDHAhQK&#13;&#10;qzNkyGDvvfeelShRwjZu3Gjdu3e3W265xWbNmuWCdaEwRsYQPgK//vqr3XnnnbZlyxbPBq1JMDWB&#13;&#10;ocplBNt0Y0VlNlR7+pdffnF1zVViJl++fNa6dWu75pprXLmZYPtjOwQQQAABBBBAAAEEEEAAAQQQ&#13;&#10;QACB0BO4LPSGlPxHdD7w9l98zvLo0aP2wQcf2Ndff+0yTRWsa9++vXXt2tVlRl+KidlatWpl48eP&#13;&#10;t5UrV9oVV1wRn9NinyQUmDhxot12220u2OvVYRV8VgZzXJrqmq9atcqmTZtmmgRRTTdaqlevbvXq&#13;&#10;1bOMGTPGpTu2RQABBBBAAAEEEEAAAQQQQAABBIISOB9PIx4alJR3G5EB7Z1loveksgRPPvmkffvt&#13;&#10;t/bmm29azpw57ZtvvrE77rjDnn32WcpyJPoVCO8DvP/++y7z+eDBg56ciH6vNTGgPo9xaceOHXO1&#13;&#10;npX5rOCz+smdO7fpZobKeBB8josm2yKAAAIIIIAAAggggAACCCCAAAKhLcAkhKF9fS4anYJ1pUuX&#13;&#10;tieeeMLuu+8+Gzx4sMuI7tevnylD+t13371oHxYg8MMPP1i3bt0snsn3UQKqjIcmHAy2nTt3zk0w&#13;&#10;qMkPd+/e7XZLnz69Va5c2Ro2bGiZMmUKtiu2QwABBBBAAAEEEEAAAQQQQAABBBAIEwEyoMPkQkU1&#13;&#10;zOzZs1unTp2sWLFiUa1mGQKmUhdvvPGG3XXXXZ4Fn3UTpEWLFq4uebDEJ0+etOnTp7tyLb7gsz6/&#13;&#10;LVu2tGbNmhF8DhaS7RBAAAEEEEAAAQQQQAABBBBAAIEwEyADOswumIaroOLixYtt5MiR9tFHH5lK&#13;&#10;GhQvXtyqVKkShmfDkBNLQBP8Pfzww/bVV195dgjVGe/Zs6e99tprQfWprOf169fbpEmTbOfOnW6f&#13;&#10;dOnSWYUKFaxJkyaWJUuWoPphIwQQQAABBBBAAAEEEEAAAQQQQACB8BQgAB1m123r1q2mchsTJkyw&#13;&#10;f//9141e2a2aiFATuNEQ8Am8+OKLca7P7Ns3qn+V+fzee+9Z586do1p90bIzZ85XB5yHAABAAElE&#13;&#10;QVTY3Llzbd68eaZguJrqmDdu3NgqVapkCkTTEEAAAQQQQAABBBBAAAEEEEAAAQSStwAB6DC4vqrb&#13;&#10;q0CeMp4//PBDlwGterk333yzm3xQgWcFB2kISOCff/6xLl26uKxjr0TKly/v6j1fddVVsXaprOct&#13;&#10;W7bYxIkTbdu2bW77tGnTWtmyZe26666zrFmzxtoHGyCAAAIIIIAAAggggAACCCCAAAIIJA8BAtBh&#13;&#10;cB1PnDhhd9xxh23cuNGNVuULevfubTfddBPBvDC4fkk5RN2s6N69u6fBZ5Xd+Pzzzy2Y4LPKw8yf&#13;&#10;P9/++OMPO3jwoDv1jBkzWqNGjezKK6+0DBkyJCUHx0IAAQQQQAABBBBAAAEEEEAAAQQQuMQCBKAv&#13;&#10;8QUI5vDKKFXpDQXwVNP3vvvuI5AXDFwK2+avv/6yjh072pw5czw786pVq7oa0sqAjqkp8K1s58mT&#13;&#10;J7sbJXqfJk0aK126tF177bWWK1eumHZnHQIIIIAAAggggAACCCCAAAIIIIBAMhUgAB0mF/app56y&#13;&#10;u+++2y6//PIwGTHDTEqBzZs3W4cOHWzRokWeHVYTW44ePdpKlSoVY58KNi9cuNAFvvfv3++2VX3n&#13;&#10;hg0bmgLYyoCmIYAAAggggAACCCCAAAIIIIAAAgikTAEC0GFw3T/99FMbMGCAtW7dOgxGyxCTWmDK&#13;&#10;lCl27733uix5L46teuLKWv7yyy8tb9680XapwPPOnTtt6tSptm7dOlOmfurUqa1EiRLWtGlTy5cv&#13;&#10;H7XJo9VjBQIIIIAAAggggAACCCCAAAIIIJAyBAhAh8F1VhDw5MmTplrQNAQCBSZNmmSdOnXyLPis&#13;&#10;vtu3b29vvfVWrMHnpUuX2u+//2579+51Q1LWc506daxGjRqWOXPmwGHyGgEEEEAAAQQQQAABBBBA&#13;&#10;AAEEEEAghQoQgA6DC68J3LJly+Ymd6tXr14YjJghJraAbkYMHjzYXnjhBc9uTCjz+ZlnnnF9Kpgc&#13;&#10;Xdu1a5fNnDnTVq9ebZp0UJMUFitWzJo0aWIFCxZ076Pbl+UIIIAAAggggAACCCCAAAIIIIAAAilL&#13;&#10;gAB0GFzviIgIN7nc0KFD7c477zS9p6Vsga5du9qwYcM8RXjggQese/fuFl3wWSU3FHSePn26KQit&#13;&#10;ljZtWpfxrMznLFmyeDoeOkMAAQQQQAABBBBAAAEEEEAAAQQQCH8BAtBhcA0V+KtWrZp98803pmzo&#13;&#10;hx56yHLkyHHRyDVBYc2aNS9azoLkI6Bay5qM8o8//vDspDJlymR9+/a1zp07W/r06aPsV2U2Zs2a&#13;&#10;ZStWrLDTp0+7LOcCBQq4Ws9FixZ1tZ+j3JGFCCCAAAIIIIAAAggggAACCCCAAAIpWoAAdBhcfpVb&#13;&#10;UNBRk7xt27bNHnvssShH3a1bNwLQUcokj4WnTp2ytm3b2pIlSzw7IZXd6NGjh3Xp0iXKzGfd/Fi7&#13;&#10;dq3LetZnT00TDVavXt3q1q1r2bNn92wsdIQAAggggAACCCCAAAIIIIAAAgggkPwECECHwTVVjd2r&#13;&#10;rrrKFAyMqSkTlZY8BVatWuUmB1QGsldNJTPeeecdu+uuu6IMPh88eNDmzJljixcvNgW/FaxW+Zem&#13;&#10;TZtaiRIlLE0afj68uhb0gwACCCCAAAIIIIAAAggggAACCCRXASJIYXBlM2bMaJMnT451pNHV7o11&#13;&#10;RzYIaYGff/7ZlN2+fv16z8ap4PErr7xi999/vwssB3asGx3//vuvzZgxwzZt2uRWKeu5cuXKpkkw&#13;&#10;c+XKFbg5rxFAAAEEEEAAAQQQQAABBBBAAAEEEIhWgAB0tDShtSJbtmyhNSBGkyQC48ePt3vuuccO&#13;&#10;HDjg2fEKFSpkAwcOtJtvvvmi4PORI0ds3rx5tmDBAlPpF2U9586d29UeL1u2rJt00LOB0BECCCCA&#13;&#10;AAIIIIAAAggggAACCCCAQLIXIACd7C8xJxiuAl9//bV1797d0+BzpUqV7IMPPnD1mwNdlPWsbGdl&#13;&#10;PSv7WU3BZ21/zTXXWN68eQM35zUCCCCAAAIIIIAAAggggAACCCCAAAJBCRCADoopdDY6fvy47dix&#13;&#10;ww4fPmwFCxa0PHny2NGjRy1z5syhM0hGkiABZTu/9dZbNmjQIFNGsletZMmS9v77718UfD527Jj9&#13;&#10;+eefNnfuXNNrBZ5z5Mhh9evXtwoVKkRZH9qrMdEPAggggAACCCCAAAIIIIAAAggggEDyFkiVvE8v&#13;&#10;eZ3d2rVrXUbsDTfcYLVr17Zx48a5E+zdu7dt3rw5eZ1sCj2bPXv2WKdOnaxv376eBp+vvvpq++67&#13;&#10;71w2cyDtli1bbOzYsTZ16lR/8Ll8+fJuwsOqVasSfA7E4jUCCCCAAAIIIIAAAggggAACCCCAQJwF&#13;&#10;yICOM9ml2UFlEdq1a2dLly619OnT26lTp/wDUamGjRs3mv7NlCmTfzkvwktA17hFixb2999/ezrw&#13;&#10;66+/3oYPH24RERH+fpVJv2zZMvv999/9ge7s2bNbnTp13GSDGTJk8G/LCwQQQAABBBBAAAEEEEAA&#13;&#10;AQQQQAABBOIrQAZ0fOWScL9z5865cgwKPrdv394GDBhg+fLl84+gTZs29tNPP7n6vf6FvAgrgTlz&#13;&#10;5ljjxo09Dz6rz7fffvuC4PPOnTtNkxv++uuvLviskhtlypRxNzhq1aplBJ/D6qPDYBFAAAEEEEAA&#13;&#10;AQQQQAABBBBAAIGQFiADOqQvz/8NTnWAR4wYYQ8//LD169fPsmXLZgMHDvSP/PXXX7cVK1bYDz/8&#13;&#10;4DJo/SuCfKEJ6FTCQ/srk1qlF5Q1mzNnziB7YLOECCxatMh0E0G1vb1qypK/66677LXXXvNPIHjy&#13;&#10;5ElbuXKlzZw50z+xYZYsWUzlOapVq0b2vFf49IMAAggggAACCCCAAAIIIIAAAggg4BcgAO2nCN0X&#13;&#10;Ci6nTp3aevTo4YLPkUeqQHHbtm1dkDryumDeKyNWgcpt27a5zVUCYv369e54ZMMGIxj/bb766it3&#13;&#10;Y8HLyQaV0ays565du/oHptrSM2bMsFWrVtnZs2fd8uLFi7us6yJFiriJB/0b8wIBBBBAAAEEEEAA&#13;&#10;AQQQQAABBBBAAAGPBAhAewSZmN0oaFioUCFToDC6Vq5cORc0jm59TMtVimHfvn326KOPmoKSkydP&#13;&#10;dn+rV6922dAx7cu6+Av06dPH3njjDX8N5vj39L89M2fObI899pg/+Kxa4X/99ZfLet67d68p2111&#13;&#10;wq+66iqrWbOmKQOahgACCCCAAAIIIIAAAggggAACCCCAQGIJEIBOLFkP+9WEcWnSpHF/0XWbNm1a&#13;&#10;O3ToUHSro11+5swZW7JkiTVt2tSaNGniMmEV6F68eLH98ccfBKCjlUvYik8++cSef/75hHUSae8c&#13;&#10;OXLYO++8Y/fcc49bs3//fjfJoGqH+7KedW0bNmxopUqVirQ3bxFAAAEEEEAAAQQQQAABBBBAAAEE&#13;&#10;EPBegAC096ae96isZAWX9Zc9e/Yo+z948OAFE81FuVEUC5Uhu2nTJuvQoYO/DIPqB5ctW9ZUmkMT&#13;&#10;IKZKxVyVUdDFa5GukwLPCkB72QoWLGjff/+9aRJB3VRYt26dTZs2zXbt2uWynnVNVedZ9Z6j+wx5&#13;&#10;OR76QgABBBBAAAEEEEAAAQQQQAABBBBAQAIEoMPgc1C5cmU3OaBKZbRr1+6iESu79ZdffnEBxotW&#13;&#10;xrLg9OnTpr/IQUkFLH0lG2LpgtVBCqxdu9a6detmuo5etubNm9tHH31kxYoVc5MLzp071xYuXOjP&#13;&#10;elZwun79+qYyLaoPTUMAAQQQQAABBBBAAAEEEEAAAQQQQCCpBAhAJ5V0Ao5ToEABq169uvXu3dtK&#13;&#10;lChhV1xxhctqVeD58OHDNnHiRBs9erS9+uqrcT6Kaga/+eabF9SXVp1gZVtrHdnPcSaNcgeVwbjr&#13;&#10;rrts+fLlUa6P70KV0/jiiy8sd+7c9u+//9qUKVNsx44dLnM9Xbp0VrFiRRd81g0Ggs/xVWY/BBBA&#13;&#10;AAEEEEAAAQQQQAABBBBAAIH4ChCAjq9cEu6n+s49e/a022+/3Ro0aGA33HCD7d6928aOHWs//vij&#13;&#10;C0Crpm/79u3jPCrVllZmbGBTAHPZsmV2yy23XBS01MSECnT62rFjx0zjo0UvoHrarVq1ss2bN0e/&#13;&#10;UTzW3Hzzza6UhwLNKrcxb948l82urvLly+cCz+XLl+cmQjxs2QUBBBBAAAEEEEAAAQQQQAABBBBA&#13;&#10;wBsBAtDeOCZ6Lyqz0KNHDxswYIDLdtYBVcpBWa158+a1t956y/2b0IEooPzpp5+6CQ9VTzhymz59&#13;&#10;uo0YMcK/WDWkVa6DdrGA6mdPnTrVHn74YU+DzxkyZLCuXbtar169TBNUjhs3zrZu3eqynnVD4fLL&#13;&#10;L7dGjRpZrly5LrqBcPEoWYIAAggggAACCCCAAAIIIIAAAggggEDiCRCATjxbT3tWkPell16yGjVq&#13;&#10;2KhRo2zbtm0uSFy0aFHr0qWLValSJcHHUzmPDz74wNUP7tixoyv3EblTTXB38uTJyIt5H4XAO++8&#13;&#10;424aqKSJV01lUXSzQeU85s+fb6r3rJsAanny5LFrrrnGKlWqRNazV+D0gwACCCCAAAIIIIAAAggg&#13;&#10;gAACCCCQIAEC0AniS9qdle2s8htNmzZ1k82pPnPOnDk9KYGhIObQoUNdGYebbrrJlHEdVStTpow1&#13;&#10;a9bMv2rWrFmmoDTtfwIK0KtkypAhQ1yt7v+tSdirrFmz2vvvv+9Ka4wZM8ZNTKk64KlTp7bSpUtb&#13;&#10;48aNLSIigqznhDGzNwIIIIAAAggggAACCCCAAAIIIICAhwKXedgXXQUpcD4jNl4psdpNwV5fzWXV&#13;&#10;albtX9X7Vearb3mQw/Bvdvr0aRd8Vl/t2rWzNm3auKCmf4MYXqi28fjx423lypVucsQYNk0Rq3R9&#13;&#10;7rvvvgvKlHhx4pp8sl+/fqYJKWfPnm0nTpxw3eoGRL169VwGvALRNAQQQAABBBBAAAEEEEAAAQQQ&#13;&#10;QACB6AXOJ3gSD42eJ1HWpEqUXunUcwHVZn722Wftu+++c30rAPnAAw/Y/fffbx06dLCBAwe6GsDx&#13;&#10;OfCqVatsxowZpsxnTWxHIDM+iubqMSdG8FlZ58pOV7azanDr2iv7vWTJknbrrbdatWrVuGbxu2Ts&#13;&#10;hQACCCCAAAIIIIAAAggggAACCCCQyAIEoBMZ2Ivulfms7NfXX3/dNm3a5LpU1vGECRPcRHMZM2a0&#13;&#10;559/3lQOI65NE+X98MMPVq5cORfITpcuXVy7YPvzAosWLbI6dep4nvmsUijDhg1z/a9Zs8YFobNl&#13;&#10;y2bXXnutu16FChWi5AafQAQQQAABBBBAAAEEEEAAAQQQQACBkBUgAB2yl+Z/Azt+/Lh9/PHHbgLC&#13;&#10;li1buhUKNisQqZrAI0eOtOLFi9u4ceP+t1OQr1SvePXq1daiRQuyaIM0C9xMNweUlXz77bfbkiVL&#13;&#10;Alcl6LUynB988EFr27at618Z8HpCpEiRIta6dWurVasW1ytBwuyMAAIIIIAAAggggAACCCCAAAII&#13;&#10;IJAUAkxCmBTKCTyG6isrCP3ZZ5+5OsvKWla95ooVK7qyGQpWqhyHJqaLa9uzZ4+rK717926bOXPm&#13;&#10;BburvrCOQWmcC1guePPLL7/YnXfeafv3779geULeyFulUDSx4ObNm11XWbJksZo1a7os6zRp+Nom&#13;&#10;xJd9EUAAAQQQQAABBBBAAAEEEEAAAQSSToBIVtJZx/tIa9eudZmvqvmrduDAAdu3b581btzY1QLW&#13;&#10;MgWK33rrLb2MU1MAWlnQKvMQuVWtWtUqVKhAADoyzPn3ynweO3asde/e3fPgc9OmTd31PHr0qDty&#13;&#10;/vz5rVmzZqaJCHWzgYYAAggggAACCCCAAAIIIIAAAggggEC4CBCADoMrtWvXLsuQIYOlT5/ejXbd&#13;&#10;unUu6FmpUiX/6LUuPlm4adOmtXr16vn7CXyhgCfZz4Ei//f6yJEj1qdPH3vjjTdcIPriLeK3RLW8&#13;&#10;VV5Dmc9qmTNnNt0EaNCggek60RBAAAEEEEAAAQQQQAABBBBAAAEEEAg3AQLQYXDFMmXKdEGgU2UZ&#13;&#10;Tp065SYO9A3/zJkzpu3i2pQ5rT9a8AL33HOPy35WFrRXTZnNmnDQF3zOnTu3e1+qVClqPXuFTD8I&#13;&#10;IIAAAggggAACCCCAAAIIIIAAAkkuQAA6ycnjfkAFiJUFvX37dsuXL5/9+OOPLiO2SpUq/s40kaAy&#13;&#10;lmmJJ6DMc9VmVk1uL1vevHntxhtvdGVWlAVduXJla9iwoct69/I49IUAAggggAACCCCAAAIIIIAA&#13;&#10;AggggEBSCxCATmrxeByvfPnydvDgQXv55ZddcPKnn35ytZmzZs3qejt06JCNHj36gozoeByGXWIQ&#13;&#10;UD3m2267zfPgc+HChV3wOSIiwnLkyGHXXnutlS1b1phoMIaLwSoEEEAAAQQQQAABBBBAAAEEEEAA&#13;&#10;gbARIAAdBpdKgclOnTrZO++840Z77tw5e/bZZ/0jr1Wrlik7t1u3bv5lvPBO4I8//rBbbrnFduzY&#13;&#10;4V2n53uqUaOGXXfddaasZ2W5N2rUyLJkyeLpMegMAQQQQAABBBBAAAEEEEAAAQQQQACBSymQ6lIe&#13;&#10;nGMHJ6CJAHv06GG3336726FFixZ21113+XdWeQ4FMrWc5q3AyJEj3cSAXgefq1evbtdff73LetZ1&#13;&#10;0/Uj+OzttaM3BBBAAAEEEEAAAQQQQAABBBBAAIFLL0AG9KW/BkGNIH/+/DZs2DAbMmSIpU+f3tKl&#13;&#10;S+ffb9SoUVanTh2XSetfyIsECajkSb9+/WzAgAFuwscEdRaws0pr1K1b15o0aeKynhs3bmzZsmUz&#13;&#10;3WSgIYAAAggggAACCCCAAAIIIIAAAgggkNwECECH0RVNmzatm3ww8pAVzKR5J3Dq1Cl75pln7KOP&#13;&#10;PrKzZ8961rGCzMp6vuaaa6xBgwamSSR1TWkIIIAAAggggAACCCCAAAIIIIAAAggkVwEC0GF4Zf/7&#13;&#10;7z87c+aMpU6d2lKlooqKl5dQ5Uyef/55+/TTTz0NPufJk8fatGljDRs2dBMN5syZk6xnLy8cfSGA&#13;&#10;AAIIIIAAAggggAACCCCAAAIIhKQAAeiQvCxRD0qTD06cONEmTJhgR48edSU3VMLhpptuuqAkR9R7&#13;&#10;szQ2ge3bt9u9995rkyZNim3TOK1XsPm+++5zExlWq1bNlVCJUwdsjAACCCCAAAIIIIAAAggggAAC&#13;&#10;CCCAQJgKEIAOkwt34MABe/zxx+27776zY8eOmbKg1T777DOrXbu2ffjhh1amTJkwOZvQG+aCBQvc&#13;&#10;JI579+71dHCFChVyE0h26NDBcufOTca6p7p0hgACCCCAAAIIIIAAAggggAACCCAQ6gLUbwj1K3R+&#13;&#10;fAo2f/LJJ/bll1/ayZMnXRmHTp062a233mpZs2a1qVOnWpcuXUwT59HiLqAg/nXXXWdeB58rV65s&#13;&#10;H3zwgT300EOWN29egs9xvzTsgQACCCCAAAIIIIAAAggggAACCCAQ5gJkQIfBBVS5jQEDBljp0qVt&#13;&#10;+PDhVrFiRVdyQxPkKej89ttvu0CnsqMfeOCBMDij0Bji/v37rW/fvjZkyBA7fvy4Z4PKkCGDq/fc&#13;&#10;p08fK1q0KIFnz2TpCAEEEEAAAQQQQAABBBBAAAEEEEAg3AQIQIfBFVuzZo0pWDp06FCrU6fOBSPO&#13;&#10;nDmzKdC5atUqGz9+PAHoC3Sif3P48GF78sknXQkTXzmT6LcOfo0mhVS/vXv3Nl0bGgIIIIAAAggg&#13;&#10;gAACCCCAAAIIIIAAAilZgBIcYXD1ly1bZiVLlrRGjRpFOdqMGTPa3XffbYsWLYpyPQsvFNi5c6c9&#13;&#10;+uijrqSJl8HnHDly2JtvvmnPP/88wecLyXmHAAIIIIAAAggggAACCCCAAAIIIJBCBciADoMLf+jQ&#13;&#10;IcuUKVOMQU3VGN61a1cYnM2lHeLatWutc+fO9ttvv3k6EE0wqAz11q1be9ovnSGAAAIIIIAAAggg&#13;&#10;gAACCCCAAAIIIBDOAgSgw+DqFStWzE0+qAkI06dPH+WItS5PnjxRrmPh/wlMmzbN7rzzTtu2bZun&#13;&#10;JOXKlbMff/zRypQp42m/dIYAAggggAACCCCAAAIIIIAAAggggEC4C1CCIwyuYOXKlW3z5s2m7N2o&#13;&#10;mspIzJ8/36pXrx7VapadF1B2cosWLTwPPrdp08YU2Cb4zMcMAQQQQAABBBBAAAEEEEAAAQQQQACB&#13;&#10;iwUIQF9sEnJLChcubNWqVXP1hQ8ePHjB+M6ePWsLFy60L774wm677bYL1vHGbO/evdatWzd7/PHH&#13;&#10;XRa5VyapU6e2Xr162aeffmoFChTwqlv6QQABBBBAAAEEEEAAAQQQQAABBBBAIFkJUIIjhC/nl19+&#13;&#10;aWfOnHEjLFSokAsynzhxwpo1a2Yqy6FgtCYoVPA5VapUVr58+RA+m6Qf2r///usmG/z55589Pfhl&#13;&#10;l11mnTp1sueeey7GutyeHpTOEEAAAQQQQAABBBBAAAEEEEAAAQQQCEMBAtAhfNGeeOIJO3bsmBvh&#13;&#10;uXPn3L+jRo2yn376yQU+T506ZYcPHzatS5cunY0ePdqqVq0awmeUdENbsmSJdejQwVavXu3pQbNn&#13;&#10;z269e/e2rl27Enz2VJbOEEAAAQQQQAABBBBAAAEEEEAAAQSSowAB6BC+qqr9rIznYFtERESwmybr&#13;&#10;7SZOnGidO3e2DRs2eHqeKoUyePBgu/nmmz3tl84QQAABBBBAAAEEEEAAAQQQQAABBBBIrgIEoEP4&#13;&#10;yqoEhyYYDLZlzpw52E2T5XbKBP/ggw/spZdesj179nh6jqVKlbIJEyZY2bJlPe2XzsJH4M8//3T1&#13;&#10;xJ966im75ZZbknzgffr0sQULFph+F7Jlyxbv4zdu3Nhq1qxp/fr1i3cfSbHj7t273e9fXG+sqTTR&#13;&#10;+PHj7dtvvzU9JXLDDTdY+/btLV++fBcNe9u2bfbVV1+ZyvSozNEDDzxg9erVc0+URN54165d9tFH&#13;&#10;H9mUKVOsSpUq7iaXfg9U/ihy02/R0qVLbciQIW7y2IYNG9q9995rxYsXj7wp7xFAAAEEEEAAAQQQ&#13;&#10;QAABBBBI9gIEoEP4EjO5XdwuzrvvvmsqWxKXoH0wR6hfv74LbBN8DkYr+W5z6NAhN+GnApGXoq1f&#13;&#10;v94FNX114eM7hsWLF1vOnDnju3uS7dexY0dLmzatfffdd0Ef8+TJk64+u8oR+drkyZPtm2++cSWK&#13;&#10;FGT2tc2bN1vr1q3dNfUt07HeeOMNd6MhMLCsYLgmeZ02bZrbdObMmTZu3Dg3tho1avh29//722+/&#13;&#10;2R133OG/ETZjxgwXENdNrBIlSvi34wUCCCCAAAIIIIAAAggggAACKUHg4tStlHDWYXiOyuTbsWOH&#13;&#10;q2m8cuVK27p1qx0/fjwMz8T7IR84cMAeeugh69mzp6fBZ0022KRJE/v666/tiiuu8H7g9IgAAlEK&#13;&#10;7Nu3z/766y9X3z7KDaJZOGLECBszZoylT5/eChYs6LKaM2bMaPPmzXPlcwJvTr311lsu+KxgvMrr&#13;&#10;5M+f3036+sorr7hj+w6hfT7++GNT0DlLlixuW2VlK4D9zDPP+CeK9W2vuv3du3e3vXv3Wt68ed32&#13;&#10;WbNmtTVr1riM6MAx+PbhXwQQQAABBBBAAAEEEEAAAQSSswAB6DC4ups2bXLBVT32rUBoxYoVrXz5&#13;&#10;8talSxebNWuWp0HXMOC4YIgrVqxwNZmHDh3qHre/YGUC3ij4fN9995myJxXIoiGAQNIJqITGunXr&#13;&#10;4nRA1ctXyYs0adLYs88+6wK+6kMZzfo+jxw50p+RrAD3559/7oLO33//vW3cuNGUGX7dddeZ1n32&#13;&#10;2Wf+Yyvz/ZNPPnF9DBs2zJSJPnv2bPc7rHIcKosS2BQA1+Snyoz+/fff3fbaL0OGDK40iG6Y0RBA&#13;&#10;AAEEEEAAAQQQQAABBBBISQIEoEP8aivYoUe/33nnHdu5c6elTp3aBVgOHz7sgiS33367/fjjjyku&#13;&#10;CK0aq3qsXY/Q618vm7Ic33zzTZcxqcAVDQEEEl9A5TOWL1/uarj37t07ztnP//77rwtaV6tWzZXi&#13;&#10;0fdYQV89HaEazFu2bLFVq1a5E5kzZ47pN7Rt27amEjsqt6EMaNXZVtkPBZh9bdmyZW5C05YtW1qb&#13;&#10;Nm3c72/p0qXt6aefdkFp1Y/2NWU3q4yHjqu+ypUr57bX71SLFi3sn3/+MdWdpiGAAAIIIIAAAggg&#13;&#10;gAACCCCQkgSoAR3CV1uPcnft2tXmzp3rgiPNmjUzTYanx8uVsafHypW1p0xd1RxVhnRKaZpssFu3&#13;&#10;bp4H3suUKWODBg1ywaKUYsl5JkxAQUcFNhcuXOiCl8p8VYAyppsX+t7qT08zaEJAtdOnT7syDxs2&#13;&#10;bHDZs5UqVYq2D2XlKvtWWb8KoKqERFRNZXt8dYubNm3qSkJEtZ2WqcyPsnmVvZs7d243GZ9KSCRV&#13;&#10;09McGmN8m27WyUXB3sAJWRVQvvnmm91vpI7RoEED01MluonlCz77jqk673rKxBeo1vJJkya53xn9&#13;&#10;zgbWhda+KsUhX30GdL1VK1qTD1555ZWufI+vX+2nc1O2tconVahQwbeKfxFAAAEEEEAAAQQQQAAB&#13;&#10;BBBI9gIEoEP4EuvxbQWWlUWnR8CrV69uqmeqdvbsWZeVp0Ds+++/77LtVKtYwZbk3I4ePerqrn70&#13;&#10;0UeeB58VNKLec3L+9Hh/bpoQUN8/lX5QUFOBxuLFi1uPHj3snnvu8QcsFWxWjXLdNFHTZJm6iaRJ&#13;&#10;8QYPHuxKP7z66quu1rBqB2uiOj31oKzZyE2Zu+pf5WF0fAVMdfyrrrrqgk0VyNbTEypTo1a3bl33&#13;&#10;1MQFG/3/NwcPHrRevXqZsnm3b9/uah0rSPr222+7AHlMwfSo+ovPMv12KfCtpuBwXEtVKNiupt/L&#13;&#10;yE0li9RUXkNNwXa1dOnSuX99/9ETJvqNDTzfv//+22U0R56ENF++fJYnTx6XWa3fJWVc65oqw1kT&#13;&#10;EAYGq9W/sq01Dt10oCGAAAIIIIAAAggggAACCCCQkgQIQIfw1VbQOUeOHDZ69GhTNmRgU6BE2dAq&#13;&#10;FaFt+vbt6wJNVatWDdwsWb1WZuYjjzxiU6dO9fy8GjdubKrTWqxYMc/7psPkK6BaxSrF4Ato6kyV&#13;&#10;PauyDwpYKuirpsCnbiapPMQ333zjApVariCxJrJTALh///7+fhT0fOqpp1wWsiaw8zXdeHr++edd&#13;&#10;mQffMmUtd+jQwZWNUEBUTU9PdOzY0T0l4dtOmbwvv/xylDduNPHehx9+6NvUBX9VhsLXr4Ktid2U&#13;&#10;Ubxnzx53GGUzK5M8Ls23r24ARG76vQxs2bJlc28VbA9syqBWmQw9CeFrunlQpEgRi2ygJ1F0A+HP&#13;&#10;P/+0Xbt2uQC0ynwok13XOXLTtWl4vhQIDQEEEEAAAQQQQAABBBBAAIGUJkAN6BC94go0TZ8+3VTj&#13;&#10;OabHtZWp17lzZytZsqR7VDxETydBw9Lj7X/88YfLIPQ6+KwsxRtvvNFGjBhB8DlBVynl7awsXU1s&#13;&#10;pyxkZTsre/iHH36wW2+91S37+OOPL0LR50zbf/HFFy7bXgHMNWvWuOzookWL2rfffuv+FOzUDRcF&#13;&#10;QwObAp2qMawbJuPGjXM3TTRJ5tq1ay8ISqtsj8pNKNCqwLbGpnEpw1/ZuoFNAVONR3WLdSNr4sSJ&#13;&#10;LkheuXJld3y9D4emDGMF2XVjLnJTQF8tV65c7l897aAAsm7uKfivpuupGwoqo+HLJte10s0D3eQL&#13;&#10;LOvhdjj/H92wUrDfF/xW4FxNmc66VvKU+2fnJzWM7O425D8IIIAAAggggAACCCCAAAIIpAABMqBD&#13;&#10;9CLrcX5lVbZv3/6iR7kjD1mPrd90002ufmvkdcnhvTLBH3744ThPShbbuSsr8rHHHnNlBmLblvUI&#13;&#10;RBZQKYyVK1eanjpQ9ryv5EKTJk3cZHrKnNV3OLDMg8pKKEitbdRUD1jlNHzLVWZHTQFN1X9XdnNg&#13;&#10;bXf1p6chxo4d64LL2lbBUd2oUnC7U6dObhwKNGvbgQMHuhtU2k4ZxirpocB0YFNwdv/+/fb444+b&#13;&#10;Jv/zlZ9QEFX1qefPn+8C7IH7hOJr3YTTX+SmwLKC9mrXXHON+1fOjRo1csH2O++801q1auUCxq+9&#13;&#10;9porq6HfGzUFjXUzUMH5qMobqQa06nArc1pNEyGqaULFa6+91tWD1vsxY8a4MQwfPjzGOtzaloYA&#13;&#10;AggggAACCCCAAAIIIIBAchMgAB2iV1S1RJW9GFU906iGrICKshyTU1NmpsoNqBaugkheNmU/qnyJ&#13;&#10;L9DkZd/0lTIEjh8/7rJfW7Zs6Q8+68yVKXv55Ze7zObIAejAshza1lebWCUbAsvs+Eo4qKRD5KbP&#13;&#10;rK+EhNYp0KlMam2r+tE6viZEVGD6rrvu8u+uGsUKtkYOQKsMhQKsmpzPF3zWTprYMH/+/KZAe0zN&#13;&#10;l4kd0zZa165dO3f82Lbzcr2enlBW9MyZM11tbtXLVtN5DhgwwGV4//TTT6Y/33IF4X3bKbis3x7d&#13;&#10;rPLdYHAb/v//yE3HUKa0mi+bWuVMli9f7q/Zr98yZZK/++67pnIngc7/vyv+QQABBBBAAAEEEEAA&#13;&#10;AQQQQCDZChCADtFLqwm1lHGnIFIwTdspaJ1cmrIyVe9ZE6153RRc0uSNygilIRBfAQVno/rOKWNW&#13;&#10;ZRwUmNRfYFNNaAUtfU2BYzWV2QnMlM6UKZNbrgB2YEuTJo01b948cJELOKskx+eff+4mQlT5DmVm&#13;&#10;q/SDgs6B7eabb77opkvTpk3tyJEjgZu518r+1fLYbv4o6/fHH3+8aP/IC1T2IqnbnDlz7L777nMB&#13;&#10;YpUq8tXI1jiUXR45wK/rpWC09lFpE2Uya1ngtQk8B19WtIy0nS8QrUxnlWV56623TNdSGfLKMNfT&#13;&#10;HBqH+qYhgAACCCCAAAIIIIAAAgggkFIEqAEdoldagQ9lyUWVdRfVkLWtapEmh7ZkyRJXesTr4LOM&#13;&#10;NLHZqFGjCD4nhw9KCJ2Dgs4K2Krshur+6jMcVfMFnH3rfJPjBRuQzJs3r2XPnt23u//fEiVKuMnv&#13;&#10;fPWIFQiNakJN7a8gdlTNF0BVzePff//dnnvuOZdRHdW2gcv0G6VAbGx/wf6WBfadkNcKwj/wwAOm&#13;&#10;m3nK7takjL6m0iea/FEZzlquEhnKWtZNBdWbV6aymkzUohu7b70vo1mfAzXZq/a2ak7rhoNKo+iG&#13;&#10;l8aiSSppCCCAAAIIIIAAAggggAACCKQkgagjESlJIETPVZmLyqpTIFrlImJrypSMnO0Y2z6huF6Z&#13;&#10;gg8++KCru+r1+NSvgkw0BLwSUABTNzSGDBniyl74ApC+gGTk40T3HQ3Mio68T+B7ZfBGta0vKK2M&#13;&#10;Zd9kd5rUMHJTIFUZ0pGbJsxTdu6nn37qr2OsbaI7j8D9ldmrv1BpCgqr5MZtt93mAr6q+6wa0Dlz&#13;&#10;5vQPUeepILSykQcPHuxKbGhlrVq1XG3o999/31544QUXVJeBSmhE1fS7q/W+oL4vIK1SJwr2+5qC&#13;&#10;88pI/+2332zGjBmmrHMaAggggAACCCCAAAIIIIAAAilFgAzoEL3SBQoUMNWYVWAomLZz586wf6xb&#13;&#10;9Z67dOmSKMHnfv362XvvvRcMJdsgELSAApn6zM6bN8//uVXAM7pyE9EFdKNbHnkgCmRGta2vZIcC&#13;&#10;oL4J8bJmzRp5d/fet61vpfZ54oknXMDVN4me1imAqwzecGuBmc916tQxlcMIDD7rfBUEzpgxo919&#13;&#10;993+4LPOs2LFim6iQgXxV6xY4cpnKGivjHJfcDnQQxnnCj77bgr4Mtp9NaQDt9XTF2rKMKchgAAC&#13;&#10;CCCAAAIIIIAAAgggkJIECECH6NXWJGaa0Grq1KmxjlCZ0ppoS8GTcGzr1q1zE6n16dPHZXx7eQ7K&#13;&#10;QpRhz549/VmKXvZPXylXYMOGDfbSSy+5Mg6NGjVypTeWLl1q06dPd5MCJoaMMm6jqsnsy3rW0xK+&#13;&#10;IKienoiq6cZWYPvhhx9s5MiRrpb0TTfd5DKhVdtaZSgUpA2npkkYlWn8zz//mOpda+K/UqVKXXAK&#13;&#10;On/dsFNwvUqVKhesUzBZkzoq2OwLQMtTlr76zoE77Nmzx7lFRES4GwO+p1Wiyj731Z9W1jwNAQQQ&#13;&#10;QAABBBBAAAEEEEAAgZQkQAmOEL3aythTXVc93q9MRF9gI6rhasKzadOmuUn7olofysuWLVvmJvxa&#13;&#10;tGiR58NUFvlHH33kHqn3vHM6TPECf/75pykAef3117sJAH0BRsFElS3rBZiym6MqB+ELQCsT1zdx&#13;&#10;qYKsUTX9XgQ2X611ZUE/9dRTLutX630TKQZuG+qvVcJHE5hqskeV0YgqC1x++lNgOarf1dy5c7vT&#13;&#10;VKBYGefq4/Dhw+6JFL0PbOvXr3devn18GeO+UiyB2/o+E75yHYHreI0AAggggAACCCCAAAIIIIBA&#13;&#10;chYgAzpEr64es9fj4b/88ourLxtV9p2GfuDAAXvsscdcgOSWW26J99msXr3ann76abvnnnvsm2++&#13;&#10;cVmd8e4syB0///xzq169uiVG8LlatWr266+/2o033hjkaNgMgbgJzJ8/3+2goG1g8FkLowv+xu0I&#13;&#10;F2+9fft2f4mNwLXKxlbgWRn/uvGipizgyE1B5ciZ0QsWLHCT7z388MP+4LP203Z6CiO2NmjQIJcp&#13;&#10;rWzpmP6ULZ6YTdnPqsWt81cgOrqJHRV41p8yyaP6XVWWuVrmzJldVnPlypVt8+bNLiAfOH5lUm/b&#13;&#10;ts2V9/AFnn2lN/RUR+SmmxVqgeVAIm/DewQQQAABBBBAAAEEEEAAAQSSowAB6BC+qu3atXMThr38&#13;&#10;8svu8X4FWALbmjVrXP1ZTbClEgCRHzUP3Dam16pJqsDNX3/9Zfv373cB6ClTpsS0S4LXvfrqq9ap&#13;&#10;U6coA0AJ7bxZs2b29ddfW6VKlRLaFfsjEK2Ar5RF/vz5L9hGQdsdO3ZcsMyrN8rcVYZvYFMgVcFw&#13;&#10;X/BZ2bjK2lVgOXKbO3fuBYu0rzJ9lTntm8jQt4Em6dOkhrE1Zfuqj9j+ogr2xtZ3XNar9vOWLVus&#13;&#10;TZs2VrZs2Wh39QXJlTWu7SM3/a6q7rPv91TlkJR5HjmorKC0rrN+Z7S9mvbRzUOVYoncfDcsoqsP&#13;&#10;Hnl73iOAAAIIIIAAAggggAACCCCQXAQIQIfwlVQJjjfffNMFaV955RUrXLiwVa1a1VSnVUERZeYp&#13;&#10;W1nLX3vttSgfJw/m9DQhlyY7fPHFF+2rr75yk3CpLmww2Y/B9B95m7Fjx5qC6lGVEoi8bVzep0uX&#13;&#10;zpUQ+Pnnn2MMQMWlT7ZFIDoBZciqrV271r+JArqfffZZogWgdaCPP/7YP+Gh3s+ZM8cUNFXWf7Zs&#13;&#10;2VxtY014p6caNDmirymjWU8dBDYFTjUpoQLNgUFzbfv2228Hbhrta/1OqQxJbH8xBYWj7TwOKxTg&#13;&#10;VZC7Y8eOMe6l7GfVftbNtjFjxlxQLkXLJkyY4DK55anWtGlT96/cfWU09O/o0aPdEyhNmjRx6/Wf&#13;&#10;8uXLu/rfuikY6Kms6m+//dayZMlitWrV8m/PCwQQQAABBBBAAAEEEEAAAQRSgkCalHCS4XqOyqRr&#13;&#10;3769KUNZ5TGUYbhkyRL35zsnPW6u7OX4ZvsqYLZ48WIXvFJwWwEpZV5369bNNBGZ19l6Cmw999xz&#13;&#10;FwTQfOeSkH817oEDB7qM8IT0w74IBCvgm8BOn7t69eq5kg2azK9fv37uZtCxY8dMWbZR1SEO9hiR&#13;&#10;t9Nvgm6w6Di33367Kwuhmzk6VsuWLd3muhHTvHlzN/mmfjcUENekeCNGjHCT8ilIHdh0I0vZ0h98&#13;&#10;8IHpRpf60jmNHz/e1JdKRyjgqmNH1VT6JyHlf6LqM7ZlQ4cOtYULF7q6977fKE0aqDZgwAA37qj6&#13;&#10;kIsypPWvXFQ+ROevILKC8Dp/1aVXMF2BeTUFogsVKuQC0z/99JNznjlzpr333nvuOC1atPAfKl++&#13;&#10;fFa7dm0X2H722Wftrbfecp8LjVc3CvQ50Q1DGgIIIIAAAggggAACCCCAAAIpSYAAdIhfbU169cgj&#13;&#10;j1jjxo1dYEXZlsqm02PkderUcet8NV/jcyoKaqv0xqOPPup/jFz9qayAsip9wZ349B3VPpq0a9Wq&#13;&#10;VVGtivcyZR0qO1EeNASSSuCaa65xdYanT59uxYoVcwFafZ+uvvpqq1Chgn344YcuE183crxqqjGs&#13;&#10;EhvK8tXvgm4gKcit7OJbb73Vf5gOHTq4Osi///67uzmlrF+NTYHiwIxt7dC2bVv79NNP3e+Lxqxg&#13;&#10;s4LQnTt3djenVI6nQYMGpvP0lZrwH+gSvdCYlIGsGu/6jZKDr8Zy5CzvwCGqTrYC0DfffLObqFA+&#13;&#10;eqJEgXbfeStLuWfPnv7dVLP5oYceMtWwlpUmLtTTGyrBomsQWGtaPr169XLBfwW4NUYF7rWtJh/s&#13;&#10;0aNHvJ9U8Q+IFwgggAACCCCAAAIIIIAAAgiEmQAlOMLggimoUbFiRRckUvbjjz/+6CYnVNkNBT+i&#13;&#10;y0wM5tQOHz7sJhtT/VhfU7BKQWhNsOV109i9bAqMKchTt27dBDl4OSb6ShkCukmjJwX0/dT3SHWC&#13;&#10;9b1R1qsyahXQ1HL961VT8FOlcvSvjqesXQVMVapHN6V8TRm7ffv2dUFPBai1rSZKVGA1chC5YcOG&#13;&#10;pixela/Qdhpz/fr17fnnn3elKlTjWX2EctMYNe5gmwLOymBW8FqBed9567dUk0rqJoKvaZkC0Mpe&#13;&#10;1hMc2lYBZWVOK6Ac+fdXGdPKpNbNQ9/nQgHrBx980K699lpft/yLAAIIIIAAAggggAACCCCAQIoR&#13;&#10;IAM6jC61Ah16fD7yI/QJOQVlDSpwFVgmQMfRewWdFDwLDLBoIkTVSfU1BVYiB7R866L616u60gru&#13;&#10;KKDTv39/94h7VMdiGQJeCigAuX37dv/nTZ/7J554wlQDWeUtlPWsjFgFfxXYfPLJJ12wUrWiFdBV&#13;&#10;nXVf3WjfuJS9r++gr9yDb7n68n03fctULkKBVn03J0+ebO+++67L3NUxVT4nclO287Rp02zw4MGu&#13;&#10;LvTjjz9uZcqUMWUPB35nlZn75Zdf2kcffWQqLXHDDTe48h7KFlbAWiWAatasecHvQORjef1eGeWa&#13;&#10;bFHf86iaMrZVMsT3u6XtVDIktokOA4P0ukZTp051N7BUWkM3FO69915XoznycSMiIkx18WWkTHCV&#13;&#10;2VBQWiU3omr6bdI1UUa5Atx33nmnCz5H7jeqfVmGAAIIIIAAAggggAACCCCAQHITiLqoZ3I7yxA7&#13;&#10;n/NBXe9SIhN4bqpLqvqkmnBMj/b7moJWCoC98MILpoxoX9Pj7Zq4y9d27txpK1euNE0ApvIAsTUF&#13;&#10;slRvNiFNAXHVeVVAjYYAAggggAACCCCAAAIIIIAAAggggECwAufjSsRDg8XyaDsyoD2CDNdufLVJ&#13;&#10;lQUZ2PSIurKbIzc9fh65NEdcvrfKAk1IK126tMsqbNSoUUK6YV8EEEAAAQQQQAABBBBAAAEEEEAA&#13;&#10;AQQQSAKBC6OOSXBADhFaApq8SwHkYIPI2bNnt8KFC/tPYseOHW4CMP+CWF4kpHyIJn3z1W2N5TCs&#13;&#10;RgABBBBAAAEEEEAAAQQQQAABBBBAAIEQECAAHQIX4VIOQZOZKQitv8CmybaUBR05MN22bVu78cYb&#13;&#10;/ZvefffdbkIu/4JoXqj/LVu2WLly5Wz58uXRbBX1YtVNveeee9xEa6pLS0MAAQQQQAABBBBAAAEE&#13;&#10;EEAAAQQQQACB8BAgAB0e1ynRRqlJvE6dOuX+Ag+iyc4yZMhwUQBak3gFTuSlycxiK2mtUh7z5s1z&#13;&#10;f3GdhFD9v/baa9ajR4/A4fEaAQQQQAABBBBAAAEEEEAAAQQQQAABBMJAgAB0GFykxByiJh48evSo&#13;&#10;+/MdRwHlY8eOmcptRM6A9m0TzL/KelaJjqlTp9qGDRvszJkzVrVqVZsyZUqsQWv1X7x4cRsyZIg1&#13;&#10;b948mMOxDQIIIIAAAggggAACCCCAAAIIIIAAAgiEmECqEBsPw0ligZw5c7ryGwcOHPAfWdnPmmiw&#13;&#10;RIkS/mVxfaFg88KFC+2bb76xdevWueBz5syZrUWLFla9evVYu6tXr56NGzfOba8saBoCCCCAAAII&#13;&#10;IIAAAggggAACCCCAAAIIhJ8Akb3wu2aejlhlNooVK2aLFi3yZyXv2bPHZS7HJwCt7Oldu3bZmDFj&#13;&#10;bPLkyXbo0CFLnTq1C2bfcccdVr9+fRs4cKApGB1VU91p1Xv+/vvvrXLlylFtwjIEEEAAAQQQQAAB&#13;&#10;BBBAAAEEEEAAAQQQCBMBAtBhcqESa5ia4E+B3lmzZtn27dtNkw+OGjXK8ubNa0WLFo3TYZX1vGTJ&#13;&#10;Ehs5cqStXr3aVPs5U6ZMpmzm9u3bW6FChUzZzHo/aNAgN8lh4AEUfO7bt6999tln7viB63iNAAII&#13;&#10;IIAAAggggAACCCCAAAIIIIAAAuEnQA3o8Ltmno+4YcOGNm3aNHvhhRdcUFgZzLfffrtlyZIl6GPt&#13;&#10;37/ffvjhB1uzZo2b0FBZzwUKFLBmzZpZ4cKFXRZ0YGcPPPCAVahQwR577DE7fPiwlS5d2vr372/l&#13;&#10;ypUL3IzXCCCAAAIIIIAAAggggAACCCCAAAIIIBDGApeF8djDdujny1T8F0qD13A0UaDqNSsYrAzl&#13;&#10;Tp06Wfr06WMdZqtWrWz8+PHWuXNnf0azMpnLly9vtWrVchnQsXbCBggggAACngiorr8mkKUhgAAC&#13;&#10;CCCAAAIIIIAAAghELXDZ+Rb1GpYmlgAZ0IklG0b96nvXqFEjl5F86tQpi4iICCr4rFP0fWdVdkNZ&#13;&#10;z2oqs6Hsad97tzCa//j21+oQi8tHM+LQW4xhwq8Jht4Z8j2Ov6Xvc5gQw169elnHjh3jPwj2RAAB&#13;&#10;BBBAAAEEEEAAAQQQQMBjAQLQHoOGa3cKGufPnz/Ow7/11ltt8eLFtmnTpgv21USGwbSsWbO6YPWB&#13;&#10;Awfs+PHjwezCNpEEsmXL5iZ1VBmUEydORFrL22AElDGqeuX79u1zddCD2YdtLhTwGe7du9eV4blw&#13;&#10;Le+CEVD2sp48kaFq6Men6beUhgACCCCAAAIIIIAAAggggEAoCRCADqWrEYZjueOOO+z777+Pd7BE&#13;&#10;AWj9ZcyYkQB0PK+/AtDKOM+QIQMB6HgaKniaOXNmF/zTRJy0uAvkyJHDBfFVgkdPUtDiLqAAtH4L&#13;&#10;FYSOr6E+xzQEEEAAAQQQQAABBBBAAAEEQkmAmieX4Gqcf7w6pGpAJ5RA2c7xDZZ8/fXXpr/u3bu7&#13;&#10;MiAJHUtK3H/48OE2duxY6927t9WuXTslEiT4nD/88EObMGGCvfzyy1a1atUE95cSOxg0aJCrJf/a&#13;&#10;a6+5cj4p0SCh56yJWOfPn28yjO+ErL4bUgkdC/sjgAACCCCAAAIIIIAAAslV4Hz5Q+KhSXxxyYBO&#13;&#10;YvDkeLg8efLE+7SU/aymzL+CBQvGu5+UvKOyn9Vy5cqFYTw/CL6s0dy5c2MYT0OVMFHT7wHf5fgh&#13;&#10;KvtZ/z8Iw/j5sRcCCCCAAAIIIIAAAggggEBoCqQKzWExKgQQQAABBBBAAAEEEEAAAQQQQAABBBBA&#13;&#10;AIFwFyAAHe5XkPEjgAACCCCAAAIIIIAAAggggAACCCCAAAIhKkAAOkQvDMNCAAEEEEAAAQQQQAAB&#13;&#10;BBBAAAEEEEAAAQTCXYAAdLhfwTAff5o0aSxDhgyWOnXqMD+TSzd8DBNunzZtWvc5TJWKn8T4amIY&#13;&#10;X7n/7Yfh/yx4hQACCCCAAAIIIIAAAgggkHwEmPXxElzL/863S3DYkDzkjh07bOfOnVa0aFE3EWFI&#13;&#10;DjLEB7Vt2zbbvXu3FS9e3LJnzx7iow3N4W3ZssX27t1rJUuWNN/EmKE50tAd1aZNm2z//v1WqlQp&#13;&#10;802MGbqjDc2RbdiwwQ4dOmSlS5c236SOoTlSRoUAAggggAACCCCAAAIIhK/A+cnfiYcm8eUDPInB&#13;&#10;dTgC0JcAnUMigAACCCCAAAIIIIAAAggggAACCKR4AQLQSf8R4HnzpDfniAgggAACCCCAAAIIIIAA&#13;&#10;AggggAACCCCAQIoQIACdIi4zJ4kAAggggAACCCCAAAIIIIAAAggggAACCCS9AAHopDfniAgggAAC&#13;&#10;CCCAAAIIIIAAAggggAACCCCAQIoQIACdIi4zJ4kAAggggAACCCCAAAIIIIAAAggggAACCCS9QJqk&#13;&#10;PyRHROD/BM5Pxvj/2LsPMKmqbO3jS3JsMkhukiSJknNGQAWVq2JAERxFxTFnRzAwplExoCiOqDjK&#13;&#10;mAAVlYwkyTnnnGlyBj/ffe+przpBN11dXeG/n6etqhP22ft3uovHVavWti1bttiOHTusZMmS7oeF&#13;&#10;SFP323Hq1Clbu3atHT58GMPU0XF0gAV2795tGzZssPz581uFChUsSxb+eUkN8ZEjR2zNmjVapNYq&#13;&#10;VqxoMTExqTmdYxFAAAEEEEAAAQQQQAABBBAIWQEiBCF7ayJ/YEuXLrUhQ4b4AtB9+vSxmjVrRv7E&#13;&#10;AzTDs2fP2hdffGFTp071BaBvvfVWa9CgQYCuEH3dfP3111a5cmWrU6dO9E0+DTPeuHGjDR482Nat&#13;&#10;W+cC0J07d7brr78+DT1G16knT560d955x5YsWeIC0HofvO+++yxfvnzRBcFsEUAAAQQQQAABBBBA&#13;&#10;AAEEIlKAEhwReVtDf1LHjx93AZcTJ05Y3bp1TQGYd99915QFSEuZwNixY+3HH3+04sWLO0PZffDB&#13;&#10;B7Z3796UdcBR8QQUPB05cqRt37493nZenF9Af7vvvfee+yBJgfu8efOaAvnypKVMQB8kLVq0yKpU&#13;&#10;qeJ+FixYYJ999lnKTuYoBBBAAAEEEEAAAQQQQAABBEJcgAB0iN+gSB2eMv0OHjxovXv3tqeeesru&#13;&#10;vvtu93rx4sWROuWAzkvZz3/88YcLVj355JP29NNPO8O4uDgXyAroxaKgM5U9mDRpkh07diwKZhvY&#13;&#10;KarshsrA3Hbbbe738NFHH7Xs2bPze5hCZn0IN3/+fGvdurV7L9T7YfPmzW3mzJl2+vTpFPbCYQgg&#13;&#10;gAACCCCAAAIIIIAAAgiErgAB6NC9NxE9sjlz5li5cuWsYcOGlilTJqtdu7are7pw4cKInnegJqea&#13;&#10;zwr6de3a1X1NX7WzlUmuDMply5YF6jJR08+uXbts+vTp1C2+iDs+Y8YM97fbqlUr97dcqlQpVwaG&#13;&#10;38OUYe7cudP27dtnHTt2tGzZsrngffv27U2B6T179qSsE45CAAEEEEAAAQQQQAABBBBAIIQFqAEd&#13;&#10;wjcnUod27tw5U83YatWquYCV5qkgdPny5W358uWROu2AzktlD7yFB72Os2bN6hYuU2Y5LXUC06ZN&#13;&#10;s9jYWNu8eXPqTuRoW79+vVWtWtUFTz2OLl26uG80eK95TF5A5YiU6azFG72WM2dO09/zmTNnvE08&#13;&#10;IoAAAggggAACCCCAAAIIIBC2AmRAh+2tC9+BK+Ci4GnhwoXjTaJEiRK2f/9+gi7xVJJ+oYC9Mp5V&#13;&#10;b9drKiOh4H6WLHyu5Jmk5FG/i7/88ot169YtXhA1JedG+zHeh0kVKlSIR6HX+v2kXVhAf8M5cuSw&#13;&#10;LVu2+A5WVvSpU6fiBaV9O3mCAAIIIIAAAggggAACCCCAQJgJEIAOsxsWCcNVAFo/RYoUiTcdBWFU&#13;&#10;21iBF9r5BWTXv39/K1CggO9AmW7bts0KFizo28aTCwuohIQ8lZFPS52AykQoCB0TE+Oyx4cNG2YT&#13;&#10;JkygdnEqGIsWLWr6GTVqlFuE9ejRo/brr79amTJlLE+ePKnoiUMRQAABBBBAAAEEEEAAAQQQCE0B&#13;&#10;UiVD875E9KhUPkI//tm7mrAydxXMUgA6V65cEW0Q6MnJbcyYMbZ7925r3LhxoLuP2P4U7Pv555/t&#13;&#10;xhtvJHP8Iu6y/JSNr9Ilb7/9tiu7kTlzZlON9wcffNBl9l5Et1F1iuo+33nnnTZgwAC766673NxV&#13;&#10;kuOZZ57xlSiKKhAmiwACCCCAAAIIIIAAAgggEHECBKAj7paG/oSU5awf1Tj1b3qtxfS0j5Y6gVmz&#13;&#10;Ztm3335rNWrUsMsuuyx1J0fx0Vr0UqVLrrjillOphgAAQABJREFUiihWuPip68Mi1SkePXq0WwCz&#13;&#10;Vq1aro77zJkzbe7cudasWbOL7zyKzlQZGDUF9NWyZ8/uPkxyL/gPAggggAACCCCAAAIIIIAAAmEu&#13;&#10;QAA6zG9gOA5fQWb9JGxe4FkZlLSUCSh4OmXKFBsyZIiphvb9999P1mnK6Fzg9KeffrJOnTo5M1nS&#13;&#10;Uieg4LN+VELigQcecCUj2rZta1u3brXJkydb06ZNk/xbT91VIvvoffv22aeffuo+PPrb3/7mPhAZ&#13;&#10;OnSoffLJJ9agQYN4ZXYiW4LZIYAAAggggAACCCCAAAIIRKoANaAj9c6G8LyU6awfleHwbwpkKTCd&#13;&#10;MDPa/xiexxeYN2+effzxx1asWDFX8iDhwo7xj+aVv8CqVasoWeIPchHP9WGR/mYbNmzoq1esWu51&#13;&#10;6tSxvXv3Us89BaYrV660PXv2WJ8+fdyHSCVLlrTbb7/dZLtgwYIU9MAhCCCAAAIIIIAAAggggAAC&#13;&#10;CIS2ABnQoX1/InJ0+nq5fg4cOBBvfqp7qnqyCmDRLiywfft2Gzx4sClg9fDDD9ull1564ZM4wiew&#13;&#10;du1ai4uLs0ceecQFUZUBrdfDhw+38ePH28CBAy1nzpy+43mSWEA+CkArA9q/lSpVylSGQyU69LdO&#13;&#10;S15g06ZNbhFM/R17rXTp0laoUCHbuXOnt4lHBBBAAAEEEEAAAQQQQAABBMJWgAB02N668B24FhjU&#13;&#10;jzIk/dvBgwctX758LvPPfzvPEwsoWKpFB7X4oEofEHxObHShLTJU1n3C30PV4dU22dLOL6C/Y31o&#13;&#10;lLApe1fbkyq1k/DYaH+t3ze97/lbyU+LE+pDORoCCCCAAAIIIIAAAggggAAC4S5AADrc72AYjl8Z&#13;&#10;kQUKFLAtW7b4Rq9g4Jo1a6xSpUq+bTxJXkBBq9mzZ1vXrl1N2aa01At06NDBmjRp4jtRv4PPPfec&#13;&#10;tWnTxtq1a+c+JPHt5EmSAvq2QkxMjKmOsX/bsWOH5c6dm+xnf5Rkniv4LD/9/nlBaNXDV4kiGdIQ&#13;&#10;QAABBBBAAAEEEEAAAQQQCHeBxKlr4T4jxh8WAtWrV7fFixfbkSNH3HhV+kAB6Msuuywsxp/Rg1T5&#13;&#10;Ev00atQoo4cSttdX9q5KR3g/qqOtzNO8efOaaml7wcCwnWAQBi6jKlWq2Jw5c3zZusocX7JkicXG&#13;&#10;xlLPPQX3QKU39u/fbxs2bPAdrfI6ek8sU6aMbxtPEEAAAQQQQAABBBBAAAEEEAhXATKgw/XOhfm4&#13;&#10;69evbz/88IONGDHCWrZsaaNHj7YTJ06YttMuLLBr1y5XX7d///6JSiDUrVvX7rrrrgt3whEIBECg&#13;&#10;efPm9vrrr9s333zjPhDRwpjr1q2z//mf/wlA75HfReXKlV0N6A8++MDuuOMO9yHIf/7zH/dYs2bN&#13;&#10;yAdghggggAACCCCAAAIIIIAAAhEvQAA64m9xaE6wQoUK1rhxYxs1apT7USbljTfe6EpzhOaIQ2tU&#13;&#10;e/bscTWKVeogYVPmKQ2BYAnUqlXLGjRoYF9//bX70XWbNm1q2k67sICy7bt3725Dhgyxp556yp2Q&#13;&#10;JUsW6927NwuyXpiPIxBAAAEEEEAAAQQQQAABBMJA4JIwGGPEDfGvWp9/RtykLmJChw4dcpnP8+fP&#13;&#10;txYtWljHjh0tZ86cF9FT9J2i0iX6in5STaUlChUqlNQutl1AYOfOnZYnTx73c4FD2e0noL9lLYqp&#13;&#10;uuQKRnfq1MktrOd3CE/PI6DFMJU5/ssvv7hSJvKToxYipCGAAAIIIIAAAggggAACCARW4K8kSOKh&#13;&#10;gSW9YG+AX5Ao8AcQgA68KT0igAACCCCAAAIIIIAAAggggAACCCBwIQEC0BcSCvx+FiEMvCk9IoAA&#13;&#10;AggggAACCCCAAAIIIIAAAggggAACCPwlQACaXwMEEEAAAQQQQAABBBBAAAEEEEAAAQQQQACBdBEg&#13;&#10;AJ0urHSKAAIIIIAAAggggAACCCCAAAIIIIAAAgggQACa3wEEEEAAAQQQQAABBBBAAAEEEEAAAQQQ&#13;&#10;QACBdBEgAJ0urHSKAAIIIIAAAggggAACCCCAAAIIIIAAAgggQACa3wEEEEAAAQQQQAABBBBAAAEE&#13;&#10;EEAAAQQQQACBdBEgAJ0urHSKAAIIIIAAAggggAACCCCAAAIIIIAAAgggQACa3wEEEEAAAQQQQAAB&#13;&#10;BBBAAAEEEEAAAQQQQACBdBEgAJ0urHSKAAIIIIAAAggggAACCCCAAAIIIIAAAgggQACa3wEEEEAA&#13;&#10;AQQQQAABBBBAAAEEEEAAAQQQQACBdBHIki690ikCCISdwLFjx+zMmTPJjvuSSy6x3LlzW6ZM0fG5&#13;&#10;1blz5+zIkSOWJ0+eVM9Z52XLls39JAsa5B1Hjx61s2fPxruq7mmWLFksR44cpuc0BBBAAAEEEEAA&#13;&#10;AQQQQAABBBBAINAC0RFJCrQa/SEQYQIKPHfp0sUKFiyY7E+xYsVs8+bNITvz9evX22effWYKpAei&#13;&#10;rV692lksXbo0Vd2dOHHCatSoYe+8806qzkvPg0+ePGkdOnRIdG8LFSpkLVu2tFGjRpkC7jQEEEAA&#13;&#10;AQQQQAABBBBAAAEEEEAg0AIEoAMtSn8IhKHAn3/+6QKQypBN7kcBSh0Xqm3WrFnWq1cvi4uLC8gQ&#13;&#10;NVdZXMycL/a8gAw8mU50/xLe29OnT9ucOXPs7rvvNvnREEAAAQQQQAABBBBAAAEEEEAAgUALUIIj&#13;&#10;0KL0h0AYC5QsWdJat26d5AyyZs3qylEkuTMENipQfDHB4hAYetCGUKJECWvTpo3vegpKr1q1yubN&#13;&#10;m2f//Oc/7fvvv3clOXwH8AQBBBBAAAEEEEAAAQQQQAABBBBIowAB6DQCcjoCkSRQu3ZtV8Yi0HWe&#13;&#10;FejUT+bMmZOtNewdo2snd30FmHWcmo5Jad3ilPStPr3MZY0zPZrXf3rMMSXjrVmzpn3xxRe+Q+Wi&#13;&#10;0iVt27Z1GdAHDhywwoUL+/bzBAEEEEAAAQQQQAABBBBAAAEEEEirACU40irI+QhEkEBKAroKUn7z&#13;&#10;zTf2xx9/xJv5li1bbOTIkaZHtQkTJrjM2oULF9pVV11lRYoUsccff9z27t0b7zy9WLt2rf3tb38z&#13;&#10;1SS++uqr3XkJD1Id4/fff98uu+wyq1Spkr355pt2/Phxd5iu4Y3nxx9/tBUrVvhOX7Nmjd11112u&#13;&#10;72uuucbmz5/v2+c9USD2hx9+sLp165qywAcMGODr2zsmLY8KnI8fP94FehXg1Vw154RNAeqvvvrK&#13;&#10;KleubFWrVrVPP/3Utm/fbv/97399gfeE56TmdcL7q0B4xYoV7bbbbrPdu3cneW9S0z/HIoAAAggg&#13;&#10;gAACCCCAAAIIIIAAAgkFyIBOKMJrBBA4r4CCvo899pjly5fPBXO9bOGPP/7YBg0aZL/88ouVLl3a&#13;&#10;/vGPf1iFChVMAWAvOPzWW2+5Eg8DBw70ZS8fOXLE+vXrZ7/99psroTFmzBjbtm2b/fTTT1aqVCnf&#13;&#10;WBT0VgDbCzo/88wzFhMT44LLn3/+ub333nvu2HvvvdeVk1AA9/Dhw67vsWPHur5//vlnX98KNHtN&#13;&#10;Y+zbt6/t2rXLbXr55Zdt37593u40Py5ZssR69+7tW8Tx3//+twvUK7AsR69Nnz7d7r//fl8d64ce&#13;&#10;esi0CKJcu3btatmzZ/cODeijrNQOHjwY0H7pDAEEEEAAAQQQQAABBBBAAAEEECADmt8BBBBIlUDx&#13;&#10;4sXtuuuuc1nGynJW279/v3399ddWrVo1a9y4sdumrGJl8546dcpl8R46dMg6d+5sb7/9ti1fvtwd&#13;&#10;o/8ocD1p0iRTcFrHKhN53bp1LoisPtT27NljjzzyiDVt2tQFiRWgVrbyiy++6ALSNWrUsHr16rlj&#13;&#10;O3Xq5LKk9WLIkCE2efJkF8BV36pxrMzjV199NV696Oeff96UYf3dd9+5R2VAf/jhh66/tP5H11XA&#13;&#10;XnNRrWW9lsGUKVNs8ODBvu5PnDjhjlMWuOZ/9OhR69Gjh3PxHHwHp9OT5EqfpNPl6BYBBBBAAAEE&#13;&#10;EEAAAQQQQAABBKJAgAB0FNxkpohAoAVuvPFGV4NZAV2Vl5g9e7arJXzrrbf6Mpt1zTNnztizzz5r&#13;&#10;ClrnzZvXnnvuOXf8r7/+6huSahLXr1/fZTJroUNl+qoMx7hx43wZuQpQK5v50UcftaJFi5oW01NZ&#13;&#10;DQWmlSHcq1cve/DBB12fH330kV177bXu+fDhw61BgwbWp08fU9/dunVzQXBlRHvZvgr0qv/u3bub&#13;&#10;SnRky5bNZU2rDEYgmkpoeJnNCpprHCrB0ahRI9P4vKbSJQsWLLAnnnjCypcvb7ly5XJ2xYoV8w5J&#13;&#10;t0ctRKjmn42dbhejYwQQQAABBBBAAAEEEEAAAQQQiCoBAtBRdbuZLALnF1AJCpW+UB3lhD9ekFI9&#13;&#10;KKiroLGOVTayMnkVGL7pppviXUCB4pYtW/q2aRG8K664wqZOneq2KRtZ2dAKICvgqqY6xXqtfZs2&#13;&#10;bXLbRo8ebQrEarE8r7Vv396VpPDPpvb26VHnqxb0nXfeaTlz5nS7vL5Xr17tq1U9bdo0U3a2gupZ&#13;&#10;svxvVSIFyxWQDkRTsF0ZzMoa91qOHDns9ttvd+PbsWOH26zSIwoAa15ek1+7du28lwF/1Lh0X/Uh&#13;&#10;QJkyZVyd7oBfhA4RQAABBBBAAAEEEEAAAQQQQCCqBagBHdW3n8kjEF9gzpw5vuzh+HvMZS/379/f&#13;&#10;bVYgVwFUZSF/++23NnHiRLvlllusQIEC8U7TYoEK5npNNYzLli3rqwmtxQNV9sGrQewdp9rRyqze&#13;&#10;sGGDVa9e3QWTFbz2AsQ67tJLL3UB6KQWNdR+LTao4xP2rUX3vL5VukPlLhSg1nX8W506dfxfXvRz&#13;&#10;BciV0Zwwk7lcuXJu7suWLXMZ4pqral5rsUavyUbz/vLLL71NaXpcvHixC8h7nZw+fdplkG/cuNFu&#13;&#10;uOEGV1Pb28cjAggggAACCCCAAAIIIIAAAgggEAgBAtCBUKQPBCJIILl6wwra+jeVs1BAWvWNVbZC&#13;&#10;ZS4S1hDOnz9/vKCxzlcAWNnVuo6yp3Pnzu0WLfTvW0Fr1UJev369aZHCuLg4V//Z/xgFlxU49Q9K&#13;&#10;++/funWr69t/IUPtV98FCxZ0gWe91jUUGPcP/Gq7guDnayrhMXPmTN8hyuBu1qyZ77X3ZPPmzS47&#13;&#10;PE+ePN4m96iMcW3T9dW88So72r/Fxsb6v0zTc3l/+umnifqQtRY89BaUTHQAGxBAAAEEEEAAAQQQ&#13;&#10;QAABBBBAAIGLFCAAfZFwnIZAJAooI/iBBx5IFEjWXGvXrh1vygriqmbyBx98YA0bNnSZuvEO+OuF&#13;&#10;gr3KlvZvCnYqmK3F+BRYVg3mp59+2vwDr1oQUD/af/z4cReEVqA6YfNKayTcrtde30899VSSfR84&#13;&#10;cMCdprIjqsucMJCd1PX8r7NmzRrr0qWLb5MC1qpHnbDt3r3bZYYnDM5r7Arca/FBtX379rnXCY/z&#13;&#10;SpMk7DcQr3VvlPmtOt0qq0JDAAEEEEAAAQQQQAABBBBAAAEEAi1AADrQovSHQBgLqDyGaiYnDIIm&#13;&#10;NSUdozISajpPwdSEzb/8hrfPP8tWwWX9qAZxUk3BaQWqFaRNGCBO6nj/bTrn2LFjyfatzGo1PSoD&#13;&#10;OmFLiYF/trj/c/++1H/CLGztTxiY1zxjYmL8T3XPE2aeeweMGjXK1ZB+8sknvU0ui/qRRx4xlTZ5&#13;&#10;+OGHXYkU/3mohvZ3333nO15P5Kogd8LxxDuIFwgggAACCCCAAAIIIIAAAggggMBFChCAvkg4TkMg&#13;&#10;2gUUOP7+++8dw+TJk2379u1WsmTJeCxJBWV1noKdCnwq81gL7w0YMCBelrLXiTKydayCqMkFYr1j&#13;&#10;Ez6qb5UA6f9XmRD/7GrvONVWVlPw2ctC9vbpUQHh8zUF3T/88EPfIQoea04Jz9M4kupfDjrWC9wr&#13;&#10;I1pZ3wnb4cOHE25yr3///Xffwo3aIJ8XX3zRZZT37dvX3njjDZeV3rhxY9/5upa8aQgggAACCCCA&#13;&#10;AAIIIIAAAggggECwBAhAB0ua6yAQYQLz5s0zLVrYvn17Gz9+vCkj99577403y6QWCFSgWhm3Ctaq&#13;&#10;jIcCwDfddFOiRfq8jvbs2eNKeShgm5qmvhV47tGjh6vBnNy5JUqUMC3Gp+Cvfya0SmKcr6lm9N13&#13;&#10;332+Q9w+LZaoTG4F4/2zkTUvbfeyo7VIoRYiPHPmjLPxOlapD/+mmtFfffWVffLJJ9avXz/frk2b&#13;&#10;NrnFIPVhgOYkX5VH8Q9A+w7mCQIIIIAAAggggAACCCCAAAIIIBAkgUxBug6XQQCBCBP47LPPXMkI&#13;&#10;ZdpqQb0vv/wyUaavsnfPnj3rm7mydNeuXetb4E/1oBVYVh3m5JoW6lMmsxbp82/qS7WLJ0yY4L/Z&#13;&#10;91x9K8CrGszna6VLl3bB54RjWLFixflOS/E+BYO9Wtb+J+l6sqlatarbrEC1gtJa3NBrClovWbLE&#13;&#10;e+keP//8czdv/+O0Q4FqZWUrkK2s8Xbt2tncuXOTzKqO1yEvEEAAAQQQQAABBBBAAAEEEEAAgXQU&#13;&#10;IACdjrh0jUCkCuzcudOV32jdurVbxO7WW2+1WbNmudrD/nNWENdb7E/bFYhduXKl1a1b1x1Wr149&#13;&#10;V4YiYZB13bp1Lpg6btw4U2kKLfA3c+ZMl6ns9b9582Z7//33EwWmvf3169d3AfGEfXuB2okTJ7pD&#13;&#10;q1Sp4mpFK5vbv82YMcP/5UU/1yJ/mrN/AF3B8+nTp7vAemxsrOtbizwqu3nRokW+a23bti1RgP3R&#13;&#10;Rx+1HTt2mB7927Jly1w2tTKf1RSMVpA6qSx0//N4jgACCCCAAAIIIIAAAggggAACCKSnAAHo9NSl&#13;&#10;bwTCTGD58uX2+OOPu+CmApwJf1Q+Q23kyJF26NAhu+GGG0yLCupRtY6HDRvm9nv/2bJli02dOtV7&#13;&#10;aSoPoSBrixYt3LbKlStbmTJlXPkOlcHw2ogRI1yw2lvkUGU+FHT1DxKPGTPGBa9VJ1pNZT3UlEWs&#13;&#10;psCysptVGkRlLbz29ddfu6C4F/ht0qSJKct69OjRvmxtZSf/9ttv3ilpetTCf6r1rP69Jrtff/3V&#13;&#10;lS/xFmVs1aqV5c6d215++WU3PmVvv/TSS5awBrTGqmzphAsWbty40YoXL+5dwtWW1rx1LRoCCCCA&#13;&#10;AAIIIIAAAggggAACCCCQUQLUgM4oea6LQAgKKDj85ptvJjsyZTqrHIbKb6i0xJVXXumOrVWrljVq&#13;&#10;1Mh++OEHe+GFF3w1lxUUVkBbtZhV//jhhx82BZWVOa2mbF3VUX7uuefslVdecQHZBQsW2GuvvWZX&#13;&#10;X321eUHibt26uWDsQw89ZP/85z9dcFqPl19+uVtoT30p41f9dezY0Z5//nlXj/qee+5xz1999VVT&#13;&#10;IFh1q1Uy5JprrnGBb52nRfl69uzp6iVXq1bNmjdvbu+++67brgB6Wttll11mHTp0cONXgLh8+fL2&#13;&#10;0UcfmTK4Bw0a5OteCzjed9999tZbb7mscpXRUHkSmcv7Qk2Bav8AtI7XooOprZ19oeuwHwEEEEAA&#13;&#10;AQQQQAABBBBAAAEEEEiNABnQqdHiWASiQEDlIZL70fQXLlzofrp06eKCtNqmxfu6d+9uWrhP2dFe&#13;&#10;a9q0qRUuXNg6derkAsPKLH766adNC/h5rXfv3qbj/vGPf7gF87SQofY/88wzvsX4VGNa5ymArECy&#13;&#10;rqWA64svvug7pmLFiqZAtcbgZf326dPH9ala0VqM7/7773c1kv371jj+/ve/u4D0k08+6cai7GcF&#13;&#10;sQPRZKO5qZTIbbfd5vpXHWctjuhlgus6CtA/8cQT9sADD7igsTKjNR7NV8HoCzXdM6/8hnes+kzJ&#13;&#10;ud7xPCKAAAIIIIAAAggggAACCCCAAAKBFrhwVCPQV6Q/Bff+hAGBUBLQr6RKXJw4ceK8wypVqpSr&#13;&#10;w6xAcsGCBV02tHeCSkZoe4ECBdyPAr4qr6Hs44EDB5rqOvfr1886d+7sMnO98/So8z744AMbO3as&#13;&#10;LwitTGH/4KnKWCi4PWTIEFfruG/fvqY6z14JC/Wjmsf79+9311emtprqVQ8ePNjGjx9vKrehALey&#13;&#10;sP371vxVfkTlL1S2QgHpBg0amDKgNWdlEqe0qS+dpxIZ3hi0mKBqO//rX/8ylTG58cYb7aabbvIF&#13;&#10;8P371j3QwomalwLvQ4cOtaeeespt8x+Hgu8y0aOaMsmVRa1gt5oWOFQJEtW6VqkTXVd9qnwHDQEE&#13;&#10;EEAAAQQQQAABBBBAAIFoFfgrHkA8NMg3H/Agg+tyfwWoCEBngDuXDK6AF4BWPWfaxQv079/fVLd6&#13;&#10;6dKl8TKcEwagdZyC7R9++KG72MmTJ01Z4aqbTdD54v05EwEEEEAAAQQQQAABBBBAILIECEAH/35S&#13;&#10;giP45lwRAQQQSCSgrOeVK1e6DHNvpz6r0rYKFSq4Eh3e9qQeVb9ameTKtlbTc9W3VqY6DQEEEEAA&#13;&#10;AQQQQAABBBBAAAEEEMgoAQLQGSXPdRFAAAE/ga+++sqV/Vi7dq1v6969e2369OlWp06dFAWgFaxW&#13;&#10;KRS1SZMmWd26dVNVPsR3YZ4ggAACCCCAAAIIIIAAAggggAACARIgAB0gSLpBAAEE0iLQqlUrU9mM&#13;&#10;5557ztWLXrBggauZHRcX5xZXvFDflSpVcvWq3377bVd2491337Wbb775QqexHwEEEEAAAQQQQAAB&#13;&#10;BBBAAAEEEEhXgSzp2judI4AAAgikSKBq1ap2yy232LBhw+y7775z52TKlMkeeughq127dqI+mjVr&#13;&#10;5hYa9HZkz57dLfaoxRnfeOMN69Wrl3Xo0MHbzSMCCCCAAAIIIIAAAggggAACCCCQIQIsQpgB7CxC&#13;&#10;mAHoXDLoAqtXr3blH2JjY4N+7XC94L59+9yCg59//rkruXHHHXdYjx49LCYmJkVTUs3obdu22cGD&#13;&#10;B03uuXPnTtF5HIQAAggggAACCCCAAAIIIIBAtAiwCGHw7zQB6OCbGwHoDEDnkggggAACCCCAAAII&#13;&#10;IIAAAggggAACUS9AADr4vwLUgA6+OVdEAAEEEEAAAQQQQAABBBBAAAEEEEAAAQSiQoAAdFTcZiaJ&#13;&#10;AAIIIIAAAggggAACCCCAAAIIIIAAAggEX4AAdPDNuSICCCCAAAIIIIAAAggggAACCCCAAAIIIBAV&#13;&#10;AgSgo+I2M0kEEEAAAQQQQAABBBBAAAEEEEAAAQQQQCD4AgSgg2/OFRFAAAEEEEAAAQQQQAABBBBA&#13;&#10;AAEEEEAAgagQIAAdFbeZSSKAAAIIIIAAAggggAACCCCAAAIIIIAAAsEXIAAdfHOuiAACCCCAAAII&#13;&#10;IIAAAggggAACCCCAAAIIRIUAAeiouM1MEgEEEEAAAQQQQAABBBBAAAEEEEAAAQQQCL4AAejgm3NF&#13;&#10;BBBAAAEEEEAAAQQQQAABBBBAAAEEEEAgKgQIQEfFbWaSCCCAAAIIIIAAAggggAACCCCAAAIIIIBA&#13;&#10;8AUIQAffnCsigAACCCCAAAIIIIAAAggggAACCCCAAAJRIUAAOipuM5NEAAEEEEAAAQQQQAABBBBA&#13;&#10;AAEEEEAAAQSCL0AAOvjmXBEBBBBAAAEEEEAAAQQQQAABBBBAAAEEEIgKAQLQUXGbmSQCCCCAAAII&#13;&#10;IIAAAggggAACCCCAAAIIIBB8AQLQwTfniggggAACCCCAAAIIIIAAAggggAACCCCAQFQIEICOitvM&#13;&#10;JBFAAAEEEEAAAQQQQAABBBBAAAEEEEAAgeALEIAOvjlXRAABBBBAAAEEEEAAAQQQQAABBBBAAAEE&#13;&#10;okKAAHRU3GYmiQACCCCAAAIIIIAAAggggAACCCCAAAIIBF+AAHTwzbkiAggggAACCCCAAAIIIIAA&#13;&#10;AggggAACCCAQFQIEoKPiNjNJBBBAAAEEEEAAAQQQQAABBBBAAAEEEEAg+AIEoINvzhURQAABBBBA&#13;&#10;AAEEEEAAAQQQQAABBBBAAIGoECAAHRW3mUkigAACCCCAAAIIIIAAAggggAACCCCAAALBFyAAHXxz&#13;&#10;rogAAggggAACCCCAAAIIIIAAAggggAACCESFAAHoqLjNTBIBBBBAAAEEEEAAAQQQQAABBBBAAAEE&#13;&#10;EAi+AAHo4JtzRQQQQAABBBBAAAEEEEAAAQQQQAABBBBAICoECEBHxW1mkggggAACCCCAAAIIIIAA&#13;&#10;AggggAACCCCAQPAFCEAH35wrIoAAAggggAACCCCAAAIIIIAAAggggAACUSFAADoqbjOTRAABBBBA&#13;&#10;AAEEEEAAAQQQQAABBBBAAAEEgi9AADr45lwRAQQQQAABBBBAAAEEEEAAAQQQQAABBBCICgEC0FFx&#13;&#10;m5kkAggggAACCCCAAAIIIIAAAggggAACCCAQfAEC0ME354oIIIAAAggggAACCCCAAAIIIIAAAggg&#13;&#10;gEBUCBCAjorbzCQRQAABBBBAAAEEEEAAAQQQQAABBBBAAIHgCxCADr45V0QAAQQQQAABBBBAAAEE&#13;&#10;EEAAAQQQQAABBKJCgAB0VNxmJokAAggggAACCCCAAAIIIIAAAggggAACCARfIEvwL8kVEQiMwLFj&#13;&#10;x+z333+35cuX26WXXmqtWrWyEiVKBKZzekEAAQQQQAABBBBAAAEEEEAAAQQQQACBNAsQgE4zIR1I&#13;&#10;4N///rcNGTIkHsYll1xiFStWtD59+ljz5s0tc+bMvv29e/e2pUuXWrt27ezll1/2bfd/MmrUKBs4&#13;&#10;cKDlz5/ffvzxR8uWLZtv94YNG6xv3742b948i4uLs1y5clmZMmXs9ddft44dO1qmTCT3+7B4ggAC&#13;&#10;CCCAAAIIIIAAAggggAACCCCAQAYJEIDOIPhIu+z27dtt9uzZiaY1a9Ys++677+z777+3Tp06+fYv&#13;&#10;W7bMHa9A8YkTJyxHjhy+fd6T3377zR1TpEgR+/PPP73Ntm/fPrvlllvcPgWbq1SpYocPH7aRI0fa&#13;&#10;7bffbmPGjLF69er5jucJAggggAACCCCAAAIIIIAAAggggAACCGSMAAHojHGPyKsq47lo0aKWNWtW&#13;&#10;Nz8FjRVc3r9/v/Xv39/atm0bL4tZB61atcoFlEuWLBnP5Ny5c7ZkyZJ42/RCfQ4dOtTmzJljDzzw&#13;&#10;gD399NNWqFAhO3XqlHXt2tW6d+9u//rXv2z48OHxMq4TdcQGBBBAAAEEEEAAAQQQQAABBBBAAAEE&#13;&#10;EEh3AeoUpDtx9FxAJTImT55sW7ZscT+bN2+2SZMmWY0aNUwZz6rV7N8KFChgBw8etE2bNvlvds9P&#13;&#10;njzpgswFCxaMt2/v3r2u1EedOnVc6Y7ChQubAt/Zs2d3GdbKgP7mm2/c9eOdyAsEEEAAAQQQQAAB&#13;&#10;BBBAAAEEEEAAAQQQCLoAAeigk0fPBVVeQ8HnO+64w7RgoALT/q1ChQqubvMff/zhv9k9X7t2rXus&#13;&#10;X79+vH3KfFbAWnWlc+bMGW+frnf99de7bWPHjo23jxcIIIAAAggggAACCCCAAAIIIIAAAgggEHwB&#13;&#10;AtDBN4+6K9aqVctlKSur2b/lzZvXKleubPPnz/ff7J5PnTrVihcvblWrVo2379dff3VlPDp37hxv&#13;&#10;u/fi8ssvd+etWLHC28QjAggggAACCCCAAAIIIIAAAggggAACCGSQADWgMwg+mi6rwLPKZCRcaFD1&#13;&#10;nBWc1gKFeq5jvLZ06VIrUaKEKUjt31auXGnly5e3/Pnz+2/2PVcNapXgSG6/70CeIIAAAggggAAC&#13;&#10;CCCAAAIIIIAAAggggEC6C5ABne7EXGD69OmWJ08eq1ixYjyMM2fOWKNGjVxpDtV29trZs2dN57Ro&#13;&#10;0cIFpr3telRgumzZsonKb3jHZM6c2fVZpUoVbxOPCCCAAAIIIIAAAggggAACCCCAAAIIIJBBAgSg&#13;&#10;Mwg+Ui979OhRO3z4sPvRAoO//fabff7551a3bl1TzWf/du7cOatUqZLLjPYvw7Fnzx7Tj8pvKDPa&#13;&#10;azpe21X7WYFmGgIIIIAAAggggAACCCCAAAIIIIAAAgiEtgAlOEL7/oTV6FRqo0GDBr5SGgoYK4Cs&#13;&#10;7Od3333XsmbNmmg+CkAXLFjQ1YHu2LGj2798+XLbt2+fy4BevXq175zTp0+bsqZjYmJ823iCAAII&#13;&#10;IIAAAggggAACCCCAAAIIIIAAAqErQAZ06N6bsByZgs4qoaEfL3tZzydNmmTal7Blz57dZTrPmTPH&#13;&#10;t2vNmjUuK7pUqVK+bf5PdA4NAQQQQAABBBBAAAEEEEAAAQQQQAABBEJfgAzo0L9HYTNClcXo3Lmz&#13;&#10;5cuXzzdmleRQPedHH33U1W6++uqrffu8J02aNLHhw4ebjs2VK5dNmTLFmjdvblmyxP/19MpuKNOa&#13;&#10;hgACCCCAAAIIIIAAAggggAACCCCAAAKhLxA/whf642WEISyggPFrr71m/gsAHjt2zH788Ue75ZZb&#13;&#10;bMSIEXbVVVf5SnR4U6lZs6bt2LHDtm7d6oLU69evdwFob7/3qAB0tmzZXH1pZVdfcskl3q54j8q4&#13;&#10;VvMC1vF28gIBBBBAAAEEEEAAAQQQQAABBBBAAAEEgiZACY6gUUfnhZTRfOONN5qynFesWGEKSCds&#13;&#10;jRs3dkHlVatWudrPixcvttatWyc8zAWcK1asaFrc0AsyJzxIdaLr169vSWVaJzyW1wgggAACCCCA&#13;&#10;AAIIIIAAAggggAACCCCQvgIEoNPXl97/T6B8+fJ26NAhU4A4YVPJjrJly9q8efNs8+bNbqFBHZ9U&#13;&#10;06KFGzdutOPHjye12+Li4lwQu1y5cknuZyMCCCCAAAIIIIAAAggggAACCCCAAAIIBE+AAHTwrKP6&#13;&#10;Stu3b7ecOXMmWRZDpTsaNWpkc+fOtfHjx1vlypWtZMmSSXrVrVvX1q5daxs2bEhyv7Kst23bZrVq&#13;&#10;1UpyPxsRQAABBBBAAAEEEEAAAQQQQAABBBBAIHgCBKCDZx21V9qyZYvNnj3bihYt6hYZTAihWs41&#13;&#10;atSwpUuX2sKFC6106dKWO3fuhIe51yrNoePHjBmT5P6JEye68hxJlfBI8gQ2IoAAAggggAACCCCA&#13;&#10;AAIIIIAAAggggEC6CbAIYbrRRl/H586ds8mTJ7sMZW/2Bw4csNdff93VeO7WrVuSGdA6tmnTpvbs&#13;&#10;s8/azp07bcCAAZYpU9KfjSgDWjWjBw0aZD169HClO7xrKSv6448/to4dO1pyJTy8Y3lEAAEEEEAA&#13;&#10;AQQQQAABBBBAAAEEEEAAgfQXIACd/sZRcwXVd7733ntdhrIm/eeff7ofPY+NjbVrr71WT5NspUqV&#13;&#10;sgIFCrgazirBkVxTZnTv3r3tnnvucT9vvfWWK9mhEh8PPvigq/989913JxvoTq5ftiOAAAIIIIAA&#13;&#10;AggggAACCCCAAAIIIIBA4AUIQAfeNKp79A86C0ILDFapUsXee++9ZOs66zjVfFaQ+uzZs1anTh1t&#13;&#10;SrbdfvvtrlzH4MGD3bGZM2c2ZV/r2k888YRdc801yZ7LDgQQQAABBBBAAAEEEEAAAQQQQAABBBAI&#13;&#10;ngAB6OBZR/SVrrrqKitevHi8OapWc+HCha1+/fqJ9j3zzDO+TGmdlD17dnvhhRdMJTuUDe01ZU1X&#13;&#10;rVrVtFCh1xRw1rFly5a1L774wpYsWWI1a9Y0BabvvPNOsp89KB4RQAABBBBAAAEEEEAAAQQQQAAB&#13;&#10;BBDIYIFLMvj6UXn5vzJ1/4zKiQd40sp6PnHihKn0R9asWS1HjhzJ1o4O8KXpDgEEEEAAAQQQQAAB&#13;&#10;BBBAAAEEEEAgDAX+SpgkHhrk+wZ4kMF1OQLQGYDOJRFAAAEEEEAAAQQQQAABBBBAAAEEol6AAHTw&#13;&#10;fwUyBf+SXBEBBBBAAAEEEEAAAQQQQAABBBBAAAEEEEAgGgQIQEfDXWaOCCCAAAIIIIAAAggggAAC&#13;&#10;CCCAAAIIIIBABggQgM4AdC6JAAIIIIAAAggggAACCCCAAAIIIIAAAghEgwAB6Gi4y8wRAQQQQAAB&#13;&#10;BBBAAAEEEEAAAQQQQAABBBDIAAEC0BmAziURQAABBBBAAAEEEEAAAQQQQAABBBBAAIFoECAAHQ13&#13;&#10;mTkigAACCCCAAAIIIIAAAggggAACCCCAAAIZIEAAOgPQuSQCCCCAAAIIIIAAAggggAACCCCAAAII&#13;&#10;IBANAgSgo+EuM0cEEEAAAQQQQAABBBBAAAEEEEAAAQQQQCADBAhAZwA6l0QAAQQQQAABBBBAAAEE&#13;&#10;EEAAAQQQQAABBKJBgAB0NNxl5ogAAggggAACCCCAAAIIIIAAAggggAACCGSAAAHoDEDnkggggAAC&#13;&#10;CCCAAAIIIIAAAggggAACCCCAQDQIEICOhrvMHBFAAAEEEEAAAQQQQAABBBBAAAEEEEAAgQwQIACd&#13;&#10;AehcEgEEEEAAAQQQQAABBBBAAAEEEEAAAQQQiAYBAtDRcJeZIwIIIIAAAggggAACCCCAAAIIIIAA&#13;&#10;AgggkAECBKAzAJ1LIoAAAggggAACCCCAAAIIIIAAAggggAAC0SBAADoa7jJzRAABBBBAAAEEEEAA&#13;&#10;AQQQQAABBBBAAAEEMkCAAHQGoHNJBBBAAAEEEEAAAQQQQAABBBBAAAEEEEAgGgQIQEfDXWaOCCCA&#13;&#10;AAIIIIAAAggggAACCCCAAAIIIIBABggQgM4A9Ei65J49e2zTpk12+vTpSJoWc0EAgQsI/Pnnn7Z9&#13;&#10;+3bbv3//BY5kd3oLnDp1yg4ePGgHDhywkydPpvfl6B8BBBBAAAEEEEAAAQQQQACBVAlckqqjOTgg&#13;&#10;An8Fbv4MSEch0EnXrl1t9OjRtmzZMqtWrVoIjIghIIBAMAT0wVPDhg2tbt269vPPP9sll/DPSTDc&#13;&#10;E15j586dNmnSJFu9erXpn5b27dtb06ZNEx7GawQQQAABBBBAAAEEEEAAgf8T+Ov/X/kf2CD/NmQJ&#13;&#10;8vW4XIgKKHChzLlz585ZtmzZLEsWfjVC9FYxLARCQmDKlCm2d+9emz17tvsWRGxsbEiMK1oGcebM&#13;&#10;GVu6dKlNnTrV9u3b56adPXt2K1y4cLQQME8EEEAAAQQQQAABBBBAAIEwESDKGCY3Kj2HqaDztGnT&#13;&#10;7JtvvnGBjMaNG9stt9xiBQsWTM/L0jcCCISpgN4zPvvsM2vZsqUtXrzYRo4caQ8++GCYzib8hr17&#13;&#10;9277/fffXQBao8+UKZOVLVvW2rZta6VKlQq/CTFiBBBAAAEEEEAAAQQQQACBiBagBnRE396UTW7d&#13;&#10;unU2ZMgQ27Fjh6vlPHHiRPvPf/7jsqFT1gNHIYBANAls27bN/vjjD7vzzjutTZs29uOPP1J7OAi/&#13;&#10;AAr8q9zRt99+6x51yaxZs1qTJk3s2muvJfgchHvAJRBAAAEEEEAAAQQQQAABBFIvQAZ06s0i6gyV&#13;&#10;3lD91piYGHvppZcsb9689vnnn9u4cePsmmuusTJlykTUfJkMAgikXUAfUBUrVszVG1bJh+uuu86W&#13;&#10;L19uderUSXvn9JCkgMps6JsqCxcudLWeVbJM78/6AIDyJ0mSsREBBBBAAAEEEEAAAQQQQCBEBMiA&#13;&#10;DpEbkVHDUB1RZUC3bt3aChUq5Oo/d+vWzWUzbt++PaOGxXURQCBEBfSeMWrUKGvRooUVKVLE6tev&#13;&#10;b0WLFrUxY8aE6IjDe1j6kHDt2rWuRJIXfM6cObNzV+Cf4HN4319GjwACCCCAAAIIIIAAAghEgwAZ&#13;&#10;0NFwl88zx7Nnz9rOnTvjBTHy5ctn+fPnt8OHD5/nTHYhgEA0CmjRwSVLltjAgQNNWbgFChRwGdDD&#13;&#10;hg2zxx9/3JWEiEaX9JjzgQMHbPr06TZv3jxfSaSSJUu6DwwrVKjg/NPjuvSJAAIIIIAAAggggAAC&#13;&#10;CCCAQCAFyIAOpGYY9qUAUo4cOezo0aO+0SsofeTIEcudO7dvG08QQAABCfzyyy8u6NyoUSMHoveQ&#13;&#10;Ll26mOpCL1q0CKQACWzevNllPc+dO9cFn7XQYK1atez666+3ihUrEnwOkDPdIIAAAggggAACCCCA&#13;&#10;AAIIpL8AGdDpbxzSV9ACVlWrVrXffvvN6tWr54LO48ePtyxZsljp0qVDeuwMDgEEgitw8OBBFxS9&#13;&#10;7bbb3AdX3tW1CF61atXsk08+ce8j3nYeUy9w6NAhmzlzpinTXB8GqqnetsokVa5cmcBz6kk5AwEE&#13;&#10;EEAAAQQQQAABBBBAIIMFCEBn8A3I6Msrq65Dhw72+uuvu59cuXK5xcQaN25sxYsXTzS8qVOnusCI&#13;&#10;t0MBqezZs3sveUQAgQgWUIbzpk2b7Oqrr443S32LolOnTi44HRcX5zKk4x3AixQJKItcHwBu3LjR&#13;&#10;t9CgAvstW7Z0dbZT1AkHIYAAAggggAACCCCAAAIIIBBiAgSgQ+yGZMRwypYt6xYT0wJXavpKvb7i&#13;&#10;reB0wqZjvvrqq3iblUVNQwCByBf49NNPrW7duq4URMLZ3nHHHfbGG2/YpEmTXE3ohPt5nbyASiDN&#13;&#10;mjXLZT6fPn3aHahFYVu1amXVq1dP8r04+d7YgwACCCCAAAIIIIAAAggggEBoCSSOMIbW+BhNOgv8&#13;&#10;+eef9u2339qOHTusZ8+e1q9fP6tUqZKNGDHC1XRN58vTPQIIhImAFiVVqZ7OnTtbzpw5E426XLly&#13;&#10;VrNmTRs9erRvwbxEB7EhkYAWgR01apTp2yUKPusDQJXa6N69u9WoUYPgcyIxNiCAAAIIIIAAAggg&#13;&#10;gAACCISbABnQ4XbHAjzeAwcO2Lhx40w1Xbt16+aCH/Xr17f77rvPJk+e7Lb7X7JFixZWuHBh36ah&#13;&#10;Q4fayZMnfa95ggACkSnw888/u791BUaTavrGxJ133mnPPvus7dq1K8kSPkmdF63bjh07ZgsWLHCB&#13;&#10;5xMnTjiGAgUKWNOmTa1OnTqWOXPmaKVh3ggggAACCCCAAAIIIIAAAhEmQAA6wm5oaqezdetWl2FX&#13;&#10;u3Zt3+JW+fLls8svv9y0TxnSysjzWq1ateJ9/f7rr792WXvefh4RQCDyBPQ+MHLkSJfhrPI8ybU2&#13;&#10;bdq47GeV4bj55puTOyzqt+/du9cmTJhgq1ev9i00WKFCBbfQYMmSJeO950Y9FgAIIIAAAggggAAC&#13;&#10;CCCAAAJhL0AAOsRvoTLjpk+fbkuXLnULezVr1szKly8fsFHv27fP8ubNazExMb4+FXBWEFpfDT93&#13;&#10;7hyZeD4ZniAQnQLr1693tZ0HDhzoAM6ePZskhOrJ61sSqhV90003UT4igZLez5csWeIslQGtpvfa&#13;&#10;hg0bWoMGDSxLFv5JTkDGSwQQQAABBBBAAAEEEEAAgQgQ4P92Q/gmKvg7ePBgGzBggB06dMiNtEmT&#13;&#10;JvbJJ59YlSpVAjLyHDly2KlTpxJlMeva2bJlI4AUEGU6QSC8BaZMmWJ79uxx9Z31gdj52saNG23D&#13;&#10;hg22adMmU11o2v8KxMXF2cSJE23FihV25swZt1EBe2WNlylThqxnflEQQAABBBBAAAEEEEAAAQQi&#13;&#10;VoAAdAjf2vnz59tzzz1nyppTgOLIkSM2Y8YMt1Dgjz/+aAoep7WVKFHC9atg0aWXXuq6U3Bky5Yt&#13;&#10;pq+E+5ffSOu1OB8BBMJTQO8PWbNmtV9//TVFE9B7kxY2JQBtrm62gs4KPmshR5UzyZMnj6nWvjKf&#13;&#10;A/E+nqKbwkEIIIAAAggggAACCCCAAAIIZJAAAegMgk/JZX/44QfT17R79Ojhgs67d+92j1OnTjV9&#13;&#10;Jb5atWop6ea8xxQrVsyKFCli3333nVWuXNmV4lD/a9asseQWGztvh+xEAIGIE+jZs6cLJit4mpKW&#13;&#10;PXt2Vy86JcdG8jH65ooCz8uWLfN9y0Qf+rVr185iY2P5hkkk33zmhgACCCCAAAIIIIAAAggg4BMg&#13;&#10;AO2jCL0n06ZNMwWIX331VStdurQboALDjz32mM2ZMycgAWgFiq677jobNmyY3Xfffa7e8/Hjx616&#13;&#10;9epWo0aN0ENhRAggEHQBfRtCP7SUCaiskd6rtdCgSm8ocJ8rVy6rW7euNW7c2HLnzp2yjjgKAQQQ&#13;&#10;QAABBBBAAAEEEEAAgQgQIAAdwjdRAQxlJSsI7TXVC1Vbt26dtynNj8rG06JiY8aMsb1791q9evXs&#13;&#10;lltu4avhaZalAwQQiDYBlUpSzexFixa5+vqav97D9d5dqVIlsp6j7ReC+SKAAAIIIIAAAggggAAC&#13;&#10;CBgB6BD+JdDXt1UrVIsBeq1QoULuqYIcgWrqv0uXLtayZUu3OJYy9ahLGihd+kEAgWgQUO38tWvX&#13;&#10;upIbWrBRWc96H61Zs6Y1b97c8ubNGw0MzBEBBBBAAAEEEEAAAQQQQACBRAIEoBORhM4GBTASLgKY&#13;&#10;KVOmdMmgU78xMTGhM3lGggACCISJgGr1T58+3ebOnesWHdSwVVu/RYsWrpyR3l9pCCCAAAIIIIAA&#13;&#10;AggggAACCESrAAHoaL3zzBsBBBDwE9A3Lg4cOGA5c+Y0fdOCoKkfTjJPVbpo06ZNNn78eNu5c6ed&#13;&#10;O3fOVFdfC8TqGyX58uVL9CFiMl2xGQEEEEAAAQQQQAABBBBAAIGIFSAAHbG3lokhgAACKRPQgqeD&#13;&#10;Bw+2VatWWeHCha179+7Wq1cvy5KFfyKSE9RirbNnz7aZM2faiRMn3GEFCxa0Zs2aWa1atdyCrsmd&#13;&#10;y3YEEEAAAQQQQAABBBBAAAEEokmA6EI03W3migACCCQQ0IJ5PXr0MGVAFyhQwDZu3OjKSSij98kn&#13;&#10;n7SsWbMmOCO6Xyrrefv27TZu3Djbtm2bW8BVRlpgUAu6yjBh6aToFmP2CCCAAAIIIIAAAggggAAC&#13;&#10;0S5AADrafwOYPwIIRK2AFst78MEHXbbuG2+8YY0aNbItW7bYm2++aa+99po1bdrU2rRpE7U+CSd+&#13;&#10;8uRJmzNnjst6Pnr0qNutMhvKeq5Tpw4Z4wnBeI0AAggggAACCCCAAAIIIIDAXwIEoEP812Dr1q32&#13;&#10;xRdf+Ea5f/9+0+KEy5cvj7ddB1SpUsXq16/vO5YnCCCAwPkEvv32W1u9erV98803duWVV7q6z7Vr&#13;&#10;1zb9dOzY0d5++20XXM2WLdv5uon4fartvHv3bhs7dqxt3rzZzpw54zLDY2NjrX379q5sCTWzI/7X&#13;&#10;gAkigAACCCCAAAIIIIAAAghcpMAlF3kep6VB4K8A8p8pOT137tx27NixlBzqjunXr5+98847KT4+&#13;&#10;EAd27drVRo8ebcuWLXMLbwWiT/pAAIH0Fzh16pR16NDBihYtaiNGjEhUNuLLL7+0vn372vz5861i&#13;&#10;xYrpP6AQvcLp06dt7ty5NmPGDDt8+LAbZZ48eVxgvm7duhbtwfkQvW0MCwEEEEAAAQQQQAABBBBI&#13;&#10;VuCvsonEQ5PVSZ8dZECnj2tAei1WrJhpoauUtpiYmJQeynEIIBDlAqr5vGDBAvvss88SBZ9Fo9Ib&#13;&#10;ek9R8DUaA9DKet63b59NmDDB1q1bZwpEZ86c2cqUKeNqPRcvXtxljEf5rxHTRwABBBBAAAEEEEAA&#13;&#10;AQQQQOCCAgSgL0iUcQeMGjXKFARJaStcuHBKD+U4BBCIcgHVetaHvjVq1EhSQu8nl112mft2Q5IH&#13;&#10;RPBGldhYuHChTZs2zQ4cOOBmmjNnTmvSpIk1aNDAsmfPHsGzZ2oIIIAAAggggAACCCCAAAIIBFaA&#13;&#10;AHRgPQPaW3KBoYBehM4QQCAqBfbu3WtaQE/lJJJqWbNmNX0LQ1nA0dJUHSkuLs4mTZpkq1atMpUp&#13;&#10;UW3nkiVLWtu2bV32M7Weo+W3gXkigAACCCCAAAIIIIAAAggESoAAdKAk6QcBBBAIIwEFWy9U9kr7&#13;&#10;U1iyPoxmnvRQz549a0uXLrUpU6aYFntVU9azFnZt3Lixe570mWxFAAEEEEAAAQQQQAABBBBAAIHz&#13;&#10;CRCAPp9OGOxTiY6jR4/aiRMnXKZerly5LEeOHBcMLIXB1BgiAgiko0ChQoXs4MGDduTIEZfpnPBS&#13;&#10;KkOxe/duK1++fMJdEfVaAXbVw/79999dAPrkyZPuvVTZ38p6jo2NtSxZ+Kcyom46k0EAAQQQQAAB&#13;&#10;BBBAAAEEEAiqAP9XHVTuwF5MgWctIPbTTz/ZypUrXeC5YcOGdu2111qXLl3cglmBvSK9IYBApAiU&#13;&#10;LVvWLay3fPlyq1ChQqJpqfSG3ld69+6daF+kbFDWs0ptTJw40VSSRE31nevUqWMtWrQwfaBHQwAB&#13;&#10;BBBAAAEEEEAAAQQQQACBtAkQgE6bX4adray9t956y95++22XnVeiRAlTxuLPP/9s48ePd7VLu3fv&#13;&#10;nmHj48IIIBDaAjExMVa7dm3773//6z6wSljbWKUolCF9xRVXhPZELnJ0yvyeOnWqLV682I4fP+6+&#13;&#10;NaKs8Hbt2rmAvGpg0xBAAAEEEEAAAQQQQAABBBBAIO0CBKDTbpghPSg7cdiwYTZ06FDr3LmzZcuW&#13;&#10;zY1DgZQvv/zSBgwY4LaTwZcht4eLIhDyAnrP6NGjhz366KN22223WYcOHXxj3r59u73wwgvWsmVL&#13;&#10;V4LCtyMCnqhs0dq1a23ChAm2a9cuNyNZ1KxZ01q1apXsoowRMHWmgAACCCCAAAIIIIAAAggggECG&#13;&#10;CGTKkKty0TQLLFy40K677jrr2rWrL/isTrVoVq9evVwwZcWKFWm+Dh0ggEDkCug9pFy5cnbvvffa&#13;&#10;N998Y/pga/78+danTx/btGmT9e3bN977S7hLqFb+pEmTbNSoUS74rEUW8+XLZ9dcc40LwOfJkyfc&#13;&#10;p8j4EUAAAQQQQAABBBBAAAEEEAg5ATKgQ+6WpGxAqltasWLFJBcbzJw5s1WqVMk2b94csV+fT5kS&#13;&#10;RyGAwPkEihcvbu+//77dfPPNdsMNN7gPsBSkVfmJZ555xn2L4nznh8s+ZT1v3LjRZT1v27bNDVtz&#13;&#10;rF69urVu3doFocNlLowTAQQQQAABBBBAAAEEEEAAgXATIAAdbnfs/8ar+q36mnxyTQsU5s2bN7nd&#13;&#10;bEcAgSgTUN34U6dOuVrx+pBKi+0pA1hlJ7SY6SuvvGLz5s2z0qVL2/3332933nlnkh9whRvb6dOn&#13;&#10;bebMmTZnzhw7fPiwm1Pu3LmtTZs2LgAtBxoCCCCAAAIIIIAAAggggAACCKSfAAHo9LNN156bNGli&#13;&#10;V199tctQvPzyy32BIgWZFixYYGPGjHG1XdN1EHSOAAJhIXD27FkbPXq0ffDBB7ZkyRL3DQmV3dBC&#13;&#10;pVmyZHHlJ1QDWgFqZQYrMB3uTe+FKiOikht6VFPgvVq1ai74XKBAgXCfIuNHAAEEEEAAAQQQQAAB&#13;&#10;BBBAICwECECHxW1KPMjY2FjTjxYRa9CggSu1oaCRl+nXuHFjK1q0aOIT2YIAAhEvoMVIJ06caKoD&#13;&#10;rzIThw4dsn79+llcXJwLwup9YunSpaZyG7fffrsv4OwtZhruQGfOnHHZ3DNmzLCDBw+66ag+vhZV&#13;&#10;rF27tuXIkSPcp8j4EUAAAQQQQAABBBBAAAEEEAgbAQLQYXOr4g9UmXz62vzjjz9u48aNs2HDhpky&#13;&#10;/kqVKmUdO3a0N9980xdUin8mrxBAIJIFVq9ebXfddZf9/vvvvmlmypTJqlatakOGDLFmzZq54Oxz&#13;&#10;zz3nviVRq1Ytq1Onju/YcH+ydetWl/W8fv16956ouVeuXNllPRcpUiTcp8f4EUAAAQQQQAABBBBA&#13;&#10;AAEEEAg7AQLQYXfL/v+AFUzRAmKLFy929aC9AHTNmjXdYmL//0ieIYBANAiohMbDDz9s06ZNc7Wd&#13;&#10;69evb999950pGFuyZEm78sor3XuDHi+99FL3YdW///1ve+edd8L+AystNLho0SIXeFemt5rqOzdt&#13;&#10;2tTq1atnuXLlioZfAeaIAAIIIIAAAggggAACCCCAQMgJEIAOuVuSugEpqNKoUaPUncTRCCAQcQIK&#13;&#10;Pg8ePNgmTJhgb7zxhj3wwAOu/MTIkSNdhvPkyZPthx9+sJtvvtnNXaUoHnvsMRs4cKBbgFAL84Vr&#13;&#10;27lzp8t6Vva3PohT1nO5cuVcbetixYqF67QYNwIIIIAAAggggAACCCCAAAIRIZApImbBJBBAAIEo&#13;&#10;FtDCgr169bLXXnvNVMdZC5OqTM+2bdts8+bNNmjQIFcrXmV7/JsWHtQChcuWLfPfHDbPFWxWLWtl&#13;&#10;ea9atcoFn7WoorKer732WiP4HDa3koEigAACCCCAAAIIIIAAAghEsAAZ0BF8c5kaAghEpoAW2Zs6&#13;&#10;daqr/a7Aq+i2Jn0AAEAASURBVEpPnDx50gVgs2bNat26dbP33nvP8ubN6xYjVbazSnPcdNNNtnfv&#13;&#10;XitcuLCDqVSpkivNoTI+Wsw0nJrmMWnSJFu+fLkv61k18FVepESJEuE0FcaKAAIIIIAAAggggAAC&#13;&#10;CCCAQEQLEIAO09t74sQJO3bsWLKjv+SSS6xAgQLJ7mcHAgiEp4Cyfr/66it74oknbMeOHb5JeH/z&#13;&#10;L774or3++uv2zDPPuKzoQoUKmbKCFYSOiYlx2c4tW7Z05+XMmdPy5ctn+/fv9/UT6k80fwXdp0yZ&#13;&#10;4pu/sr0bNmzofjQfGgIIIIAAAggggAACCCCAAAIIhI4AAejQuRepGom+Sq8ar8k1ZTjq6/c0BBCI&#13;&#10;DIHTp0/b6NGj7YUXXnBBZJXO0EKk2t6lSxf7+eefTXWcVeO5WbNmdtVVV7kMaa8MhRYhVDBaCxJ6&#13;&#10;Aehwk1GgXAssLly40LTooILuynZu166dxcbGhv1CiuF2PxgvAggggAACCCCAAAIIIIAAAikRIACd&#13;&#10;EqUQPEYBl06dOtmoUaPsnnvuMWUy+rdwXlDMfx48RwCB/xVQgPnuu++2ffv2ufrOyvrds2ePNW/e&#13;&#10;3IYMGWIPPfSQDR061LTYoEpw9OzZ0y0uqONUskPvEaoPffz4cR+pnh84cMAKFizo2xaqT9auXetK&#13;&#10;bmzfvt2V3FDwuX79+ta4cWO+7RGqN41xIYAAAggggAACCCCAAAIIIPCXAAHoMP01qFChgr3xxhs2&#13;&#10;ffp0e+mllyx//vxhOhOGjQACFxJQ0LVv376WPXt2U41nLTZYvXp1l/k8a9YsF5itUaOGC8x+8MEH&#13;&#10;LgD9t7/9zR2nb0KsW7fOqlSp4upE+384tWbNGlfGQueGajt48KD98ccfNnv2bLdgogLPxYsXt1at&#13;&#10;WplqWGfKxFq6oXrvGBcCCCCAAAIIIIAAAggggAACEuD/3MP490BfPdePMhyT+gnjqTF0BBDwExg+&#13;&#10;fLip7nuPHj1cJvMNN9zggsl58uQxfRg1aNAg0wJ8Cs5qQUGVqtBrld1QqYpvv/3Wdu/e7bKdtV1N&#13;&#10;tZR/++03F8BVMDsU28aNG+27775zAWiVHNH8atWqZd27d7fKlSsTfA7Fm8aYEEAAAQQQQAABBBBA&#13;&#10;AAEEEEggQAZ0ApBweqmv1Ddp0sQtMBZO42asCCBwfoGdO3fa/PnzTY8KuiqrWeUyVGojV65cLmt5&#13;&#10;165drnRG//797c4777SHH37Y8ubNa8oYVsazylOUKVPG1YjWeQo4Hz582OrWresuvmTJEnvrrbfs&#13;&#10;pptucrWjzz+i4O7VOOfMmeMCz6dOnXIXL1q0qLVo0cJlcmtRRRoCCCCAAAIIIIAAAggggAACCISH&#13;&#10;AP8XHx73KclRKjClAJK+lk9DAIHIEFDWr+q6q5bzyZMn401Kr48cOeIWGmzbtq3LAG7durXFxMS4&#13;&#10;YPXll19uKskRFxfnztM3I9q3b2+//PKLK9mjrOGjR4/ajBkzbMCAAabg7l133RVSi/epZMj48eNt&#13;&#10;06ZNvoUGq1at6kpuKAhNQwABBBBAAAEEEEAAAQQQQACB8BIgAB1e9yvRaHPkyJFoGxsQQCA8Bfbu&#13;&#10;3Wu33XabzZw509U7Vn1jldBQ0wdO+ilSpIgrpfH5559bvnz53MKCFStWdAFb1X1WAHrChAku03nH&#13;&#10;jh2mQLUyh1WGY+XKlVazZk0X2NYHV6olrZIWodAUGFfWt4Lj3kKJWhxRiywqsK7a1zQEEEAAAQQQ&#13;&#10;QAABBBBAAAEEEAg/AQLQ4XfPGDECCESYgOo7a0HA//znPy747F/TXUFoBWQVfFbAWVnQDz74oP3z&#13;&#10;n//0ldsoVqyYy3ru1auX+0bEu+++a8uWLbMNGza4PteuXeuC0CrboyB0+fLlrU+fPnbjjTeGRB1l&#13;&#10;lRNR0FzjVMBdc9UCg63+WmhQde5pCCCAAAIIIIAAAggggAACCCAQvgIEoMPg3ikgo6xG1XA9X1OG&#13;&#10;oAJRCthQI/V8UuxDIOMFtFCggsQfffSRTZkyxZXGUBawFtvzFtw7c+aMC8LOmzfPChQo4ALOqvGs&#13;&#10;0hnt2rWzn3/+2S3Sd/r0aRdIVhBbf/vKclZAV8dt377drrrqKnvvvfdcjWgFsLNly+aeK9CbkU2B&#13;&#10;9UWLFtn06dNdfWqNRUH2pk2busxsygtl5N3h2ggggAACCCCAAAIIIIAAAggERoAAdGAc07UXBWma&#13;&#10;NWvm+yp+chfT4mT6qnrnzp3tiSeeMMpzJCfFdgQyTkALC44YMcImTZpkY8eO9ZWbSDgifeCkn9mz&#13;&#10;Z5sypFVeQ5nNyoj+/fffrWfPnjZmzBhTKQ5lTGvRwZ9++sktPKja8HofqF69ut13333WoUMHVyda&#13;&#10;19BChaHQ9uzZ4+pcr1ixwpf1rMzsli1bujmEwhgZAwIIIIAAAggggAACCCCAAAIIpF2AAHTaDdO9&#13;&#10;BwWcypYt675Or6ByqVKlXHD52LFjtnXrVpflWLx4cbdt1apVtmDBApdN+eqrr7qvsqd0gMrIPHDg&#13;&#10;gOXJk8fVmc3o7MiUjpvjEAh1Af2tKpD80ksvmQKuqvWs7OQLNf29KxtamdBaaFDfhihcuLCtXr3a&#13;&#10;Lr30Uvc3r79bBahV71l1npU9/Nhjj7lSHa+88oo1bNjwQpcJ6n5lYC9dutQF0Q8dOuSC7HrPadSo&#13;&#10;kV1xxRWmMiE0BBBAAAEEEEAAAQQQQAABBBCIHAEC0GFwLxWEuvXWW+3999+3f/zjH3bllVeaFufa&#13;&#10;vXu3/fLLLy6o1bVrV7vnnntMAeghQ4a4r/XffffdVqFChRTNcN26dfbJJ5+4OrQlS5a0Hj16hFzg&#13;&#10;KkUT4SAEQkxAwebnn3/ePv3002Sznb0hq3yGsp71oZPKauhHiwRqcb7x48e7MhzKbB42bJgNHz7c&#13;&#10;HVemTBkX1B48eLA7V+8JOu/ZZ58Nub/hffv22dSpU23x4sW+rOfY2FhXn1rZzzQEEEAAAQQQQAAB&#13;&#10;BBBAAAEEEIg8AQLQYXBPVRf2iy++cIFmfQ1fX7dXK1KkiFWpUsUKFSrkAlxPPfWU3XDDDS6TUNmE&#13;&#10;+op/SgLQys784IMPXAal6kfHxcW5ANdll13mAl5hQMQQEQg5AWUtq7axSmB4ZSYuNEhlO+vvW/Xc&#13;&#10;9Q0EZUnrUR84zZw50+1r0KCB+/v8/vvvXXb0+vXrXbfKHFZ2tGoo68MoLUgYKk3zUNa26lLrWxYK&#13;&#10;sqtkkDKeGzdu7J6HylgZBwIIIIAAAggggAACCCCAAAIIBFaAAHRgPdOlt5UrV7p+r7/+el/w2buQ&#13;&#10;glXdu3e3119/3ebOnetqpyojsm3btq4Uh3fc+R6Vjbh27Vp7+OGHXa1pvX7hhRdM11VwiIYAAqkT&#13;&#10;UIB12F9ZyqrFrhIZKWn6W1aJDQWutUigylLow6HDhw+7chsKYiuQq/rPClAXLVrUV4KnWrVqLtCt&#13;&#10;8hsq0aMPpUKlKeA8bdo0W7hwoZubxqUxqtZzxYoVU1UmKFTmxDgQQAABBBBAAAEEEEAAAQQQQCDl&#13;&#10;AgSgU26VYUcuWbLEBZSU3ZhUy507twvkqK7qdddd5w5RzWjVgr5QU6Bs1qxZbrGyJk2auK/016hR&#13;&#10;wypVqmTLly8nAH0hQPYjkITAqFGj3Ac6Ch6ntCn4rL9HNS08qr9rbVMAV3+P+raDPhRSnWcFqVXa&#13;&#10;I3v27Pbyyy/bTTfd5ILU3rcjUnrN9DxOZUA2bNhg48aNc2PV3JSlXbNmTfdBV6gshpieBvSNAAII&#13;&#10;IIAAAggggAACCCCAAAJmBKDD4LdAC3Wdr6lerAJPKp3hNdWS1cJkF2r6yr++wt+iRQvTOWrqSzWl&#13;&#10;WYTwQnrsRyCxwM6dO+3JJ590mcuJ9ybeor8zBWeV1aygrZpeK0C7Z88eF4zW36QCzsWKFXPH6T1B&#13;&#10;Qeh69erZ3//+d9/fbuLeM2aLAu8qP6La1d5iixp769atTaV99J5FQwABBBBAAAEEEEAAAQQQQACB&#13;&#10;6BAgAB0G97lcuXKmxbsUjFIQJ2E7efKk26e6z15T3ejkMqa9Y/So4NCWLVtchqX/dmVD0xBAIHUC&#13;&#10;ChxrscE1a9ak+ESdo6aAsvdcQWl9oKRHfUik4LN+GjZs6LKKlRGtbzz07NkzpILPmsPmzZtd1vOu&#13;&#10;XbtcBreytKtXr27NmzenpnyKfys4EAEEEEAAAQQQQAABBBBAAIHIESAAHQb3Ugt1bd++3YYPH+6+&#13;&#10;1p8wM3nGjBk2b948txChpqMgkBYsU7bhhZpqzHrZlhs3bjSV+1D5DpXhSHgd9aVa0TrOayoV4GVO&#13;&#10;e9t4RCBaBTZt2mRDhw51gdeEBvp78gLMCffptcpteE0ZwgpAqwyHPkxatWqV26UPi/RBlDKMFYRW&#13;&#10;/fdQaXovUdazatHrQzE1fQjWqlUrU41qsp5D5U4xDgQQQAABBBBAAAEEEEAAAQSCK0AAOrjeF3W1&#13;&#10;Sy+91Dp37mwvvfSSC0ZpMUItUKZAs+o8a6Gz4sWLu6CxLjBw4EAXkH7ooYcueL0jR45Yrly5XBmO&#13;&#10;ESNGuOCWvvrfrVs3V4YjYU3ZCRMm2FdffeXrV0EnZTjSEIhmAQWWtXhn7969XYZyUhYKwCqb+XzN&#13;&#10;+9DHO84ro6PX2qcPonStAgUK2JtvvmkxMTHn6y4o+zS2bdu2md4bFCBXIF3lRFSzWqV9ihQpEpRx&#13;&#10;cBEEEEAAAQQQQAABBBBAAAEEEAhNAQLQoXlf4o1KQeD+/fvbVVdd5bKc9VyZkcoyVM1Y7Vdw2ivP&#13;&#10;oUCQspjbtGkTr5+kXiiDWQEkBZVjY2NNZTxWrFhhCkZ7ixH6n6eSHQpa+zcvaOa/jecIRJOAvhWg&#13;&#10;hQC1SGByzQsqJ7df2xVc9v978j9H3zQoWbKk1a5d2/ThkoK7Gd30/jF79mz3jQsvWF6wYEG3yGCt&#13;&#10;WrXce1NGj5HrI4AAAggggAACCCCAAAIIIIBAxgoQgM5Y/xRfXcFgBYnvv/9+l2WoYE+OHDlMwZ5b&#13;&#10;b73V7r33Xl/gSot8Pf/88ymqt6osamUxV6hQwR544AG38NmOHTvskUcecV+n19f8/VuZMmVckNrb&#13;&#10;pgxs/yCZt51HBKJFQH9D+lDIK5OR1nl7ZToUiNZzZU6r1Ebfvn3dNx2UUay/+4xsynLWYov6sEvB&#13;&#10;d70HKEBesWJFV3JDH4b5B9IzcqxcGwEEEEAAAQQQQAABBBBAAAEEMlaAAHTG+qf46gpCNWvWzGbN&#13;&#10;muXKbqxevdoFi+vWrWsKCvsHez766KN4r893Ea8ua/v27X1f51c5D2VZajExBZq8Y9RP165d3Y/X&#13;&#10;p14rC5KGQLQKTJo0ydVn9wLHgXLw+tOCoO+9917IlLLQh1/z58+3qVOn+v728+XLZ40bN7b69euT&#13;&#10;9RyoXwD6QQABBBBAAAEEEEAAAQQQQCBCBAhAh9mNVL1llclo2LBhskFm/2D0haaXM2dOd4jqTHtN&#13;&#10;5+ur/osWLUoUgPaO4REBBMy2bt3qvi3gv4BgIFz0N6ja7Cpj8eGHH4ZE8FkB8b1799r48eNt3bp1&#13;&#10;rga9yv+o3E/btm1ddrb/h1WBcKAPBBBAAAEEEEAAAQQQQAABBBAIfwEC0GF2D9euXesyDw8cOOAW&#13;&#10;IlTGYc2aNeNlKadmSlpwUC3hYoMsLJgaRY6NRoF58+bZiy++aEuWLAnI9AsXLuz+llXfXaUslPms&#13;&#10;xUcViM7optrv+kBqypQpvhrweu/QB2H60aKDNAQQQAABBBBAAAEEEEAAAQQQQCApAQLQSamE4DZl&#13;&#10;WH7//fc2YMAAW7NmjVuAUEEfZR/eeOON9tRTT7mFCVM7dAW7FGw+dOhQvFP37NnjSnyQ0RiPhRcI&#13;&#10;mD780d/h6NGjbcOGDWkS0d+wAs89e/a066+/3kqVKuX+HvPnz3/RHyqlaUAJTlbWs+Y7btw404df&#13;&#10;CkTrPUHfkFDZHo2X94gEaLxEAAEEEEAAAQQQQAABBBBAAIF4AgSg43GE7ovp06dbnz59XKBYQZ+i&#13;&#10;RYvavn37bP369TZw4EBTwPidd95xwavUzELBZ2Vbzpw501RPWl/9P336tK1YscIaNGhAcCk1mBwb&#13;&#10;8QKbNm1yi35OmzYtTXNVzeQrr7zS1Uy+5557LurDozQNIAUn631g6dKlphrX3gdU+sBK7wuq95wt&#13;&#10;W7YU9MIhCCCAAAIIIIAAAggggAACCCAQ7QIEoMPgN+Ds2bM2ePBgFxgeNGiQW4xQAazDhw+7QLHK&#13;&#10;AHz55Zd2xx13uMBQaqak0htXXHGFy65WbekqVarYxIkTbefOnW57avriWAQiWeDo0aN2//33W1qC&#13;&#10;z/qA5/LLL7e3337bla5QQDfUmrKejxw5YhMmTHDvLydPnnQfROlDL2U9x8bGJirZE2pzYDwIIIAA&#13;&#10;AggggAACCCCAAAIIIBA6AgSgQ+deJDuS/fv3uwDxm2++affee2+8xQe1SFmbNm2sZcuW9tlnn6U6&#13;&#10;AK2LKqg0a9Yse+GFF3xj0KJiCkbTEEDAbMGCBfbAAw+kKfgsR5XMGTt2rPkv+hlKvvqwa/ny5e5D&#13;&#10;qLi4ODc0LVRar149a9q0qeXIkSOUhstYEEAAAQQQQAABBBBAAAEEEEAgDAQIQIfBTVJASNmH3bp1&#13;&#10;ixd89oaufb169bKRI0d6m1L1qGxqZXYOHz7cVq1aZc2bN7fu3btTfiNVihwciQIqQ7Fw4UJXdmP1&#13;&#10;6tVpnmK7du1CNvisDG8tMrh48WI7ceKEe68pVKiQacyVKlUi6znNd58OEEAAAQQQQAABBBBAAAEE&#13;&#10;EIhOAQLQYXDfvQD0+bImlQn9yiuvXPRslJn5zDPPXPT5nIhApAlosc/nn3/evv76a1NZirQ21Vvv&#13;&#10;27dvWrsJ+Pla4HTlypUu63nv3r2uf421Tp067psVyoCmIYAAAggggAACCCCAAAIIIIAAAhcrQAD6&#13;&#10;YuWCeJ6yMDNlynTejGTVclYGIw0BBNImoGDz3LlzTYsDzp8/P22d+Z197bXXWu3atf22ZPxT1Xee&#13;&#10;OnWqzZs3z44fP+4GlD9/flMJnqpVq1qWLPwTkfF3iREggAACCCCAAAIIIIAAAgggEN4CRBfC4P5V&#13;&#10;qFDBDh065H5ULiOptnv3bitWrFhSu9iGAAIpFFDw+ZNPPnElaRScDUTTwoOq0/7uu++e90OkQFwr&#13;&#10;pX0o63ndunU2fvx427VrlzstW7ZsboFEldzIlStXSrviOAQQQAABBBBAAAEEEEAAAQQQQOC8ApnO&#13;&#10;u5edISFQvXp127x5s8tSTGpAWjjst99+s2rVqiW1m20IIJBCgTlz5tgTTzxhgQo+67Jdu3a1jz/+&#13;&#10;2AoXLpzCUaTvYfpGhbKeR40a5Qs+58mTxzp16mRXXnklwef05ad3BBBAAAEEEEAAAQQQQAABBKJO&#13;&#10;gAzoMLjlJUuWtPr161ufPn3so48+sqZNm5pXlzUuLs6GDRvmFhB86623wmA2DBGB0BQ4duyY/f3v&#13;&#10;f7f9+/cHbICtW7e2ESNGmLKLM7op63nLli3266+/2o4dO9xwsmbNapUrV3aBZwWhaQgggAACCCCA&#13;&#10;AAIIIIAAAggggECgBQhAB1o0HfpTkOi+++6zW2+91f00bNjQSpUqZadOnXKZ0b///ruVKFHCVGOW&#13;&#10;hgACFycwduxYW7hw4cWdnMRZqqX83HPPhUTwWd+SmDVrlv3xxx+ulI+Gqw+xVBqkRo0aliNHjiRm&#13;&#10;wCYEEEAAAQQQQAABBBBAAAEEEEAg7QIEoNNuGJQe/ud//scFmwcOHGijR4+Od81y5crZ+++/b6VL&#13;&#10;l463nRcIIJAyga+//tp69uxpKk8RiJY9e3YbOnSotWrVKhDdXXQfynrevn27jRs3zr1/qMa1Fhas&#13;&#10;VKmSdejQwQoUKHDRfXMiAggggAACCCCAAAIIIIAAAgggkBIBAtApUQqBYzJlymQPPfSQ+7q86j3P&#13;&#10;nTvXBZKaNGli1113nTVq1CgERskQEAg/gaVLl9rDDz8csOCzBPSBkf4utQBhRjUFm1XTeubMmXbg&#13;&#10;wAE3DJUCUdZzrVq1fGV8Mmp8XBcBBBBAAAEEEEAAAQQQQAABBKJDgAB0GN1nZS5ec8011qVLF9NX&#13;&#10;6tUyZ87sfsJoGgwVgZARWL9+vaut7tVETuvAFHBWZvGgQYMyLPiswPPOnTtt4sSJtm7dOlMWtN4n&#13;&#10;ypcvb+3bt7ciRYpk2NjS6sv5CCCAAAIIIIAAAggggAACCCAQfgIEoMPvnhF0DsN7xpBDS0D10196&#13;&#10;6SW3IJ+yhAPR9C0FlfHo37+/FSxYMBBdproPBZ8XLFhg06dPt3379rnzlfWshUvr1atnuXPnTnWf&#13;&#10;nIAAAggggAACCCCAAAIIIIAAAgikRYAAdFr00vnczz//PFVlAapVq2aNGzdO51HRPQLhLTBjxgx7&#13;&#10;5JFHbPbs2S47OK2z0TcT7rjjDhswYIAVLlw4wxYd3L17t02ePNlWrVrlviGhgHjZsmWtXbt2Vrx4&#13;&#10;cdNrGgIIIIAAAggggAACCCCAAAIIIBBsAQLQwRZPxfX69u1rx44dS/EZ/fr1IwCdYi0OjDYBZT2/&#13;&#10;9tpr9u6775qCtYFq3bp1c33myJEjUF2mqh9lPS9btsymTJlie/bscedmzZrVGjZs6GrD58mTJ1X9&#13;&#10;cTACCCCAAAIIIIAAAggggAACCCAQSAEC0IHUDHBfCiCdOHEixb2WK1cuxcdyIALRJHDkyBHr1auX&#13;&#10;/fDDD7766Wmdf/78+e3mm2+2gQMHWkYFn1VmY+rUqS4Affr0aZflXKJECZf1XKZMGbKe03qTOR8B&#13;&#10;BBBAAAEEEEAAAQQQQAABBNIsQAA6zYTp18GoUaNS1bmyHmkIIJBY4L333rNvv/028Y6L3KIg7zvv&#13;&#10;vGPKftYCf8FuynpevXq1K7nhLaCoUiBXXHGFNWnSxPLlyxfsIXE9BBBAAAEEEEAAAQQQQAABBBBA&#13;&#10;IEkBAtBJsoTGxrx584bGQP4fe/cB5lS1tXF8Se+9SxcQkV4EKVKl2bBiAS9gA8GGqFesiIqKXZGm&#13;&#10;VBW4KnoFkSK9iEpvgtJFkCK9Nz/ffb/EzJCZSWbODMnMfz9PmOSUffb5nSQ+rrOyNqNAIIoFli1b&#13;&#10;Zv379/fkDFRHWQHegQMHWuXKlT3pM9xO9u/f7yYZXL58uamsyAUXXGCFCxd2Wc/6FcT5CIiHew5s&#13;&#10;jwACCCCAAAIIIIAAAggggAACaUeAAHTaudacKQJpTmDmzJmuRMbevXuTfO76hUHv3r2te/fuVrBg&#13;&#10;wST3F24HynresGGDq/X822+/ud0VbK5Ro4Y1aNDA8ubNG26XbI8AAggggAACCCCAAAIIIIAAAggk&#13;&#10;uwAB6GQn9v4Aq1atchmdXbp0scaNG3t/AHpEIMoFjhw5Yu+88477nChjOKlNgd7nnnvOnnjiCVOp&#13;&#10;i5Ruhw4dsoULF9rixYtdXXhlPefPn9+aN29u5cqVM8rvpPQV4XgIIIAAAggggAACCCCAAAIIIBCq&#13;&#10;QMpHUkIdGdvFKbB9+3YbPXq0NWrUiAB0nEqsSKsCK1eudIHnTz75xM6ePesJQ5UqVezee+9N8eCz&#13;&#10;sp63bNnisp43bdrkzkVlQDQeff4LFCjgyfnRCQIIIIAAAggggAACCCCAAAIIIJBcAgSgk0uWfhFA&#13;&#10;IEUFjh07Zm+++aabHHDXrl2eHbtQoUI2dOjQFC+7oSzuRYsW2Q8//GBHjx51tZ5VZuOKK66wSpUq&#13;&#10;WaZMmTw7RzpCAAEEEEAAAQQQQAABBBBAAAEEkkuAAHRyydIvAgikqIAmGlSZDC9biRIlXPC5du3a&#13;&#10;XnabYF+q8Tx79mxX81lZ0Cq5oaCzgs+acJCGAAIIIIAAAggggAACCCCAAAIIRIsAAehouVKMEwEE&#13;&#10;ggooU3jcuHH2yiuvBF2f2IWq+9y3b19r2bJlYrsIez9lcS9btszmz59vhw8fdvvnzp3bTTJYrVo1&#13;&#10;y5w5c9h9sgMCCCCAAAIIIIAAAggggAACCCBwPgUIQJ9PfY6NAAJJElDA9qGHHrJhw4aZMoW9bC1a&#13;&#10;tLDbbrvNZR972W9cfe3YscNmzZplv/76q6tdrazn8uXLW5MmTaxYsWJx7cZyBBBAAAEEEEAAAQQQ&#13;&#10;QAABBBBAIKIFCEBH9OUJPrisWbNa2bJlLWfOnME3YCkCaUDg0KFD1rNnT8+Dz5rkr2bNmjZo0KAU&#13;&#10;qbN84sQJ08SJc+fOtQMHDrgrp8923bp13TiyZcuWBq4mp4gAAggggAACCCCAAAIIIIAAAqlVgAB0&#13;&#10;FF5ZBaYWLlxoOXLkiMLRM2QEki6wb98+e+SRR2zkyJFJ7yygB2UdP/jgg/bYY4+lSNbxnj17bObM&#13;&#10;mfbzzz/7s55Lly5tzZo1s+LFi6dY9nUAAU8RQAABBBBAAAEEEEAAAQQQQAABTwUIQHvKmTKdZcqU&#13;&#10;yQoUKJAyB+MoCESYgDKGe/XqZaNHj/ZsZPpMKfD7zDPP2M0335zstZZPnjxpa9eudRMN/vnnn+48&#13;&#10;smfPbnXq1DFNeMjNJc8uLR0hgAACCCCAAAIIIIAAAggggMB5FiAAfZ4vAIdHAIHwBIYOHerKboS3&#13;&#10;V9xb58qVy5588kkX1M6QIfm/Evfu3evKbaxYscLOnDnjspxLlChhTZs2tTJlysQ9UNYggAACCCCA&#13;&#10;AAIIIIAAAggggAACUSiQ/NGWKERhyAggEHkCmmRw9uzZ9vzzz3s2uHz58rlM6tatW5tqPydnO336&#13;&#10;tJtgUBMN7tq1y02amDlzZpfxrLI6CoTTEEAAAQQQQAABBBBAAAEEEEAAgdQmQAA6tV1RzgeBVCqg&#13;&#10;4HOnTp3MV7LCi9Ps0KGDtW3b1ouu4u1j//79tmDBAlu8eLHLetbGF154oV1xxRV28cUXx7svKxFA&#13;&#10;AAEEEEAAAQQQQAABBBBAAIFoFiAAHc1Xj7EjkEYEVq5caXfddZdt2bLFszOuUaOGq/nsWYdBOlKJ&#13;&#10;jc2bN9t3331nO3fudBMNqt501apVrWHDhpYnT54ge7EIAQQQQAABBBBAAAEEEEAAAQQQSD0CBKBT&#13;&#10;z7XkTBBIlQKHDh2y7t2728aNGz07P032N378+GSdzPPgwYO2cOFC+/HHH03lN9SKFClijRo1skqV&#13;&#10;Krnaz56dEB0hgAACCCCAAAIIIIAAAggggAACESpAADpCLwzDQgABs6NHj9prr73mArleeOTOndtu&#13;&#10;vPFGl/lcvHhxL7o8p4+zZ8/atm3bbNq0afb777+7rGdNbqigc5MmTSxv3rwEn89RYwECCCCAAAII&#13;&#10;IIAAAggggAACCKRWAQLQqfXKcl4IRLmAgrcPPPCAffnll56cSYMGDey9994zld5Irnb48GH76aef&#13;&#10;7Pvvv7eTJ0+6wxQsWNBlPVeuXDnZJzpMrvOiXwQQQAABBBBAAAEEEEAAAQQQQCCxAgSgEyvHfggg&#13;&#10;kGwCCt726dPHvvrqqyQfI2vWrPavf/3LevfubSVKlEhyf8E6UNazajxPnTrVtm7d6iYaTJ8+vZUv&#13;&#10;X96aNm1qhQoVIus5GBzLEEAAAQQQQAABBBBAAAEEEEAg1QsQgI7gS6wJzMJpF1xwARmW4YCxbUQK&#13;&#10;qObzM888Y0OHDk3y+LJnz24ff/yxtWvXLsl9xdXBsWPHbNGiRTZv3jw7ceKE20xlNlTruXr16nwm&#13;&#10;44JjOQIIIIAAAggggAACCCCAAAIIpAkBAtARfJkVNPMFtEIZpra///77Q9mUbRCISIE9e/ZYjx49&#13;&#10;7PPPP0/y+DJlyuSynq+55pok9xWsg7/++ss0XtV63rBhg8t6TpcunZUtW9ZlPRcrVoys52BwLEMA&#13;&#10;AQQQQAABBBBAAAEEEEAAgTQlQAA6gi/3jBkz3CRsoQ6xYsWKoW7KdghEnMDq1autU6dOLps4qYOr&#13;&#10;WbOm/fvf/7abb745qV0F3V83hpYsWWJz5swxZUCraYLD+vXrW+3atU3lN2gIIIAAAggggAACCCCA&#13;&#10;AAIIIIAAAmYEoCP4XfD666/bqVOn3AiXLl1qI0eOtDJlyljnzp2tZMmSpgnPpkyZYt9++61ddtll&#13;&#10;LngXwafD0BCIU2DNmjV2xx132PLly+PcJtQVCj6PGzfOypUrF+ouIW+nrOf9+/fbd999Z+vWrbPT&#13;&#10;p0+7LGd9Hps3b+5qTKsUDg0BBBBAAAEEEEAAAQQQQAABBBBA4H8CBKAj+J3QrVs3NzoFuVq3bm1X&#13;&#10;XXWVjRkzxnLkyOEftUpujB8/3pUt8GVi+lcm8omC3UWKFLGiRYsmsgd2QyB0gWXLlrmbKl4En6tV&#13;&#10;q+YmAsyfP3/oAwhxS02MuHLlSps+fbr/lwk5c+Z0N3+U+UzWc4iQbIYAAggggAACCCCAAAIIIIAA&#13;&#10;AmlKIF2aOtsoPdnt27ebgsJPPfVUjOCz73SuvfZaa9mypSd1c/fu3WvvvfeeC7T5+ucvAsklMHXq&#13;&#10;VGvfvr0pCJ3UpqDzkCFDLDmCz5oYcdKkSe4XB0ePHnVD1Q2a66+/3ho0aEDwOakXj/0RQAABBBBA&#13;&#10;AAEEEEAAAQQQQCDVCpABHQWXduHChe6n/bVq1Qo62gwZMthNN91kzz77bND14SzUhGqaWE2lBmgI&#13;&#10;JKfAF198YbfffrspszipTZ+BESNGuGzkpPYVuL9K4Kxdu9YmT55sR44ccauyZ89uKvPRuHFj03Fp&#13;&#10;CCCAAAIIIIAAAggggAACCCCAAAJxCxA9idsmYtbs2LHDMmbMGG+wK0uWLLZhw4YkjVk1pWfNmpWk&#13;&#10;PtgZgVAEjh8/br169fIk+Kzj9ezZ05WoCeXYoW6jkjYqt6GyG5p0UK1gwYLu1wZly5Yl6zlUSLZD&#13;&#10;AAEEEEAAAQQQQAABBBBAAIE0LUAAOgouvzIuDx486B65c+cOOmJlLSd18rP58+ebatrmypUr6DFY&#13;&#10;iIAXAsp4Vn3zzZs3J7m7dOnS2UMPPWSvvPJKkt//vsGo5romGNSvATThoFrWrFmtevXq1qRJE8uc&#13;&#10;ObNvU/4igAACCCCAAAIIIIAAAggggAACCCQgQA3oBIAiYXXFihVt69attmTJkqDDOXPmjKtNe8kl&#13;&#10;lwRdH8pCldz49ttvrVmzZqZsahoCySXwxhtv2NixYz3pXu/53r17exZ8VnBcgecJEyb4g8958+Y1&#13;&#10;1Vlv3rw5wWdPrhqdIIAAAggggAACCCCAAAIIIIBAWhIgAzoKrnaNGjVMQbDu3bvb8OHDTa8zZcrk&#13;&#10;6jT/+eef9sknn9jo0aOtb9++iT6bBQsW2NmzZ11d288//zzOfvbt22cHDhzwr1e2qLJQaQiEIjBw&#13;&#10;4EB7+umn3XstlO3j26Z06dJuYsACBQrEt1lI63QTRyVsAmugK9O5atWqLutZv0KgIYAAAggggAAC&#13;&#10;CCCAAAIIIIAAAgiEL0AAOnyzFN8jW7Zs9uCDD9qTTz5pt956q9WrV88KFSpkR48etd9++81mzpxp&#13;&#10;RYoUcesSMzgF37777jsXfE4o+1lZ0l9//bX/MHv37iVj2q/Bk/gEdIOkT58+ngSfixUrZmPGjLGS&#13;&#10;JUvGd8iQ1inree7cubZ48WL3mdJOKnWjjOdKlSrFW3s9pAOwEQIIIIAAAggggAACCCCAAAIIIJCG&#13;&#10;BQhAR8HFV21n1bndtWuXDR061JUv0DKVzVArUaKEvf/++6aM0MS0VatWuRIfmhQuoaaM6/Xr18fY&#13;&#10;jAzoGBy8iCWgCfwGDBjggs+62ZHUVrNmTRs3bpyVK1cuSV0p43/Tpk1uokFN9KnPk35ZoKCzStGo&#13;&#10;HnpS66onaYDsjAACCCCAAAIIIIAAAggggAACCKQCAQLQUXIRNQlav379rHbt2jZx4kRbtGiRyzxu&#13;&#10;1KiRtW/f3vQ3McEyBeGmT5/u9lemdUItQ4YMbkI233bHjx/3PeUvAucIKKjbs2dP++CDD85Zl5gF&#13;&#10;qoc+fvx4K1WqVGJ29+9z6tQp+/777+2HH36wI0eOuOUKODdu3NiqVatmGTNm9G/LEwQQQAABBBBA&#13;&#10;AAEEEEAAAQQQQACBxAsQgE68XYrvqZq0t912m914442msgEKOGtZUoJl27ZtsxUrVtjLL7/s+vNl&#13;&#10;Vcd1cl26dLGOHTv6V2s8Kl1AQyC2wM6dO93NEZW38KIp+Dxq1KgkBZ91w0Xved10Ufkavdbnp0KF&#13;&#10;Cq7khmqtJ+ZGjhfnRx8IIIAAAggggAACCCCAAAIIIIBAahQgAB1lV9UXdFbg2Yu2dOlSU1kE1XVW&#13;&#10;3wpAHzp0yObMmeNKfijArKxnX9NxA4+t8hsJBa19+/I37Qhs3LjRunXrZrNnz/bkpOvWreuyqFV+&#13;&#10;I7FNE2bqlwOacPPgwYOuG00uqF8PaGLPwPd1Yo/BfggggAACCCCAAAIIIIAAAggggAACMQX+iSzG&#13;&#10;XM6rCBTYt2+faRLAzz77zFauXGnPP/+8dejQwWWFtmvXznLlyhX2qJVJfeDAAZs0aVKMfdW/MkRv&#13;&#10;ueWWGAHoGBvxAoEgAuvWrXOZz8uXLw+yNrxFuimijHvVOFeJjMQ03SD5448/bNq0abZlyxZ3w0U3&#13;&#10;VcqUKWMtW7a0/PnzG3XMEyPLPggggAACCCCAAAIIIIAAAggggEDCAgSgEzaKiC2Ulfzoo4/ayJEj&#13;&#10;XdkADcpXf/mxxx6zDRs22HPPPRd2IE2Zn6ov7WsK1o0dO9aqV6/uauEGZj/7tuEvAnEJqJ6yboas&#13;&#10;Xbs2rk3CWq4M/OHDh4f9vvYdRNn9S5YscVnPuoGjpvd7gwYNrFatWjHe+759+IsAAggggAACCCCA&#13;&#10;AAIIIIAAAggg4J0AAWjvLJOtJwWFhwwZ4jKdy5cv74LDU6dO9R+vXLly9sYbb9g111zjJin0rwjh&#13;&#10;ifbVI7CpHEfVqlVddmjgcp4jEJ/A6tWrXX1yZUAntenGx5133mnvvfdeooLP+szs2bPHvvvuO3dz&#13;&#10;RuU30qdPbyVKlHDv6yJFiiSq36SeF/sjgAACCCCAAAIIIIAAAggggAACaU2AAHQUXHGVyRg8eLBd&#13;&#10;fvnlNmzYMBcwvvjii/0jHzFihLVq1cq+/PLLsAPQ/k54gkASBH7++Wdr06aNK9uShG78uz7yyCP2&#13;&#10;7LPPWrZs2fzLQn2iiQVV/mP+/PkuCK39MmXKZPXr17c6deqY6j7TEEAAAQQQQAABBBBAAAEEEEAA&#13;&#10;AQRSRoAAdMo4J+ko69evtx07dvgzoGN3pgzm22+/3ZUZiL2O1wgkt4DqhV955ZW2c+fOJB9KNZ/v&#13;&#10;u+8+69u3b9iTAirree/evW7iQwXET5065bKcL7zwQmvRooUVL17cZUEneZB0gAACCCCAAAIIIIAA&#13;&#10;AggggAACCCAQsgAB6JCpzt+Gy5Yts9KlS7uazMFGoaBd3bp1Xa3cYOvDXXbjjTdahQoVwt2N7dOg&#13;&#10;wMcff2zKVla5Cy+aapIr8zlz5sxhdafg86pVq2zu3Lm2a9cut2/GjBnd56JevXqWI0eOsPpjYwQQ&#13;&#10;QAABBBBAAAEEEEAAAQQQQAABbwQIQHvjmKy9KLiXJUsW94jrQJpYzasgYOvWreM6DMsR8AtMmzbN&#13;&#10;unXrZocPH/YvS8oTZSpPmDDBihYtGnI3CjwfOHDA5s2bZ8rEPnHihOmGjPpo1qyZu3HDRJohc7Ih&#13;&#10;AggggAACCCCAAAIIIIAAAggg4LkAAWjPSb3vsFChQi6wpuCaAtHBmupEU9s2mAzLvBbQ+1CTYj7x&#13;&#10;xBN27NgxT7rPnz+/DRo0yIoVKxZyfwo+a8LD2bNnuxI12lFZz9WrV7dGjRpZrly5Qu6LDRFAAAEE&#13;&#10;EEAAAQQQQAABBBBAAAEEkkeAAHTyuHraa5UqVWzz5s22dOlSNxFh7M4ViPvhhx+scuXKsVfxGgFP&#13;&#10;Bf744w/r2bOnjR8/3t0U8aLzggUL2oABA9wkhqH2d/DgQVu4cKH7TCgIrqxn9dO0aVM3SacC0TQE&#13;&#10;EEAAAQQQQAABBBBAAAEEEEAAgfMvQAD6/F+DBEegSQYVXHv66adt7Nix7nngTqp9O3LkSOvYsWPg&#13;&#10;Yp4j4KnAhg0b3Hvs+++/96zfIkWK2OjRo90kgaF0qpstmzZtshkzZti2bdvcLiqxoZs0jRs3tjx5&#13;&#10;8oTSDdsggAACCCCAAAIIIIAAAggggAACCKSQAAHoFIJOymE0Idv9999vTz75pLVs2dK6dOni6u4q&#13;&#10;8NyvXz8bOnSoHTp0yNq3b5+Uw7AvAnEKKMP+tttuc8HfODcKc4VKywwfPtyaN28e0p5HjhyxH3/8&#13;&#10;0RYtWmR6rqznvHnzuqzniy++2DJlyhRSP2yEAAIIIIAAAggggAACCCCAAAIIIJByAgSgU8460UdS&#13;&#10;oO2uu+4yZZ6q9MGDDz7o+nrnnXfcX5UbePHFF61SpUqJPgY7IhCXgLLru3btasePH49rk7CXV6hQ&#13;&#10;wUaMGBG0pEzszpT1vGXLFlfrWdnPaunTp3fvd2U9FyhQIPYuvEYAAQQQQAABBBBAAAEEEEAAAQQQ&#13;&#10;iBABAtARciESGoZKC3zwwQeuvu2YMWPc5G8KTOfMmdMee+wxVxohXbp0CXXDegRCFjhw4IC9/PLL&#13;&#10;rj6zl8HnOnXquMznSy+9NMGx6LjKeFYGtrL89Z7PkSOHy3rWDZe4JuVMsGM2QAABBBBAAAEEEEAA&#13;&#10;AQQQQAABBBBIEYELUuQoHCSGwN8ZnX/FWBDGC+26f/9+VwpBmc9ly5a17Nmzh9GDt5ted9119vXX&#13;&#10;X9vq1avJwPaW9rz2pkzjhx9+2F1bLwfSrFkzGzhwoCkDOqGmGs9z5syxX375xW2qGywVK1Z0tZ4L&#13;&#10;Fy6c0O6sRwABBBBAAAEEEEAAAQQQQAABBM4R+Du5jXjoOSrJu4AM6OT19aR3BZ0PHz7ssp31GVHd&#13;&#10;Wz1oCCSHgILPN998sy1evNiz7hU8Vg3p119/3TTxYHzt5MmTtnz5cps3b54pC1tNN1kaNWpk1apV&#13;&#10;s6xZs8a3O+sQQAABBBBAAAEEEEAAAQQQQAABBCJIgAB0BF2MuIaiMgQdOnSwbt262ZVXXunq38a1&#13;&#10;LcsRSIqAMtlV79nL4LPGc8MNN9i7775r+fLli3d4O3bscFnPa9euNd140Q2X8uXLW5MmTaxYsWLx&#13;&#10;7stKBBBAAAEEEEAAAQQQQAABBBBAAIHIEyAAHXnX5JwRnT171iZOnGgLFy60q6++2nr37m2lSpWy&#13;&#10;DBm4fOdgsSBRAgr2KuP47rvv9pe8SFRHsXbSe/TWW2+1N998M97g86lTp2zNmjU2a9Ys27dvn+tF&#13;&#10;mc716tWz2rVrn9cyM7FOiZcIIIAAAggggAACCCCAAAIIIIAAAmEIMGtdGFjna1PVelZJhKNHj9qw&#13;&#10;YcOsbt269uKLL5pq5NIQ8EJg6NChrrayr96yF32qj7vuusvUd8GCBePscteuXa7W9H//+19/8Fm1&#13;&#10;zVWy44orriD4HKccKxBAAAEEEEAAAQQQQAABBBBAAIHIFyAAHfnXyDJlymRDhgyx8ePHW9OmTe3Y&#13;&#10;sWMuAN2uXTv7+OOPXX3oKDgNhhiBArqp8eijj9pDDz3kSl54NUTVfO7Ro4f169fPsmTJErTb06dP&#13;&#10;u6znzz77zFatWmXK9M+cObM1aNDA9N4uWbKkK8ERdGcWIoAAAggggAACCCCAAAIIIIAAAghEhQCz&#13;&#10;Pp6Hy/R3uYO/EnvYM2fO2JQpU1xW6aRJk0wTtiko/cgjj1irVq1csDqxfSdmv+uuu85lr6p2cKVK&#13;&#10;lRLTBfucR4Frr73WJkyY4OkIFHzu3Lmze4/GNbHs3r17be7cuW6yQQWe1UqUKGHNmjWzMmXKeDoe&#13;&#10;OkMAAQQQQAABBBBAAAEEEEAAAQR8An/HKoiH+jBS6C9FhFMI2qvDpE+f3tq2bWuXX365zZgxw157&#13;&#10;7TWbP3++rVixwp555hmXyerVsegn9Qooi15Zz998842nJ6lyMU8//bTLqg72fa5g84YNG9x7948/&#13;&#10;/nBZ19qnRo0aVr9+fcuTJ4+n46EzBBBAAAEEEEAAAQQQQAABBBBAAIHzK0AA+vz6J/roefPmtRtv&#13;&#10;vNGuvPJK69q1q40ZM8YF9hLdITumGQHdrLj33nvthx9+8PScCxQoYC+88IJ169YtaL8HDhxwN0sW&#13;&#10;L15syuRXK1q0qMt6LleuHOU2gqqxEAEEEEAAAQQQQAABBBBAAAEEEIhuAQLQUXr9VHpjwYIF9uab&#13;&#10;b7pSBsqMVq1oGgLxCRw/fjxZgs8VKlSwjz76yGUxxz6+Ks5s2bLFZT3/9ttvLutZ79eqVataw4YN&#13;&#10;LX/+/LF34TUCCCCAAAIIIIAAAggggAACCCCAQCoRIAAdZRdSWaTTpk2zQYMG2fTp093oa9asaXff&#13;&#10;fbd16dIlys6G4aakwE8//eRqM6tet5dNEwZ++eWXQbs8dOiQLVy40D18Wc+FChWyxo0b26WXXhp0&#13;&#10;HxYigAACCCCAAAIIIIAAAggggAACCKQeAQLQUXItT506ZbNmzbLXX3/dvv/+ezt8+LDlzJnTHn74&#13;&#10;YevYsaNRwiBKLuR5GKYykCdPnmw9evSwjRs3ejYC1Xi+6aabbNiwYef0qWNu377dvvvuO5f9rNrP&#13;&#10;2l4TVTZp0sRUroOGAAIIIIAAAggggAACCCCAAAIIIJD6BQhAR8E1VrkNZYwqk1RNGaTt27e3Pn36&#13;&#10;WLFixaLgDBji+RQYPny4K7vhy0D2YizZsmWzJ554wp599tlzutPNEdV5njNnjr/WswLOjRo1cmU3&#13;&#10;gk1OeE4nLEAAAQQQQAABBBBAAAEEEEAAAQQQSBUCBKCj4DIq+/nHH390I23VqpU99thjrnZu5syZ&#13;&#10;o2D0DPF8CvTv39/efvttfyDYi7EogPzyyy9b9+7dz+lu9+7dNmXKFNu0aZP/mOXLl7fmzZtb4cKF&#13;&#10;mWjwHDEWIIAAAggggAACCCCAAAIIIIAAAqlbgAB0lFxflS1Q4FkBaDJIo+Sincdhqla4MpQHDx7s&#13;&#10;6SgUTB44cKALKAd2fPToUVu6dKnNnj3blLGvljdvXnejpEaNGpYuXbrAzXmOAAIIIIAAAggggAAC&#13;&#10;CCCAAAIIIJBGBAhAR8GFVh1d1dClznMUXKwIGKLeK7fffrtNmjTJ09FUq1bNVM5DAeXAtm/fPldj&#13;&#10;ev369f6s51KlSlnLli1diRhumARq8RwBBBBAAAEEEEAAAQQQQAABBBBIWwIEoKPgeu/Zs8dNQKjy&#13;&#10;BgpC0xCIS0C1lzUx4ObNm+PaJFHLVXP8k08+sfTp0/v3P378uK1YscK9N5UBrZYrVy6rX7++1a5d&#13;&#10;2zJk4OvFj8UTBBBAAAEEEEAAAQQQQAABBBBAII0KECGKggtfp04dN8rff/89CkbLEM+XwJIlS5It&#13;&#10;+Dx06NAYwWeV+FBm/s8//2ynT592p1yiRAlXmkPZz2Q9n693AcdFAAEEEEAAAQQQQAABBBBAAAEE&#13;&#10;IkuAAHRkXY+go6lUqZK1a9fOBg0aZG3atLHs2bMH3Y6FaVdAE/8pS1mBYa+aMpgffvhh69evnz+b&#13;&#10;WfWdV61aZTNnzrRDhw65Q+XIkcMuu+wyq1evnmXKlMmrw9MPAggggAACCCCAAAIIIIAAAggggEAq&#13;&#10;ECAAHQUXUWUPNKHcjTfe6P52797dlTqIPXQFAnPnzh17Ma9TucDIkSPt8ccf9zT4rAzm/v37uwC0&#13;&#10;j+/gwYOu3MbKlSvt1KlTbnHRokWtWbNm1Cf3IfEXAQQQQAABBBBAAAEEEEAAAQQQQCCGAAHoGByR&#13;&#10;+eLYsWPWunVrl3E6cOBAGzFiRNASB127dnVBw8g8C0bltcCff/5pffv2Nb0nlJnsVbv44ott8ODB&#13;&#10;1qhRI9elgs3r1q2z6dOn2/79++2vv/6ybNmyWc2aNa1hw4aWJUsWrw5NPwgggAACCCCAAAIIIIAA&#13;&#10;AggggAACqUyAAHQUXFAF/FTu4OzZs260R44cCTrqEydOBF3OwtQnsG/fPuvUqZNNnDjR05NTUHnY&#13;&#10;sGFWrVo116/ea3PmzLGlS5f6g9yFChVyWc8VKlSwdOnSeXp8OkMAAQQQQAABBBBAAAEEEEAAAQQQ&#13;&#10;SF0CBKCj4Hoq23T16tUJjjRv3rwJbsMG0S+wdu1aa9mypf3222+enowmu/z4449NgWVNLLhhwwab&#13;&#10;Nm2aKdNaN0GyZs1qlStXtqZNm7rnTDToKT+dIYAAAggggAACCCCAAAIIIIAAAqlSgAB0FFxWBfoq&#13;&#10;VqwYBSNliMktsGXLFrvhhhs8Dz63atXK3nvvPStfvryp5Mu8efNs8eLFdvz4cXdK+fPnd4HnSy65&#13;&#10;xFSTnIYAAggggAACCCCAAAIIIIAAAggggEAoAgSgQ1FiGwQiQGD+/PnWrl0727Nnj2ej0c2NNm3a&#13;&#10;uLriyqDfuHGjTZ061Xbt2uVKvmTOnNkUdNZEgzlz5gxae9yzwdARAggggAACCCCAAAIIIIAAAggg&#13;&#10;gECqEyAAneouKSeUGgWGDh1qvXr1soMHD3p6ejfeeKO99dZblitXLps7d6799NNPdvToUXeMPHny&#13;&#10;WJMmTVzZjQwZ+KrwFJ7OEEAAAQQQQAABBBBAAAEEEEAAgTQiwAxiUXShDxw4YF988YXddtttLig4&#13;&#10;ZswYN/px48bZ4cOHo+hMGGqoArt377YHHnjAHnzwQU+Dz8pmfvrpp+3DDz+0M2fOuNrPKruh4HOm&#13;&#10;TJnc+6tjx45uMkKCz6FeLbZDAAEEEEAAAQQQQAABBBBAAAEEEIgtQFpjbJEIfa0A82OPPWYfffSR&#13;&#10;K42gYR45csSN9qGHHrJffvnFnnrqKUuXjnsKEXoJwx7W1q1brVu3bjZp0qSw941vB01qOXjwYLvp&#13;&#10;ppts4cKF9sMPP/hvYCgw3bhxYxd4zpgxY3zdsA4BBBBAAAEEEEAAAQQQQAABBBBAAIEEBQhAJ0h0&#13;&#10;/jf466+/bNiwYTZ8+HArXbq0Va1a1WbNmuUfWMmSJa1///529dVXW40aNfzLeRK9AkuXLnWTDW7e&#13;&#10;vNnTkyhXrpyr96z30dixY039KwNaWc4XXXSRq/VcqFAhaj17qk5nCCCAAAIIIIAAAggggAACCCCA&#13;&#10;QNoVIF02Cq79yZMn7YMPPrA6derYN998Y+PHj7eCBQv6Rz569GjLly+fW+5fyJOoFVizZo1dddVV&#13;&#10;Ljjs5Uko+DxhwgRLnz69qWzLhg0bXPA5R44cLvCsetCFCxcm+OwlOn0hgAACCCCAAAIIIIAAAggg&#13;&#10;gAACaVyADOgoeAMoULht2zZXr7dixYrnjLhChQquLvSCBQvOWRfKAmVYb9myxb766iv3V1nUyqZW&#13;&#10;UJuWsgJTp061Ll262I4dOzw9sN4jn3zyiSmzWu+n06dPu0B0qVKlrHnz5la0aFHKt3gqTmcIIIAA&#13;&#10;AggggAACCCCAAAIIIIAAAhIgAB0F7wMFDcuUKWO1atUKOtoLLrjA6tevb8qETkzbuXOn9evXzx/0&#13;&#10;VIBSAelevXpZ1qxZE9Ml+yRCYODAgdajRw9/je9EdBF0F2U233PPPTZ37lzTRJZqqgNdt25dq1ev&#13;&#10;nmXOnDnofixEAAEEEEAAAQQQQAABBBBAAAEEEEAgqQIEoJMqmAL779mzx7JkyeIecR1OgWJtl5g2&#13;&#10;efJk279/vz3yyCOuxvS0adNMy1QKIq6gd2KOwz7BBf788097+umnXW3ms2fPBt8oEUs1oWCnTp2s&#13;&#10;evXqtnjxYlMpF5XfuPDCC61Fixbur17TEEAAAQQQQAABBBBAAAEEEEAAAQQQSC4BAtDJJethv6r3&#13;&#10;rOChHnFlq546dcpltYZ7WJViWL58uQtINmnSxNX//de//uUClj/88AMB6HBBw9z+l19+cVnPCvp7&#13;&#10;2ZTh3LlzZ1Pd561bt7qudRNDdcSVLU9mu5fa9IUAAggggAACCCCAAAIIIIAAAgggEJcAkxDGJRNB&#13;&#10;y6tUqeImpFuxYkXQUamG86JFi6xSpUpB18e3UEFtBShV91mlPNQU5C5fvrzt2rXL83IQ8Y0lra1T&#13;&#10;SYy2bdua18FnBZdbtWpl+fPnN2VXp0uXzooUKWK33HKLNW7cmOBzWnujcb4IIIAAAggggAACCCCA&#13;&#10;AAIIIIDAeRQgAH0e8UM9tILBmhBQZRqCldlQqYzhw4ebMpjDbcqc1iN37twxdlUQ+sSJE6bgNs17&#13;&#10;gXHjxlmzZs3chIBe9p43b1674YYbrGrVqu7mQaZMmVyt5w4dOljZsmUtQwZ+9OClN30hgAACCCCA&#13;&#10;AAIIIIAAAggggAACCMQvQDQqfp+IWKtg8H333WfPPvusXX311XbXXXfZkSOOJrufAABAAElEQVRH&#13;&#10;bO3atfbmm2/a4MGDbd++fXbzzTeHPd7s2bPbG2+8YSVLlvTvq6CzJqvLkSOHy571r/j7iYLVKtvh&#13;&#10;a9rWlzntW8bfuAXOnDlj77//vruWgY5x7xH6GmU533TTTS7zWVnPumlx5ZVXusBzxowZQ++ILRFA&#13;&#10;AAEEEEAAAQQQQAABBBBAAAEEEPBIgAC0R5DJ2Y0CvApAL1y40L7++mtTbWY1BY7VFFx8/vnnTaU6&#13;&#10;wm3KiFWGdWDbsWOHrVy50mXSxg4uz5w50+bMmePfXJMXxlWX2r8RT/wCr7/+uv373//2v/bqSeXK&#13;&#10;le26665zGc66pjVr1rSGDRtarly5vDoE/SCAAAIIIIAAAggggAACCCCAAAIIIBC2AAHosMnOzw4q&#13;&#10;rTBw4EArXbq0jR071k1IqJEoS7lXr14uK1pZr0lthw8ftg8//NAFtevWrXtOd+vWrbPJkyfHWE5Z&#13;&#10;hxgcQV8oUP/oo4/aqFGjgq5P7ML06dObgs9t2rRx10zvk6ZNm1rFihXd68T2y34IIIAAAggggAAC&#13;&#10;CCCAAAIIIIAAAgh4IUAA2gvFFOqjaNGi9tZbb7nyDRs2bHABxnLlyrkgtBdDOHTokH3wwQe2dOlS&#13;&#10;u+eee1yw24t+03ofy5cvt+7du9v8+fM9pVB2+hVXXOEeugmgQLTqgOfJk8fT49AZAggggAACCCCA&#13;&#10;AAIIIIAAAggggAACiRUgAJ1YufO4n2r76qF6zAcPHnSTzeXMmTNJtZiPHz9ugwYNsp9++smVclDt&#13;&#10;4GBNNairVavmX/XSSy+Z9qWdK3D27FmbMWOGde3a1fPJBjW5oCYxrF27tiuz0bhxYxeAphzKudeB&#13;&#10;JQgggAACCCCAAAIIIIAAAggggAAC508g6TUbzt/Y09SRNXndxIkTXR1onbheK/ir+s0KRE6bNi3R&#13;&#10;Hgpkq+yGakvfeuut1rFjxzjLN5QpU8afdavs2yxZssSYlDDRg0iFO7799tvWsmVLz4PPBQoUsPbt&#13;&#10;21v9+vWtatWq1qlTJ6tVqxa1uFPhe4hTQgABBBBAAAEEEEAAAQQQQAABBKJdgAB0lFxBBZ87d+7s&#13;&#10;nwBwyZIl9uqrr5rKZmjCwG7dutnmzZsTdTarVq1y/bZr186uvfZaU11hWuIFjh49aj169LAnnnjC&#13;&#10;/vrrr8R3FGTPYsWKueCzJpxUcFsZ6cqGpyGAAAIIIIAAAggggAACCCCAAAIIIBCJAgSgI/GqxBrT&#13;&#10;iRMn7Omnn3YZrpUqVXJrv/zySxfcfOqpp1xdaJXiGD16dKw9E36pTOqvv/7aTVp32223mUo70BIv&#13;&#10;sHr1amvdurUNGDDA88zw6tWru3IeynxW1rMmicyaNWviB8ueCCCAAAIIIIAAAggggAACCCCAAAII&#13;&#10;JLMANaCTGdiL7rdt22br1q2z4cOHW5s2bVyXCxYsMJXD6NWrlwtCaqI7LQu3nTx50tauXWsPPvgg&#13;&#10;mc/h4gVsr0xn+d977722Zs2agDVJf6rJBhV0VsZz06ZNrUaNGpY9e/akd0wPCCCAAAIIIIAAAggg&#13;&#10;gAACCCCAAAIIJLMAAehkBvaiewWXL7roIlceI0OGDHb48GHbuHGjtWjRwnLkyOEO0bZtW1f2Idzj&#13;&#10;7dmzx2Xq7tixw2bOnBljd5V2UI1hBUBp8Qu8//779tBDD3leciNdunTWsGFDu/vuu6158+amEhw0&#13;&#10;BBBAAAEEEEAAAQQQQAABBBBAAAEEokWAAHQUXKnt27e7jFdf1qsyolX7uXLlyv7Ra92uXbv8r0N9&#13;&#10;snv3blOJj5EjR56zizJtVWuYAPQ5NP4Fp0+ftt69e7syKF7Xe1Yt7quuusoFtuvUqWM5c+b0H5cn&#13;&#10;CCCAAAIIIIAAAggggAACCCCAAAIIRIMAAegouEq+ALDv76+//mqq+XzJJZf4R3/27FlTdnS4LXPm&#13;&#10;zNa4ceOgu5UuXZrgc1CZ/y3csGGD3XfffTZ9+vR4tkrcqsKFC7uM9jvvvNNKliyZuE7YCwEEEEAA&#13;&#10;AQQQQAABBBBAAAEEEEAAgfMsEH7E8jwPOC0evkSJEnbs2DE7evSoy4RetmyZqTSDspN9be/evVao&#13;&#10;UCHfy5D/XnrppaYHLTwBZaFrIsB58+aFt2MIW5cqVcr69u3rSq7kzp07hD3YBAEEEEAAAQQQQAAB&#13;&#10;BBBAAAEEEEAAgcgUIAAdmdclxqhUfmHLli02atQoV5NZ5TKUFXvhhRe67VRCY9y4cTEC0jE64IWn&#13;&#10;AhMmTHCTDf7xxx+e9qvObrrpJnvttdeM7HPPaekQAQQQQAABBBBAAAEEEEAAAQQQQOA8CKQ7D8fk&#13;&#10;kGEKFCxY0GrVquVqDXfo0MFU+kET0vlKcjz66KM2bdo0U6CalrwCM2bMsC5dulhyBJ8ff/xxGzJk&#13;&#10;iJUpU8Z/bZP3bOgdAQQQQAABBBBAAAEEEEAAAQQQQACB5BUgAJ28vp70rtrOAwYMcIHJrVu32sUX&#13;&#10;X2wKVvramDFj3DoFRmnJI3Dq1Cl79dVX7corr7Q9e/Z4epDy5cvbN998Y6+88orlzZvX077pDAEE&#13;&#10;EEAAAQQQQAABBBBAAAEEEEAAgfMpQAmO86kfxrErV65sn376qS1evNgqVapkF110kX/vu+66y265&#13;&#10;5RZ/SQ7/Cp54JtCjRw+XnexZh//fUdWqVW3YsGEuw93rvukPAQQQQAABBBBAAAEEEEAAAQQQQACB&#13;&#10;8y1AAPp8X4Ewjl+xYkXTI3ZT5qwmJaR5L7B69Wrr3LmzLVq0yPPOmzVrZqrnXbx4cc/7pkMEEEAA&#13;&#10;AQQQQAABBBBAAAEEEEAAAQQiQYCoZSRchSSOgeBzEgHj2H3mzJl28803208//WR//fVXHFslbvF1&#13;&#10;111nw4cPJ/icOD72QgABBBBAAAEEEEAAAQQQQAABBBCIEgEyoKPkQmmYCoJu3LjRfv31Vzt06JBl&#13;&#10;z57dypYta6ohnD59+ig6k8ge6smTJ13N7SeffNJOnDjh6WCzZs1qjzzyiD333HOWKVMmT/umMwQQ&#13;&#10;QAABBBBAAAEEEEAAAQQQQAABBCJNgAB0pF2ROMaj4LMmG3zzzTdt2bJldubMGVd2Q/WgO3bs6IKa&#13;&#10;GTNmjGNvFocj8PDDD9vAgQPD2SWkbXWT4L333jPV7KYhgAACCCCAAAIIIIAAAggggAACCCCQFgQI&#13;&#10;QEfJVf7yyy/t3nvvtWPHjrnJBvPmzWvHjx93GdFPPfWU/fbbb/b6669b5syZo+SMIm+Y69ats7vv&#13;&#10;vtvmz5/v+eB0o+Cjjz6yunXret43HSKAAAIIIIAAAggggAACCCCAAAIIIBCpAgSgI/XKBIzr1KlT&#13;&#10;9uqrr5r+9u7d21q3bu2C0CrDoWxoZdUOGzbMbrjhBmvatGnAnjwNVWD27NnWo0cPW7VqVai7hLxd&#13;&#10;8+bN3TW65JJLQt6HDRFAAAEEEEAAAQQQQAABBBBAAAEEEEgNAgSgo+Aqbt682ZYuXWr9+/e37t27&#13;&#10;W4YM/1y2ypUrW7NmzaxNmzY2atQoAtBhXk/Ve/7www/t3//+t6urHebu8W6ubPSuXbvaiy++aDly&#13;&#10;5Ih3W1YigAACCCCAAAIIIIAAAggggAACCCCQGgXSpcaTSm3ntHz5citWrJjddtttMYLPOs8LLrjA&#13;&#10;ZUN36dLFfvzxx9R26sl+Pr169XJBfWWTe9l0Xd566y17++23CT57CUtfCCCAAAIIIIAAAggggAAC&#13;&#10;CCCAAAJRJfBPKm1UDTttDXb79u1WoEAB94jrzFVjeNOmTXGtZnksgY0bN7qa2jNnzoy1Jukvy5Ur&#13;&#10;57Kqr7jiiqR3Rg8IIIAAAggggAACCCCAAAIIIIAAAghEsQAZ0FFw8fLkyWN//fVXvCNVxm3GjBnj&#13;&#10;3YaV/xOYO3euXX/99TZ9+nQ7e/aspyxNmjSxr776yho3buyy0z3tnM4QQAABBBBAAAEEEEAAAQQQ&#13;&#10;QAABBBCIMgEC0FFwwapVq2Z//PGH/f7773GO9tdff7WqVavGuZ4VZqr3/NFHH1m7du1sxYoVnpKo&#13;&#10;3vO9995r48ePt0svvdTTvukMAQQQQAABBBBAAAEEEEAAAQQQQACBaBUgAB0FV658+fKWJUsW+89/&#13;&#10;/hM0E3r//v02YsQIa926dRSczfkboiYavPvuu23v3r2eDkLZ56+99poNHjzY8ubN62nfdIYAAggg&#13;&#10;gAACCCCAAAIIIIAAAggggEA0C1ADOoKv3oYNG1zAWeU3rr32WuvTp49lz57dmjVr5ia2U0avMqP7&#13;&#10;9u1rO3fudGUlIvh0ztvQfvvtN+vatatNnjzZ8zGULFnShgwZYi1btvS8bzpEAAEEEEAAAQQQQAAB&#13;&#10;BBBAAAEEEEAg2gUIQEfwFWzbtq0dO3bMjfD48eN26NAh69atmxUrVsxKlSplynxW6Y3Tp0+7zNsp&#13;&#10;U6aYJiOk/SMwf/5869Gjhy1btuyfhR49K1u2rKv3XKVKFY96pBsEEEAAAQQQQAABBBBAAAEEEEAA&#13;&#10;AQRSlwAB6Ai+ngo66+FrBQsWdE9PnTpl69evd88DSz7s3r3bt2ma/6vscJUsefTRR23Xrl2eeqRP&#13;&#10;n94aNmxogwYNsooVK3raN50hgAACCCCAAAIIIIAAAggggAACCCCQmgQIQEfw1Rw5cqSdPXs25BEW&#13;&#10;L1485G1T+4ZPP/20vf7660FrZif13G+//XZ7++23LV++fEntiv2jSGDLli326aefWqtWraxmzZop&#13;&#10;PvKJEyfapk2bXB3zrFmzJvr4+lyUKVPGbrzxxkT3Eck7qmTRmjVrbObMme7XIfXq1bPLLrvM0qU7&#13;&#10;d8oDbfvTTz/ZnDlzrGjRonbVVVdZnjx5knx6Z86csQULFtgPP/xghQsXdvX5fTcQk9w5HSCAAAII&#13;&#10;IIAAAggggAACCCAQZQIEoCP4gjVp0iSCRxeZQ1NNbJUp+frrrz0PPufMmdMefPBBe+yxxyx37tyR&#13;&#10;CcCokk1g48aN9vzzz7sbD+cjAP3VV1/Z9OnT7Y477rCkBKBffvllV0c+0gPQmjRU5YUUMA+16Ybd&#13;&#10;Bx98YP3793d18fW6QIECduutt9pLL70Uw01B4vfee8/1rxr6Mq1WrZqNGjXKBegDj6l9v/jii8BF&#13;&#10;/uf6vrnnnnv8r/Xri2effdZ0A3HPnj1uAtmLL77YRo8ebZdccol/O54ggAACCCCAAAIIIIAAAggg&#13;&#10;kFYECEBH2ZVWTWhl7SlYcsEFF0TZ6JN3uN9//711797dli5d6vmBlL34zjvv2G233eZ533QYPQL6&#13;&#10;7J2vpmN7cXyv+klOB33PadJQ1VkPpynruGfPnqYyRb62Y8cOF2hW8DcwUKzvi2eeecYOHz7sNlWN&#13;&#10;/Xnz5rn9lekeGORXDfm4vlfUf2D773//64LaCnCrqf/FixfbfffdZ99++62bSDZwe54jgAACCCCA&#13;&#10;AAIIIIAAAgggkNoFzv1Ncmo/4yg8PwVjpk6datddd51dfvnl7tGiRQsbM2aM/fnnn1F4Rt4OWcGm&#13;&#10;zz77zG6++eY4g0SJPaKC/Pr5voJhBJ8Tq8h+CIQnoGCvJlgNpynb+dVXXzUFflu3bm0zZsywuXPn&#13;&#10;2k033eSWffjhh/5gs/odMGCAHTlyxNq1a+fKZShwfOGFF7ogsQLGvqb+tF2OHDlcZrTKlwQ+Akt2&#13;&#10;qGa/yvOodenSxfU7fvx4q1Chgingre8RGgIIIIAAAggggAACCCCAAAJpTYAM6Ai/4srKU5beu+++&#13;&#10;e072owIsTZs2tYEDB5p+4p0Wm346r4CPAk9eZIfGNrzmmmvcT/oVmKIhgEDyChw8eNAFavv06WNH&#13;&#10;jx4N62C//fab/fjjjy44PHz4cCtSpIjbX2U1Vq1aZYsWLXJB7Ro1argbdxMmTLDSpUu7yURVp1lN&#13;&#10;x9SNJt3c00SjaioDcuDAAWvfvr0piB1fW716tSlbukGDBi7rOlu2bG5zlQHRTcOxY8fa9ddfH7Qe&#13;&#10;dXz9sg4BBBBAAAEEEEAAAQQQQACBaBYgAzqCr54y71TLVJl6GTNmdAGV2rVru8BIiRIlTDWJNdGW&#13;&#10;Mu327t0bwWfi/dCU7bhixQqX3ZgcwWf9/F71nhVwIvjs/fVLbT0qQ1alGFSDPJTAqW4sbd++3RRw&#13;&#10;9TXdQNHnWMt9ZSF862L/VVB0165d7ngnTpyIvdr/WvWIdZNGDz2Pr+kztX//fnf83bt3J7h9fH0l&#13;&#10;Zp0mA1Td+zvvvNMFocPtQzW6VXNZAV5f8Fl96HtS9a51fgsXLnTdqtSGfllyww03WKFChfyHatas&#13;&#10;mZs0UOt9Tb+wUL958+b1LYrzrzKndf07duxovuCzNq5fv75VrlzZli9f7ozj7IAVCCCAAAIIIIAA&#13;&#10;AggggAACCKRCAQLQEXxRV65c6bJ79dPvvn37uiw+BWn0s3L9PP3jjz+2xo0bu2BNv379XIAlgk/H&#13;&#10;06GNGDHCZRkqUOR15rMCTe+//76r+azazzQE4hPQ57Fz58526aWXuknsunbt6rJtA/fZtm2by4jV&#13;&#10;Z/rnn3+2Dh06uF8t3HLLLbZ27Vq36cSJE13pCJVr+Ne//mXr1q0L7ML/XMFnvT9VjkfZvI8//rgL&#13;&#10;fvs3+P8nCnL37t3bbaPtNPmgAuXBmoKsyvpV8LZ8+fKu7+eee84Fo4NtnxzLFIxX6Q0F1hPTfv/9&#13;&#10;d/cdGGyCSAWA1TZs2OD+6jqoNWrUKEYtfX32dR2VyeyzUoBfNxdUdiOh9sMPP7hNrrzyyhibpk+f&#13;&#10;3urWrWsKkiu4T0MAAQQQQAABBBBAAAEEEEAgLQlQgiOCr7YmwlJNUZXYUEAqQ4Z/LlfmzJnt2muv&#13;&#10;tVq1armJtRSMfuCBB6xkyZIRfEZJH5qCai+88IL72XxCWaLhHk31npXt/Mknn9gVV1wR7u5snwYF&#13;&#10;FMhU8NkX2BTB6NGjTYFI/TqhWLFiTkXB5EceecReeeUVV5tYk9GpTZkyxQWJn3/+eTeBpspIqKlu&#13;&#10;sIKW+lxnypTJLdM/utmieudPPfWUP9NawWgFbXVc33eEsn0VcH7rrbf8N6Z0k8o3Hn+H///kP//5&#13;&#10;jzu+Sk2o6Xz06wv91c2ewGze/9/F8z/6LlMwX00B38AJA0M5mC+we9FFF52zea5cudwy38SAKsmR&#13;&#10;PXt2i72tfmlStGhR56yAtm4GKHNc3zXFixc/p9/ABTL3ZbTnz58/cJV7rkxsHV/XKq2WTDoHhQUI&#13;&#10;IIAAAggggAACCCCAAAJpQuCfiGaaON3oOUkFmhSE0gRZ+km6L7AU+wwUMFWAWtl106ZNs7vuuiv2&#13;&#10;Jqnm9Zo1a1xZjOnTpyfLObVq1cpZqi4sDYGEBPQZVfBXQVpl3dapU8cFezXZnAKcqk3+2muv+bvR&#13;&#10;9uPGjXMZz8qAVoBZn/HvvvvOldLQzZVOnTq57RUQ/uqrr2zLli0uI9nXiUpkPPvss65MhGoKK0tX&#13;&#10;k+dpe9Uu1k0pNQXG9b2gY1x11VUu8Dx//nx380Y3tQKbAqequazjt23b1tVFVhmJSZMm2eeff+4C&#13;&#10;7G3atAncJVmeazI/X93lTZs2xfmdF9fBL7nkEhdEL1Wq1DmbKANdTb8m0XXQNVNQPVh5nXLlyvm3&#13;&#10;UQBaQWXtozrRyl5XnencuXO7ciGBExCqfwWr06VL59z1OrDpWqj5xhK4jucIIIAAAggggAACCCCA&#13;&#10;AAIIpGYBAtARenX//PNP9/N31TdWVl58TfWg9ZNvBb5SYwBaATKdmzIiFQDyuinDVBnmKnPim4zM&#13;&#10;62PQX+oTUA1h1fxVvWFNLqdsWgUqVee3devWNmfOHJfx6gs8SkAlJhTs7dmzpwtUqtb4oEGDXMa0&#13;&#10;gtm+z2+WLFncctU5V0kMX1MwVMHPUaNGWb169VzAUwFXZVYrW1qTZiqTX8FrZTOrFrEC4QqULlmy&#13;&#10;xJXYiB2AVs1plYZo2bKljRw50pS9q0Cqgtr6XMyePdtSIgDtO8fE/pW5HsGazkGtatWq7tx0fvpe&#13;&#10;VRZ07KbvAF1HXykQ1X+WqW58KctcwXEFr3XD4YMPPvBnUWsb9anvK5VJid10TLW0Vq8/tgOvEUAA&#13;&#10;AQQQQAABBBBAAAEE0p4AAegIvebr1693k175apfGN0xl3Cl797333otvs6hdpwCdyososON1UzBP&#13;&#10;pQruv/9+r7umv1QuoIxhBW8V9A0MEisbWo+tW7e6EjqBQU5l1/bo0cMUeFZTFrPe35qgTsFeX7kN&#13;&#10;ZTNrebAbLg899JA/U1i/jHj44YdtxN9lMhTcVtBZfU+dOtX91Q2sfPnyuWNpAtNu3bq58h1uwf//&#13;&#10;o3ryCrjq+AUKFHBLVeJHwVyVo9DEivE1ZVv7ah/Ht1316tVNY0jpphrbKmek+s6qm61AsB6+gHHs&#13;&#10;8ahUhppvMklfxvIzzzzj/w5SXWgZt2/f3pVa0T7qz2etfZSRHdiUza7mK3MSuI7nCCCAAAIIIIAA&#13;&#10;AggggAACCKRmAQLQEXp1VQNVwahgtUSDDVmT5fkCHMHWR+MyZWo++eSTLsswOYLPMlO959gThkWj&#13;&#10;FWNOeQFlFev9E6yMgwLDes/Gft8qCKubHr6mXy+oValSxR+U1mvfNr4gqJapKch59dVX/+/F//+r&#13;&#10;97HqJyvLV3WL9VolQFSWRwHkwKZ9VT86sCn4PXnyZDdZYeByHUvnESybN3A7lRB59NFHAxcFfa7j&#13;&#10;pnQAWr8kefDBB115EQX1la2uGwc6J2Ur6xxjN99NAN+1U11uBegV2NfNKtVv1mSwL730ksuAV03u&#13;&#10;Ll26uG402aOayiEFBqCVua4JU9V8/boX/IMAAggggAACCCCAAAIIIIBAGhAgAB2hF1lBEmU2+4Ih&#13;&#10;CQ1TgaLU9NNu1XtWpqgmckuOpnIDQ4cOTfWTNiaHHX3+T0BZwk2bNvVzKKipifBUgmPhwoX+bGL/&#13;&#10;Bn8/UbA3sPkm9ytbtmyMYKgvMKrAZ2BTFm/siUa1rQK7EydOtH379rlgqQKeCnbHbpUqVXLfK4HL&#13;&#10;FbAOvAmjGz/KelZ/vkkRA7eP/VxjjD3O2NvodSjbBNsvsct27txpd999twsGK2isyUsDbwzoeShN&#13;&#10;36u6TsOGDXMZz9pHvzhRtrOyz1WGw1enXzWsVWf63XffdTWidb1Vt1vBd19JD5VXoSGAAAIIIIAA&#13;&#10;AggggAACCCCQlgRC+z/wtCQSIeeq4IgCNmfOnAk6oVXsYSqrLtSASux9I+m1zlmTfKkW7urVqz0f&#13;&#10;murxKlikTEZlQ9IQSIqA3q8K1n700UeuTrkybjdv3mz66ytnEdi/r7xD4DI9V9AylFaoUKEYmdK+&#13;&#10;fQIzpn0Zy3FlZseeOE996PtDWdMffvihmyRR4/eV5vAdI66/119/vVWsWDGu1f7lKj+SUk1BX5XV&#13;&#10;+eabb0zmgbWafZME6rs1WPMt99XuVh3t5s2bW4MGDfybK+ivjOq33nrLlVpR5rlqcSvQrczzGTNm&#13;&#10;2K233mqlS5e2w4cPu++0atWquTIpvmvl74wnCCCAAAIIIIAAAggggAACCKRyAQLQEXqB9dN51RlV&#13;&#10;IEhBp4SaJsoqVqxYQptF9Hplb44ZM8ZlPidHtqQCgv369XNZkRENweCiRkAT091+++0u89k36DJl&#13;&#10;ygQty6H1cd0kUlA0lKZMXF9gNHB7X1BTtY19NYaV2RysBSvr88Ybb7gs3VOnTvl3UQa1gtAJNZ2v&#13;&#10;HpHSdEPgjjvucEFgBYWHDx8eI1NdpTf0UGBY3zO+bHPf+I8cOeKe+rLTVUojsJyGbztlQKtGv76z&#13;&#10;dNNBx9IvVvr37+/qgqt+t6+GtzLcu3fv7r57Qvk+9x2DvwgggAACCCCAAAIIIIAAAgikBoHQoh6p&#13;&#10;4Uyj7ByUOadAkkpRhNI0AZmCHNHa9FN/ZRpqssHkCD5fdNFFNm7cOILP0foGicBx6/PZu3dvF3xW&#13;&#10;YLlOnTquzIPeZ6rpnBxNmcrBPh++wLHGkVCNYV+Gr298+qXBiy++6OoiqzyEJlVUCYkhQ4a4ift8&#13;&#10;20XDX9mo3IVK9yjQq+BzkyZNYgxdQWIFoOXkcwvcQIFpBaVDCRTrO1cZ54G1ulUHeuTIkW4SRwWx&#13;&#10;VXd71KhR5gtsFy5cOPBwPEcAAQQQQAABBBBAAAEEEEAg1QuQAR2hl1jZdMpqHDFihKmuaFyZkxq+&#13;&#10;AmH6qXnsycki9NTOGdZ///tf93N11Z71uimz9JZbbrEBAwa4mq1e909/aVdApWI0Gd2ll15qX3zx&#13;&#10;hSu/4NOInVXrW57Uv6oNHyxo6st6zp49uz9A7as5HPuYqo0c2D7++GNTzej27du7UhXK7FXTryqi&#13;&#10;rY0dO9YFnVUn++uvv7aqVauecwoKPqsshyZ61XnHLpWyYcMGF4AOpWSIr0Z/7Outkh16BLb//Oc/&#13;&#10;LkM6rsz0wG15jgACCCCAAAIIIIAAAggggEBqEiAAHaFXU4HTFi1amIKzygquVatWnCNVxuXatWtd&#13;&#10;PdI4N0pghcp9aNIxBa00wVZKZVO/9tprLvsyOYLPOuWePXu6jMhgdW8TIGE1AvEKKPis1qtXrxjB&#13;&#10;Zy3zZbvquZdNn89gnxWVr9GkiKol7ZvkTnWJYzftG3tsOg/d7FLmsC/4rP2U2RvsWLH71M2v0aNH&#13;&#10;x158zmvVilaQO7maAvMDBw50QV7VeI8rC13BYpUMWbZsmQtCBwaglUEtN22jMkgJNQXpFYSOq7Z3&#13;&#10;4P4KbBcvXtz4LgpU4TkCCCCAAAIIIIAAAggggEBaECAAHcFX+eGHH7bx48ebAjdDhw61Ro0ama8u&#13;&#10;qYat4Menn35qjz32mF122WWuHmliTufYsWOuNrICMmrTpk1zwaj4gt6JOU7gPlu2bLFHHnnEvvzy&#13;&#10;y8DFnj1X5qMmCGvWrJlnfdIRAoECvkxiffYCm4K2mzZtivFZDVyflOfKgNZnJzA4qqDp999/72rA&#13;&#10;K/NXx1cwesmSJeccatGiRTGWad/du3e7wHP58uVjrNPyULKg161b58rbxNg5yAtlFCdnAFpliBRM&#13;&#10;VwkRTRAYOys5cEj6blPQfPny5TEC1Sq/oZt5FSpUMGWT79271z+x4IQJE2L0qQD9/PnzXZkSlUxS&#13;&#10;e/TRR135kl9++SVGXWxdt3nz5tnll19OANpJ8Q8CCCCAAAIIIIAAAggggEBaEqAGdARfbf20XxOc&#13;&#10;qT7ynXfe6YIqzz33nAtGP/74465sxRNPPOF+cq8JrpT9mJi2cuVKW7VqlbVt29YefPBBU41SlRQI&#13;&#10;9lP/xPQfbB9lWyZX8Llp06YuIEbwOZg8y7wS8E0cqBs4gU1B3lACt4H7hPN8ypQpMTbfvn27qxXv&#13;&#10;y65VNrOCyYsXL3aTmAZurGzlYE3BVP0KIrBNnjw58GXEP1fgWMF31ZKPL/isE6lcubKbzPG7777z&#13;&#10;lyzR8vXr17tH7dq19dJlhmvSRwXZFYwObMpo1iSNqhVdpEgRt0oTwcpSwfDApprUCm5r0sJgk0gG&#13;&#10;bstzBBBAAAEEEEAAAQQQQAABBFKbAAHoCL6i+mn3G2+8YXfccYcLfqimad++fa1r1672+uuv2/Tp&#13;&#10;011t6D59+rhtEnMqyoBUEKZixYpugj6V/bj//vtdFuDGjRsT02WC+3z22WcuczvBDcPcQLVdVQ5B&#13;&#10;Gdw6HxoCySlwySWXuO5V9kFBaE3up6CvPj8KQuoGzsmTJz0dggKr77zzjjuOJtFTZq3KTShb+aab&#13;&#10;bnLBTd2IatmypZsYTzeoVJ5D2yoD98MPP3TZ0b5Bqb9KlSq5UhT6XOocFMRVOR59ryhYGjjBnm+/&#13;&#10;wL/6pYbOM6GH+vOqyVkZyb4sdPW7YMEC172uhdYFe/z8889uG/2aRFnkutGm71F9D6ov/ZpEBr5M&#13;&#10;bZ2/bmgpMP3qq686b3WgUihPP/20s1W2tS+orMC16vXr1xeqMa1+dcwnn3zSlUZRdjYNAQQQQAAB&#13;&#10;BBBAAAEEEEAAgbQmQAmOCL/iCia9//77bjKtd99919UnVVBDrUaNGq7GsSbZSyjjL67TVNBIWXwq&#13;&#10;8+Gb6FA/P8+aNatt3br1nNq2cfUT6nIFtxSM8Z1DqPsltJ0vMNetW7eENmU9Ap4IqJyC6i2rDM7+&#13;&#10;/ftdYFfZz5oQsEmTJi7ge++999qoUaM8OZ46UZazgtsdOnRwdeEVgNYNF31er7vuOv9x9J2gsj2a&#13;&#10;YFCBUNV21tiUrRt7ErzGjRu7Xwzo1xUzZsxwgfPZs2ebAuzK2lWZiWeffdYFpIN9zygT3JcN7h9A&#13;&#10;Mj9R7fjPP//c1cjX5Ku+ALIOG1/5Dd2gUiBZN/dk9Oabb5q+M+rVq2fKJJ81a5apVIiura/pVyia&#13;&#10;3FDfv8qEVoa5TJXVrH5uvvlm36Yus1plUFQSReMoUaKEC0CvWbPG1dZX5jUNAQQQQAABBBBAAAEE&#13;&#10;EEAAgbQmQAZ0FFxxTVqlwInqiiorWbWaFSxRkEPZ0QqCJLZpQjL9tFxBF19TJrEm6VKwxes2depU&#13;&#10;00/XvWzK4FT2ozLDaQiklIACtApO6qaKMmkViFYWrYKaN954o8uKVg332KUtkjI+BY/1Kwh9D3zy&#13;&#10;ySemX0UoY/f555+3UqVK+btWXWrVI1awetKkSS4Qrcn1+vXr52ob+zf8+4lKVlx88cXuO2XMmDEu&#13;&#10;sKta8yNHjrTq1au7bF+V7vD6plHgGMJ9rrEoq9s3Jhko8K/mW6f1sR++7bWdyhjpJp6ymxWoV/Bd&#13;&#10;N/wU3A6cjFGTsiqrXX3JW7Wj9asR1dl+5ZVXYnx35s+f31544QW3TkF89atsbZXm6N+/v/8mn45P&#13;&#10;QwABBBBAAAEEEEAAAQQQQCCtCJABHSVXWhmGCgopMOxlU/BZAefA+tE6lrL8FJxWwCZY1mNix6A6&#13;&#10;rV42ZZoOGDDAlRHwsl/6QiC2gMq6DBkyxGXLap1+MaDArz4j48aNc2VfFPRVZq1KYqg0hzKUdYNI&#13;&#10;wWplJAdm1qqPCy+80D766COrU6eOXvqbMp21XJNp+lqnTp3czaIrr7zSZeDqlxHqWxm8sTP/9ZnV&#13;&#10;WFQGRGP23cRq3bq1604T7Pmang8bNsxNPLpw4UJXvkP76sbOPffc4zJ9VVPay+8B37Hj+lugQAFX&#13;&#10;asRXWzn2drrZpHOpVq2aW6XvrJ49e7rM8NjbBr6uUqWK/6Vq3askiYLyCrDrHNWHMqoDm4xfeukl&#13;&#10;u+iii2zw4MFuEkhdL10P3YCI3VS+Q2VAtO2KFSvc5LEKdpP9HFuK1wgggAACCCCAAAIIIIAAAmlF&#13;&#10;4IK0cqKRdJ5/B6z+V0MjAgb1448/ugCuakoH/jRfPzdX7dhnnnkmxs/rV69e7TKxfUNX8HfOnDku&#13;&#10;K1sBq4TaQw895H7KntB2Ca33Bd4UPFL5ARoC50tAZWyUBa2AtN6LvkCtaicra1YBXt8yr8aojF/1&#13;&#10;r351TF8N4tj9KwNawVAFaLWd/gZr+krSOShgrcxePdQ0ft2I0k0qlRtJjU0Z6nrIUDf54rpWsvDV&#13;&#10;+vZ5xLetPOWf0Lap0ZRzQgABBBBAAAEEEEAAAQQiWeDv/5cjHprCF4gM6BQGj7TDKbikwJmCJIFN&#13;&#10;rxVYix0r18/U9dP8wOYLVgUui+u5JgZLalMQTZMz9ujRI6ldsT8CSRbQzRA9YjcFM5OrKViaM2fO&#13;&#10;BLvXZzuU7fTfXgWo9Qhs+qyFsn/gPtH2PDDgHt/YZRGYOZ7Qtsl5/eM7NusQQAABBBBAAAEEEEAA&#13;&#10;AQQQiDQBAtCRdkVSeDzK0FNgRY/Aptexg8+B6xP7PKl9KstaP22vX79+YofAfggggAACCCCAAAII&#13;&#10;IIAAAggggAACCCCQQgIEoFMIOlIPo0xKBYVjB4YVmFb2ZOxfJajm6q233uo/nYkTJ7qf7fsXJPCk&#13;&#10;bt26tnnz5gS2Cr76mmuucROEqRYvDQEEEEAAAQQQQAABBBBAAAEEEEAAAQQiX4AAdORfo2QdoX5e&#13;&#10;r7qvegQ2Xy3YwGV63qBBgxgTqan+s+qnJtQOHz5sixcvNv0Nt5UsWdKV29BEa4GTJYbbD9sjgAAC&#13;&#10;CCCAAAIIIIAAAggggAACCCCAQMoKEIBOWe+IO1qePHncxFqaXMvXlA2t+s/BJi1TxrQevhY7Q9q3&#13;&#10;PPDv9u3bTbWjN2zYEPZEZjVq1LCBAweaMqdpCCCAAAIIIIAAAggggAACCCCAAAIIIBBdAjEL/0bX&#13;&#10;2BmtBwL58+d3GcwHDx7093b27Fnbs2ePFS9e3L8sMU8U1F6wYIF9+umntn79elfmo1atWlagQIEE&#13;&#10;u1Ng+5ZbbrFp06YRfE5Qiw0QQAABBBBAAAEEEEAAAQQQQAABBBCITAEC0JF5XVJsVNmzZzcFoX/9&#13;&#10;9Vf/MY8fP26bNm2ysmXL+peF+2Tnzp329ddfuwCyym4ooFy+fHnr2LGjde3aNd7utO0TTzxh48aN&#13;&#10;c2OLd2NWIoAAAggggAACCCCAAAIIIIAAAggggEDEClCCI2IvTcoMLFOmTHbppZfa3LlzrUWLFq7s&#13;&#10;xvTp0y1btmym2svhNtWDXrlypetPWdUq56G6zfXr1zeV01BZj7vuusu++eYbW7p06TndK+v6jTfe&#13;&#10;sOuvv/6cdSxAAAEEEEAAAQQQQAABBBBAAAEEEEAAgegSIAAdXdfL89Eq27hRo0b2yiuv2KBBgyxv&#13;&#10;3rw2c+ZMq127thUsWDCs4+3evdsFnhWAVuBZfSuL+oorrrDSpUv7+9LzkSNH2gMPPGCzZ8/2L9c4&#13;&#10;+vfvT8kNvwhPEEAAAQQQQAABBBBAAAEEEEAAAQQQiG4BAtDRff08Gb0yk5s3b+6CwadOnbILL7zQ&#13;&#10;br/9dhdADvUAq1evNk02uH//fhd8VgZ1nTp1XDBZz2O3KlWq2GeffWZ79+71r8qXL1/YQW//zjxB&#13;&#10;AAEEEEAAAQQQQAABBBBAAAEEEEAAgYgTIAAdcZck5QeUMWNGu+eee6xSpUqmshmXX365FSpUKKyB&#13;&#10;KHtapTbUsmTJYhUqVHB1pDdv3uyW8Q8CCCCAQPIL6NcrusFHQwABBBBAAAEEEEAAAQQQQCBSBAhA&#13;&#10;R8qVOM/jUC3opk2bhj2K3LlzmwLYc+bM8WdMp0+f3tKlC21+S9+2Z86csbNnz4Z9fHYwwzDp7wIM&#13;&#10;MUy6QNJ70PtQpYv0fagyRolpL7/8MgHoxMCxDwIIIIAAAggggAACCCCAQLIJEIBONtq00fHjjz9u&#13;&#10;K1assOXLl/tPWGU8Qm0FChSw/Pnz244dO+zw4cOh7sZ2AQKq1a3yJb///rsdPXo0YA1PQxUoXLiw&#13;&#10;5cmTx7Zt24ZhqGixtitSpIjphtTWrVvt2LFjsdbyMhSBYsWKuV+SyPD48eOh7HLONuF8/56zMwsQ&#13;&#10;QAABBBBAAAEEEEAAAQQQSAaBC5KhT7pMQODvzLbEpbYl0O/5WK1TeeGFF2zt2rWJOrxqQP/555+m&#13;&#10;4FXOnDkT1Uda32nPnj22b98+K1q0qL8MSlo3Cff8NYGm6per/nmwmuXh9pcWt9+5c6cr4VO8eHHL&#13;&#10;mjVrWiRI8jnrRtyRI0dMhipllJh2xx132NVXX52YXdkHAQQQQAABBBBAAAEEEEgTAn//8pR4aApf&#13;&#10;acBTGFyHS00B6KTyDRkyxPRQELtt27ZJ7S5N7v/OO+/Y6NGjrX///okqo5Im0WKd9KuvvuomxXz/&#13;&#10;/fetXr16sdbyMhSBPn362MSJE93nWROb0sIX+Pe//+3KGQ0ePJgyGuHzsQcCCCCAAAIIIIAAAggg&#13;&#10;EJIAAeiQmDzdKLRCvZ4eks4QQAABBBBAAAEEEEAAAQQQQAABBBBAAAEE0oIAAei0cJU5RwQQQAAB&#13;&#10;BBBAAAEEEEAAAQQQQAABBBBA4DwIEIA+D+gcEgEEEEAAAQQQQAABBBBAAAEEEEAAAQQQSAsCBKDT&#13;&#10;wlXmHBFAAAEEEEAAAQQQQAABBBBAAAEEEEAAgfMgQAD6PKBzyH8E8uTJY2XKlLEcOXL8s5BnYQnk&#13;&#10;y5fPGWbPnj2s/dj4H4H8+fM7w6xZs/6zkGdhCRQoUMAZZsmSJaz92PgfgUKFClnp0qUtc+bM/yzk&#13;&#10;GQIIIIAAAggggAACCCCAAAJRLnBBlI8/Kof/198tKgfOoBFAAAEEEEAAAQQQQAABBBBAAAEEEIhi&#13;&#10;gQv+blE8/KgcOhnQUXnZGDQCCCCAAAIIIIAAAggggAACCCCAAAIIIBD5AgSgI/8aMUIEEEAAAQQQ&#13;&#10;QAABBBBAAAEEEEAAAQQQQCAqBQhAR+VlY9AIIIAAAggggAACCCCAAAIIIIAAAggggEDkCxCAjvxr&#13;&#10;xAgRQAABBBBAAAEEEEAAAQQQQAABBBBAAIGoFMgQlaNm0KlG4OzZs6ZHunTp3CPVnFgKnsiZM2dM&#13;&#10;81pimILoHOocAd9nWXM5pE+f/pz1LIhfQJ9hfZbV5MecGPF7sRYBBBBAAAEEEEAAAQQQQCB6BAhA&#13;&#10;R8+1SnUj3b59u40aNcqWLl1qderUsTvuuMOKFi2a6s4zuU5IAb/58+fbF198YTt27HCGt9xyi5Us&#13;&#10;WTK5Dpnq+12+fLkVLFjQihUrlurP1csT3Ldvn40dO9Zmz57t3n+33nqr1axZ08tDpOq+Tp8+bRMm&#13;&#10;TLCJEye6G3JXXXWVXX311ZYlS5ZUfd6cHAIIIIAAAggggAACCCCAQNoQoARH2rjOEXmWI0aMsAUL&#13;&#10;Ftjx48dt7ty5ptcKxNBCE/j1119t0KBBtmnTJmc4Z84cGzZsmHseWg9sFSiwf/9+GzBggLshEric&#13;&#10;5/ELKHP3888/tylTptixY8ds3bp1NnjwYDtw4ED8O7LWL7Bw4UIbPXq07dmzx/bu3WtjxoyxWbNm&#13;&#10;+dfzBAEEEEAAAQQQQAABBBBAAIFoFiAAHc1XL4rH/vPPP7tAX+fOnW38+PHWtWtX++mnn1zwKopP&#13;&#10;K8WGruxnuWXLls3ef/999/zOO+90pitXrkyxcaSmA82YMcP++OOP1HRKKXIu27Zts2+//dauueYa&#13;&#10;l43//PPPmzKidXOJlrDAqVOnXAC/evXq9umnn9rHH39sl1xyiX322Wf+khwJ98IWCCCAAAIIIIAA&#13;&#10;AggggAACCESuAAHoyL02qXpkKnWQJ08ea9mypat32qRJE1f2YNmyZan6vL06OWWabt682dq2bWsl&#13;&#10;SpRwhm3atHGGK1as8OowaaYfeSoATQtfYMmSJZY3b167/vrrLUOGDKZAasWKFbmZFCKlMp6V+azP&#13;&#10;cvbs2S1nzpzuuZaRRR4iIpshgAACCCCAAAIIIIAAAghEtAAB6Ii+PKlzcPrJvgLQtWrVcgEXnWXW&#13;&#10;rFld0GrNmjWp86Q9PqsjR464bN1q1ar5e1Y2dPHixW3nzp3+ZTwJTUDZupkzZ3aB1ND2YCufwKpV&#13;&#10;q6xq1aqWL18+t0iT5zVt2tQKFCjg24S/8QgoW/zo0aNWtmxZ/1YXXnihq/988OBB/zKeIIAAAggg&#13;&#10;gAACCCCAAAIIIBCtAgSgo/XKRfG4T548aYcOHTonQKWgi0ogKEBNi19AhmoK3PuaAn96nDlzxreI&#13;&#10;vyEI6P02efJkFzRVEJ8WnsDGjRutQoUKMXZSALpDhw4xlvEiuICyxtOnT++C0L4tlJGvz7gyomkI&#13;&#10;IIAAAggggAACCCCAAAIIRLsAAehov4JROH5l7+pRuHDhGKPPlSuXqR6qJiWkxS+gYL1qxBYpUsS/&#13;&#10;oQJW+jm/yiHQQhf48ccf3eR5zZo1C30ntnQC+qwqWJo/f35XLkK/bNCkmKpRTgtNoGjRos5PN0H0&#13;&#10;GdZ34MyZMy137tz+rPLQemIrBBBAAAEEEEAAAQQQQAABBCJTIENkDotRpWYBBVn0UMA5sCkTUIEr&#13;&#10;BWACM3sDt+H5/wSU6ZwpU6YYHOvWrXPBv1atWsVYzou4BfR+mz59ujVs2JD3XNxMca5R8DldunQu&#13;&#10;616TYSoA7asH3bp16zj3Y8U/AspybtGihbuhpBtIaosWLbLbb7/dZUb/syXPEEAAAQQQQAABBBBA&#13;&#10;AAEEEIhOATKgo/O6RfWoFWDWI0uWLDHOI2PGjO716dOnYyznRcICW7dutXfeecdNQnjZZZclvANb&#13;&#10;OIGff/7Z1q9fb5rAkRa+gALQKmHyxRdf2LZt21wdd91IGj58uK1evTr8DtPoHqqHL8d58+a5h0py&#13;&#10;lClTJo1qcNoIIIAAAggggAACCCCAAAKpTYAAdGq7olFwPgq06KEsXlrSBXbs2OGCz5qwrFOnTu6n&#13;&#10;+0nvNfX3oPfgjBkz7PLLLz8nGz/1n703Z6ibRSdOnDBNpNezZ0/r06ePPf744y47f/bs2d4cJJX3&#13;&#10;Ir8PP/zQ1Xvu0qWLde7c2d2cGzp0qHEzLpVffE4PAQQQQAABBBBAAAEEEEgjAgSg08iFjqTTVIak&#13;&#10;HrGDK8qKVotdWiKSxh5pY9m+fbu9+OKLtnv3bnvkkUesZs2akTbEiB2PJrz86aefTKUiuBmSuMvk&#13;&#10;c2vcuLGVK1fOOZYqVcoF9Tds2OB+6ZC4ntPOXsoUX7NmjT3wwAN23XXXWbt27axHjx5uQtYlS5ak&#13;&#10;HQjOFAEEEEAAAQQQQAABBBBAINUKUAM61V7ayD0xBZj1OHz4cIxBKiCterKZM2eOsZwXwQVU/mDg&#13;&#10;wIEu+7R79+5Wr149AqnBqYIuXbp0qas5/s0337j3nTKi9+/f70ogqBZv+/btuRkSVO6fhfoc6zNb&#13;&#10;unTpGO89BaFXrlzpar37Suv8sxfPAgW2bNni6o9Xr17db3jppZe6iQm1jpI6gVo8RwABBBBAAAEE&#13;&#10;EEAAAQQQiEYBAtDReNWifMzZsmUzPXbt2hXjTBSQ1uSDBKxisMT5Ytq0afbrr7+6zGcFqXzZqHHu&#13;&#10;wIoYApoIU2VLJk2aFGO5MlJVz/iGG24gAB1D5twXmkBP7zv9oiGw5ciRwwX3NckjLX6BPXv2WJEi&#13;&#10;RVwg37el6uPrO/Lo0aO+RfxFAAEEEEAAAQQQQAABBBBAIGoFYkYNovY0GHg0CSi4osCVAi+BTUE/&#13;&#10;ZVLSEhZQ3dg5c+ZY/fr1rW7dugnvwBbnCFSpUsXuuece/3JlQH/22Wem7NMaNWoQfPbLxP1EQVL9&#13;&#10;YkHZ+IFNNaF1M4lyOoEqwZ8H89N7UcF7/IKbsRQBBBBAAAEEEEAAAQQQQCC6BKgBHV3XK1WMVj/Z&#13;&#10;v/jii00lEHx1n5Xpt3btWitfvnyqOMfkPgmVitDP86+66qrkPlSq7f+iiy6ya665xv+49tprTZm7&#13;&#10;Cky3atWKTPwQrrw+y6r9vGzZMhcw1S4Knv7yyy9WqFAhAqghGBYrVszVe1bZF1/T51vZ+TKkIYAA&#13;&#10;AggggAACCCCAAAIIIBDtAgSgo/0KRun4Ve90x44dtnDhQhe4mjFjhmlCvVq1akXpGaXssJU9rkCf&#13;&#10;ynCMGDEixmPWrFkpOxiOlqYFateubZosb/ny5e49qRImurmk5ZSFSfitoRshynQeO3asHT9+3N2U&#13;&#10;mzBhgh04cMD0PUlDAAEEEEAAAQQQQAABBBBAINoFKMER7VcwSsevwErJkiVtwIABNnLkSJftpzrG&#13;&#10;WkZLWGDnzp1ugrfY9Yu1Z4MGDaxJkyYJd8IWCHggoPfb1KlTrX///q5uscpxFChQwL0PPeg+1Xeh&#13;&#10;CRsbNWpk06dPt0WLFrmgvbKfmzdvbvny5Uv1588JIoAAAggggAACCCCAAAIIpH6BC1L/KUbeGf6d&#13;&#10;ufpX5I0q5Ue0fv16GzZsmK1bt87V3L3rrrusaNGiKT+QKDyi7FT2IFgrXry41atXL9gqliUgMGXK&#13;&#10;FFdSQlmptNAFVHLj448/NmU/q4b2HXfc4crshN5D2t7y0KFD9umnn9r8+fPt9OnT1rBhQ7v99tst&#13;&#10;T548aRuGs0cAAQQQQAABBBBAAAEEkkHg71/rEg9NBtf4ugQ8Pp1kWkcA+n+wisMr8KL6zzlz5nQT&#13;&#10;EyYTOd0igEAyC+izfOTIEfc51ueZFp7AyZMnXdkNfS/mzp3bTe4YXg9sjQACCCCAAAIIIIAAAggg&#13;&#10;EIoAAehQlLzdhgC0t54h9UYAOiQmNkIAAQQQQAABBBBAAAEEEEAAAQQQQMBTAQLQnnKG1BmTEIbE&#13;&#10;xEYIIIAAAggggAACCCCAAAIIIIAAAggggAAC4QoQgA5XjO0RQAABBBBAAAEEEEAAAQQQQAABBBBA&#13;&#10;AAEEQhIgAB0SExshgAACCCCAAAIIIIAAAggggAACCCCAAAIIhCtAADpcMbZHAAEEEEAAAQQQQAAB&#13;&#10;BBBAAAEEEEAAAQQQCEmAAHRITGyEAAIIIIAAAggggAACCCCAAAIIIIAAAgggEK4AAehwxdgeAQQQ&#13;&#10;QAABBBBAAAEEEEAAAQQQQAABBBBAICQBAtAhMbERAggggAACCCCAAAIIIIAAAggggAACCCCAQLgC&#13;&#10;BKDDFWN7BBBAAAEEEEAAAQQQQAABBBBAAAEEEEAAgZAECECHxMRGCCCAAAIIIIAAAggggAACCCCA&#13;&#10;AAIIIIAAAuEKEIAOV4ztEUAAAQQQQAABBBBAAAEEEEAAAQQQQAABBEISyBDSVmyEAAKpWuDMmTP2&#13;&#10;+OOP28qVK+M8zwwZMtiwYcOsSJEicW7zf+zdBbyU1dr38Yvu7k6pTUl3CioKqCgq4UE4diu2x+JY&#13;&#10;2IqKgYqIehAFFVCkU6Slu7s3XbLf/V/Pe4+72OwcJn7r89nOzB3rXut7M3Oe55prrnUxd5w+fdqO&#13;&#10;Hj1q+fPnt4wZU//d2pYtW+zf//63DR482CpWrJjkqWkct956q3Xt2tW6d++e5PPS88AzZ85Y//79&#13;&#10;beXKlbEuI6cGDRrYvffeG7D3NdaAeYEAAggggAACCCCAAAIIIIAAAkEnQAA66G4ZA0Yg7QXOnTtn&#13;&#10;8+fPt+nTp5+382zZstmJEyfOu/9i7/jhhx+sd+/etnnzZitVqlSqh3Ps2DGbMGGCHTlyJFl9yXLG&#13;&#10;jBlWt27dZJ2XngdrTHPnzrU5c+bEu8z48eNt9OjRNmbMGCtfvny8/WxAAAEEEEAAAQQQQAABBBBA&#13;&#10;AAEEUiNAADo1epyLQIgJKMs5R44cCc5KAei0yCxOsPM02BgVFWXK5KadXyCh+6uM7RUrVtigQYPs&#13;&#10;9ddftwwZMpy/A/YggAACCCCAAAIIIIAAAggggAACyRRI/e/Uk3lBDkcAgcAVuPzyy+3QoUN2+PDh&#13;&#10;eH979+61cuXKBe7gGdkFBS677LJY9/XAgQMu+1llS0aNGmWRkZEX7IMDEEAAAQQQQAABBBBAAAEE&#13;&#10;EEAAgeQIEIBOjhbHIhDiAknJflU5h5MnT5rqCsdsyj7Wdi8LWZm1OkbbPvroI+vVq5dNmTLFdH7c&#13;&#10;dvbsWfvpp5+sZ8+eruayzonblOG8Zs0ae+CBB+z++++35cuXm7ap6TreeE6dOmXqz2t6rhIT6vvj&#13;&#10;jz924/H2xXzctWuXPf3009a3b19XrsLrO+YxqXmuUh5vvvmmG4fmGnOMMfvdtm2bPfjgg/bwww+7&#13;&#10;ciKea8xjUvo87v1VRvQVV1xhnTp1ctc6ePBgSrvmPAQQQAABBBBAAAEEEEAAAQQQQCBBAQLQCbKw&#13;&#10;EQEEziewYcMGK1OmjF155ZWxgskffvihq708ceJEd2q7du3srrvucgHdu+++24YPH+6CnV988YUv&#13;&#10;cKwDFah+6KGH7Nprr7VvvvnGnXPjjTfGy8adPXu2NW3a1N577z17//333fPJkye7az3xxBNu4T+9&#13;&#10;qFKligv06rmC0QrmXnfdda7vO++803r06OGygLXfawo+d+jQwV5++WXT+Fq3bm3ePLxjUvO4c+dO&#13;&#10;a9++vVsIUHPUXDWuuIH2tWvXWqtWrezdd9+1t99+25o1a+bmmjt3bjeX1IwhsXN1rxTo3r9/f2KH&#13;&#10;sQ8BBBBAAAEEEEAAAQQQQAABBBBItgAB6GSTcQIC4S2gheqaNGnisoQVMFVTEFlZvdmzZ3f7tE0B&#13;&#10;TQVxf//9d1NwetiwYVakSBF76aWXYgU6p02b5oK+ysT9/vvvXSD5119/tREjRqgb15QtrCBz1qxZ&#13;&#10;7ZNPPnH9qSb1iy++6Atmx8zu9Z57fSvDV3336dPHxo4d6557fevxq6++chnVyn7WdRXo1jjToimT&#13;&#10;WgHlRYsW2bPPPuuurVInCnTHDHIrM/yNN96wrVu32ltvveUC5gUKFLCBAwf6ssrTYjwJ9ZE3b163&#13;&#10;2csiT+gYtiGAAAIIIIAAAggggAACCCCAAAIIBIlAdECKhkBACUQHkKOiM2+jrr766qjowPEFxxYd&#13;&#10;xI2KLt8Q9Z///Mcd+8cff0RlyZIl6vnnSJaX5wAAQABJREFUn/edGx2kVn2MqA8++MC3LTqwHJUp&#13;&#10;U6ao6OCrb1vHjh2jqlevHhWdfeu26fpt2rSJqlu3btTRo0fdNp0XHdyO+vrrr33nRQdro3LlyhW1&#13;&#10;cuVKt037dL3oEha+Y6KzjqNq1KgRFV3r2G1T3y1btoyqV69e1LFjx9y26CzpqOja1lFXXXVV1IkT&#13;&#10;J9y26IzlqNKlS7v+Fi9e7OsvKU/UR3SGeFR04NgdvmPHjqjChQtHRZcN8Z0eXWs5KiIiwpl7G6MD&#13;&#10;z1HRC0BGRQfVvU1RS5cujYrOfnbjiM6W9m1P7hOdq/sRnbWe4Kmvvfaau0Z0WZME97MRAQQQQAAB&#13;&#10;BBBAAAEEEEAAgVARCJLwYUgNkwzokLqdTAYB/wioREXJkiVt3LhxFh0kdjWWdeXrr78+1gBy5sxp&#13;&#10;0YFd3zZlTleuXNlmzZrltqnm8Jw5c+yGG26wggULum0ZM2Z09aJXrVplKo2hNnXqVFNfypL2mspG&#13;&#10;qKkWtJqX9exeRP9Hff/555/WvXt3Uyaxmtd3dNDadu/e7bZ5zzUGZXCrFS9e3KID4+55av+zcOFC&#13;&#10;l/F90003+bpSxrHGpfEdP37cbY8O4rts7s6dO/uOq1q1qjVq1Mj3Oj2eRP8fEDZ+/HhTmQ/PKT2u&#13;&#10;Q58IIIAAAggggAACCCCAAAIIIBCeAgSgw/O+M2sEEhRQeQqVtojOZo73p3IXXovOPLY77rjDFFxV&#13;&#10;iY0hQ4ZY165drVq1at4h7rFOnToumOttzJcvn0VnO5uCrWoKPqtOc3TGs3vt/Sc6S9nVR9aigyrl&#13;&#10;MXPmTIvOiLZChQp5h1h0ZrMLSmvRvoSaakarpERCfUdnKZtXPmTevHluzqq9HLOpZnNaNC28WLFi&#13;&#10;RVebOmZ/KvOh8ak0h5rGoeB8pUqVfIfpPrRo0cL3OrVPFHQfNWqU70/lRrQ4o8ao60Rnaqf2EpyP&#13;&#10;AAIIIIAAAggggAACCCCAAAIIxBLIHOsVLxBAIKwFlA2ressJNQWCYzYtpKegtGoza/E6ZT9Hl9eI&#13;&#10;eYjLalYQ1WvKUq5QoYILeOpamzdvdkFkLWoYsylDWBnP2q8M4eiSFaagdMymQPnHH39syhJOqG3a&#13;&#10;tMkUKI8upRFrt4Lg6lv71RTAVuazsp5jtksuuSTmyxQ/1wKEJUqUMK/OsteRgr3RJTdMizo2b97c&#13;&#10;ZXvnyZPHjc07Ro8xA9Ixt6fkub4wiJmlrrrTarovWqgx5r1KSf+cgwACCCCAAAIIIIAAAggggAAC&#13;&#10;CMQVIAAdV4TXCISxQLFixVzJh7jlLEQSN9BbpUoV69Kli1tUr2bNmhZdXzienMo6qOxFzKaAsILc&#13;&#10;Wrhw3759ruzE3LlzTSU3vKayHgoeqwRHdK1mF4COmf3sHacg+Pma17fKXKjMhteOHDnigrxeeQ8t&#13;&#10;+hddz9pXfsM7zisJ4r2O+6hgbszsZGU5a1vcpgC35hI3uKuAtALQhw4dcqcoUK1FFuMG8dO6LIYX&#13;&#10;dPbGWbRoUevRo4db/NHbxiMCCCCAAAIIIIAAAggggAACCCCQVgIEoNNKkn4QCAGBBg0auHrOcYPG&#13;&#10;CU1NgVLVgv7+++9d0Dpuhq/OyZ8/f7xTlbmspgxoBZoVgO3Vq1esGs7apz8Fi1WiQ1nQChInp6lv&#13;&#10;1YFOrG/1p+srAzpu0D1uwDjutRXIVSkPr0Uv9Oc9jfWo7O2ESltoPnLWPNU0R2VAx23nuxfRiyO6&#13;&#10;LO5rrrnGd4rGNGzYMFu2bJndfvvtFjeLu1atWta/f3/f8XpSqlQpF0hPrm+sTniBAAIIIIAAAggg&#13;&#10;gAACCCCAAAIInEcgeRGd83TCZgQQCA2BuEHYxGal+sW//vqrO0Q1mhVoVXmLmC2h4Kkyn9UUwNZ+&#13;&#10;BaRVfzmhAKiyrL0Abcx+k/JcfSuwrNId5+tb/ei4hMqOaH6JNc01Zta3ymyor7gZxuojoTkosK5r&#13;&#10;eGNTwDtumROd6y1SqOcxm+y1zwtA6xqvv/66DR061FTSRGObPHmylS1b1neass9vueUW32ueIIAA&#13;&#10;AggggAACCCCAAAIIIIAAAuktQAA6vYXpH4EQFdi+fbvNmDHDVLZj48aNbmHBK664ItZsFZSO25SV&#13;&#10;rKCr/pTxqxIT3333nasXHfdYvVZpCpWqSChInNDx3jZlZKuMxv/+9z93DW973EeV9lAwWIFjBZC9&#13;&#10;pgzqxJqyi8eNGxfvkLjj1PxURkQB4pgBfmVeK4DsldjQWPfu3RvvOM0/ZtM458+fb19//bWr2+zt&#13;&#10;U39fffWVffjhh9asWTN74IEH7LPPPnN1ur1jeEQAAQQQQAABBBBAAAEEEEAAAQT8LfBPtMXfV+Z6&#13;&#10;CCAQ1AJDhgxxdZyVcavaxYMHD44XJFZQNGZGsIKwqvVcrlw5F4xVaQqVrlC95vM11ZFWKY/du3fH&#13;&#10;OkR9KQCuhQoTaupbJTK0QGJiTWPx6lHHPG7t2rUxX6b4ubKOFYj3Mr+9jjQfbYuIiHCbSpYs6UqG&#13;&#10;xAx8a44KNsdsAwcOtLZt28aqa639K1ascBnoTZs2dffj1ltvtV9++SXePYnZF88RQAABBBBAAAEE&#13;&#10;EEAAAQQQQACB9BYgAJ3ewvSPQAgKKGNYtZ9r167tSly0b9/epkyZYjt27Ig1W2VJx62TvGnTJtOi&#13;&#10;hWrKItZ+ZVDHbApc33///W5RPy3gV6RIEVu0aFHMQ1x96G7duiWYhawDVb5Dmcdx+1YGtvr2+lMA&#13;&#10;WsfFXARR5//11196SHVT/xs2bIgXCFedZmVcV65c2V2jQoUKrqazFi30mmy0iGLMdtlll9mbb75p&#13;&#10;V111VczNtnr1alduQ18GqGn+mqssaQgggAACCCCAAAIIIIAAAggggMDFEiAAfbHkuS4CASigbGFl&#13;&#10;FU+fPj3BPy87d+zYsbZ+/Xrr3bu35cyZ0+644w4XxP3yyy9jzUpB1uXLl/u2LVmyxAV2laWr1qhR&#13;&#10;I5e1q3rGMTOl1f8nn3ziqxN9+eWXmzKS161b5+tr0qRJbhFDBVrVvEUDvZrJ6lslPuL2PWbMGNe3&#13;&#10;d7xqRCtoO378eF+tZvXx888/+66VmicdO3Z0wWe5ek1Z3xpXmzZtnJ+2q3yJakIPGjTIlQTR8y++&#13;&#10;+CLWnHWcFoq88847nZ1ee23NmjVuQUGvzIcyxxVYP3DggHcIjwgggAACCCCAAAIIIIAAAggggIDf&#13;&#10;BQhA+52cCyIQuAJ//PGHtWvXzpV4UJmHuH8KACtQrJrNCjx36tTJTUYB5UqVKtmIESNilZrQonov&#13;&#10;vviiy8I9fPiwPf/8827RQQWU1dTH1Vdf7fpTgFYlJxS0fuWVV6xOnTquTx2nBfUUkFX5CQWHVRf5&#13;&#10;vffeczWeFWhWK168uHt8/PHHbeLEiabM6c6dO9u3335rs2bNcn0vXbrUXn31Vatbt64p41hNC/Y1&#13;&#10;btzYFDyfM2eOWwhQtZPjZnO7g1PwH81DWc7//e9/XYazTL755ht3reuuu87Xo46R9+eff+4CzHff&#13;&#10;fbe98MILVr9+fd8xiT3RlweqI+01BaK1wGPMDHRvH48IIIAAAggggAACCCCAAAIIIICAvwRYhNBf&#13;&#10;0lwHgSARiJmJnNCQVepBAV6VgvCCuFpIr3v37vbaa6/Zb7/9Zl26dHGnNmzY0NUmrlq1qqv5rJIQ&#13;&#10;9957r1WsWNHX9ZNPPmlTp061rl27uoC0ynsoEK0F9ZTFq6aSHapp/Omnn7rMZI1R2dgvv/yyy3LW&#13;&#10;McqErlWrlo0ePdplB2t8Tz31lE2bNs0FohXsVuax2uuvv+4C1O5F9H8U6FVJCwXUs2fP7o7r37+/&#13;&#10;PfPMM94hKX7UYojqR1nLyl5W5rWC8Qqcy8xrChYrqN6vXz8XNFdWtuagcc2bN8877LyPCmxr7DFb&#13;&#10;pkyZXEA95jaeI4AAAggggAACCCCAAAIIIIAAAv4UIADtT22uhUCACihQec8999g111yT6AhLlSrl&#13;&#10;gqf/+c9/rHnz5i6o7J3Qp08fK1SokKvX7G1TgFoBZgVgt27d6kp16LWu5zVl/iqwPGDAAFMGtupK&#13;&#10;33fffb7sah2nWsnPPfecy65W9rWynR966CHXn9dPsWLFXMmKmTNnWrNmzdxm1Zj2+lZ2s7KRVf9Z&#13;&#10;5S5iNmVAq66yspTPnj3rLO666y4XENfigMlpmTNntmeffdZlWes8ZSLfeOONrhSGAsx79+51QeWn&#13;&#10;n37atFBizKYgurLIx40b566tcf7www+WI0eOWNYxz/Gey0hZ4jGbgtIKZGtMDzzwgMuIjrmf5wgg&#13;&#10;gAACCCCAAAIIIIAAAggggEB6C2RI7wvQf3yB6OzOqPhb2YJAaAmoLEfZsmVdNq/KQ5w+fdoFqONm&#13;&#10;6WrWektERka6rGYFW5VRrYBq3KZyEqpprCxilZtQYPVCTX1rIT7VQ1YWdP78+RPsW8Haffv2ubEo&#13;&#10;kO7ViL5Q/0nd7/WvAHe+fPl82d0XOl9Z5R999JGrgR1zTArYy1SPao899ph7/c4777jXCkZrAUQt&#13;&#10;YqgyIzQEEEAAAQQQQAABBBBAAAEEEHCJYsRD/fwP4cLRGz8PiMshgEBoCSiQXKRIkUQnpSxhBYb1&#13;&#10;l1hTcFpZ2Mlp6lsBbf0l1pSVrSzq9Gop7V+LPZYvXz7BoHnMsSp7WgszKuCuOR85csQFuWPWhY55&#13;&#10;PM8RQAABBBBAAAEEEEAAAQQQQAABfwjETzH0x1W5BgIIIIBALIHBgwebamZv27bNt11Z2/Pnz7fq&#13;&#10;1avHKlviOyDGE9XJ3rBhg6mGtprqRqvWtrK+aQgggAACCCCAAAIIIIAAAggggMDFEiAAfbHkuS4C&#13;&#10;CCAQQ0C1sBVsHjZsmCuloUDyZ599ZkuWLIlVDzvGKbGeaqFHLcyoBR2PHz9uH3/8sXXr1u2CtaNj&#13;&#10;dcILBBBAAAEEEEAAAQQQQAABBBBAII0FKMGRxqB0hwACCKREoFGjRqa/l19+2b788ktXSmPnzp3W&#13;&#10;rl07a9u2bbwuixYtGmvRQZUY6d+/vz344IOuXIfqWN90003xzmMDAggggAACCCCAAAIIIIAAAggg&#13;&#10;4E8Bim77U/v/Xyu6RiuLEF4Edy7pX4EhQ4a4xfauv/56/144iK+2aNEie+WVV2z8+PEuiHzFFVfY&#13;&#10;iy++aJdcckmSZqWPlnHjxtmaNWvshhtusNKlSyfpPA5CAAEEEEAAAQQQQAABBBBAIFwEotdNIh7q&#13;&#10;55sNuJ/BdTkC0BcBnUsiECQCkZGRtmvXLjfaEiVKWN68eYNk5AwTAQQQQAABBBBAAAEEEEAAgcAX&#13;&#10;IADt/3tEANr/5gSgL4I5l0QAAQQQQAABBBBAAAEEEEAAAQQQQIAAtP//DbAIof/NuSICCCCAAAII&#13;&#10;IIAAAggggAACCCCAAAIIIBAWAgSgw+I2M0kEEEAAAQQQQAABBBBAAAEEEEAAAQQQQMD/AgSg/W/O&#13;&#10;FRFAAAEEEEAAAQQQQAABBBBAAAEEEEAAgbAQIAAdFreZSSKAAAIIIIAAAggggAACCCCAAAIIIIAA&#13;&#10;Av4XIADtf3OuiAACCCCAAAIIIIAAAggggAACCCCAAAIIhIUAAeiwuM1MEgEEEEAAAQQQQAABBBBA&#13;&#10;AAEEEEAAAQQQ8L8AAWj/m3NFBBBAAAEEEEAAAQQQQAABBBBAAAEEEEAgLAQIQIfFbWaSCCCAAAII&#13;&#10;IIAAAggggAACCCCAAAIIIICA/wUIQPvfnCsigAACCCCAAAIIIIAAAggggAACCCCAAAJhIUAAOixu&#13;&#10;M5NEAAEEEEAAAQQQQAABBBBAAAEEEEAAAQT8L0AA2v/mXBEBBBBAAAEEEEAAAQQQQAABBBBAAAEE&#13;&#10;EAgLAQLQYXGbmSQCCCCAAAIIIIAAAggggAACCCCAAAIIIOB/AQLQ/jfniggggAACCCCAAAIIIIAA&#13;&#10;AggggAACCCCAQFgIEIAOi9vMJBFAAAEEEEAAAQQQQAABBBBAAAEEEEAAAf8LEID2vzlXRAABBBBA&#13;&#10;AAEEEEAAAQQQQAABBBBAAAEEwkKAAHRY3GYmiQACCCCAAAIIIIAAAggggAACCCCAAAII+F+AALT/&#13;&#10;zbkiAggggAACCCCAAAIIIIAAAggggAACCCAQFgIEoMPiNjNJBBBAAAEEEEAAAQQQQAABBBBAAAEE&#13;&#10;EEDA/wIEoP1vzhURQAABBBBAAAEEEEAAAQQQQAABBBBAAIGwECAAHRa3mUkigAACCCCAAAIIIIAA&#13;&#10;AggggAACCCCAAAL+FyAA7X9zrogAAggggAACCCCAAAIIIIAAAggggAACCISFAAHosLjNTBIBBBBA&#13;&#10;AAEEEEAAAQQQQAABBBBAAAEEEPC/AAFo/5tzRQQQQAABBBBAAAEEEEAAAQQQQAABBBBAICwECECH&#13;&#10;xW1mkggggAACCCCAAAIIIIAAAggggAACCCCAgP8FCED735wrIoAAAggggAACCCCAAAIIIIAAAggg&#13;&#10;gAACYSFAADosbjOTRAABBBBAAAEEEEAAAQQQQAABBBBAAAEE/C9AANr/5lwRAQQQQAABBBBAAAEE&#13;&#10;EEAAAQQQQAABBBAICwEC0GFxm5kkAggggAACCCCAAAIIIIAAAggggAACCCDgfwEC0P4354oIIIAA&#13;&#10;AggggAACCCCAAAIIIIAAAggggEBYCBCADovbzCQRQAABBBBAAAEEEEAAAQQQQAABBBBAAAH/CxCA&#13;&#10;9r85V0QAAQQQQAABBBBAAAEEEEAAAQQQQAABBMJCgAB0WNxmJokAAggggAACCCCAAAIIIIAAAggg&#13;&#10;gAACCPhfgAC0/825IgIIIIAAAggggAACCCCAAAIIIIAAAgggEBYCBKDD4jYzSQQQQAABBBBAAAEE&#13;&#10;EEAAAQQQQAABBBBAwP8CBKD9b84VEUAAAQQQQAABBBBAAAEEEEAAAQQQQACBsBAgAB0Wtzn9J/n9&#13;&#10;999b/fr1bfXq1YlerHPnzu64gQMHnve4IUOGuGNuuOEGO3v27HmPYwcCCCCAAAIIIIAAAggggAAC&#13;&#10;CCCAAAIIBLYAAejAvj9BM7q9e/fawoUL7cSJE4mOedmyZe64KVOm2Llz5+IdGxUVZb/++qs7ZsWK&#13;&#10;FabXNAQQQAABBBBAAAEEEEAAAQQQQAABBBAITgEC0MF534J+1ApWnzp1Kt48jh07ZmvXro23nQ0I&#13;&#10;IIAAAggggAACCCCAAAIIIIAAAgggEHwCBKCD754F/YgLFSpkypjesWNHvLkcOHDAVq5caQULFoy3&#13;&#10;jw0IIIAAAggggAACCCCAAAIIIIAAAgggEFwCBKCD636FxGgjIiKsaNGi9scff8Sbz6pVqyxr1qyu&#13;&#10;BnS8nWxAAAEEEEAAAQQQQAABBBBAAAEEEEAAgaASIAAdVLcrNAZbvHhxK126tC1atCjehGbNmmVV&#13;&#10;qlSxkiVLxtvHBgQQQAABBBBAAAEEEEAAAQQQQAABBBAILgEC0MF1v0JitBkyZLDatWvbnDlz4i0y&#13;&#10;uHTpUqtQoYJly5YtJObKJBBAAAEEEEAAAQQQQAABBBBAAAEEEAhnAQLQ4Xz3L9Lcz549a40bN7YN&#13;&#10;GzbYoUOHfKPQdpXlaNmypW8bTxBAAAEEEEAAAQQQQAABBBBAAAEEEEAgeAUIQAfvvQvakZ87d85l&#13;&#10;QB87dsxWr17tm8fWrVvt+PHjVrVqVdMxNAQQQAABBBBAAAEEEEAAAQQQQAABBBAIbgEC0MF9/4J2&#13;&#10;9HXq1HFjX758uW8Oc+fOdQsQ1q1b17eNJwgggAACCCCAAAIIIIAAAggggAACCCAQvAIEoIP33gX1&#13;&#10;yHPmzOkynRV09tqqVausQIECVqxYMW8TjwgggAACCCCAAAIIIIAAAggggAACCCAQxAIEoIP45gX7&#13;&#10;0Js2bWrLli2zU6dOuZIb06dPt1atWlnGjPyzDPZ7y/gRQAABBBBAAAEEEEAAAQQQQAABBBCQAJE+&#13;&#10;/h1cNAGV2li3bp0dPHjQDh8+bNu3b7fq1atftPFwYQQQQAABBBBAAAEEEEAAAQQQQAABBBBIW4HM&#13;&#10;adsdvSGQdIEmTZrYvn37bPPmzZY9e3bbuHGjtWnTJukdcCQCCCCAAAIIIIAAAggggAACCCCAAAII&#13;&#10;BLQAAeiAvj2hPbiiRYtaiRIlbN68eVayZEnLkCGDlS9fPrQnzewQQAABBBBAAAEEEEAAAQQQQAAB&#13;&#10;BBAIIwEC0GF0swNtqlpwsEaNGi4AnS9fPmvYsKHlzZs30IbJeBBAAAEEEEAAAQQQQAABBBBAAAEE&#13;&#10;EEAghQLUgE4hHKelXiBTpkwWERFhc+fOtTVr1lilSpUsc2a+E0m9LD0ggAACCCCAAAIIIIAAAggg&#13;&#10;gAACCCAQGAJE+wLjPoTMKKZMmWKbNm2KN5+aNWta5cqV421v3ry5vfvuu24xwk8//dSV4Yh3EBsQ&#13;&#10;QAABBBBAAAEEEEAAAQQQQAABBBBAICgFCEAH5W0L3EE/8sgjCQaR33jjDXvooYfiDVxZzzlz5rST&#13;&#10;J0/aJZdcEm8/GxBAAAEEEEAAAQQQQAABBBBAAAEEEEAgeAUIQAfvvQvIkUdFRZn+4raEtumYatWq&#13;&#10;WZEiRdw5BKDjqvEaAQQQQAABBBBAAAEEEEAAAQQQQACB4BYgAB3c9y9gRt++fXv78ssvzzseLTCo&#13;&#10;pkzoggUL+o7LkSOHvfPOO+51oUKFfNv79u1rV199talONA0BBBBAAAEEEEAAAQQQQAABBBBAAAEE&#13;&#10;glMgQ3AOO7hHHZ0NHD9FOLinxOgRQAABBBBAAAEEEEAAAQQQQAABBBAIeIEM0S3gBxliA8wYYvNh&#13;&#10;OggggAACCCCAAAIIIIAAAggggAACCCCAAAIBIkAAOkBuBMNAAAEEEEAAAQQQQAABBBBAAAEEEEAA&#13;&#10;AQRCTYAAdKjdUeaDAAIIIIAAAggggAACCCCAAAIIIIAAAggEiAAB6AC5EQwDAQQQQAABBBBAAAEE&#13;&#10;EEAAAQQQQAABBBAINQEC0KF2R5kPAggggAACCCCAAAIIIIAAAggggAACCCAQIAIEoAPkRjAMBBBA&#13;&#10;AAEEEEAAAQQQQAABBBBAAAEEEEAg1AQIQIfaHWU+CCCAAAIIIIAAAggggAACCCCAAAIIIIBAgAgQ&#13;&#10;gA6QG8EwEEAAAQQQQAABBBBAAAEEEEAAAQQQQACBUBMgAB1qd5T5IIAAAggggAACCCCAAAIIIIAA&#13;&#10;AggggAACASJAADpAbgTDQAABBBBAAAEEEEAAAQQQQAABBBBAAAEEQk2AAHSo3VHmgwACCCCAAAII&#13;&#10;IIAAAggggAACCCCAAAIIBIgAAegAuREMAwEEEEAAAQQQQAABBBBAAAEEEEAAAQQQCDUBAtChdkeZ&#13;&#10;DwIIIIAAAggggAACCCCAAAIIIIAAAgggECACBKAD5EYwDAQQQAABBBBAAAEEEEAAAQQQQAABBBBA&#13;&#10;INQECECH2h1lPggggAACCCCAAAIIIIAAAggggAACCCCAQIAIEIAOkBvBMBBAAAEEEEAAAQQQQAAB&#13;&#10;BBBAAAEEEEAAgVATIAAdaneU+SCAAAIIIIAAAggggAACCCCAAAIIIIAAAgEiQAA6QG4Ew0AAAQQQ&#13;&#10;QAABBBBAAAEEEEAAAQQQQAABBEJNgAB0qN1R5oMAAggggAACCCCAAAIIIIAAAggggAACCASIAAHo&#13;&#10;ALkRwTqMkSNH2iuvvGL79u0L1ikwbgRCUmDjxo322muv2datW33z27Fjh7366qu2fv163zbvyYED&#13;&#10;B+ytt96yRYsWeZsSfTx16pR98sknNn78+ESPY2f6CkRFRdnevXtt1qxZNmPGDNu2bVv6XpDeEUAA&#13;&#10;AQQQQAABBBBAAAEEEEimAAHoZIJxeGyBYcOG2VNPPWV79uyJvYNXCCBwUQU+/fRTe+KJJ2z48OG+&#13;&#10;cej9+uSTT9qQIUN827wnv/32mz322GP2+uuv27lz57zN531cvny5Pfzww/b444+bgtE0/wvIff78&#13;&#10;+fbFF1/YhAkTbNKkSbZ582b/D4QrIoAAAggggAACCCCAAAIIIJCIAAHoRHDCaZey6I4fP25Hjx61&#13;&#10;M2fOhNPUmSsCISdw7NgxGzNmjOXKlct+/vlnO3nypAsSjx492m0bO3ase697E//7779N+7Jnz24z&#13;&#10;Z840ZUpfqKkPBarXrVtnixcvvtDh7E9DAX1eK2P9p59+st9//919dmfMmNHKlClj1apVS8Mr0RUC&#13;&#10;CCCAAAIIIIAAAggggAACqRcgAJ16w6DvQUGkadOmuezH2267zT766CPbv39/0M+LCSAQrgKzZ892&#13;&#10;geEXXnjBldRQtvKCBQtsyZIlpm1r1651mbOej7JmJ0+ebE8//bQdOnTIZdN6+xJ6PH36tMus7tev&#13;&#10;n5UuXdq+++47U1CUlv4CsleZlC+//NJWrFjhvjDMnTu3tWnTxnr37m2FChVK/0FwBQQQQAABBBBA&#13;&#10;AAEEEEAAAQSSIUAAOhlYoXqoglH6ub7qiCqINGXKFBdcSsrP8EPVhHkhEKwCeg8r67lChQp2yy23&#13;&#10;WMWKFe2HH34wZSwXKVLE+vTpYzVq1DDVb/eags8ZMmSwm2++2Vq1amU//vijKSv6fE0B0C1bttj1&#13;&#10;119v11xzjQtYK3BNSz8B3dcjR464zHaVSzl8+LAp67l48eLWrVs3a968uWXNmjX9BkDPCCCAAAII&#13;&#10;IIAAAggggAACCKRQgAB0CuFC5TQFNcaNG2f58uWzDz/80L766iu7+uqr3YJWLGYVKneZeYSTgH69&#13;&#10;oAC0gs8KOF977bUuW3bEiBHWs2dPlyHbvXt3GzVqlMt21mfA559/bpdffrmVLVvWZdGqlnBi73/V&#13;&#10;HI6IiLCGDRu6Pjds2GBz5swJJ2a/zvXs2bO2dOlSd5+Uxa4s6Bw5cliLFi3s1ltvdV82ZMqUya9j&#13;&#10;4mIIIIAAAggggAACCCCAAAIIJFWAAHRSpUL0OAU21q9fb23btnWBKWXQKaNRi1slpQ5siLIwLQSC&#13;&#10;VkCBYNUH7tSpk5uDvlBSdvL27dutc+fObtuVV15pqhOt0jsKHiuo2bVrV5dRq0xalXFQEDuhdvDg&#13;&#10;QbfYnfrPmTOnVa5c2WrXru2yrBM6nm2pE9B9Gj9+vPuiUPbKVNcXC/qcbt26tWXLli11F+BsBBBA&#13;&#10;AAEEEEAAAQQQQAABBNJZgAB0OgMHevf6mf3u3butXLlyvqHmzZvX8ufP737u7dvIEwQQCAoBZTMr&#13;&#10;iFy1alU33kaNGlnJkiXd61q1arltNWvWtPr169uwYcNs6NChrozDZZdd5vappnPHjh3dPmXaxm0q&#13;&#10;17Fz507r1auX26VM3B49ergAdGRkZNzDeZ1CAX02q3a37ue8efPcQpIKNjdp0sT69u3r7idZzynE&#13;&#10;5TQEEEAAAQQQQAABBBBAAAG/ChCA9it34F1M2XQKIB09etQ3OGVF67UWtqIhgEDwCOzZs8dmzpzp&#13;&#10;yuh49YBVK1hZtMqC1qOa3veqG6xjFYRu166dFShQwDdRle1Ys2aNW+TOtzH6ierCKzNaAexKlSr5&#13;&#10;drVv3971OWHCBN82nqRc4OTJk25RyDFjxvgWhNX9UQa7rPWZTUMAAQQQQAABBBBAAAEEEEAgWAQI&#13;&#10;QAfLnUqncWbJksWqV6/ufuKtQJUCTAoiZc6c2ZQJGbfpGGU/en/K0lMwi4YAAhdfQIsNamE6lWfw&#13;&#10;mhYfVOkGLTI6ceJEb7MLQCvDefPmzdavXz/fdj1RPeiCBQva//73P7cwqbdTZXlUM17H6zpe06KG&#13;&#10;zZo1c7WmE1u80Duex4QF9PmrRWGV9Txr1iw7ceKEK7GhbPXbbrvNBf712UxDAAEEEEAAAQQQQAAB&#13;&#10;BBBAIJgE+P9kg+lupcNYFUTSz+0HDhzo/lTTdeXKlS6YVKJEiXhX/O2330wBLa+p1mz27Nm9lzwi&#13;&#10;gMBFElDg95dffnELA5YqVcqNQgsMKmNZAUy9T7XwoMplqKnOsxYRnD9/vtWpU8dt8/6jL6ZUO1q1&#13;&#10;h59++mnfryGmT59u+oWEasbHbPoSSlnTTz31lG3ZssUtihdzP88vLHDmzBkXdFa5DS9TPU+ePC7j&#13;&#10;WQF+L6P9wj1xBAIIIIAAAggggAACCCCAAAKBJfBPCltgjYvR+FGgTJkyblErLUSmBcyU5VyxYsVY&#13;&#10;GY7ecFQvWnVJvT9lUFKH1NPhEYGLJ7BixQoXwFSmrPerBC0wOmnSJLvzzjvtX//6l6mkw65du9wg&#13;&#10;VWZHZTZUt1kLFMZtt9xyi/syau7cuW6XgtmfffaZdejQIcEAc/fu3d3ipT/99FPcrnidiICynjdt&#13;&#10;2uRsp06d6oLPCjZrYUfdt7p16xJ8TsSPXQgggAACCCCAAAIIIIAAAoEvQAA68O9Ruo5QQaWRI0e6&#13;&#10;khp9+vSxBx980KpUqeJ+ep9QUCpdB0PnCCCQYgGV11CWsxYg9Nq0adNMmdGq8dyqVSvTAqMKQqst&#13;&#10;XLjQBaP1BVJCQeNq1aq58jyjR492xyuzWecoMzqhL52UratfU6j/hBYvdJ3wn1gCujezZ892Czjq&#13;&#10;yz01/QpFJVCuuuoqy5UrV6zjeYEAAggggAACCCCAAAIIIIBAMApQvPci3LXooG/URbhsgpdUbdi+&#13;&#10;ffuags9dunRxmZPKgL777rtdpqOyJmM21SQ9deqUb1Pv3r1dSY5ly5aZfiZOQwAB/wso4NuoUSNX&#13;&#10;UuPjjz92v15QZm3Lli1dtvJXX33ltvXq1cuVyFCwWu9tZUNrMUEFllVzOO7idirN89Zbb7lM6Q8/&#13;&#10;/ND0t2jRIle+I6FZ/vrrr3bdddeZykhooUJawgK6N/qC7/fff7dt27a5Otuq7awv/5RhHnNByIR7&#13;&#10;YCsCCCCAAAIIIIAAAggggEBKBaJ/NUw8NKV4KTyPDOgUwoXKaQp+KJtRNWC9958yGSMiIkwLjsWN&#13;&#10;lStAlT9/ft+fakjHPSZUbJgHAsEisGDBAlcWR4HfRx55xAWMtbigAstdu3b1ldPp1q2bqdTOH3/8&#13;&#10;YTNmzLBOnTrZjTfeaOvWrTN9iRS3KRP35MmTrha0ar+3bt36vMFnndugQQNT7fiEMqrj9h2urxV8&#13;&#10;VlkTLRi5detW9/mZLVs2F3ju3Lkzwedw/YfBvBFAAAEEEEAAAQQQQACBEBZgEcIAv7kK/mjhr6VL&#13;&#10;l7qgrwJAlStXTrNR79+/3xRw1p/XFIjOly+fy45UsCShn9t7x/KIAAIXV0DB5JtuusmV2lAdaH1W&#13;&#10;fPvtt24hUb2vFdxUdrOa3tfKllaQWr9+0GKFqjes7NshQ4b4Fhv0ZqTFCMuXL2/PP/+8bdy40ZRB&#13;&#10;rUVKE2ta2HD48OHuGixQ+o+UvqjbuXOnTZ482TZs2GDeZ6sy0C+77DJXh9/7EvCfs3iGAAIIIIAA&#13;&#10;AggggAACCCCAQPALEIAO4HuoAMX7779vAwYMsCNHjriRNm7c2L744gtXmzUthq4AkQJSZ86cidWd&#13;&#10;rq3AlDKcaQggEJgChw4dsocfftiV1VDwUn8KdKqe8KhRo9yXR/369Ys1eL3XlTGt9/YDDzzg9mlB&#13;&#10;QgWNZ86c6fslhHeSfiWh66ipHMegQYO8XQk+7tu3zx2vhUrr16+f4DHhtlH3xCtzcuDAATd9fb6q&#13;&#10;RIqMVPeZhgACCCCAAAIIIIAAAggggECoChCADuA7qyDRc88952ouKwtRQeg///zT7r33Xld3OS2y&#13;&#10;C5UBqX43bdpkxYsXdxpnz551Aa1LLrkkXjAqgLkYGgJhJzB06FBXOqNevXqm+uxeU8BT72l9kaTs&#13;&#10;5pitcOHCvkC1t71QoUIuU1rHx20qqaHPCW+fFs5LrKl+sc5RgDXcm+7Dnj17bOrUqa4siuwU+K9Q&#13;&#10;oYK1b9/eOZH1HO7/Spg/AggggAACCCCAAAIIIBD6ArEjE6E/36Ca4ejRo11QST97v++++1wgQ4sD&#13;&#10;6uf0+gl3Wiz6V7RoUStWrJirR1q1alX3E/1p06a5mrA33HBDUHkxWATCSUDBzWHDhtmVV15pr7/+&#13;&#10;uh07dsw3fe1788037bfffnMZyyq9EbMpCOoFlL3tysKNe5y3T2V4dLz6TUpT8LlixYpJOTRkj5GV&#13;&#10;6mrr81RZ4WoqadKkSRP3lytXrpCdOxNDAAEEEEAAAQQQQAABBBBAIKYAAeiYGgH2XIuEKSv5lVde&#13;&#10;sdKlS7vRrVmzxtVW1SJWaRGAVn1YLUz2+eefm4LbCkydOnXKatWqZbVr1w4wEYaDAAKegDKc9Xmg&#13;&#10;Mhr6EinuLyIeffRR++6771yWbdOmTb3TePSDgALO+vxWTW6VPNHnqj7DVetZj3pNQwABBBBAAAEE&#13;&#10;EEAAAQQQQCBcBAhAB/CdXrt2rSkrWVnKXmvbtq17un79em9Tqh/btWvnsht/+eUX06KEjRo1sp49&#13;&#10;e7qf5Ke6czpAAIE0F1A28s8//2xapPSDDz5wWbYPPfSQRURE+K6lEjoqh6EgNQFoH0u6PlHW86pV&#13;&#10;q9z92LVrl7uWSqBoYcZmzZrFWuw1XQdC5wgggAACCCCAAAIIIIAAAggEkAAB6AC6GXGHcvjwYdPP&#13;&#10;tGPWUlWtVrWYP7ePe15yX6v/K664wlq1amWqUapMSmVG0xBAIPAE9B59++237YUXXnAlMbZu3WqL&#13;&#10;Fy+2SZMmuZIcLVq0cINWlq1qDe/YsSPwJhGCI9JCjVrEccmSJW5hV9V21i9YlPWsGv4qY0JDAAEE&#13;&#10;EEAAAQQQQAABBBBAIBwFCEAH+F2Pu0CVXqfHz7fVZ+7cuQNcg+EhgMDChQttwIABLvisAKfqQGvB&#13;&#10;0pdeeskefvhhmzx5snsv67NCXy5pUVFa+gko63ndunUu63nbtm3uQgo2a2FIZT0rC52GAAIIIIAA&#13;&#10;AggggAACCCCAQDgLEIAO57vP3BFAIKgEtmzZYo8//rhbnLRKlSp28OBBa9CggbVs2dLKlClj/fr1&#13;&#10;c3Wf//3vf7sA9d69ey1//vxBNcdgGuyRI0ds9uzZtmjRIlcORUF//UpFWc+VK1c2ld+gIYAAAggg&#13;&#10;gAACCCCAAAIIIBDuAqyEFO7/Apg/AggEhYCybG+++WabOnWqW9hu+fLlduDAARs7dqwr73DNNde4&#13;&#10;wOc333zjgs9Hjx61jRs3ujIcQTHBIBqksp5l+8MPP9gff/zhgs/6FUndunXtpptusmrVqhF8DqL7&#13;&#10;yVARQAABBBBAAAEEEEAAAQTSV4AAdPr60jsCCCCQagEtNnj33Xfbn3/+6cprfP31164GdJYsWVxG&#13;&#10;9OrVq125jR49etiKFStMC+BpkcKcOXNa9erVU319OvhHQPX3p02bZiNGjLBNmzaZl/WsLwCuvPJK&#13;&#10;K1y48D8H8wwBBBBAAAEEEEAAAQQQQAABBIzfB/OPAAEEEAhwgV9//dWmT5/uyjoULFjQevbs6Ua8&#13;&#10;du1aUzD6/ffft0GDBlnDhg1ddrTqRL/33nvudbly5QJ8dsEzPJVAUfB5w4YNLstcweeIiAi3gGvR&#13;&#10;okWDZyKMFAEEEEAAAQQQQAABBBBAAAE/ChCA9iN2Si61detW++KLL3yn6if3+vn3smXLYm3XATVq&#13;&#10;1LDGjRv7juUJAggEv8Dff/9tn3/+uTVv3twUTFYGrtfuv/9+++WXX2z48OF2++23u/rDOv6xxx5z&#13;&#10;2bk//vgjpSA8rFQ8njhxwhYvXmwzZ870+au2dosWLaxWrVqWLVu2VPTOqQgggAACCCCAAAIIIIAA&#13;&#10;AgiEtgAB6AC/v0uWLLG+ffvGG+WECRNMfzHbfffdRwA6JgjPEQgBgd27d7tF7l599VWbNWuWqzfs&#13;&#10;TatevXr24IMP2ksvvWRXXXWVK7ehAPXKlSvtzjvvtI4dO3qH8phCgR07dri628o215d/ynrWApBt&#13;&#10;2rSxEiVKpLBXTkMAAQQQQAABBBBAAAEEEEAgfAQIQAfwvS5ZsqQp8y6pLV++fEk9lOMQQCBIBLZv&#13;&#10;32779u1zAc9Vq1aZ/ryWKVMme+SRR1w9Yv1aYt68eXbu3Dm755577MUXX3TBUu9YHpMnoLrbS5cu&#13;&#10;dVnPkZGR7uS8efNa06ZNrU6dOq6+dvJ65GgEEEAAAQQQQAABBBBAAAEEwlOAAHQA3/dRo0a5YFJS&#13;&#10;h8jiV0mV4jgEgkdg//79lj17ditSpIjLvP30009dGYhcuXK5SeTJk8cuueQSu/TSS91+1X7u37+/&#13;&#10;FShQIHgmGWAj3bt3r02ZMsUF+xXQV9ZzhQoVrF27dla6dOkAGy3DQQABBBBAAAEEEEAAAQQQQCCw&#13;&#10;BQhAB/D9qVmzZgCPjqEhgIA/BE6fPu1qDGfMmNEFmc+cOWPjx4+36667znd51SDWLyCUBa1AKUFS&#13;&#10;H02ynsh6xYoVNmPGDFPgX02B/kaNGlmDBg3c82R1yMEIIIAAAggggAACCCCAAAIIIGAEoPlHgAAC&#13;&#10;CASwgMo+HD582BQcrV69uiv/8Nprr7lFCYsVK+ZGrhIdWqB04cKF9tRTT5lKc9CSJ6CA8/Tp013Z&#13;&#10;DS/ruWzZsta2bVsrX7588jrjaAQQQAABBBBAAAEEEEAAAQQQ8AkQgPZRBN+Tv//+29atW2e//PKL&#13;&#10;LV682NUkVbBEi2MVL16c+q/Bd0sZMQLxBIoWLWpZs2a1uXPnWtWqVd2ipHfccYdbZPDll1925Tk2&#13;&#10;bNhgWqxQ7/uePXvG64MN5xdQRvmaNWts2rRpptIbWmhQJU+U8dy4cWNTiRMaAggggAACCCCAAAII&#13;&#10;IIAAAgikXIAAdMrtLvqZY8aMsX79+rnMR9V7VUBa9WFr1aplw4YNc5mSF32QDAABBFIlkD9/flMW&#13;&#10;dPfu3S1LlixWu3ZtU3kevf8nTpzoaj1v27bNPb799ttWokSJVF0vnE4+ePCgzZ492xYsWOCrt6/y&#13;&#10;Ja1bt3Z1tcPJgrkigAACCCCAAAIIIIAAAgggkF4CBKDTSzad+z158qT7qf3NN99s3bp1MwWplLmn&#13;&#10;n5EPGTLEnnjiCRs7dqypbiwNAQSCT0AlNyZMmGBvvPGG7dmzx5XgUCa06hOr5nOHDh1cyQ3VfVYp&#13;&#10;Dn35dMUVVwTfRC/CiM+ePWsbN260yZMnu8xxldyQbd26da1Zs2bu8/QiDItLIoAAAggggAACCCCA&#13;&#10;AAIIIBCSAgSgg/S2/vXXX1avXj1799134wWZW7ZsaVdddZWtXbvW/WQ/SKfIsBEIWwGVhXjrrbfs&#13;&#10;ueeec4HnDBkyOItSpUrZ5ZdfbuPGjbNNmza59/lXX33lgtSdO3cOW6/kTDwyMtLmzJnjSproVyNq&#13;&#10;yhpv1aqVVatWjdJFycHkWAQQQAABBBBAAAEEEEAAAQSSIEAAOglIgXjI8uXLrWnTpvGCzxqrsiNV&#13;&#10;u1T1oVUzloYAAsEloHrEr776qgs+633+/PPP22effWajRo1ypTeOHTtmW7Zsce/xLl262DXXXBNc&#13;&#10;E7wIo1WwWaVKfv/9d9u5c6cruaGSJjVq1HAlNwoWLHgRRsUlEUAAAQQQQAABBBBAAAEEEAh9AQLQ&#13;&#10;QXqPFUzRz8gTayrJQUMAgeASUDmIZ555xg1aXyYp+NyxY0eXofvoo4/aRx995MrtqGSEFigcPHiw&#13;&#10;5c6dO7gm6efRHj161P7880+X+azscjXZ6dciERERCX6R5+chcjkEEEAAAQQQQAABBBBAAAEEQlaA&#13;&#10;AsFBemu1CJky+Y4fPx5vBsqO1E/MK1WqFG8fGxBAILAFVq5caUuWLHEldrwgqUacPXt2e+GFF9yv&#13;&#10;Gtq2bWsvvviib+G8wJ7RxRudgvk7duywkSNHusUGFXzOlCmTVa9e3W644Qa3mCN18i/e/eHKCCCA&#13;&#10;AAIIIIAAAggggAAC4SFABnSQ3uf69evb5s2brW/fvta1a1crV66cq126fv16F2xR4EX1TGkIIBBc&#13;&#10;AvpiqUyZMu4vb968liNHDt8EVCaid+/e9vXXX7ta0AMHDjQtQlikSBHfMTz5PwF9OTdv3jwXeD51&#13;&#10;6pTbKD9lPdepU4esZ/6hIIAAAggggAACCCCAAAIIIOAnAQLQfoJO68vo5/fvvPOO9enTxy1IVqBA&#13;&#10;AReA3rdvnxUqVMgFob2Fy9L62vSHAALpJ7BixQqrVauWK7FTvHjxeBdq3ry5W6BQ72+V4lF5Cdo/&#13;&#10;Aio9tHfvXpswYYJt2LDBGSnLWb8IUea4Fhzks/EfL54hgAACCCCAAAIIIIAAAgggkN4CBKDTWzgd&#13;&#10;+2/fvr0tWrTIhg8f7h4VeFFmdM+ePV0QOh0vTdcIIJBOAioZoQC0FszTLxnitsqVK9uRI0csMjLS&#13;&#10;7SKY+o/QyZMnbcGCBTZz5kw7ceKE25EvXz5T0F6fjSq/QUMAAQQQQAABBBBAAAEEEEAAAf8KEID2&#13;&#10;r3eaX61w4cL2wAMPuEXJ1DnBqDQnpkME/CqgrObMmTO7L5FUUiduUxBVXzbt3LnTBVRVpiPcmzwO&#13;&#10;HjxoEydOtDVr1rjscX0WqjRRu3btXDkTPhvD/V8J80cAAQQQQAABBBBAAAEEELhYAgSgL5Z8Gl+X&#13;&#10;4Eoag9IdAhdJQOV0du3aZU2bNrURI0a4bOc8efL4RqN9qgu9cOFCy5kzpwuy+naG4RPVd9aijVOm&#13;&#10;TPEtyqqgfOPGja1JkyZkPYfhvwmmjAACCCCAAAIIIIAAAgggEFgCGQNrOIwGAQQQCG+BihUr2rJl&#13;&#10;y6xu3bouoDp58uRYIAq2KiA9ffp0i4iIMJWYCNd2+PBhVwNfCzdq0UG1kiVL2rXXXusC+JTcCNd/&#13;&#10;GcwbAQQQQAABBBBAAAEEEEAgkATIgA6ku5GMsZw9e9bOnDmT6BnKkqQhgEBwCWihvEGDBrn3d6NG&#13;&#10;jeyZZ55xNaEVmNb7/ptvvnHlJvbs2eOeh+OvH06fPm0rV640BZ6PHTvmbnDu3LldnedWrVqR9Rxc&#13;&#10;/+QZLQIIIIAAAggggAACCCCAQIgLEIAO0hs8btw4+/TTT887emVFfv311+fdzw4EEAhMAZXe0JdH&#13;&#10;n3zyid13333WrVs3u+222+y5556z/fv3u8xnZfvWq1fPOnToEJiTSMdRKeCsrHBliav8hlqRIkWs&#13;&#10;Y8eOpiA9Wc/piE/XCCCAAAIIIIAAAggggAACCKRAgAB0CtAC4RTVOF23bp2tWrXKGjZs6BYtizku&#13;&#10;LWRGQwCB4BPIlSuXPfHEE/boo4+a3uc33XSTjRw50tq0aeMmowX3atSoYUOGDHGlOIJvhikbsX7x&#13;&#10;sXr1apswYYJFRka6TlQDW6VKZJM1a9aUdcxZCCCAAAIIIIAAAggggAACCCCQrgIEoNOVN/06V8Dl&#13;&#10;3Xffta5du9qXX34Zrw5sxoyU904/fXpGIH0FvPfv+++/7xYZVJkNBZ6V3XvdddfZ448/brVr107f&#13;&#10;QQRQ78p0njRpklts8OTJk25kWqzxiiuusEqVKsX7Ai6Ahs5QEEAAAQQQQAABBBBAAAEEEAh7AQLQ&#13;&#10;QfxPoEmTJu4n51p0K3/+/EE8E4aOAAISUJbvK6+8YgMGDDBlQivIum3bNre9bNmyruxO+/btw6bM&#13;&#10;hGper1+/3mU9q/yIgvDZs2e3OnXqWOvWrU0Z0DQEEEAAAQQQQAABBBBAAAEEEAhsAQLQgX1/Eh2d&#13;&#10;AlR58uRJ9Bh2IoBA8AhMnDjR3nrrLbfYoLKdr7rqKqtevbq99NJL7r1+6aWXhk3wWVnPM2bMsIUL&#13;&#10;F5pqXqvpizYF4GWSOTP/8xU8/7IZKQIIIIAAAggggAACCCCAQDgLUKchiO++AlQ///yzqxMbxNNg&#13;&#10;6AggEC0wc+ZM69Onjwu2litXzmX7aqHRnTt32tChQ23Lli3uMdSxVL9e9e1VWmjWrFnOQ/WdFXzv&#13;&#10;16+f1axZk+BzqP8jYH4IIIAAAggggAACCCCAAAIhJUAAOshvZ9GiRc2rFxvkU2H4CIStwNGjR61/&#13;&#10;//62Z88el+ncs2dP++yzz6xBgwb23nvvuff4lVdeab/88ot5NZBDEev06dMuED9q1CgXeFfJDf3K&#13;&#10;4/LLL7dOnTq556qHTUMAAQQQQAABBBBAAAEEEEAAgeARIAAdPPeKkSKAQAgKqNTEm2++afPmzXOz&#13;&#10;O3jwoL399ts2duxYGzJkiFWoUMGV4FB29KJFi2zfvn0hp3Du3DnbvHmzDRs2zKZNm2bHjh2zLFmy&#13;&#10;uGznvn37Wr169dzrkJs4E0IAAQQQQAABBBBAAAEEEEAgDAQoohkGN5kpIoBA4Agoq1cL682ePdtW&#13;&#10;rFjhMn1/+uknUxBWTeU3ihUr5sptVK5c2WVG33777W5RQmX/bt++3UqXLh04E0rlSLTw4vz5853H&#13;&#10;kSNHXG+5c+e2li1burIbKr9BQwABBBBAAAEEEEAAAQQQQACB4BUgAB0E9041UVUL9UJNGYPFixe3&#13;&#10;MmXKUCP1QljsR8CPAgour1q1ytU1HjFihEVGRrpSGio54QWeveEowFy/fn33Xn7jjTdszJgx7rky&#13;&#10;pAsVKmR79+71Dg3qRwXiVd9aCy8q+1mfc1pYsGLFitaxY0c3V8ptBPUtZvAIIIAAAggggAACCCCA&#13;&#10;AAIIOAEC0EHwD0E1X9u2bRsvUBV36Dly5LCIiAhTrdinnnrKsmfPHvcQXiOAgJ8FFGhVEFk1nteu&#13;&#10;XXvBq589e9aV3/jPf/5jc+bMsalTp1qlSpVcAFsnq79gbwo2L1y40H2xdujQITcdfX61aNHCBd/5&#13;&#10;7Ar2O8z4EUAAAQQQQAABBBBAAAEEEPhHgAD0PxYB+0yLDCorcN26dS6orJ/oK0Bz/Phx27Jli6mG&#13;&#10;bKlSpdw2HfPKK6+YFjVTXdmkZhAqI/PHH390dWirVq1q3bt3txIlSgSsCQNDIFgE/vzzT7vtttvc&#13;&#10;AoMXGrPer/pTkFkL8XXo0MHGjx/vftWwadMmU33oIkWKXKibgN2veSmDW1nPGzZsMAXbM2XKZGXL&#13;&#10;lnVZzyo9wqKqAXv7GBgCCCCAAAIIIIAAAggggAACKRJgEcIUsfn3JAWbb7rpJveT9Ndff91++eUX&#13;&#10;F8BR3dhXX33V8ufPb507d3YBq88++8zatGljn3/+uaszm5SRKhtx6NCh7vxt27bZpEmTbPDgwa5E&#13;&#10;QFLO5xgEEEhYQOU1nn/++SQFn9WDl92sIPSyZcusZMmSrjyFsoRVmkMBW33ZFIxNFlpE8X//+5+t&#13;&#10;WbPGzSVbtmzWqlUru+GGG9wXXgSfg/HOMmYEEEAAAQQQQAABBBBAAAEEEhcgAzpxn4DYq2zmYcOG&#13;&#10;uczmfv36+TIECxcubFWqVLGCBQva008/bU888YR169bNmjRpYo0aNbLJkyebFjG7UFNZgOnTp1vX&#13;&#10;rl2tU6dO7mfx3377rSsXUKtWrQudzn4EEDiPgGq3T5s2Ld5eL9M5Zv1nL/NZpSi0XcHZ3bt3m4LP&#13;&#10;q1evdoHohg0bmt73wdQUVN+/f79zUB1sLTqorGcF0i+77DL3qNc0BBBAAAEEEEAAAQQQQAABBBAI&#13;&#10;TQEyoIPgvir4pODUNddc4ws+e8NW4Obaa6+1vHnz2oIFC9xmBXbat29vf/31l3dYoo8qEaCgVo8e&#13;&#10;PVwWogLR+pn/ihUrEj2PnQggcH4BBVo/+uijBH9JoKCs/rTonpf16wVhVfNdmc7at2PHDnf+1q1b&#13;&#10;XeBWnwEKUAdL0xyXLl3qsp71KBMtltqsWTNX5kelN7x5B8ucGCcCCCCAAAIIIIAAAggggAACCCRP&#13;&#10;gAzo5HldlKOXLFniym8UKlQowevnypXLLVKmn+xfd9117hjVidYiXxdqKr+hrERlTHuBLQWIlEWt&#13;&#10;IBgNAQSSL3D69GkXdFVd9bjNCzgry1lBZgWc1fRa+xS01Xsva9asvhrv2l+9enXr1auXngZ80xyU&#13;&#10;uT1z5kwXgJaH5la8eHH35Vj58uUJPAf8XWSACCCAAAIIIIAAAggggAACCKSNAAHotHFM115UgkMB&#13;&#10;nfM1ZUcri1ALlHlNwR4vsOVtS+hRGYla3ExZ1DFbnz59Yr7kOQIIJFFAX+oMGjTInn/+ebdAaNzT&#13;&#10;9F7V+07Ne4/qPawAtOq961EBW2U/61i99/Ply+cWFVUAN9CbxqsvtVR6ZNeuXW64+lKrXr161rx5&#13;&#10;c/drjUCfA+NDAAEEEEAAAQQQQAABBBBAAIG0EyAAnXaW6dZThQoVXA3VPXv2uAzCuBdSsEr7mjZt&#13;&#10;6tt17NixJNWKVQDs+PHjro60zlHWojKqtbBhQk2ZmQqQeS2xwLh3DI8IhIuA3g9aZO+5554zfXGU&#13;&#10;UPOCz9rn1X3Wo5r2qQ/Vfz516pQpmK2g9BtvvGEdOnRwxwTyfyIjI+2PP/5w5X9OnDjh5le0aFFr&#13;&#10;27at+4xBRNYAAEAASURBVJWGAtE0BBBAAAEEEEAAAQQQQAABBBAILwEC0EFwv+vXr287d+50CxH2&#13;&#10;79/fBXViDlsLnanchjIu1RQkVhBIdaAv1BQkU+kNBaHff/99W7RokZWP/nl8z549rXbt2vFOnzFj&#13;&#10;hqlmtNcUcFKwjIZAuAvoPTR06FB7/fXXzxt8jmvkfYHjld9QwFlNwWcvOP2vf/3LevfuHdAlKzSP&#13;&#10;9evX25QpU2z79u1uDiovos+Q1q1buwxut5H/IIAAAggggAACCCCAAAIIIIBA2AkQgA6CW16sWDHr&#13;&#10;3Lmz/fe//7UjR45Yt27dLHfu3C7QrIDxk08+aSVLlvQFjAcMGOAWJFSw+kJNWc8KFH3//femhc4K&#13;&#10;FChg27Ztc4unvfDCC6bsxZhNdaZHjhwZc5NbVCzWBl4gEEYCCr7qffjII4+4L2eU+ZuSpn68oLPO&#13;&#10;12v9+kFfLAXylzz6EktfSulLMH2eaA4FCxZ0Wc9VqlRxtaxT4sE5CCCAAAIIIIAAAggggAACCCAQ&#13;&#10;GgIEoIPgPqoO7LPPPmtz5841BZcViFaZDGVJ6if72v/yyy/7gsVTp051gSv97P1CTeU7FNTevXu3&#13;&#10;KxugxQsXLFhgr7zyisui7tq164W6YD8CYS2wdu1au/nmm23NmjWpclDAWc0LQufMmdO9DwO17rPG&#13;&#10;u3nzZpf1rEc1fRZFRES4rOfzLZrqDuQ/CCCAAAIIIIAAAggggAACCCAQNgIEoIPkVtesWdNGjBhh&#13;&#10;9957rwv6KMtSpTOKFCnifp5/1113ucCVplO9enV78cUXz1vHOeaUvWBXx44dXdBa+7RYmPrQQmJd&#13;&#10;unTx9at9qkOrrEyvvfvuu76F1LxtPCIQLgJawFMlMlIbfI7ppcCuMp71y4a4i4PGPO5iPtfnz7x5&#13;&#10;89yfvsDS50iePHlc1nONGjUCOmP7YrpxbQQQQAABBBBAAAEEEEAAAQTCUYAAdJDc9YwZM1qTJk1M&#13;&#10;9Z4XL15s69atc2U4Lr30UitTpkysIPFHH30U63ViU/R+2q+gkdeUxVixYkVTZqdq0+q116pVq2b6&#13;&#10;89qnn37qSoF4r3lEIFwEVI7mlltuceU30nLOeq/fc8899vjjjwdkeRuV6pk2bZr7DNK8NV59YaVa&#13;&#10;z3FL9qSlC30hgAACCCCAAAIIIIAAAggggEBwChCADrL7poBx48aNrVGjRucNMisbMalNpTzUsmTJ&#13;&#10;EuuUfPnyufIeXlmAWDt5gUCYC+zZs8d69OhhS5cuTbWEArj6NYPeiypbcfvtt1u/fv3ivSdTfaFU&#13;&#10;dqCSP/rya/bs2abFR/U5ozG3bNnS1Z/XHGgIIIAAAggggAACCCCAAAIIIIBAXAEC0HFFAvy1spJV&#13;&#10;4/nQoUMuA1rB6Lp167osxJQMPW/evC7DWcGlmO3w4cMuuJScYHbM83mOQKgKnD171h599NFUB5+1&#13;&#10;kKhK3Kikjeom6xcOZcuWjfWLg0Ax3LFjh02fPt1Wr17tFkfU54IWGGzTpo2VKFEiUIbJOBBAAAEE&#13;&#10;EEAAAQQQQAABBBBAIAAFCEAH4E1JaEh///23ff/996628/r1602LB2bOnNmV3+jevbs9/fTTrgZr&#13;&#10;Qucmtk0Z1Qogqd6z6kyrqezGli1bXH3pmOU3EuuHfQiEg4B+ETBp0iQbOXJkqqarAG7v3r1t4MCB&#13;&#10;7oukVHWWjidrkdPly5e7khsHDx50V1Kmc9OmTa1BgwamhRJpCCCAAAIIIIAAAggggAACCCCAQGIC&#13;&#10;BKAT0wmgfar9fOedd5oyk1XzuVixYrZ//37bFL0ImoJYev7+++9b9uzZkzVqBbG16OCECRNcUKlk&#13;&#10;yZKm2rYqLfDYY48lqy8ORiDUBfTeUImM48ePp2qq+tLnqaeeCujg8+7du23GjBm2YsUK96WUJlyp&#13;&#10;UiW30GDp0qVTNX9ORgABBBBAAAEEEEAAAQQQQACB8BEgAB0E91rZzx988IF5j82bNzeVzjh69KjL&#13;&#10;XB4wYIB988031qdPH9O+5DRlYupn9FpU7OWXXzbVflbgSUFulQWgIYDA/wmoTM2DDz7ofh2QWpNe&#13;&#10;vXpZoAZxVWJEpTamTJnivthS1re+2FLGs0r+5MmTJ7XT53wEEEAAAQQQQAABBBBAAAEEEAgjAQLQ&#13;&#10;QXCzld08evRoe+edd1wWdMy6zCqb0bp1a/f31VdfJTsArelXrlzZ7rjjDvv2229tzZo17vVtt90W&#13;&#10;0NmZQXDbGGKICej9p6BsaptqJz/yyCOp7SZdztdnjWo96xcQKsWjzxrVpW7Xrp2VL18+Xa5Jpwgg&#13;&#10;gAACCCCAAAIIIIAAAgggENoCBKCD4P7qJ/BFixa1rl27uoBQ3CEXKVLE+vbtaz/88EPcXUl+rczp&#13;&#10;cuXKWWRkpBUvXtwKFy6c5HM5EIFQF9i5c6cNHjzYLcCXmrnqffXWW2+5+uqp6Setz9WvK1RbXgH2&#13;&#10;Xbt2uXlmyZLF6tev7xZHzJ8/f1pfkv4QQAABBBBAAAEEEEAAAQQQQCBMBAhAB8GN9gLQCgyfr9Wq&#13;&#10;VcuV0Djf/gttV6ajym7oj4YAArEF9OsA1VtPTdOXSCNGjHC/VkhNP2l97qFDh2zmzJm2cOFCX9az&#13;&#10;asEr61m/jqAhgAACCCCAAAIIIIAAAggggAACqREgAJ0aPT+dq+zEjBkzJpj97A0hU6ZMduzYMe8l&#13;&#10;jwggkAYCqof83XffufI3qelOi30++eSTARV8VokNBdUnT55s27dvd1nP+hypU6eOtWjRwgoWLJia&#13;&#10;KXMuAggggAACCCCAAAIIIIAAAggg4AQIQAfBP4RKlSrZ4cOH3Z8WCUyoaeHAxDKkEzqHbQggcH4B&#13;&#10;vaeefvpp+/zzz1NVekOL9in4fO+9957/Yn7eo8+TOXPm2J9//ukWN9XlixUr5hYkrV69up9Hw+UQ&#13;&#10;QAABBBBAAAEEEEAAAQQQQCCUBQhAB8HdjYiIsC1bttjcuXOtQ4cO8UasLM3ffvvNdBwNAQRSL7Bk&#13;&#10;yRJ74IEHbOrUqSnuTL9aUGmcAQMGWMeOHU1Z0Be7RUVFuWzniRMnus8Ub6FBfXZoMVNqv1/sO8T1&#13;&#10;EUAAAQQQQAABBBBAAAEEEAg9gYsfEQk90zSfkeqxNmrUyG6//Xa3EFqrVq0sR44c7joHDhxwGZrf&#13;&#10;fPNNqssEpPnA6RCBIBRYsGCBdenSxXbs2JHi0ev9qcUG77zzzhT3kdYnHj161ObPn28zZszwZT1r&#13;&#10;AdOWLVu6QLnqwNMQQAABBBBAAAEEEEAAAQQQQACBtBYgAJ3WounQX5YsWdzP93v06GG33HKLNWzY&#13;&#10;0EqVKmVnzpyxzZs32+zZs93ra665Jh2uTpcIhI+AMoQfffTRVAWfVUf5pZdesn79+gUM3J49e+z3&#13;&#10;33+3jRs3+oLPVatWtbZt27rSGwSfA+ZWMRAEEEAAAQQQQAABBBBAAAEEQk6AAHSQ3NLrr7/etm3b&#13;&#10;5n7OP3bs2FijrlixosuMLlOmTKztvEAAgeQJfPjhhzZlypTknRTj6KxZs9pHH31kffv2jbH14j09&#13;&#10;fvy4LVy40KZNm+a+sNJItLigFhm89NJLE13Y9OKNmisjgAACCCCAAAIIIIAAAggggEAoCRCADpK7&#13;&#10;qQzF++67z5S1qHrPqgetzOjmzZvbtdde60p0BMlUGCYCASmwdu1aGzhwYKrGpsDujTfemKo+0upk&#13;&#10;lecZP368rVu3zpf1XKFCBVdHvkSJEgSf0wqafhBAAAEEEEAAAQQQQAABBBBAIFEBAtCJ8gTWTi1i&#13;&#10;1qlTJ7viiitMpQLUtNAZP58PrPvEaIJPYMKECS5rWb8ySGmrXLmyDR061HLlypXSLtLkvJMnT9ri&#13;&#10;xYtd1vOJEydcn/ny5bNmzZpZgwYNTCVCaAgggAACCCCAAAIIIIAAAggggIC/BAhA+0s6Da+joDMN&#13;&#10;AQRSL6AvcgYPHmwvvvii7dq1K8UdFi5c2D7++GMrXbp0ivtIixMPHTpkEydOtFWrVtnZs2ddl2XL&#13;&#10;lrX27dubHvmyKi2U6QMBBBBAAAEEEEAAAQQQQAABBJIjQAA6OVp+PnbIkCG+IFJSLl2zZk1XkiMp&#13;&#10;x3IMAuEuoIDzvffea6NHj/aVqEipiRYA1YJ+F6udOnXKli9f7upXHzlyxA0jd+7c1qRJE1eeR7Wp&#13;&#10;aQgggAACCCCAAAIIIIAAAggggMDFECAAfTHUk3jN+++/37SIWFKbakSrJjQNAQQSF1DAVu+vH374&#13;&#10;IfEDk7BXJS2uvvrqi5ZdfPjwYRd4XrZsmW+hwVKlSrmAeKVKlS7auJJAxyEIIIAAAggggAACCCCA&#13;&#10;AAIIIBAGAgSgA/gmq2arAmVJbQo20RBAIHEBfalzxx13pEnwWVeqUqWKdezYMfGLpsPeM2fO2MqV&#13;&#10;K23y5MkWGRnp6sKr/nS9evXcF1HZs2dPh6vSJQIIIIAAAggggAACCCCAAAIIIJA8AQLQyfPy69Gj&#13;&#10;Ro1K1vWyZMmSrOM5GIFwFPjwww9t+PDhvoU8U2OgeuxPPPGE5ciRIzXdJPvco0eP2vTp091ig6dP&#13;&#10;n3bnFytWzGU9KyBOnfhkk3ICAggggAACCCCAAAIIIIAAAgikkwAB6HSCTYtuVcOVhgACaSPw999/&#13;&#10;2wcffGDPPPNMmgSfc+bMaQ899JDddNNNaTPAJPSirOf169fbhAkT7MCBA24eCn7XqlXL2rRp4wLh&#13;&#10;LDSYBEgOQQABBBBAAAEEEEAAAQQQQAABvwkQgPYbNRdCAIGLKfDtt9/a888/n6yyNucbr4LPb7/9&#13;&#10;tt1yyy3mrwX+VDpkxowZtmjRIjt58qQbWuHChV3Wc7Vq1Uy1qGkIIIAAAggggAACCCCAAAIIIIBA&#13;&#10;oAkQgA60O5KE8SxdutReffVV+/e//+2CT0k4hUMQCGuBSZMmubrPyVnUMyGwzJkzu3rPAwcOtOrV&#13;&#10;q/ul1MXZs2dty5YtNn78eNu7d6+dO3fOsmXLZjVq1LB27dqZfilB1nNCd4ttCCCAAAIIIIAAAggg&#13;&#10;gAACCCAQCAIEoAPhLiRzDDt37jRlc7Zt25YAdDLtODz8BBR87tOnj6U2+Cy5Bx980P773/+6ALA/&#13;&#10;JLUI6cyZM23BggW+8RcoUMCV24iIiDAFxGkIIIAAAggggAACCCCAAAIIIIBAIAsQvQjku8PYEEAg&#13;&#10;VQJjxoxxZTIOHjyYqn50cvfu3e2FF17wS/BZ9aq3bdvmaj3v2LHDZT2r1EfVqlXdl04KQpP1nOpb&#13;&#10;SgcIIIAAAggggAACCCCAAAIIIOAHAQLQfkDmEggg4F8BBZzff/99V6rmxIkTqb54kSJFbMCAAaba&#13;&#10;z+ndtNDg7Nmzbe7cuXbs2DF3ubx581rr1q2tdu3aliVLlvQeAv0jgAACCCCAAAIIIIAAAggggAAC&#13;&#10;aSZAADrNKOkIAQQCQWDFihX2r3/9yy3Wp0zi1LaMGTPak08+aZdccklqu0r0fNV2Vrbz5MmTbfPm&#13;&#10;zaaxK9hcqVIla9++vWnBQbKeEyVkJwIIIIAAAggggAACCCCAAAIIBKAAAegAvCkMCQEEUiagzOFe&#13;&#10;vXrZxo0bU9ZBAmd16dLF7r777nQN/irref78+S7z+ciRI24UWlywRYsWVq9ePVP5DRoCCCCAAAII&#13;&#10;IIAAAggggAACCCAQjAIEoIPwrqkMQJUqVSxfvnxBOHqGjED6CGixvhtvvNFlEafFFQoWLGi9e/e2&#13;&#10;Z599Nt3qPkdFRdnu3bttypQptn79ejt79qxbWLB8+fIu67lYsWKmDGwaAggggAACCCCAAAIIIIAA&#13;&#10;AgggEKwCBKCD8M41btzYFGxThiQNAQTMRo4caffff7/t3LkzTTjKlCljgwYNMmU/p1dT1vOSJUts&#13;&#10;2rRpdvjwYXeZXLlymd7f+suWLVt6XZp+EUAAAQQQQAABBBBAAAEEEEAAAb8JEID2G3XaXUh1YVUP&#13;&#10;loZAuAscPXrUfvzxRxd8joyMTDWHaiy3bdvW3nvvPatRo0aq+0uoA2U9HzhwwNV6Xrt2rZ0+fdoy&#13;&#10;ZcpkpUqVsg4dOljJkiXd64TOZRsCCCCAAAIIIIAAAggggAACCCAQbAIEoIPtjjFeBBBwAsp21uKA&#13;&#10;Q4cOTTORTp062U8//ZRuAWAtLLhs2TKX9awgtFqOHDmsYcOG1rRpU/c8zSZDRwgggAACCCCAAAII&#13;&#10;IIAAAggggEAACBCADoCbwBAQQCB5Art27bJ+/frZ+PHjk3diIke3a9fOPv/883QJPivrWWU2VOt5&#13;&#10;5cqVdurUKVfbWTWeL7/8citdurSr/ZzI8NiFAAIIIIAAAggggAACCCCAAAIIBKUAAeigvG0MGoHw&#13;&#10;Fdi6datbHFC1k9OqRUREuJrPRYsWTasuff2cO3fOVqxY4bKe9+7d67arvnP9+vWtefPmprrPNAQQ&#13;&#10;QAABBBBAAAEEEEAAAQQQQCBUBQhAh+qdZV4IhKDAxo0bXfB51qxZaTa74sWL27fffmvVq1dPsz7V&#13;&#10;kbKeVaN6xowZbrHBkydPuqznQoUKuVrPFStWJOs5TcXpDAEEEEAAAQQQQAABBBBAAAEEAlGAAHQg&#13;&#10;3hXGhAAC8QS0YF+vXr1s7ty58faldIMW8xw1apTVqlUrpV0keJ6Cz6tXr7apU6eayoWoafHQevXq&#13;&#10;WYsWLSxPnjwJnsdGBBBAAAEEEEAAAQQQQAABBBBAINQECECH2h1lPgiEoIDqJ9988822YMGCNJtd&#13;&#10;zpw5bcCAAda4ceM061MdHT9+3GbPnm0LFy50zzNkyGAFChQw1ZiuWrWqC0Sn6QXpDAEEEEAAAQQQ&#13;&#10;QAABBBBAAAEEEAhgAQLQAXxzGBoCCJipdEX//v3TNPhcpEgRe/XVV61v375pRqys5/Xr17us523b&#13;&#10;trl+M2fObLVr17bWrVtbvnz50uxadIQAAggggAACCCCAAAIIIIAAAggEiwAB6GC5U4wTgTAV+Pjj&#13;&#10;j+3rr79Os9krEPzWW2+5jOq06lRBcpUG0Z/qPivrOW/evC7wrAUOteggDQEEEEAAAQQQQAABBBBA&#13;&#10;AAEEEAhHAQLQAXzX//7772SNTkGvjBkzJuscDkYgkAUWL15sDz/8sJ07dy5NhlmpUiV755137Oqr&#13;&#10;r06T/pT1vGXLFps8ebJt3rzZ9ams52rVqln79u1d6Y00uRCdIIAAAggggAACCCCAAAIIIIAAAkEq&#13;&#10;QAA6gG+cgmSnTp1K8givvfZau++++5J8PAciEMgCCujefvvtaRJ81gKAKoOhzOeaNWumybT13lSd&#13;&#10;5zlz5lhkZKTrM3fu3NaqVStXdiN79uxpch06QQABBBBAAAEEEEAAAQQQQAABBIJZgAB0AN+96dOn&#13;&#10;u0XMkjrEtAqsJfV6HIdAegnMnz/f7rjjDhfgTe01FAh+9tln7cknn0xtV+58ZT3v2LHDZT2r5rNa&#13;&#10;pkyZ7JJLLrHLLrvMChcu7LbxHwQQQAABBBBAAAEEEEAAAQQQQAABMwLQAfyvQKUCzp4960aogNyX&#13;&#10;X35plStXdgunlSlTxo4dO2a//fabjRs3zurXr59mC6qdPn3aBdQUVKMh4G+BGTNmuH/L69atS/Wl&#13;&#10;VQ7jmWeesUceeSTVfakDvR9VFmT27Nl24MAB16fqOyu7um7dupYzZ840uQ6dIIAAAggggAACCCCA&#13;&#10;AAIIIIAAAqEiQAA6gO/kbbfd5kanoNfIkSNd3drhw4ebfubvNR0zevRou/vuu93iZ972lD4eP37c&#13;&#10;HnvsMevSpYt17Ngxpd1wHgIpElA95VtvvdW8zOIUdfL/T9Jigy+99JLdc889qenGnaus5927d9vU&#13;&#10;qVNt1apVbpvqraumtGo9Fy9ePNXXoAMEEEAAAQQQQAABBBBAAAEEEEAgFAUIQAfBXd2+fbvLuvz1&#13;&#10;119jBZ+9oatW9M8//2zff/+9tWjRwtucose//vrLdD0F3GgI+FPg0KFD1q1btzQJPufJk8c++OAD&#13;&#10;69GjR6qnoAUQly1bZiqJs3//ftefMqv1XmvQoEGC78lUX5QOEEAAAQQQQAABBBBAAAEEEEAAgRAR&#13;&#10;IAAdBDfyzz//NJXcuPTSSxMcrYJh1113nf3nP/9JcH9SN2pRtVGjRtnff/+d1FM4DoE0EVizZo0r&#13;&#10;Y7Fr165U99ekSRN78803rVmzZqnua8+ePaaSIEuXLnV9ZciQwSpUqOCynkuXLp3q/ukAAQQQQAAB&#13;&#10;BBBAAAEEEEAAAQQQCHUBAtBBcId37txpWbJkMQWaz9e00NqGDRvOtztJ21VzV3Vt1RcNAX8JqLTF&#13;&#10;jTfeaGkRfFY5jM8++8zKly+f6uGr1MaUKVNMQWg11URv1KiRNW3a1PLmzZvq/ukAAQQQQAABBBBA&#13;&#10;AAEEEEAAAQQQCAeB80c0w2H2QTJH1Xw+fPiw+1Nd24Ta3r17TdmZKW0quaE605dddplNnDgxpd1w&#13;&#10;HgLJEli0aJG1bdvWIiMjk3VeQgdff/319vXXX5sWBUxNU5mNmTNnurI3XimasmXLWrt27dIksJ2a&#13;&#10;sXEuAggggAACCCCAAAIIIIAAAgggEGwCGYNtwOE43mrVqtnmzZttwYIFCU5fJTPGjx9vNWrUSHB/&#13;&#10;UjZu3brVNm7c6MogJOV4jkEgtQKqq6zM57QIPivzedCgQakOPutXBPoiZvHixa4OuhYarF+/vitx&#13;&#10;kxZZ1ak143wEEEAAAQQQQAABBBBAAAEEEEAg2ATIgA6CO6baz4UKFbK77rrLvvjiC7fwWdasWV2A&#13;&#10;bN++ffbVV1/ZsGHD7OWXX07RbLTI2ujRo92iasWLF0+0j7Vr17pguHfQiRMnEi0N4h3HIwIxBcaO&#13;&#10;HWtdu3ZNk3rjrVu3du+BYsWKxbxEsp5rAcRZs2bZwoULfWMqWbKky3quVKlSqn5dkKyBcDACCCCA&#13;&#10;AAIIIIAAAggggAACCCAQYgIEoIPghubIkcMeeOABe/zxx61Hjx7WsGFDK1q0qB0/fty2bdtm06dP&#13;&#10;NwXLunfvnqLZqMatsqsHDBhwwfN/++03Gzp0aKzjqBkdi4MXFxB455137IUXXvAFei9weKK7VTJm&#13;&#10;yJAh7t9/ogcmsnPLli2u7Ix+BaCSG8p6rlWrlrVs2dIKFy6cyJnsQgABBBBAAAEEEEAAAQQQQAAB&#13;&#10;BBC4kAAB6AsJBcB+1XZWAFrZzoMHD3YlArTNq09brlw5+/DDD61ChQrJHq36+PXXX61u3bpWunTp&#13;&#10;ZJ/PCQgkR0BforzxxhumrPvUthIlStjw4cPdlzEp6evIkSM2Z84cmzt3rp05c8ZlORcpUsRlPVet&#13;&#10;WtUFolPSL+cggAACCCCAAAIIIIAAAggggAACCPwjQAD6H4uAfqaF1ZShrHq0Y8aMcUEzZR6r/IAy&#13;&#10;n5s3b56i8SuLWqUH7rvv/7F3H2BOVN//x4906UjvUqUXqVIFpYvYEAVUUEGwIWAXO/aKvQMKAqIo&#13;&#10;NpBeBKQXlSIiRQQU6b25//3c/3fyyy7Z3WQ3uyS77/s8IcnMnTszr9nExzMn597hAm5eUDuhwRSY&#13;&#10;69ixo2/1rFmz7OTJk773vEAgIYGhQ4faSy+9FJbgs27APPbYY8kOPuuXAzNnzjTVfNbfvMZTDfUW&#13;&#10;LVpYSkp5JHTuLEcAAQQQQAABBBBAAAEEEEAAAQQyqgAB6Ci68gpCK9h8xRVX+IK+WbNmTVEN5rlz&#13;&#10;51rmzJldBujy5ctdMO748eOmsgSaJE5BOZUk8JpKHrRu3dp76yZrO3r0qO89LxCIL6Ag75133mkq&#13;&#10;36IJM8PRHn30UbvppptCHurQoUO2ZMkSmz9/vh07dswFns855xx3I6dGjRrusxDyoGyAAAIIIIAA&#13;&#10;AggggAACCCCAAAIIIJCgAAHoBGkic4UyNRV01iMcTWUItm/fHqf+szJCv/nmG5cZ/e6775oC315T&#13;&#10;MNo/IK3joSGQkIBuavTt29cFfRPqE+ryNm3a2COPPBLyxIA7duywGTNm2O+//+6ysPW3q4x+/YpA&#13;&#10;5TxoCCCAAAIIIIAAAggggAACCCCAAALhFyAAHX7TVBtx9+7drvzG+PHj7eeff3ZB4+uuu86GDx/u&#13;&#10;sqLz5csX8r41mWGtWrXibLd27VpX2qBMmTJxgs1xOvEGgSQERo0aZf3797eDBw8m0TO41brxcckl&#13;&#10;l9hHH30UUvBZZWZWrVpls2fPtiNHjrid5c+f35o0aWLnn39+in5BENyR0wsBBBBAAAEEEEAAAQQQ&#13;&#10;QAABBBDIuAIEoKPk2itTeeDAgaagnjeBm0oIqN1///2ulu3jjz8ecsBY2Z96+Lc+ffpYly5drF27&#13;&#10;dv6LeY1A0ALPPPOMPfTQQ76JMoPeMJGOt99+u2kSw4IFCybSK+6qnTt3ulrP69at85X/qFChgl14&#13;&#10;4YVu0k0y+ON68Q4BBBBAAAEEEEAAAQQQQAABBBAItwAB6HCLpsJ4Konxzjvv2OjRo61KlSpWt25d&#13;&#10;mzRpkm9PKiOgyd0uvfRSa9CggW85LxBIawHVD7/33nvtzTffDFvwWUFiZVK/8MILli1btqBOSXXJ&#13;&#10;f/31Vxd8Vt1nfYby5s1rDRs2dJ8R/7IyQQ1IJwQQQAABBBBAAAEEEEAAAQQQQACBZAkQgE4WW9pu&#13;&#10;pEzn9957z5o2bWoffvihKYNTQWevqSSBspW/+uorAtAeCs9pLqAgrzKUhw0bFtZ9a+LNIUOGBB18&#13;&#10;3rNnjws8KwDtTXpYtmxZa9WqlemZrOewXh4GQwABBBBAAAEEEEAAAQQQQAABBBIVIACdKE9krFy/&#13;&#10;fr1pAjVlQFesWPG0g1JAukePHjZ37tzT1iVngcZTjVwaAsEK7N2717p162bTpk0LdpOg+img/fDD&#13;&#10;D1uuXLmS7K/sa9Uv10SD+/btc1nPuXPntnr16lmjRo0sZ86cSY5BBwQQQAABBBBAAAEEEEAAAQQQ&#13;&#10;QACB8AoQgA6vZ6qMtnLlSjv33HNPmyzQ25kyOlV6Q9nR4WiqKU1DIFgB1SRX3fApU6YEu0lQ/bp2&#13;&#10;7eoyqoMJPu/fv99lPWtyzpMnT7rxS5QoYa1bt3a/GCDrOShyOiGAAAIIIIAAAggggAACCCCAAAJh&#13;&#10;FyAAHXbS8A+4a9cuy5EjhyVWt/bss8+2f//9N/w7Z0QEEhHYtGmT9ezZ0+bNm5dIr9BWZcmSxW6+&#13;&#10;+WZ7/vnnLU+ePIlufOLECdMvBGbOnOn+/lUGRJ8F1Um/4IILktw+0cFZiQACCCCAAAIIIIAAAggg&#13;&#10;gAACCCCQYgEC0CkmTP0BihQpYqoDrYcC0YGayg+o3AANgbQSmD9/vvXr18+UdRyupkzlO++80555&#13;&#10;5pkkaz4fOHDAfvzxR1u2bJkpEK1WrFgxa9mypZusk6zncF0VxkEAAQQQQAABBBBAAAEEEEAAAQSS&#13;&#10;L0AAOvl2abZl7dq1bePGjbZ06VI3EWH8HSvrc8GCBVajRo34q3iPQNgFdLPjiy++sEGDBrna5OHa&#13;&#10;QdasWe25556z/v37Jxp8VokNfR6mT59u//zzj6kEiH4dULNmTWvevLnlzZuXiQbDdVEYBwEEEEAA&#13;&#10;AQQQQAABBBBAAAEEEEihQKYUbs/maSBQvnx5K1q0qJuMTQG3+E0ZqB9//LHL/Iy/jvcIhFNANzte&#13;&#10;f/11u/HGG8MefH7ooYds4MCBCWb56zwOHTpks2fPtvHjx7v9K/hcuHBh69Spk3vky5eP4HM4Lzhj&#13;&#10;IYAAAggggAACCCCAAAIIIIAAAikUIAM6hYBpsbmyO2+77TbT5IAXX3yx9e7d21R+QJMTPvnkk27y&#13;&#10;QQXmrrnmmrQ4HPaRQQX0N/fKK6+4LOWjR4+GTaF48eL26quv2uWXX57gmKdOnbI///zTpk2bZtu3&#13;&#10;bze9z5Ytmyu10apVK8ufPz+B5wT1WIEAAggggAACCCCAAAIIIIAAAgicOQEC0GfOPug9q5atMk5V&#13;&#10;ZuPzzz93pQ+08RtvvOHGUOmCp59+2gXjgh6UjgiEIKAJLgcMGGCffvppCFsl3bVEiRI2ZswYa9Gi&#13;&#10;RYKdjxw5YosWLbKffvrJ9FrtnHPOsWbNmpnK02TOnDnBbVmBAAIIIIAAAggggAACCCCAAAIIIHBm&#13;&#10;BQhAn1n/oPeu0gJvvfWWVa5c2QXsDh8+7DI+Ve/2nnvuse7du1umTFRUCRqUjkELKPP40ksvtRUr&#13;&#10;VgS9TTAdS5cubR999JGr2xyov7Kcd+zYYVOmTLGtW7e6rGfdbKlQoYL7JUDBggXJeg4ExzIEEEAA&#13;&#10;AQQQQAABBBBAAAEEEEAgggQIQEfQxUjqUAoVKuRKbgwePNg2bdpkCsaVK1fOcuXKldSmrEcgWQLz&#13;&#10;5893Nzc2b96crO0T2ui6665zJWWqVasWsMuxY8ds8eLFpv3rZouabsIo67lu3bqWJQtfXQHhWIgA&#13;&#10;AggggAACCCCAAAIIIIAAAghEmABRnAi7IIEORxO/7d+/3wXgVI6jQIEC7hGoL8sQCJfAsmXLrGvX&#13;&#10;rrZt27ZwDWmqZz5kyBC76667LHfu3KeNq0kFd+7caVOnTnU3WU6ePOmCzWXLlnVZz5qMk0z/09hY&#13;&#10;gAACCCCAAAIIIIAAAggggAACCESsAAHoiL00/3dgmvCtZ8+e1q9fP2vfvj01b/+PhlepJDBhwgTr&#13;&#10;06eP7d69O2x7UMmMRx991O64446AY544ccKWLl1q8+bNc5NsqpOC1E2bNrX69eu7jP+AG7IQAQQQ&#13;&#10;QAABBBBAAAEEEEAAAQQQQCBiBQhAR+yl+b8DU1bo999/bwsXLnQB6IceesjKly9PQO7/iHgVJoFD&#13;&#10;hw7Za6+9Zs8//7zt3bs3TKOaqXzMhx9+aJ07dz5tTGX4K9A9ffp0W79+vSkQrYkFVSO6devWVqpU&#13;&#10;KbKeT1NjAQIIIIAAAggggAACCCCAAAIIIBAdAsxaFwXXSbWer7nmGjty5Ih98skn1qRJE3viiSdM&#13;&#10;k8PREAiXgCb8u/nmm+3BBx8Ma/BZ2cuTJ092ExmqhIx/U4kNlfr4+OOPbfXq1S74rJrmLVq0sGuv&#13;&#10;vdbKlClD8NkfjNcIIIAAAggggAACCCCAAAIIIIBAlAkQgI6CC5YtWzZ75513bOLEidamTRs7fvy4&#13;&#10;Pf300y6gN2LECNu3b58pi5SGQHIFtmzZYh06dLCxY8cmd4iA2+lmyaeffmr16tWLs15/r8qw/vbb&#13;&#10;b+2HH35wf8Oq7VyyZEm78sor3WSDqhdNQwABBBBAAAEEEEAAAQQQQAABBBCIbgEC0FFy/fLkyePK&#13;&#10;EUyaNMnGjx9vl19+ua1Zs8Z69+5tXbp0ccHpY8eORcnZcJiRJPDNN99YnTp1bMWKFWE9LGUxDx8+&#13;&#10;3CpVqhRnXGU9//LLLzZy5Ei3T91QOfvss11m/3XXXefKy6gEBw0BBBBAAAEEEEAAAQQQQAABBBBA&#13;&#10;IPoFCEBH2TVUYE4TEX7wwQc2btw4F7RTbeibbrrJ3nrrrSg7Gw73TArohsXLL79svXr1sj179oT1&#13;&#10;UDp27GijR4+2ypUrxxn34MGDrhzHd9995/apkhxFihRxN1QuvPBCy5EjR5z+vEEAAQQQQAABBBBA&#13;&#10;AAEEEEAAAQQQiG4BJiGM0uuXP39+l/ncqlUru+WWW1zphI0bN0bp2XDYaS3w999/2z333ONqiod7&#13;&#10;3+3atXM3SIoXL+4b+tSpU26CwalTp9quXbvccgWba9eubS1btrScOXP6+vICAQQQQAABBBBAAAEE&#13;&#10;EEAAAQQQQCD9CBCAjsJrqfq5R48etXnz5rkM1vnz55smKlQZAxoCSQkoAHzVVVfZjz/+mFTXkNbr&#13;&#10;b/CGG26woUOHWtGiRX3bavLMOXPm2MqVK+3w4cOmrGfdQFE9c5Xn0HY0BBBAAAEEEEAAAQQQQAAB&#13;&#10;BBBAAIH0KUAAOsquqyYcnDx5sr333ns2Y8YMd/T169e3Pn36uOBflJ0Oh5vGAps3b7Ybb7wx7MHn&#13;&#10;AgUK2FNPPWX9+/f3ndF///1nGzZssOnTp9uOHTvcck2oWbNmTVPmfu7cuX19eYEAAggggAACCCCA&#13;&#10;AAIIIIAAAgggkD4FCEBHyXVVxvPMmTPtxRdftEWLFtmhQ4dcFunAgQOtR48ebuI2ZZbSEEhIQMHg&#13;&#10;a665xpYsWZJQl2QtV+b9xIkTrXnz5r7tT5w4YXPnzrVly5aZ6j7rbzNXrlzWtm1bq1KliikQTUMA&#13;&#10;AQQQQAABBBBAAAEEEEAAAQQQSP8CBKCj4BprsjhN0KbJBtWKFStmPXv2tEceecT86+xGwalwiGdI&#13;&#10;QFnInTt3NpXDCGdr2rSpqz9eqlQpN6zKw6gWufb3119/uWUqsVG9enWX9ZwvX75w7p6xEEAAAQQQ&#13;&#10;QAABBBBAAAEEEEAAAQQiXIAAdIRfIB3eyZMnbfHixZYpUybr2LGjDR482Jo0aUIWaRRcu0g4xC++&#13;&#10;+MJuvfXWsAefr732WnvuuefMCz5rosGffvrJ3SjZv3+/O3VNLti6dWtXdiN79uyRwMExIIAAAggg&#13;&#10;gAACCCCAAAIIIIAAAgikoQAB6DTETsmuLrroIhd4VgkDSm2kRDJjbTty5Ejr3bu3KTM5nK1Tp072&#13;&#10;wQcfmALMGvvPP/90Wc+qMa2WOXNmV2rj4osvNtWHpiGAAAIIIIAAAggggAACCCCAAAIIZEwBAtBR&#13;&#10;cN2nTJliqgFdvnx5gs9RcL0i5RAfffRRl6Ec7uBzv379bOjQoS74rIkGly5d6iY11ASZasp0btGi&#13;&#10;hdWrV89y5MgRKRwcBwIIIIAAAggggAACCCCAAAIIIIDAGRAgAH0G0EPd5e7du92Ebjt37rRKlSqF&#13;&#10;ujn9M5iAJhu8/fbbbfLkyWE9c00i+NJLL9ktt9zixlWN5xkzZpj2p6as5woVKriJBgsVKuSW8Q8C&#13;&#10;CCCAAAIIIIAAAggggAACCCCAQMYWIAAdBde/YcOG7ii9Sd2i4JA5xDMk8Ouvv1qvXr1syZIlYT0C&#13;&#10;TST4xBNPuHIeynpetWqVuymya9cut59s2bJZs2bNrH79+i4zOqw7ZzAEEEAAAQQQQAABBBBAAAEE&#13;&#10;EEAAgagVIAAdBZeuatWqduWVV9rbb79tHTp0sNy5c0fBUXOIaS0wZswYF3w+fvx4WHetCS8ff/xx&#13;&#10;N5ngv//+67Ke161b52o/a2LMsmXLWvv27a1IkSKUiAmrPIMhgAACCCCAAAIIIIAAAggggAAC0S9A&#13;&#10;ADoKrqFKG9xzzz0uCK3nO+64w/Lly3fakatEQv78+U9bzoL0L/D000+7DOVwB5/btWtnI0aMsKJF&#13;&#10;i5qyq+fMmWP//POPA82SJYtdcMEFpgz9PHnypH9kzhABBBBAAAEEEEAAAQQQQAABBBBAIGSBs0Le&#13;&#10;gg1SLBA7KVxMKIMcOnTIBQCPHDniNlM5hLPOOv3S3Xrrra5Gbyhjp7Rvly5d7Ouvv3bByWrVqqV0&#13;&#10;OLYPUWDTpk02aNAgmzhxoqk0Rriabnpce+219uGHH9qBAwds9uzZ9ssvv7h9KOu5VKlS1qZNG/cc&#13;&#10;6G8xXMfBOAgggAACCCCAAAIIIIAAAggggEA4BWLjGKcH1cK5A8Y6TYAM6NNIInOBgs9egPHYsWMB&#13;&#10;D/LEiRMBl7MwfQqsXr3abr75ZluwYEFYT1CZzffee689+OCD9scff7jg8/bt290+FHxu3LixNWrU&#13;&#10;KGAWflgPhMEQQAABBBBAAAEEEEAAAQQQQAABBKJegAB0FFzCnDlzmmruJtUCleVIahvWR6eAss57&#13;&#10;9+5tu3fvDusJlC5d2mXRX3jhhTZz5kxbsWKFnTx50mXcFy9e3C666CIrV66cKRBNQwABBBBAAAEE&#13;&#10;EEAAAQQQQAABBBBAICkBAtBJCUXAev0yoGLFihFwJBxCJAi89tpr9tBDD9nBgwfDejgVKlSwkSNH&#13;&#10;unIvKunx119/+SYarFevnmkywgIFCoR1nwyGAAIIIIAAAggggAACCCCAAAIIIJC+BQhAp+/ry9ml&#13;&#10;I4FTp07Zs88+a48//riFu9xKq1at3GSDa9eutc8++8w0maFufGjyQWVDV65c2VQXmoYAAggggAAC&#13;&#10;CCCAAAIIIIAAAggggEAoAgSgQ9GiLwJnUODhhx+2Z555JuxHUKdOHXv11Vdt+vTptmXLFl/Wc40a&#13;&#10;Naxly5ZWsGDBsO+TARFAAAEEEEAAAQQQQAABBBBAAAEEMoYAhVyj6Drv3bvXxo0bZ127drUqVarY&#13;&#10;p59+6o5+9OjRduDAgSg6Ew41FIFNmzZZp06d7Pnnnw9ls6D6tmvXzh555BGbNGmSbd682QWfCxUq&#13;&#10;ZJdddpl17tyZ4HNQinRCAAEEEEAAAQQQQAABBBBAAAEEEEhIgAzohGQibLnq/d599902fPhw+++/&#13;&#10;/9zRHT582D0PGjTIfv/9d1OGLJPDRdiFS+HhLFq0yG699VZbunRpCkeKu7nKa1x77bXWpk0bW7Vq&#13;&#10;lS/rWTc2lPWs0hs0BBBAAAEEEEAAAQQQQAABBBBAAAEEUipABnRKBdNg+5iYGHv//ffdBHGaKO6q&#13;&#10;q66KMxlc+fLl7YUXXrAVK1akwdGwi7QQUL1nZbZ37Ngx7MHns88+22677TarXr26Kbtaf1/58+d3&#13;&#10;WdZdunQh+JwWF5h9IIAAAggggAACCCCAAAIIIIAAAhlEgAB0FFxoTQj39ttvW6NGjezbb791k8Sp&#13;&#10;TILXRo4caYULF7YJEyZ4i0J+Pnr0qM2aNcvGjBljy5Yt82VZhzwQG4RFYOjQoXbdddfZrl27wjKe&#13;&#10;N0iePHlcaQ39/XgTDWqCQZV1qVevnmXPnt3ryjMCCCCAAAIIIIAAAggggAACCCCAAAIpFqAER4oJ&#13;&#10;U38AldfYvn27y4BWsDB+q1SpknXv3t3mz58ff1VQ7w8dOuQmoVu5cqULSipDVpm3GjNz5sxBjUGn&#13;&#10;8Aj89ddfdtddd9lXX33lMpPDM+r/H0VZzqrrXK5cOTe2gtFNmjSxunXrWo4cOcK5K8ZCAAEEEEAA&#13;&#10;AQQQQAABBBBAAAEEEEDACRCAjoI/BJXWOPfcc61OnToBj1b1fBs3buwC1AE7JLFw9uzZplrDrVq1&#13;&#10;suLFi9uSJUvsu+++s6ZNm5rKe9DSRmD58uXWv39/W7hwYdh3WKpUKXdTQddXfy8KQl944YVWpkyZ&#13;&#10;sO+LARFAAAEEEEAAAQQQQAABBBBAAAEEEPAECEB7EhH8/O+//7oM1cSyVJW1vHPnzpDPQhMa/vTT&#13;&#10;T9agQQO75ZZb3H40Cd3AgQNtwYIFBKBDFg19A9V7/uabb+yOO+6wrVu3hj5AIltoUspq1apZ+/bt&#13;&#10;LVeuXO7RsGFDd71z5syZyJasQgABBBBAAAEEEEAAAQQQQAABBBBAIOUCBKBTbpjqIxQpUsSOHTvm&#13;&#10;HgkFoVXPVwHGUJu2W79+vcu8VRBbrWjRolazZk3buHGjqwWtICYt9QQ0geTDDz9sJ0+eDOtOlOms&#13;&#10;mwktWrRw45YtW9a9V/az1tEQQAABBBBAAAEEEEAAAQQQQAABBBBIbQEC0KktHIbxFQzetGmTqUaz&#13;&#10;JiKM32JiYmzx4sVWvXr1+KuSfH/ixAlTDWgFnb2m4GTu3Lltx44dYa9D7O2DZzNltt9zzz326aef&#13;&#10;hj34rOvXoUMHq1KliinTWXWeL7jgAnddsUcAAQQQQAABBBBAAAEEEEAAAQQQQCCtBAhAp5V0CvZT&#13;&#10;sWJFK1SokA0ZMsTGjBnjXvsP9+uvv9qIESOsZ8+e/ouDep0lSxbr1q2bFS5cOE5/BaazZctGpmwc&#13;&#10;lfC92bZtm/Xo0cNmzZoVvkH/N1LJkiVdvecSJUqYXqvWc4UKFYxM9rBTMyACCCCAAAIIIIAAAggg&#13;&#10;gAACCCCAQBICBKCTAIqE1dmzZ3clMh566CFXy/fGG2+0gwcP2urVq+3555+3999/3/bt22dXX311&#13;&#10;yIershsKhPo3ZUSvWbPG6tevf1rQ8sCBAy5j2uuv+sUENj2N4J5XrVplN910k5vsMbgtguul61C5&#13;&#10;cmUXfNYNhVq1almTJk0sf/78wQ1ALwQQQAABBBBAAAEEEEAAAQQQQAABBMIsQAA6zKCpMZxKYvTp&#13;&#10;08dNCvjVV1/Z0qVL3W5eeeUV95w1a1Z74oknklWCI/7xalLCL774wvbs2eOCl/HXjx071saNG+db&#13;&#10;vH//fvNqR/sW8iJBgfHjx9uTTz5pP//8c4J9kruiWbNm1qpVK1dORVnP5513HjcHkovJdggggAAC&#13;&#10;CCCAAAIIIIAAAggggAACYREgAB0WxtQfRFmsb7/9tpUvX94UBD569Kgrj5EnTx67++67rVevXikO&#13;&#10;NmoSvMmTJ9u3337rgs+qHxy/ab979+6Ns5gJ7eJwBHyjkiYKPt96660uWz1gp2Qu1A0A1XtWneca&#13;&#10;NWpY8+bNrWDBgskcjc0QQAABBBBAAAEEEEAAAQQQQAABBBAInwAB6PBZpvpImijwhRdesAcffND+&#13;&#10;+OMPU+azavtqwrmUNk1kqMDzxx9/7DKp+/Xr52pAxx9XtagrVarkW6zJEZU1TUtYQD66Zi+++GLC&#13;&#10;nZK5RjcgVMO7Tp06LvCsADQlUZKJyWYIIIAAAggggAACCCCAAAIIIIAAAmEXIAAddtLUH/Ccc84x&#13;&#10;PY4fP+5KZSi7VhnSyc1EVvB5xowZLrO6Zs2advvtt1uuXLkCnkjHjh2tRYsWvnV9+/Z12di+BbyI&#13;&#10;I7B7925XPmXChAlxlofjTb58+axr167Wtm1ba9mypZtIMrl/A+E4HsZAAAEEEEAAAQQQQAABBBBA&#13;&#10;AAEEEEAgvkCm+At4H5kCmuxv4sSJrg60jlDvVUtYZTIuvvhi++GHH5J94Js3b7bhw4e7zGeV89AE&#13;&#10;dgk1BT1Llizpe2TJkoUM6ASwFixY4Goyp0bwuWzZsnbnnXeaMtWvvPJKK1KkSLJvQCRw+CxGAAEE&#13;&#10;EEAAAQQQQAABBBBAAAEEEEAgxQIEoFNMmDYDKPh844032ty5c90OlyxZ4spxHD582H799Vfr37+/&#13;&#10;K8sR6tEo+1nBa9URVjBTJR1oKRNQLW0Fna+55hpbtWpVygaLt7XKa9SqVcvuv/9+d83PP/98Sm7E&#13;&#10;M+ItAggggAACCCCAAAIIIIAAAggggEDkCBCAjpxrkeCRHDt2zB555BFXFqN69equnwLSKrcwZMgQ&#13;&#10;GzZsmB06dMhGjRqV4BgJrVAZj59++skuv/zyRDOfE9qe5XEFlJn+2GOP2VVXXWVbtmyJuzKF7zJn&#13;&#10;zmxXXHGFvfvuu66sR/Hixcl6TqEpmyOAAAIIIIAAAggggAACCCCAAAIIpK4ANaBT1zcso//555+2&#13;&#10;fv16GzlypHXo0MGNOW/ePCtXrpwNHDjQcubMaStWrLD58+eHvL/9+/e74HX58uXds/8ACnjmyJHD&#13;&#10;fxGvExHQTQDVxB4zZowpszycTRnqt912mw0YMMBKlChB1nM4cRkLAQQQQAABBBBAAAEEEEAAAQQQ&#13;&#10;QCDVBAhApxpt+AZWGQcFiDt16mQKCh84cMA2btzoaj/nzp3b7ah9+/YuQBnqXnfs2OEmEbzvvvtO&#13;&#10;y6atU6eOy7xW2Qda4gKLFy92wWfdCAh3q1q1qj311FPWuXNnU81tGgIIIIAAAggggAACCCCAAAII&#13;&#10;IIAAAtEiQDQrCq7Utm3bXPmNXLlyuaPdunWrC0LXrFnTd/Rat3PnTt/7YF/s27cvwSznrFmzBjtM&#13;&#10;hu3333//2eTJk92EgBs2bAirgwL/TZs2tddff910rbkREFZeBkMAAQQQQAABBBBAAAEEEEAAAQQQ&#13;&#10;SAMBAtBpgJzSXajWs5r3/Pvvv5tKZygz1msKhCYnO7ZZs2amBy10AU02qMzkxx9/POwlN7Jly2aD&#13;&#10;Bw929aT1moYAAggggAACCCCAAAIIIIAAAggggEA0ChCAjoKrVqZMGTty5IgdPnzYZUIvW7bMleLw&#13;&#10;z4DetWuXFS1aNArOJn0c4okTJ1zJDdXlDne9Z2Wef/DBB9a9e3d3ndOHGGeBAAIIIIAAAggggAAC&#13;&#10;CCCAAAIIIJARBQhAR8FVr1+/vm3evNmGDx9utWrVso8//tgUlNZkdGrHjh2zcePGuTINUXA6UX+I&#13;&#10;y5cvtxtvvNFN/Bjuk6lXr56NGDHCatSoEe6hGQ8BBBBAAAEEEEAAAQQQQAABBBBAAIE0F2B2uTQn&#13;&#10;D32HhQsXtgYNGtiQIUPs+uuvtz/++MMuuugiX0mOAQMG2LRp01yf0Edni1AE5NytW7dUCT5rIknd&#13;&#10;SCD4HMoVoS8CCCCAAAIIIIAAAggggAACCCCAQCQLEICO5Kvzv2NTbec333zTKlWqZH/++aer/Xzf&#13;&#10;fff5jnz8+PFWoUIFl5XrW8iLsAqo5MbTTz9tbdu2tfXr14d1bNV4fvDBB23SpEnuOoZ1cAZDAAEE&#13;&#10;EEAAAQQQQAABBBBAAAEEEEDgDApQguMM4oey62rVqtno0aNN5R+qVKli5cqV823et29f69q1q68k&#13;&#10;h28FL8Im0L9/f/voo4/CXu9ZE0u+99571qNHj7AdKwMhgAACCCCAAAIIIIAAAggggAACCCAQKQIE&#13;&#10;oCPlSgRxHJUrVzY94jdl5iqQSQu/wM8//2y9evUyTfwY7qY63i+//LJdeeWV4R6a8RBAAAEEEEAA&#13;&#10;AQQQQAABBBBAAAEEEIgIAQLQEXEZUnYQBJ9T5pfQ1jNnzrRbb73V1q5dm1CXZC8vUKCAjR071i64&#13;&#10;4IJkj8GGCCCAAAIIIIAAAggggAACCCCAAAIIRLoAAehIv0J+xxcTE2O///67rVu3zg4cOGC5cuWy&#13;&#10;ihUr2nnnnWeZM2f268nLlAgcP37cXnvtNVeXWbWfw9kyZcpkrVu3tuHDh1upUqXCOTRjIYAAAggg&#13;&#10;gAACCCCAAAIIIIAAAgggEHECBKAj7pIEPiAFn1UDWiUbVq1aZadOnTIFM6tWrerqB999992WNWvW&#13;&#10;wBuzNCSBO++809Vllnm4W8+ePe25556zYsWKhXtoxkMAAQQQQAABBBBAAAEEEEAAAQQQQCDiBAhA&#13;&#10;R9wlCXxAX3zxhWmywWPHjlnp0qXtnHPOsaNHj9qmTZvs4Ycfti1bttirr75q2bNnDzwAS5MUWLNm&#13;&#10;jd144422cOHCsE82mDdvXnvggQds8ODB3ChI8krQAQEEEEAAAQQQQAABBBBAAAEEEEAgvQgQgI6C&#13;&#10;K6kyEMqa/e+//1ywuX379la8eHE7ePCgrVy50oYNG2Yff/yxde3a1ZV3iIJTirhDVL3n22+/3Vav&#13;&#10;Xh32Y1Nm+siRI+2yyy4L+9gMiAACCCCAAAIIIIAAAggggAACCCCAQCQLEICO5Kvzv2PbuHGjCzSr&#13;&#10;/Eb//v3j1HuuXr26Czq3a9fOBTlVX5gWvIDqPb/zzjsuO/nw4cPBbxhkz9q1a9uYMWNcqZQgN6Eb&#13;&#10;AggggAACCCCAAAIIIIAAAggggAAC6UYgU7o5k3R8IspyLlmypF199dVxgs/eKauesEpHLF682FvE&#13;&#10;c5ACAwcOtAEDBlhqBJ8vv/xy++qrrwg+B3kt6IYAAggggAACCCCAAAIIIIAAAgggkP4EyICOgmu6&#13;&#10;bds2K1iwoBUuXDjBo9VkhMqUpgUnsH79euvTp4/NnTs3uA1C6JUnTx5TYPu+++6znDlzhrAlXRFA&#13;&#10;AAEEEEAAAQQQQAABBBBAAAEEEEhfAgSgo+B6FihQwE2KFxMTY2eddVbAI9ZyJiAMSHPawtmzZ7t6&#13;&#10;z7/88stp61K6QNfg/ffft27duqV0KLZHAAEEEEAAAQQQQAABBBBAAAEEEEAg6gUowREFl7BOnTq2&#13;&#10;Y8cO27p1a4JH+9tvv1mtWrUSXM8KM9V7fvfdd61Lly6WGsHnatWq2cKFCwk+88eGAAIIIIAAAggg&#13;&#10;gAACCCCAAAIIIIDA/wQIQEfBn0KlSpXs7LPPtnHjxrlM6PiHvGfPHhs+fLi1b98+/ire+wncc889&#13;&#10;1q9fP9u3b5/f0vC8vPTSS+3bb781TTpIQwABBBBAAAEEEEAAAQQQQAABBBBAAIH/L0AJjgj+S1BW&#13;&#10;83///eeOsHPnzvbEE09Yjhw57OKLLzbVGVZGr+pDP/nkk/bvv/+aJr2jxRVQ2ZL58+e7iQaXL18e&#13;&#10;d2UY3uXOndtuu+02e/DBBy1v3rxhGJEhEEAAAQQQQAABBBBAAAEEEEAAAQQQSD8CBKAj+Fpecskl&#13;&#10;duTIEXeEx44ds4MHD9qdd95pxYsXtzJlyrhM3t9//91Onjxp+fPnt0mTJpkmI6T9n8Do0aPt7rvv&#13;&#10;tr///vv/FobplSYYfPvtt61nz55hGpFhEEAAAQQQQAABBBBAAAEEEEC7sfkaAABAAElEQVQAAQQQ&#13;&#10;SF8CBKAj+HqeOHHC9FDLlCmTFS1a1L1WVvSmTZvc64IFC7pn/bNr1y7f64z+4p9//rFhw4bZa6+9&#13;&#10;5gL34faoXLmyKbhdv379cA/NeAgggAACCCCAAAIIIIAAAggggAACCKQbAQLQEXwpR44c6SvBEcxh&#13;&#10;lixZMphu6b6PJhgcMGCAzZgxI1XOVZnpCmyXK1cuVcZn0MgU0E2fTz75xDp06HBGbjxMnDjRNm7c&#13;&#10;aLfccourCZ9cpWeffdbKly9vV199dXKHSDfb6dcj8+bNswULFlihQoWsY8eOVqJEiYDnp1r733zz&#13;&#10;jf3555+mG1Bt2rRxvzwJ2JmFCCCAAAIIIIAAAggggAACCCDgEyAA7aOIvBctWrSIvIOK4CNSZrjK&#13;&#10;kKgm8+bNm8N+pCq5oeDfkCFD7Jxzzgn7+AwY2QIK/g4dOtSKFClyRgLQX3/9tbupcv3116coAP38&#13;&#10;889b69atIz4ArUlDFSB+5ZVXkvWHcfjwYVPt/P79+9tVV1112hgqaXTvvffa559/brt377bs2bPb&#13;&#10;yy+/7Mrq6Lv3rLPO8m2zevVqu/HGG003t1QWSbXfzzvvPNe3Xr16rp++fwYNGpTkja/GjRvbe++9&#13;&#10;5xubFwgggAACCCCAAAIIIIAAAgikdwEC0FF2hRX80MR6Z599dpwASZSdRqocroJHDzzwgAtahXsH&#13;&#10;uXLlclnPCkLRMq6APntnsoVj/xojHOOkpoO+56ZOneoytZO7nx07dtjMmTOtW7duAYcYMWKECyB7&#13;&#10;KxWwXrNmjfXt29fmzJnjK3mk+vsDBw60hQsXel1t//79tnjxYuvVq5d71uSwarrx9fPPP/v6BXqh&#13;&#10;Gxg0BBBAAAEEEEAAAQQQQAABBDKSQKaMdLLReq4KjHz33XfWqVMna9CggXu0bNnSPv74Y9u5c2e0&#13;&#10;nlbYjvvff/+13r1720MPPZQqweeyZcvalClTXAZk2A6agRBAIEGBpUuX2vr16xNcn9QKBdjHjRuX&#13;&#10;YKD96NGjLttZgeNnnnnGli1b5r5jVZpE+9W2XtM6BbILFCjgvnP1XsFr1d9XRvT333/vdXXlOypV&#13;&#10;qmSBHl6JpMKFC/v68wIBBBBAAAEEEEAAAQQQQACBjCBABnSEX2Vl2imw+uabb54WTJk7d64pEP32&#13;&#10;229b1apVI/xMUufwVq5caXfccYfJIjWaasK+8cYb1HtODVzGRCCewL59+1xN5ieeeMJ04y3UpsDz&#13;&#10;9u3bXVD41VdfTXBzZS+rlvMVV1xhd999t2XJksXq1q3r+qvGu0r53Hnnne696j5rMtjnnnvOrrvu&#13;&#10;OresTp06bnLT22+/3ebPn+/G0USx+p5OqGmdMqn5FUVCQixHAAEEEEAAAQQQQAABBBBIrwIEoCP4&#13;&#10;yp46dco0Ydg777xj2bJlM2XOlS5d2tUq1U+9Vbd09uzZLvv322+/dZNoRfDphPXQVG9VWcmq76rJ&#13;&#10;4cLdVO/55ptvtocffjhDuYbbMaOMd+DAAdu7d68pCJk/f35TyZbEmgKteuTNm9c3kZ2Cp7t27XKB&#13;&#10;V42hdQk11UbWrx/0OVAmrlcCIn5/lY/QLwTU9P2h75GEmsbSOag2ctasWd24ifVPaJzkLl+0aJH7&#13;&#10;zCmA7B1zqGMNGzbM3n33XRdcPnToUIKb//bbb+7XEu3bt3fBZ6/jBRdc4G426caW11RSQxMT6maU&#13;&#10;11Qfum3bts5ow4YN3uIEn3UsOrYmTZpYs2bNEuzHCgQQQAABBBBAAAEEEEAAAQTSowAlOCL4qq5a&#13;&#10;tcpl3+bJk8eeeuopW7Fihcu208/BVat01KhR1qpVK1PgRj8jVwApozRlNyoglBrBZ00w+Prrr7uA&#13;&#10;UaFChTIKKeeZTAHvJlCtWrXs/PPPdxNV6jPp37Zs2eIm09NnWhPa9ezZ06pVq+YmAtRnWW3ixInW&#13;&#10;oUMH92uGG264wX3G/cfwXiv4rGBm06ZNTRPgKYNXQdv4Tb+euP/++92EifXr17cnn3zSEgrKKsNX&#13;&#10;3yeXX365ValSxQVJ9cuLv/76K/6wqfZeQXwFe5MbfNaB6XjXrl2b4Hl6B699qcX/fOvGU7FixVwQ&#13;&#10;3uur66Mbf/FLZ+h7Qt/NCtgn1b788ktXH1o3zFS/n4YAAggggAACCCCAAAIIIIBARhIgAzqCr/bo&#13;&#10;0aNNGYyvvfaa++l35syZfUebPXt200/FFYC65ZZbTH31k3HVK07PTRma99xzj40cOfK0kiQpPW9l&#13;&#10;NVasWNHVd1WmIg2BpAR0U0j1xzdu3Ojrqs+iJqzTjaJSpUq55aorrL9b3SiaNm2ay97XCk20p4kz&#13;&#10;H330UVM5By/g+9VXX7ls6jFjxsTJWlaWtJYpM18T9ampBM8///zjvgOUuaymX08MHTrUfXd4N6ae&#13;&#10;f/55l8nrOsT7R2OqlI2C1mp//PGHq5Gs508++cQUmE3tpiD5ggUL3G62bduWrFIVOocrr7zSjTF9&#13;&#10;+nQbMmRIwMP2MsbjB+RVG1qWynj2Wu7cud119Gy95bLS9vED09567/n48ePuO0U1oJVxTUMAAQQQ&#13;&#10;QAABBBBAAAEEEEAgowkQgI7QK65Ak7LmLrvsMuvRo4f5B5/9D7l48eIuS7pRo0YumKWyEem1KVin&#13;&#10;LM7Uqvd8/fXXu0xzb7Kw9OrIeYVHQJ/Rt956ywWfFTxt3LixC/zOmzfPlOmsLOUXXnjBtzP11+R2&#13;&#10;69ats169ernP9GeffWYzZsywv//+25Xe8D6/n376qan2sDL8K1eu7BtDN2BUH1mf+3bt2rns2wkT&#13;&#10;JtgXX3zhvie6dOni+iqTWKUo9L1x6aWXugDqnDlz3N+3gqz+TQFqfa6Uydu5c2dXgkL1l7V/fQfN&#13;&#10;mjUrTvkJ/23D+TpfvnzOUGMqoK+6zKG2MmXKmB5qqvGcUNONJo2vyV0VsPaCy8pcV0mN7t27+zbV&#13;&#10;TYZATZnvytZWPejEmrZXYH3QoEGmc6QhgAACCCCAAAIIIIAAAgggkNEEQv8//IwmdIbOV4EN/ay+&#13;&#10;W7duvuBIQoeiLEvVI1WQwwtgJdQ3GpcrGKbyAI888ogL1IX7HFSvV1moAwYMMGU70hAIRkAZyEuX&#13;&#10;LnXZsmPHjnWBWwWZFfxVcFg3SpSJ7H/zSLWFFey96667TBn3+iWDgtiaFE/PCkyrabkmrVMg2z8A&#13;&#10;raxb1YdWVnLDhg1N2bX61cPTTz/tlinYrHEVOFZfZWe/9NJLLvCpfStAHT8AraxrBXxV/mP48OGm&#13;&#10;0hIqyaHyPpp0T4FW//rH7gCj/B/9wkGBamWaa/LBa6+91nbs2GGDBw92gemrrroq4BkqSK+HrrFu&#13;&#10;BKichsqWJNZ0c0C/ZOnatWti3ViHAAIIIIAAAggggAACCCCAQLoVIAAdoZf2999/twIFCpgmxUqq&#13;&#10;aeKzNm3auLrFSfWNtvUKjN133302fvz4VDl01exVYNvLHE2VnTBouhRQgFc3iZQ1XKFCBd85KiNW&#13;&#10;f1eaKFTBXv8JCdXv1ltv9U0aeNFFF7nAc40aNVxdaG/Sv6uvvtoFoFXPOH5T8NorEaMsXpXe+eij&#13;&#10;j0wBZk1sqPISKvOhshkKTOt7RE2BVtUgfvDBB+MMqfIgCpwr2KwJDdV0HPpOUaa1ArOJNe3XK52R&#13;&#10;WD+ZKGgeCU02Kl2iXz0o6KyHmoL3uomXUMD9ueeec1nk8tKNhRdffNGV7UnonHSTQt9dOnfV1qYh&#13;&#10;gAACCCCAAAIIIIAAAgggkBEFCEBH6FVX0EdBoPiTZCV0uKpDqoBXemoKbGkyNmWBhrspeKQa2i+/&#13;&#10;/LKVL18+3MMzXgYQUGBXJTX86wXrtBWc1E0hlbbw6i97HAoC582b13vrJrfTGwWg/Sen80o1KPvf&#13;&#10;vylA2qlTJ/9F7jtCJUBUykPZzPou+OWXX1w5C02o59/0Nx8/AF27dm0XsNZz/KbzUBZ3Yk379QK4&#13;&#10;ifXTpIaREoDWcca/bt6xy1jXMFDTcm+dnlVuRTX4/a+d/3b6DlMZFWWiezcX/NfzGgEEEEAAAQQQ&#13;&#10;QAABBBBAAIGMIJApI5xkNJ7jgQMHXBDLq02a1DkoE3L37t1JdYua9QrsKWtQARwv4BOug1fw+bHH&#13;&#10;HnM/vyf4HC7VjDeOymQ0b97cl/188uRJ0+R533//vZuEMJBI9erV4yz2ApfKjFbg02ve6/h/+wp6&#13;&#10;ly5d2uvmntVXnxWVhtizZ4+bRE/Z2YECylWrVnXfK/4DKOtZ5TZUekNNWdv65YHqUG/dutW/a8DX&#13;&#10;OsZgHwEHOAMLlSnes2dPV9JHtbtvuukmV+5I2ervv/++yygPdFgNGjRwGdIK5Ou7+fPPP3cTPQbq&#13;&#10;q2Uqv6G/E5U3oSGAAAIIIIAAAggggAACCCCQUQXIgI7QK6/ghoI68WvIJnS46pecSbsSGu9MLVet&#13;&#10;1KeeesplJsfPHg3HMemn95qcTcEnGgIpFdBnVEHaDz/80JWh0E2gLVu22K5duwL+eiFPnjwBd+lf&#13;&#10;piNgh/8tLFKkSMBsWy9j+tChQ65+s7oHyvDVd4RXksN/P/r+0GR5Og+V/dB5aDI+nV9STZP4KYM7&#13;&#10;qRZJN3u+/fZbV8dZJY5UT1vHpnIZqoGtkib6ZYQym5UB7t9Uqkd1thXoVwkPle9RoH7gwIGnZTjL&#13;&#10;VNnhqtFdqVIl/2F4jQACCCCAAAIIIIAAAggggECGEiAAHaGXWz+dVzBWkxEWLVo0yaNUwCtQwCnJ&#13;&#10;DSOow8KFC23o0KGm4FBqNJUpUHajavTSEAiHwNSpU61Hjx7uc+qNp2zmhMotJHSTKH6g0xsr/rNu&#13;&#10;oPhPauit9wLQmjxQ2c9qClYHal6ms/+6F154wQVTtb3XlFX922+/eW8TfFaAVY9oap999plz1C8h&#13;&#10;vPrdslX9Z2U1z5kzxwXiq1WrdtppKeNchoMGDXL1nZUtrpr98fsqkK/ll112mZsE8rSBWIAAAggg&#13;&#10;gAACCCCAAAIIIIBABhGIm96VQU46Gk6zXLlybkKxX3/9NajDXbp0qS+QEtQGEdRJmYIjRoywa6+9&#13;&#10;NlWCzwrutW/f3saOHUvwOYKue7Qfyt69e109Zd0kUpkFTQyoSf8U3AwmIzg5569fBQTKSvYCxwpw&#13;&#10;e78cCNRP+9Tnzb/9/PPP9swzz5hKiOTOndsuv/xyNzHie++9Z/nz5/fvmi5eHz9+3NXLVxC5Xr16&#13;&#10;cc5J17Fly5bOUC6JNZVP8UqfBJqoUeWDVEqpUaNGiQ3DOgQQQAABBBBAAAEEEEAAAQTSvQAZ0BF6&#13;&#10;icuUKeOCPyNHjrQWLVokWl5D9UxVd1Y/DY+2tn37dtPkZPrpe2o0BeQ06drjjz+eGsMzZgYWWLRo&#13;&#10;kenGj4LNqvVbuXJln4ZXw9m3IEwvlN3sBZv9h9R3gJpKeXiB53/++ce/i+/133//7XutF6NHj3ZZ&#13;&#10;0927d7fXX3/dVwtagfX02FRqQw9lqQcqR+KVy1AZEgWWZ86cabVq1bL49btlo8xvBfwV1I7ftJ2+&#13;&#10;fxTQpiGAAAIIIIAAAggggAACCCCQkQUIQEfo1VfWbps2bdxEecuWLbOGDRsGPFIFm1SDdN26dXbx&#13;&#10;xRcH7BPMQk089s0337hJudq1a5cmNUsV3OnatavNnz8/mEMMuY+CP8ri7N27d8jbsgECSQksXrzY&#13;&#10;dbn77rvjBJ+1UBMCpkZTUFnB0/iBUwVLlb2rDGZvYsO//vrrtEPQtqoT7d90Hsp0fuCBB3zBZ61X&#13;&#10;RrS+F5Jq+t7QjbKkmmpF61cOkd68cih6Xr9+vd144402ePBgVx4o/rErm1z94pdcUfmkNWvWWI4c&#13;&#10;OdLkuzT+cfEeAQQQQAABBBBAAAEEEEAAgUgSIAAdSVcj3rEMGDDAZVYqcKOJ8y688EJTnVKv7dy5&#13;&#10;002gdf/991vjxo3dw1sXyvPhw4fdT/D1k3G16dOnu6zhBg0ahDJMSH21j0suuSSoAFdIA/+vs34a&#13;&#10;/9FHH1nt2rWTsznbIJCkgJdhHP9zoiDvpk2b4nxWkxwsyA4KbGuSQ/9677oJtWDBArdMv5xQ0FjB&#13;&#10;aGVnx29LliyJs0jbKtNZAe2KFSvGWafzCyYLWkFaZYAn1apUqZJUlzRZr+9QPTSRoM5R9fb9m66d&#13;&#10;MthVG1rOupG1atUql1nun9kuO5XpyJs3b5zrobHkpnX624gfnPbfF68RQAABBBBAAAEEEEAAAQQQ&#13;&#10;yAgCBKAj+CrrJ9+a4Oydd96xXr16uSxoTaBXqlQpl5mnzOiffvrJncFtt93msh+TczoKlKjWtALC&#13;&#10;+vm5athOmDDB1UvOmjVrcoZMdJsNGzbYNddck2rBZ2WOv/nmm2QeJnoVWJlSAS9TVjdw/JuCvApA&#13;&#10;KhicGm3y5MlxbjYp03n16tWmAK8ymRUA1+dY3w+anLRgwYK+w/juu+98r/1fKNtZWbvK2PWa9pMe&#13;&#10;m77Tihcvbr/88ovpWul7z2ty0C8ydG31/StPBZD1naXyJ95kj+qvX3Boey0rXbq0N4R7lrv6exMc&#13;&#10;xlnJGwQQQAABBBBAAAEEEEAAAQQymACTEEbwBVeg5KWXXrLrr7/eZespePTUU09Z//797eWXX7ZZ&#13;&#10;s2aZ+gwdOtRUvzU5TVl806ZNs6pVq9pNN91krVq1sjvuuMPWrl3rgi7JGTOxbRTg0fEHk1mZ2DiB&#13;&#10;1il4NmTIEPvhhx8IPgcCYllYBapVq+bG080OBX1VjkF1ofv16+fKV6gucKDawCk5CGXgDhs2zFQ2&#13;&#10;Q7WHNcmdPv/6PF199dWWOXNmdyNKk24qMK7SEcr0Vd/Zs2fbBx984LKjvWPQeAq0btu2zcaNG+eO&#13;&#10;W+cyceJEe+yxx9x48Ut2eNt6z4MGDXLjax+JPZ588klvkxQ/y/nLL790QeDkDHbZZZe56/Xoo4/a&#13;&#10;b7/95rKbFYAfNWqUq6evyQkVpFY5E5U2UoD/xRdf9JUv0a9PVLJk69atboJT1d72b96vSQhA+6vw&#13;&#10;GgEEEEAAAQQQQAABBBBAIKMKkAEd4VdePxV/7bXXXCmJV155xQU8vENWmQnVn1WJjuQ2Bcj0E3qN&#13;&#10;oeCVmn6Kr4CKfuof7p/NqzzAjBkzknu4CW6n4LMyxW+44YYE+7ACgXAKXHDBBS5jeOzYsS7Iq7IX&#13;&#10;y5cvd5mvupEzZ84cVz9Yk/yFq+nXDwp09+zZ0+rWretqTaucjQKl/pOQqra6yvbo2DTRp0ps6NgU&#13;&#10;VFWQ2L9pkjz1U8BZN6M0yeGPP/7oJldUyY958+a5kjy6+eVfgsJ/jISW+/cJ52vdmPv8889doNw/&#13;&#10;gznYfXTu3NndrFKWuG7eKWNc34W6qSefm2++2TdUt27d3K9CtE8FllVnW6U71FfnrRt38ZvqP6vp&#13;&#10;xh4NAQQQQAABBBBAAAEEEEAAgYwuQAZ0FPwF6CfeAwcOdBnJCgrrp+MKgCxcuNBN6pWSGqMKMGkC&#13;&#10;M//6r6p5Wq5cOZcZGG4eTQqoAFo4W4cOHdyxKlOchkBaCSi4qECwApfKGFbpGmXGKkP5qquuciVm&#13;&#10;vv7667BmQRcuXNj9CkJ1ipWxrF9F6FcMyi72L/mh2sP33Xefy2ieMmWK66tA9LPPPntabWp9bnQu&#13;&#10;Wj9+/Hg38WmePHlcfXmV/NE56VcF2k+kNB2LAsXJPSYF4pUNXrRoUVcrWwF4lR3au3evKw+k0kde&#13;&#10;69Spk/ueVYa0JlwcM2aMq5Ov790nnnjC6tev73X1PXsTQJYvX963jBcIIIAAAggggAACCCCAAAII&#13;&#10;ZFQBMqCj5Mor004Bj/i1RlN6+Pp5vsb1/wm56p9qYi399F4BnnBmN6oERzibyg/07dvXFJijIZCa&#13;&#10;AgrSamLLhg0but3oFwMq4aDPiAKYWu/9IkElMRS8VYkMfb5UrmPEiBG+bb3jVEbzyJEjTSUf/Js+&#13;&#10;51peo0YN32Jl2upmUevWrV2wWL+M0Ni333673XLLLb5+eqHP7F133eWC32+//bbLgL733ntN9dHV&#13;&#10;/D/vyp7WeT300EOu/rHKd+g8zjvvPPfZ0i8W9Dqc3wPuIBL5R59nlTZRgDhQU817ZT4rCzyhpusk&#13;&#10;Q03QGqhpe61XprgC7EWKFHE3FG699dY4QXpltr/wwgtWuXJl+/TTT90vQxo1auR+baFa9oFcVLP/&#13;&#10;oosusrJlywbaNcsQQAABBBBAAAEEEEAAAQQQyFACZ2Wos42Qk40NWEVMKqGyqN966y1Xa7pQoUI+&#13;&#10;IQW3FJx++OGH3YRc3gplCfpPTqbJC/XTfk3G5dXE9foGelZwS8GelDZlbCtApfqs3mRwKR2T7RFI&#13;&#10;joBuqigLWgFpBYS9gKQyZvVR95/YLznjB9pG2b8aX00B0oQ+A/q1gY5Nx6R+3rEFGlP9dC6qK6+H&#13;&#10;mo5fZXO8cwu0XbQvU8kRPWSo8/ZKEcU/L5nLSM+eR2Ke8bfnPQIIIIAAAggggAACCCCAQGQIxP6/&#13;&#10;HPHQNL4UZECnMXik7U4Tlankhh7+TYEYBVvix8r103LVTfVvCQVs/Pt4rzW5YUqbfvKurEXVwKYh&#13;&#10;cKYFAn1+dEwK+KZWU7BUmctJNX02g+mncRQ818O/6b/JwW7vv100vfYPuCd23DJPjZsJie2TdQgg&#13;&#10;gAACCCCAAAIIIIAAAgikB4G4Ucf0cEacQ0gCynhUYEUP/6b38YPPWq+gmurDes0r0+G9T+o5JUE5&#13;&#10;BcN69+5tr7/+epyfyCe1T9YjgAACCCCAAAIIIIAAAggggAACCCCAwJkRIAB9ZtwjZq/K3lSgOX6w&#13;&#10;WT9J17r4v0pQyQvVg/Xa008/7SsF4C1L6FklA1Qn97fffkuoS4LLlcmpersqCUJDAAEEEEAAAQQQ&#13;&#10;QAABBBBAAAEEEEAAgegQIAAdHdcp1Y5S2cxeDVT/nSgzOlC2cvny5U0Pr7388suubqz3PtCzaqZu&#13;&#10;2bLFpk2bZkeOHAnUJdFlmsztxRdftAsvvDDRfqxEAAEEEEAAAQQQQAABBBBAAAEEEEAAgcgSIAAd&#13;&#10;WdcjzY8mX758pjrQ/oFhZUOr/rNqv8YvzRHqAWqcRYsW2YIFC0zlOkqXLh3SEHfddZfpUbZs2ZC2&#13;&#10;ozMCCCCAAAIIIIAAAggggAACCCCAAAIInHmBuIV/z/zxcARpLFCoUCEXbN6/f79vz8pY3rlzZ8jB&#13;&#10;Yt8AsS80hiYs/PTTT23mzJku+KzJvpo3b27Fixf37xrwdYkSJWzkyJH23HPPEXwOKMRCBBBAAAEE&#13;&#10;EEAAAQQQQAABBBBAAAEEIl+ADOjIv0apeoQ5c+a0ggUL2vr166169epuX0ePHrVNmzZZt27dkrVv&#13;&#10;le9YsmSJzZ8/37zAdq5cuVzwuW7duq7kR9++fU+rO+3tTDWm3333XWvZsqW3iGcEEEAAAQQQQAAB&#13;&#10;BBBAAAEEEEAAAQQQiEIBAtBReNHCecjZsmWzmjVr2pw5c0wTDKrsxtSpU00B41DLXniZ09peAWwF&#13;&#10;ojWRYZkyZaxdu3ZWuHBhV9Lj+uuvt1mzZtnYsWPt1KlTvtNRuY+2bdvaxx9/7Pr6VvACAQQQQAAB&#13;&#10;BBBAAAEEEEAAAQQQQAABBKJSgAB0VF628B30WWedZc2aNbNnnnnG3nrrLcufP7/Nnj3bGjZsaCrP&#13;&#10;EWxTIHnp0qUu63nPnj1uMwWzmzZtavXq1XOBbW8sBb1HjRplynRWiQ3VoC5VqpSr9Xz77beb1tMQ&#13;&#10;QAABBBBAAAEEEEAAAQQQQAABBBBAIPoFCEBH/zVM8RnUqVPH2rRp47KST5w44YLB3bt3NwWng20T&#13;&#10;J050pTW0vTKZixUrZhdddJGplrMyoQ8cOHDaUHfccYddfvnlLgs6e/bsVrJkSTt27Jh7nNaZBQgg&#13;&#10;gAACSQrou5SbeEky0QEBBBBAAAEEEEAAAQQQQCANBYKPMKbhQaX3XcXEtkg7x+PHj9uCBQtcoFjZ&#13;&#10;z0WKFAnqELt06WJff/21Va5c2RT4UFPw49xzz7UcOXIENQadEEAAAQTCI3Dttddap06dwjMYoyCA&#13;&#10;AAIIIIAAAggggAAC6VAgNuGSeGgaX1cyoNMYPFJ3p6Bxcib9K1++vOXOndt+++23OKemchzBtKxZ&#13;&#10;s5oeCoArU5oWuoCunWptK3vcv6Z26CNl3C0wTPm19ww1ianqwdNCF9BNvMyZM1tKDPWLFgLQoduz&#13;&#10;BQIIIIAAAggggAACCCCAQOoJZEq9oRk5Iwi89NJLdv755yf7VDUxYdWqVS1v3rzJHiOjb6hsdRnm&#13;&#10;yZMno1Mk+/xVMkaGmnyTljwBlduRYc6cOZM3AFu5MkRVqlSJUzMfFgQQQAABBBBAAAEEEEAAAQSi&#13;&#10;XYCU8zNwBSOxBEdKGObPn2+7d+9O1hCzZs0yPa644gqrVatWssbI6BtNmTLFTf7YrVs3FwDM6B7J&#13;&#10;Of/vvvvOFi9ebD179rSKFSsmZ4gMv81XX31lK1eutF69elnZsmUzvEdyAMaPH29r16613r17u1r8&#13;&#10;yRlDNwEqVKiQnE3ZBgEEEEAAAQQQQAABBBDIEAKU4Ej7y0wJjrQ3T3d7bNKkSbLPadu2bS4ArZ+N&#13;&#10;d+zYMdnjZOQNN2zY4ALQ9evXt1atWmVkimSf+6+//uoC0I0bNzY9aKELqOyOAtD6Pqhbt27oA7CF&#13;&#10;/fjjj7Z+/Xpr2rSp1axZExEEEEAAAQQQQAABBBBAAAEE0oUAJTjSxWXkJBBAAAEEEEAAAQQQQAAB&#13;&#10;BBBAAAEEEEAAgcgTIAAdedeEI0IAAQQQQAABBBBAAAEEEEAAAQQQQAABBNKFAAHodHEZOQkEEEAA&#13;&#10;AQQQQAABBBBAAAEEEEAAAQQQQCDyBAhAR9414YgQQAABBBBAAAEEEEAAAQQQQAABBBBAAIF0IcAk&#13;&#10;hOniMkbvSWjivMyZM1vlypWj9yTO8JFfcMEFljt3bitXrtwZPpLo3X3z5s2tUKFCVqpUqeg9iTN8&#13;&#10;5JoAU37Fixc/w0cSvbtv27atnXfeeVa0aNHoPQmOHAEEEEAAAQQQQAABBBBAAIF4AmfFe8/bNBCI&#13;&#10;iW1psBt2gQACCCCAAAIIIIAAAggggAACCCCAAAJ+AmfFNr+3vEwDAUpwpAEyu0AAAQQQQAABBBBA&#13;&#10;AAEEEEAAAQQQQAABBDKiAAHojHjVOWcEEEAAAQQQQAABBBBAAAEEEEAAAQQQQCANBAhApwEyu0AA&#13;&#10;AQQQQAABBBBAAAEEEEAAAQQQQAABBDKiAAHojHjVOWcEEEAAAQQQQAABBBBAAAEEEEAAAQQQQCAN&#13;&#10;BLKkwT7YBQIJCpw8edJOnTplWbJkscyZMyfYjxWBBTSfpQz/++8/DAMTsTSNBPQ51t9ipkyZ3N8i&#13;&#10;czqEBq/P8okTJ9xG+j6UIw0BBBBAAAEEEEAAAQQQQACB9CBAADo9XMUoPYe//vrLRo4caStXrrT6&#13;&#10;9etbjx49rESJElF6Nml/2Ao6z5071yZMmGA7duywevXqWbdu3axs2bJpfzDpZI/Lly+3IkWKWMmS&#13;&#10;JdPJGaXNaezevdvGjh1rs2fPtjJlytg111zj/h7TZu/RvxcF7idOnGjff/+9u5nUoUMHu/TSSy1H&#13;&#10;jhzRf3KcAQIIIIAAAggggAACCCCAQIYXIMUqw/8JnBkAZfsNHz7cFi1a5LL+5s2bZyNGjHAZlGfm&#13;&#10;iKJvr+vWrbN3333XtmzZ4jP88MMP7ciRI9F3MhFwxHv27LG33nrLVqxYEQFHEz2HoBsh48ePtylT&#13;&#10;pri/w/Xr17u/y71790bPSZzhI50/f76NHj3a9De4b98+GzdunM2YMeMMHxW7RwABBBBAAAEEEEAA&#13;&#10;AQQQQCA8AgSgw+PIKCEKrFmzxmU+9+rVywWv+vXrZ0uXLrW1a9eGOFLG7K6g35dffmm5c+e2119/&#13;&#10;3RnecMMNzvTnn3/OmCgpPGsF/P7+++8UjpLxNt+6dav98MMP1qVLF/vss8/sscceMwWfFyxYkPEw&#13;&#10;knHGKrvxxRdfWN26dW3UqFHuVyHVqlWzzz//3JUnSsaQbIIAAggggAACCCCAAAIIIIBARAkQgI6o&#13;&#10;y5FxDkZlNwoUKGBt27Z1tZ9btmxpxYsXdwHUjKOQ/DNVlvOmTZusY8eOVqpUKWfYrl07V8KEAHTo&#13;&#10;rvKcOXNm6BuyhS1btszOOeccu+yyy1zt59q1a1vVqlVNGfq0pAV27dpleuiznDNnTsuTJ497rWVk&#13;&#10;kSftRw8EEEAAAQQQQAABBBBAAIHIFyAAHfnXKN0docpvrFq1ytWIVcBF7eyzz7YqVarYr7/+mu7O&#13;&#10;NzVO6NChQy5bV8E+r8lSwWjVg6aFJqASMKq3q5sitNAEfvnlF6tVq5bPTpMPtm7d2tXSDm2kjNlb&#13;&#10;ZTcOHz5s5cuX9wGoFr7+Hg8cOOBbxgsEEEAAAQQQQAABBBBAAAEEolWAAHS0XrkoPu7jx4+7wErB&#13;&#10;ggXjnIUmflMJBAWoaYkLyFDNf5IyBf70UHkOWvAC+nubPHmytWrVymWgBr8lPSWwceNGq1y5chwM&#13;&#10;/aKhe/fucZbxJrBA1qxZ3S8YDh486OuggLQ+47ly5fIt4wUCCCCAAAIIIIAAAggggAAC0SpAADpa&#13;&#10;r1wUH7eyd/UoVqxYnLPImzevm8Ts6NGjcZbz5nQBZTpPmDDBlS3x1ipgpZ/tk8XriQT3vHDhQjt2&#13;&#10;7JjL2g1uC3p5AvqsqnyJSnCoXMTy5cttw4YN1C72gIJ4Vukh3YybNGmSCzrrc6x65Pnz53euQQxB&#13;&#10;FwQQQAABBBBAAAEEEEAAAQQiWiBLRB8dB5cuBRTs00O1Tv1blixZXPauJuVSSQ5a4gKZM2eO00ET&#13;&#10;OKoudIcOHeIs503CAqdOnbLp06dbs2bN4mSTJ7wFa/wFFHzOlCmTnTx50k2GqdI6ugGietCqaUxL&#13;&#10;WkBZzm3atLFx48a5G0j6FYPqavfo0cNlRic9Aj0QQAABBBBAAAEEEEAAAQQQiGwBMqAj+/qky6NT&#13;&#10;sEoP//IROlH9FF1N62ihCWzevNleffVVUxmTBg0ahLZxBu69Zs0al7FL0D55fwQKQKuEyeeff+5q&#13;&#10;j9eoUcOyZctmI0aMMCbDDN60bt26rvOCBQts/vz5LvBctmzZ4AegJwIIIIAAAggggAACCCCAAAIR&#13;&#10;LEAAOoIvTno9NAWs9FCmHy3lAtu3b7dhw4a5sia9evWyfPnypXzQDDCC/gZV6qBJkyanZeNngNMP&#13;&#10;yynqZpF+zbBv3z4bOHCgPfLII3bvvfda9uzZbc6cOWHZR3ofRH4ffPCBq/fcp08fu/nmm93Nufff&#13;&#10;f5+bcen94nN+CCCAAAIIIIAAAggggEAGESAAnUEudCSdpkpt6BE/01mlN9SUQUkLTmDr1q32xBNP&#13;&#10;uJ/uDx482LxMyuC2zti9FLhfsmSJtW/fnpshyfxT8G4iXXjhhVaxYkXnWKZMGRfU/+OPP1xN92QO&#13;&#10;nWE2++WXX0yZ+AMGDLBLLrnEOnfu7F5rQtalS5dmGAdOFAEEEEAAAQQQQAABBBBAIP0KUAM6/V7b&#13;&#10;iD0zBZj1OHDgQJxjVEBa9WSVPUlLWuDw4cP29ttv2/79++22225zpTe8gGDSW9NjxYoVbrK8iRMn&#13;&#10;ur87ZURrIr25c+fazp07rXv37twMSeLPRJ9jfWbjl4tQEFr1oDWhnldaJ4mhMuxqlc9RzftatWr5&#13;&#10;boRUqVLFChUqZFu2bLFGjRplWBtOHAEEEEAAAQQQQAABBBBAIH0IEIBOH9cxqs4iZ86cpoeCfP7t&#13;&#10;4MGDLhBDwMpfJeHXU6ZMcfWL7777bqtXr54veJXwFqzxF1BwVDdBfvjhB//Ftnr1avvrr7+sa9eu&#13;&#10;BKDjyJz+Jnfu3O7vTr9o8G9a/t9//7mH/3Jeny6wa9cuK1asmAvke2tVH19Bad1koiGAAAIIIIAA&#13;&#10;AggggAACCCAQ7QJxowbRfjYcf1QIKLiSK1eu0wLQf/75p5177rlRcQ5n+iBVN1aZuk2bNrX69euf&#13;&#10;6cOJyv3Xrl3b+vXr5zt2ZUCPGzfONJHe+eefT/DZJ5PwCwVJ9YsFTUbo3/bs2eMCqJTT8VcJ/Frf&#13;&#10;h/EDzfpbVAAfv8BmLEUAAQQQQAABBBBAAAEEEIguAWpAR9f1ShdHq5/s6yfmy5cv99WIVQBm7dq1&#13;&#10;Vrly5XRxjql9EioVoZ/nd+rUKbV3lW7HL1eunHXs2NH3kKVujFSvXt0uvvhiSkcEceX1Wa5UqZL7&#13;&#10;LCtgqqbg6bp166xo0aKU0wnCsESJErZjxw7bvXu3r7cC+CqtI0MaAggggAACCCCAAAIIIIAAAtEu&#13;&#10;QAZ0tF/BKD1+ZZ+q9MH8+fOtefPmNm3aNNOkcColQUtaQOVLFOibNGmSKYPSvymw2rp1a/9FvEYg&#13;&#10;1QT0mR09erQLQitzXJPq6ebSTTfdlGr7TE8DV6hQwQXqx4wZ48wU1P/mm29s3759pu9JGgIIIIAA&#13;&#10;AggggAACCCCAAALRLkAAOtqvYJQef506dUyB0rfeestGjBhhqv/cuHFjK126dJSeUdoe9t9//+0m&#13;&#10;eItfv1hHobIcBKDT9npk5L01a9bM3UB64YUXXNmNo0ePusxd/R3SkhbQhI0tW7Z0hosXL3Yb6Puw&#13;&#10;TZs2VrBgwaQHoAcCCCCAAAIIIIAAAggggAACES5wVoQfX7o8vNjM1Zh0eWIhntSGDRvso48+cqU3&#13;&#10;lEXZu3dvK168eIijZMzuslu1alXAky9ZsqQ1bNgw4DoWJi4wdepUU0Zq+fLlE+/I2jgC69evt1Gj&#13;&#10;RrnsZ9XQ7tGjB+V04ggl/kYBZ2VAq677qVOn3K9CrrnmGsufP3/iG7IWAQQQQAABBBBAAAEEEEAg&#13;&#10;ZIGzYlvIG7FBigQATxFf8jYmAP3/3RSHP3TokJvATLV3c+bMmTxQtkIAgTMuoM+yarnrc6zPMy00&#13;&#10;gRMnTri6z/pezJs3LxMQhsZHbwQQQAABBBBAAAEEEEAgaAEC0EFTha0jAeiwUQY/EAHo4K3oiQAC&#13;&#10;CCCAAAIIIIAAAggggAACCCCAQLgECECHSzL4cTIF35WeCCCAAAIIIIAAAggggAACCCCAAAIIIIAA&#13;&#10;AggEL0AAOngreiKAAAIIIIAAAggggAACCCCAAAIIIIAAAgiEIEAAOgQsuiKAAAIIIIAAAggggAAC&#13;&#10;CCCAAAIIIIAAAggEL0AAOngreiKAAAIIIIAAAggggAACCCCAAAIIIIAAAgiEIEAAOgQsuiKAAAII&#13;&#10;IIAAAggggAACCCCAAAIIIIAAAggEL0AAOngreiKAAAIIIIAAAggggAACCCCAAAIIIIAAAgiEIEAA&#13;&#10;OgQsuiKAAAIIIIAAAggggAACCCCAAAIIIIAAAggEL0AAOngreiKAAAIIIIAAAggggAACCCCAAAII&#13;&#10;IIAAAgiEIEAAOgQsuiKAAAIIIIAAAggggAACCCCAAAIIIIAAAggEL0AAOngreiKAAAIIIIAAAggg&#13;&#10;gAACCCCAAAIIIIAAAgiEIJAlhL50RQCBdCpw6tQpGzx4sK1cuTLBM8yaNat9/PHHVqxYsQT7nMkV&#13;&#10;R48etf3791uhQoUsU6aU31vbvHmz9erVyz744AOrUKFC0Kd2/Phxu/766+2yyy6za665JujtUrPj&#13;&#10;iRMn7K677rLVq1fH2Y2cGjRoYHfccYeVLFkyzjreIIAAAggggAACCCCAAAIIIIAAAuEQIAAdDkXG&#13;&#10;QCDKBf777z9bvny5zZkzJ8EzyZ49ux05ciTB9Wd6xZdffmnXXXedKXAcjmDq4cOHbdasWXbw4MGQ&#13;&#10;Tk2W8+fPt3r16oW0XWp21jEtW7bMfvrpp9N2M2PGDPvmm2/s22+/tXLlyp22ngUIIIAAAggggAAC&#13;&#10;CCCAAAIIIIBASgQIQKdEj20RSGcCynLOnTu3nXXWWaedWbZs2cKSWXzawGFaEBMTY8rkpiUsoOub&#13;&#10;J08eXweZHTt2zNasWWOvv/66vfTSSwGvvW8DXiCAAAIIIIAAAggggAACCCCAAAIhCqT8d+oh7pDu&#13;&#10;CCAQuQJt27a1f//913bt2nXaY/v27Va2bNnIPXiOLEmBiy66KM51/eeff0yZ4/nz57evvvrK9u3b&#13;&#10;l+QYdEAAAQQQQAABBBBAAAEEEEAAAQRCESAAHYoWfRFI5wKBMp/jn7LKOagshWou+7eTJ0+65XpW&#13;&#10;UwkLZdfq+bXXXnP1kKdOnRowS1l1k7/44gu7+uqr7Y033nDb+I+t18rWVQ3j2267zfr37+/qVWuZ&#13;&#10;mvbjHc+hQ4dM43lNr8ePH+/GfvPNNwOOrb5//fWX3Xfffa5+87x589z+vDHC8bx371579tlnrVu3&#13;&#10;bu5c/Y/Rf3yVENE5qi7zhg0bTJ4HDhzw75Ls1/Gvb5YsWUw3HS655BLbsmWL7dmzJ9ljsyECCCCA&#13;&#10;AAIIIIAAAggggAACCCCAQIQIxAbNaAhElEBsMDSmRYsWMbGByJjYMhaJHtvvv/8eU7hw4ZjWrVvH&#13;&#10;6Tts2LCYc845J+aHH35w2zdt2jTmpptuiomdiE9RYveILeMR895778XEBrF9+4gNHMfEBlxjYoOj&#13;&#10;vn6dO3eOiQ3Y+vroxdy5c2MKFCjg6xNbSiImNqDt+gwaNMi3fezEejGxgV63XGPHBqt963QcXbp0&#13;&#10;OW3s2OzumOrVq/vGzpEjR8wrr7zi3q9YscKNFew/sXWyY0qXLh3z/PPP+zbZunVrTGxNaN/4Olcd&#13;&#10;V2xw3tdHL9auXRtz7rnn+voVL148JrYsRkzmzJljdC7Jbdq2cePGMR06dAg4xEcffeT2uXjx4oDr&#13;&#10;WYgAAggggAACCCCAAAIIIIBAehGIkPBghjoMMqAz1OXmZBFIuUDZ2DIcF1xwgS1atMjWrVvnBlQG&#13;&#10;sko45MyZ0xo1auSWqR7zlClTbPr06fb+++/bmDFjrGjRovbUU0+5Mh/ekWiiv+HDh7ssXI3Rp08f&#13;&#10;iw1iu/5eH2UBKzv57LPPtthgqcUGsd3rxx9/3GUqxwadTdm8aqpzHBuwda81wd7IkSPt0ksvdcd3&#13;&#10;880326RJk+yzzz5z671/tH/VQe7bt69NmDDBmjdvbk8//bS3OkXPsf+BtldffdV+/vlne+KJJ1zJ&#13;&#10;i06dOtmIESNMGeFek9eLL75o27Ztc/WYdYyxgX574YUXAmaNe9uF49mrC33ixIlwDMcYCCCAAAII&#13;&#10;IIAAAggggAACCCCAAAJnUiC93DHiPNKPQCgZ0Drr77//PiY24BszZMgQhzB//vyY2MBvTGxA2Iei&#13;&#10;jNvYz1nMW2+95Vs2efJkt50ybr3Wpk2bmGrVqsXE1p12i5SB3apVq5jatWvHxJaecMu0P2Uljx49&#13;&#10;2tvMZQbHBrxjYgPHbtmoUaPc/pRt7DVlaSuzOba0hFuksVu2bBlz/vnnx8SW6nDLYoPnMWXKlHHZ&#13;&#10;38peVlNGtLKYdfwpzYCODSjHFCpUKGbAgAFubP0TW2s5pkaNGjGxgW7fsj///NOd45NPPulb9ssv&#13;&#10;v8Qo01vHkZoZ0MoY1z5iS5z49s0LBBBAAAEEEEAAAQQQQAABBNKjQOz//9LSWIAM6DQGZ3cIRLJA&#13;&#10;7H9YXLatsnHjP1T72WuxQVwrWbKkfffdd64+sSayU33hq666yuvinnPlymUdO3b0LVN2dMWKFU01&#13;&#10;ltV2795tCxcutK5du1ps+Q63TNnM1113ncuu3rFjh1umLGmN1b59e/de/8QGl90+Y4O0bln8+sYa&#13;&#10;W1naqiutSfbUNHbPnj1dLem///7bLVNdaU3Gp2OIDXK7ZcWKFbN27dq51yn9Z+nSpW7iv9hSJL6h&#13;&#10;8ubN645Lx6ea1Woy0TnElh/x9TvvvPN8GeW+hWF+oesae2PAlAXtOYV5FwyHAAIIIIAAAggggAAC&#13;&#10;CCCAAAIZWIAAdAa++Jw6AvEFYjONXWmL7NmzW/xHbGaur7tKbfTr189is4NduQyVxYitrWwKmPq3&#13;&#10;WrVqmYK5XsuXL59VrVrVFixY4Bb99NNPbgJBBbT9W2z9aDep4Pr1610g/Mcff7Q6der4gtTqq3F0&#13;&#10;HJo8MFCLzco2lZSIP3azZs3c2L/99pvbbMmSJe5cY2tgxxlGAe5wNAXPy5cvb5UrV44znMqY6Phk&#13;&#10;qKZAdYUKFVxfr6PKisgiXE0BfU3I6D0+/fRT6969u82ePdvkEpupHa5dMQ4CCCCAAAIIIIAAAggg&#13;&#10;gAACCCDgBP5/0VQwEEAAgVgBLwM6EIZ/BrTWX3bZZfbYY4/ZAw884DKZlf3s1V72tldWs2oye00Z&#13;&#10;vuXKlTPVZta+tmzZ4oLIseUuvC7uWRnCynjetGmTxU7UZ/v377fYkhxx+ihA/uGHH1qlSpXiLPfe&#13;&#10;bN682Y0RaGwFrjW2WmzJDpf57B8o13JlaoejqaZz7GSCLsPYf7yCBQu6YP+GDRtckDm27Ifro2Pz&#13;&#10;bwpeh6stX77c/DOxvWuq63LFFVfEuVbh2ifjIIAAAggggAACCCCAAAIIIIBAxhYgAJ2xrz9nj0Ac&#13;&#10;AQVhlZmrgGT8poxj/6bAr4LQ48aNM2U6d+jQwX+1e507d25X9sJ/hUp3aFLB2LrTtnPnTheIVray&#13;&#10;V0pDfQ8ePOiCs8rYVYmK2JrJpoBt/OZfriL+un///deNrdIWq1at8q2OrSvtgt5eCQ4FwZVprIC2&#13;&#10;f/NKgvgv83+tjGVZeU3ZyytXrvTe+p6VoS0H/0C8ViobXJMq6tzUdK7ZsmU7LYhfoEABtz5c/3hB&#13;&#10;Z288TQypkie9e/f2FvGMAAIIIIAAAggggAACCCCAAAIIhE2AAHTYKBkIgegXqFevnn3++eenBY0D&#13;&#10;nZmynWMn0XMB6Pr165+W4attAtUU9gK9yoBWcHnv3r3Wq1evOEFvrdNDgejYSQJdFrSCxKE0bRs7&#13;&#10;+aDdcMMNAcdWIFpN+1ft5/hB9/gB4/j71vGphIbX/F97y/SsAHOg0hbyU01qjaOmTG/VYY7f1CdQ&#13;&#10;Uzbzxo0bXeayt17B5ZEjR7qAe//+/U8r+6EbBffdd5/X3Z2zsrMVSI+fve7rxAsEEEAAAQQQQAAB&#13;&#10;BBBAAAEEEEAgBQKhRXRSsCM2RQCByBeIH4RN7IgVcNUkhGpz5sxxgdz4AedAwVNlPqt5AVgFf1u1&#13;&#10;auWykN0Kv3+qVKniC9D6LQ7qpfad1NgaSMehjOz4LaGAstdP5+qfga3sce0zfoax+ntBZm9bPR89&#13;&#10;etQFsL3AugLegY5DgelAbdKkSXbkyBFfAFr7ePbZZ23UqFF27rnnugkbVepEr72m7HPVfKYhgAAC&#13;&#10;CCCAAAIIIIAAAggggAACaSVAADqtpNkPAulMQLWTNTmgSjio3rImFoxfhkPZxfGbspIVdNVDGb8K&#13;&#10;5CpomlDJC9VGVqmKQMHZ+GP7v1cdaY05evRoS6yMhUp7KMv61KlTcbKAlUGdWFON6K+//vq0LvGP&#13;&#10;U/vWWAoQ+wf4lRmt4LJ3bDpWrySJfz+dv39TgHvx4sXO7Morr/Stkqsc3377bZfRPHDgQFcj23/y&#13;&#10;SF9nXiCAAAIIIIAAAggggAACCCCAAAJpJBD4t91ptHN2gwAC0SvwwQcfuKCwgp6qXazAZ/zgq4Ks&#13;&#10;/hnBCsKuWbPGZeUqyFq4cGGXCax6zQk1BakVpFWNZP+msWbOnOnKUPgv915rbAV4ExtbfcuWLevq&#13;&#10;Ue/atcvb1D3/9ttvcd4n940mQZSDgtz+TTWolQ1eo0YNt7hEiRKuZIhXGkQLdY4KNvu3Z555xlq2&#13;&#10;bGlr1671X2yrV692Tiqnoeuhms7ffPPNadckzka8QQABBBBAAAEEEEAAAQQQQAABBFJZgAB0KgMz&#13;&#10;PALpUUDBVNWKrlmzpjVp0sQuvvhimz17tm3bti3O6SpLWmUivKayE8qW9oKumshQ6//44w+vi3tW&#13;&#10;5vStt95qS5YscRMGqoayah77NwVqu3XrZpMnT/Zf7HutsRWAVp1k/7Z792439rJly9xiBaBVi1qB&#13;&#10;cf8WaEJB//XBvi5Tpow7Bu3Xv2nSRZXs0OSFauXLl3f9NGmh12SzcOFC7617Vpb5m2++Gaf8h1Yo&#13;&#10;YK5gt1e7WhnacgyUhR5nQN4ggAACCCCAAAIIIIAAAggggAACqShAADoVcRkagWgTULaw6gYn9PDK&#13;&#10;UiizVkFjTfCXM2dO69evnwv2fvjhh3FOWUFWPby2YsUK00NZumoNGza0fPny2ffffx8nU1rjf/TR&#13;&#10;Ry6TV0Ha9u3b2/r1693DG2vq1KmutMV5553nFinrV82rmdyoUSNTGY74Y6tshje2+rdo0cLtR4Fs&#13;&#10;L1tbAemJEydqdYqbjl3Z1QrQe02BeB1X69atnZ+Wq58yyIcNG+aypVWD+v3337cNGzZ4m7nn888/&#13;&#10;32666SbTxI/+bd26dVaqVClfmY/cuXO7wHr8wLf/NrxGAAEEEEAAAQQQQAABBBBAAAEEUluAAHRq&#13;&#10;CzM+AlEk8NNPP1m7du2sTZs2AR+///67C9KOGzfOBU69ms8K9iqTV1nR/qUmFNB9/PHHXRbu/v37&#13;&#10;7bHHHnP1nNu2betUVNtZE/lpPAVoVXLi559/dpPp1alTx5cdrP0oOPvcc8+5oKrqIr/++uum+s0K&#13;&#10;YqtpEkC1u+++26ZMmeKOT2OPHTvW5s6d68ZetWqVG6Nu3bpWrlw5119BWwXER44c6epYaz8K/MYv&#13;&#10;+eE6J+MfZYkrG/upp55yGc6qNa2yJcpsvvzyy30jyk8B6REjRlifPn2sb9++NnToUGvQoIGvT2Iv&#13;&#10;FGj26kmrn0qcZM+e3ReQT2xb1iGAAAIIIIAAAggggAACCCCAAAKpJUAAOrVkGReBKBVQ0Dihh05J&#13;&#10;pSqmTZtmCiKfe+657iwV+FQ5DGUpT5o0yS3TPwoOKzNX5SBUYmLWrFl2yy23+ALL6vPQQw+5TOVL&#13;&#10;L73UTWjYvHlzF/x99NFHLVeuXOpi1atXt5tvvtk++eQTV7NZ7xctWmT33nuvKdNXTUHe2rVru7rH&#13;&#10;XnkNja31CkRrskSN/c8//7hAuDe2tlWQXFnJCnQXL17crR88eLBWpbgpw/uRRx6xTZs2mbKXFSi/&#13;&#10;8847rXHjxnb11Vf7xlew+I033nDLx48fbxMmTLBWrVq5QLSvUyIvFNjOkSNHnB6a6NHL6v5/7N0H&#13;&#10;fFTV1vfxBQQIJfTepPcivUsvggiiV1Bs2BUEFBUbNi4oyBXFxrUAFooCSrEB0psKSC8K0qRJ7y2U&#13;&#10;1/9+n8kNJKTOTGYyv/35xMzMOWfvfb4nzH2eddZZ+7INvEEAAQQQQAABBBBAAAEEEEAAAQT8JBDm&#13;&#10;p3EYBgEEAlggXbp01rt3b7vlllvinKWyhZXJ/Oqrr7qsYWXZeprKcWjhPwVwPU0BagWB9bNjxw5X&#13;&#10;e7lfv36u9rFnH2Uia0FD9blo0SJT5rMCtMrE9jSV4ejfv7/Lrh43bpwL4qoMhYLSnqYAs0prLFmy&#13;&#10;xAVx9bmyipXNPGDAAFu8eLEp81nnqQzv6E1ZxsOGDXNzUAa0SoooA1lB6sKFC0ffNd7XqsGsgLaC&#13;&#10;4Z4mV2Uoq7yGFh/s2LGjPffccy6D27OPfmu+ythWORCNrXkqq1yZ4tGtox/jeS0jLWoYvelcVJpE&#13;&#10;gegnnnjCZURH385rBBBAAAEEEEAAAQQQQAABBBBAwNcC/4se+Xok+o8S+KfMwKWoN7xAIJUKqKyF&#13;&#10;FuBTwFgL4ammcY4cOWINguqfhBYVVP1mZfEqazi2gKuylI8ePeoCqtpHgdX4WkL7Vgbx4cOHXXea&#13;&#10;Z0L6jm/s6NvVvxwUFI6IiIiq/Rx9n9heq+zIiBEj3CKDngUGtZ+C6go467eaAvvyUZBbTd5aYFGl&#13;&#10;PrQ4IQ0BBBBAAAEEEEAAAQQQQAABBFzJSuKhfv5DiD964+cJMRwCCKQuAWXm5sqVK86TUrBZCwbq&#13;&#10;J66m4PSVZSbi2l/bEtq3ssDz5MkTX3dJ3q7+VbM6sU2LECqQLMe4mkqQzJo1y9W61jkroK/yI/HZ&#13;&#10;x9Un2xBAAAEEEEAAAQQQQAABBBBAAIHkCsQd0Uhu7xyPAAIIIJAggffff9+VCPnrr7+i9j958qQt&#13;&#10;XbrUKlasaApgx9W02KGC1Z5FIJX5rNrbmTNnjuswtiGAAAIIIIAAAggggAACCCCAAAI+FSAA7VNe&#13;&#10;OkcAAQQSJlCuXDlbuXKlffbZZ660hgLJH374oa1Zs8batWsXbyc6XiVMZs+e7X7r2M6dO8dayiTe&#13;&#10;ztgBAQQQQAABBBBAAAEEEEAAAQQQ8JIAJTi8BEk3CCCAQHIE6tSp4xZ2HDRokFtMUbWr9+3b5xYi&#13;&#10;bNasWYyuCxQo4Oo8ezaobvXTTz/tj6ePQwAAQABJREFUFhvUsVoMsmvXrp7N/EYAAQQQQAABBBBA&#13;&#10;AAEEEEAAAQRSRICi2ynA/k9wiEUIU8CdIf0rMHr0aFfTWVm4tIQJrFq1yl577TX74YcfXM3n9u3b&#13;&#10;28svv+xKaSSkB321TJ8+3TZt2mQ33XSTFSlSJCGHsQ8CCCCAAAIIIIAAAggggAACISPwz7pJxEP9&#13;&#10;fLUB9zO4hiMAnQLoDIlAkAgcO3bM9u/f72abL18+i4iICJKZM00EEEAAAQQQQAABBBBAAAEEAl+A&#13;&#10;ALT/rxEBaP+bE4BOAXOGRAABBBBAAAEEEEAAAQQQQAABBBBAgAC0//8GWITQ/+aMiAACCCCAAAII&#13;&#10;IIAAAggggAACCCCAAAIIhIQAAeiQuMycJAIIIIAAAggggAACCCCAAAIIIIAAAggg4H8BAtD+N2dE&#13;&#10;BBBAAAEEEEAAAQQQQAABBBBAAAEEEEAgJAQIQIfEZeYkEUAAAQQQQAABBBBAAAEEEEAAAQQQQAAB&#13;&#10;/wsQgPa/OSMigAACCCCAAAIIIIAAAggggAACCCCAAAIhIUAAOiQuMyeJAAIIIIAAAggggAACCCCA&#13;&#10;AAIIIIAAAgj4X4AAtP/NGREBBBBAAAEEEEAAAQQQQAABBBBAAAEEEAgJAQLQIXGZOUkEEEAAAQQQ&#13;&#10;QAABBBBAAAEEEEAAAQQQQMD/AgSg/W/OiAgggAACCCCAAAIIIIAAAggggAACCCCAQEgIEIAOicvM&#13;&#10;SSKAAAIIIIAAAggggAACCCCAAAIIIIAAAv4XIADtf3NGRAABBBBAAAEEEEAAAQQQQAABBBBAAAEE&#13;&#10;QkKAAHRIXGZOEgEEEEAAAQQQQAABBBBAAAEEEEAAAQQQ8L8AAWj/mzMiAggggAACCCCAAAIIIIAA&#13;&#10;AggggAACCCAQEgIEoEPiMnOSCCCAAAIIIIAAAggggAACCCCAAAIIIICA/wUIQPvfnBERQAABBBBA&#13;&#10;AAEEEEAAAQQQQAABBBBAAIGQECAAHRKXmZNEAAEEEEAAAQQQQAABBBBAAAEEEEAAAQT8L0AA2v/m&#13;&#10;jIgAAggggAACCCCAAAIIIIAAAggggAACCISEAAHokLjMnCQCCCCAAAIIIIAAAggggAACCCCAAAII&#13;&#10;IOB/AQLQ/jdnRAQQQAABBBBAAAEEEEAAAQQQQAABBBBAICQECECHxGXmJBFAAAEEEEAAAQQQQAAB&#13;&#10;BBBAAAEEEEAAAf8LEID2vzkjIoAAAggggAACCCCAAAIIIIAAAggggAACISFAADokLjMniQACCCCA&#13;&#10;AAIIIIAAAggggAACCCCAAAII+F+AALT/zRkRAQQQQAABBBBAAAEEEEAAAQQQQAABBBAICQEC0CFx&#13;&#10;mTlJBBBAAAEEEEAAAQQQQAABBBBAAAEEEEDA/wIEoP1vzogIIIAAAggggAACCCCAAAIIIIAAAggg&#13;&#10;gEBICBCADonLzEkigAACCCCAAAIIIIAAAggggAACCCCAAAL+FyAA7X9zRkQAAQQQQAABBBBAAAEE&#13;&#10;EEAAAQQQQAABBEJCgAB0SFxmThIBBBBAAAEEEEAAAQQQQAABBBBAAAEEEPC/AAFo/5szIgIIIIAA&#13;&#10;AggggAACCCCAAAIIIIAAAgggEBICBKBD4jJzkggggAACCCCAAAIIIIAAAggggAACCCCAgP8FCED7&#13;&#10;35wREUAAAQQQQAABBBBAAAEEEEAAAQQQQACBkBAgAB0Sl5mTRAABBBBAAAEEEEAAAQQQQAABBBBA&#13;&#10;AAEE/C9AANr/5oyIAAIIIIAAAggggAACCCCAAAIIIIAAAgiEhAAB6JC4zJwkAggggAACCCCAAAII&#13;&#10;IIAAAggggAACCCDgf4Ew/w/JiKlRYNeuXfbxxx9f9dTSpUtnd955pxUtWtQ+//xz27Zt22X7pkmT&#13;&#10;xsqWLWsdOnSwLFmyXLaNNwgggAACCCCAAAIIIIAAAggggAACCCAQnAJpgnPawT3rS/+04D6DmLP/&#13;&#10;5ZdfrH79+jE3/N8n6dOnt5kzZ1qDBg2sVatWNm/evBj7Zs2a1Vq0aGEjR460nDlzxtjOBwgggAAC&#13;&#10;CCCAAAIIIIAAAggggAACCCRH4J8kSOKhyQFMwrGU4EgCGofELqC4elw/nqOuts/x48dtypQpNnz4&#13;&#10;cM+u/EYAAQQQQAABBBBAAAEEEEAAAQQQQACBIBagBEcQX7xAnPqwYcOsWbNmMaamm0ulSpWK+rxW&#13;&#10;rVo2YsQICwv7/3+CkZGRNmvWLHvllVds0qRJ1qdPH8uePXvU/rxAAAEEEEAAAQQQQAABBBBAAAEE&#13;&#10;EEAAgeATIAAdfNcsoGdcsmRJq1at2lXneP78ebctIiLC7ecJQOvDmjVr2rJly1wW9J49ewhAX1WR&#13;&#10;DQgggAACCCCAAAIIIIAAAggggAACCASHACU4guM6hcQslSXdpk0bUzb0oUOHQuKcOUkEEEAAAQQQ&#13;&#10;QAABBBBAAAEEEEAAAQRSswAB6NR8dYPw3AoXLuxmferUqSCcPVNGAAEEEEAAAQQQQAABBBBAAAEE&#13;&#10;EEAAgegCBKCja/A6xQX279/v5pA5c+YUnwsTQAABBBBAAAEEEEAAAQQQQAABBBBAAIHkCRCATp4f&#13;&#10;R3tZYObMmZYhQwbLkyePl3umOwQQQAABBBBAAAEEEEAAAQQQQAABBBDwtwCLEPpbPJWP98ILL9hb&#13;&#10;b70V4yz79u1r7du3j/pcdZ6V7exZhFCLE3733Xc2depUK1eunBUoUCBqX14ggAACCCCAAAIIIIAA&#13;&#10;AggggAACCCCAQHAKEIAOzusWsLNes2ZNrHO77bbbLvt80aJFVrRo0ajPLl68aJcuXTItRNixY0fL&#13;&#10;li1b1DZeIIAAAggggAACCCCAAAIIIIAAAggggEBwChCADs7rFrCzzpo1q6VPnz7G/DJmzHjZZwo2&#13;&#10;X7hw4bLPdFzlypXt0Ucfvexz3iCAAAIIIIAAAggggAACCCCAAAIIIIBAcAoQgA7O6xaws/7iiy9c&#13;&#10;BnN8EyxYsKC1a9fOZTxrX2U+V6hQwbp37245cuSI73C2I4AAAggggAACCCCAAAIIIIAAAggggEAQ&#13;&#10;CBCADoKLFExTVCA5Ia18+fI2YsSIqBrQCTmGfRBAAAEEEEAAAQQQQAABBBBAAAEEEEAguATSBtd0&#13;&#10;mS0CCCCAAAIIIIAAAggggAACCCCAAAIIIIBAsAgQgA6WK8U8EUAAAQQQQAABBBBAAAEEEEAAAQQQ&#13;&#10;QACBIBMgAB1kF4zpIoAAAggggAACCCCAAAIIIIAAAggggAACwSJAADpYrhTzRAABBBBAAAEEEEAA&#13;&#10;AQQQQAABBBBAAAEEgkyAAHSQXTCmiwACCCCAAAIIIIAAAggggAACCCCAAAIIBIsAAehguVLMEwEE&#13;&#10;EEAAAQQQQAABBBBAAAEEEEAAAQQQCDKBsCCbL9MNUIFcuXLZTTfdZAULFoxzhmnSpLHGjRtb2rRp&#13;&#10;Ta9pCCCAAAIIIIAAAggggAACCCCAAAIIIJB6BYgApsC1vfRPS4FhGRIBBBBAAAEEEEAAAQQQQAAB&#13;&#10;BBBAAIGQFvgnIZJ4qJ//AijB4WdwhkMAAQQQQAABBBBAAAEEEEAAAQQQQAABBEJFgAB0qFxpzhMB&#13;&#10;BBBAAAEEEEAAAQQQQAABBBBAAAEEEPCzAAFoP4MzHAIIIIAAAggggAACCCCAAAIIIIAAAgggECoC&#13;&#10;BKBD5UpznggggAACCCCAAAIIIIAAAggggAACCCCAgJ8FCED7GZzhEEAAAQQQQAABBBBAAAEEEEAA&#13;&#10;AQQQQACBUBEgAB0qV5rzRAABBBBAAAEEEEAAAQQQQAABBBBAAAEE/CxAANrP4AyHAAIIIIAAAggg&#13;&#10;gAACCCCAAAIIIIAAAgiEigAB6FC50pwnAggggAACCCCAAAIIIIAAAggggAACCCDgZwEC0H4GZzgE&#13;&#10;EEAAAQQQQAABBBBAAAEEEEAAAQQQQCBUBAhAh8qV5jwRQAABBBBAAAEEEEAAAQQQQAABBBBAAAE/&#13;&#10;CxCA9jM4wyGAAAIIIIAAAggggAACCCCAAAIIIIAAAqEiQAA6VK4054kAAggggAACCCCAAAIIIIAA&#13;&#10;AggggAACCPhZgAC0n8EZDgEEEEAAAQQQQAABBBBAAAEEEEAAAQQQCBUBAtChcqU5TwQQQAABBBBA&#13;&#10;AAEEEEAAAQQQQAABBBBAwM8CBKD9DM5wCCCAAAIIIIAAAggggAACCCCAAAIIIIBAqAgQgA6VK815&#13;&#10;IoAAAggggAACCCCAAAIIIIAAAggggAACfhYgAO1ncIZDAAEEEEAAAQQQQAABBBBAAAEEEEAAAQRC&#13;&#10;RYAAdKhcac4TAQQQQAABBBBAAAEEEEAAAQQQQAABBBDwswABaD+DMxwCCCCAAAIIIIAAAggggAAC&#13;&#10;CCCAAAIIIBAqAgSgQ+VK++g8IyMj7ezZs3bp0iUfjUC3CCCAAALxCVy4cMHOnz9vFy9ejG9XtiOA&#13;&#10;AAIIIIAAAggggAACCCDgV4E0fh2NwZzAP8HaVBOt7du3r82bN8+++uorK1myJFcYAQQQQMCPAroB&#13;&#10;+Ntvv9natWvdjcC6detatWrV/DgDhkIAAQQQQAABBBBAAAEEgksgzT8tuGYc/LMNC/5T4AxSUmDz&#13;&#10;5s22fPlyO3PmTEpOg7ERQACBkBPYvXu3uwH4xx9/uOCz/m+oVHR/M+SuJyeMAAIIIIAAAggggAAC&#13;&#10;CKRWAQLQqfXKJvK8/v77b5s8ebLt37/fmjRpYvXr17ewMP48EsnI7ggggIDPBVT6aM2aNTZ//nw7&#13;&#10;cuSIGy9z5szWoEEDK1++vM/HZwAEEEAAAQQQQAABBBBAAAEEEiNAhDExWql0XwWfX3rpJVM2ndrS&#13;&#10;pUvt7rvvts6dO6fSM+a0EEAAgeAU2Lt3ry1YsMDWr18flfVcqlQpa9q0qRUpUiQ4T4pZI4AAAggg&#13;&#10;gAACCCCAAAIIpGoBAtCp+vIm7ORmzZplhw8ftscff9yyZcvm6jl///33LqCRK1euhHXCXggggAAC&#13;&#10;PhPQAoMbN260OXPm2KFDh1zwOTw83OrUqeN+smbN6rOx6RgBBBBAAAEEEEAAAQQQQACB5AgQgE6O&#13;&#10;Xio4VkENLWDVunVrF3BWDdE8efJYr169bOvWrUYAOhVcZE4BAQSCWuDAgQOu3IYWGrx48aLpe/qa&#13;&#10;a66xFi1aWLFixYL63Jg8AggggAACCCCAAAIIIIBA6hcgAJ36r3GcZ3jhwgVXeuOmm25yQQ3tXLBg&#13;&#10;QYuIiIiqLRpnB2xEAAEEEPCJgL6ftdDr7Nmzbd++fS7rOUOGDFajRg1Xpz979uw+GZdOEUAAAQQQ&#13;&#10;QAABBBBAAAEEEPCmAAFob2oGYV+XLl1yQQ399jS9VuBDgQ4aAggggID/BVQWaeHChbZixYqorOdC&#13;&#10;hQq5rGfVfKYhgAACCCCAAAIIIIAAAgggECwCBKCD5Ur5aJ5hYWFWuHBhW7NmjTVo0MDSpk3rSm+c&#13;&#10;OXPGcufO7aNR6RYBBBBAIDYBldjYtm2by3retWuXu0GYLl06u/baa61hw4aURYoNjc8QQAABBBBA&#13;&#10;AAEEEEAAAQQCWoAAdEBfHt9PTgHoli1b2scff2w5c+Z0QecpU6ZYlSpVLLYsuy1btthff/0VNTEF&#13;&#10;qtUHDQEEEEAgeQJHjx61n3/+2X799Vf3FIpqPRcoUMDV5y9fvnzyOudoBBBAAAEEEEAAAQQQQAAB&#13;&#10;BFJIgMhhCsEH0rCNGjWyH3/80caOHeumpaBH165dLWPGjDGmOWPGDBszZkzU5wpAh4eHR73nBQII&#13;&#10;IIBA4gRU9mjnzp32008/uRt8noUGdSPwuuuucwvDJq5H9kYAAQQQQAABBBBAAAEEEEAgcAQIQAfO&#13;&#10;tUiRmSjwoeDz9u3brWbNmi6Y/Pvvv7sgc8WKFWM87h0ZGWmnT59OkbkyKAIIIJDaBI4fP27Lli1z&#13;&#10;9Z5Ve18tb968LvCsADQNAQQQQAABBBBAAAEEEEAAgWAXIAAd7FcwmfM/e/asffvtt1avXj177LHH&#13;&#10;XAB65cqV9sorr7jHwNu2bXvZCMWKFbO6detGfaZ9PUGTqA95gQACCCAQr8DevXtNT5Wo5rOyntXK&#13;&#10;lStnzZs3t3z58sV7PDsggAACCCCAAAIIIIAAAgggEAwCBKCD4Sr5cI7KfFbd0c6dO1vmzJndSNWr&#13;&#10;Vzf9rFq1ytq0aWMqyeFpHTt2NP14ml6TEe3R4DcCoSGgJyfWrl1rqgmfIUMGq1q1qlvMNDTOPvln&#13;&#10;efLkSfvtt99s/vz5pqdK1LToa+PGja1atWqXfecmfzR6QAABBBBAAAEEEEAAAQQQQCBlBQhAp6x/&#13;&#10;gkY/d+6cbd261bJnz2758+f3anBi3759FhER4fr2TEYB5zx58tj+/ftdVl66dOk8m/iNAAIhLqDg&#13;&#10;82effWavv/66bd682dWKr1Onjg0bNswFT0OcJ97TP3DggE2fPt0F7z1Pj2jB1xYtWljBggW9+v0e&#13;&#10;72TYAQEEEEAAAQQQQAABBBBAAAE/CKT1wxgMkUQBT31mBScqV65sRYsWtfvuu88FhpPYZYzDPNnN&#13;&#10;nt+eHdKmTWv6ufJzz3Z+I4BA6AnoO0mLkD7yyCOm8j3t2rWzBg0a2IoVK6x9+/aulEToqSTsjPWk&#13;&#10;yJIlS+zjjz+2TZs2udJFOXLkcG633367FSpUiO/bhFGyFwIIIIAAAggggAACCCCAQJAJEIAO4Aum&#13;&#10;+qA9evSwnTt32vnz592PMg+HDBliCgR5oynTWYtgHTlyJKo79a2yHMqMVhCahgACCEjg8OHD9tpr&#13;&#10;r9k111xj48aNs0mTJrmfoUOHuu+MwYMHe+27KTWJy23atGk2a9YsO3PmjDs1Gar0Ua1atYynTFLT&#13;&#10;1eZcEEAAAQQQQAABBBBAAAEErhQgunilSAC9V6ahaqyqJuiHH35o/fr1syxZsthHH33ktUxDZVWH&#13;&#10;h4e74IgCIwo+67F61Se99tprA0iDqSCAQEoLfP3117Zr1y4bPXq0W4w0LCzM3ai699577YUXXrAJ&#13;&#10;EybY77//ntLTDJjxlSW+bNky++STT2z9+vXuJqJu7LVq1cq6detmWtSVp0wC5nIxEQQQQAABBBBA&#13;&#10;AAEEEEAAAR8JUAPaR7De6HbhwoWWKVMm++CDD6x+/fouOHzo0CEXgNYCYCVKlEj2MOq/UaNGLjNP&#13;&#10;wRItRKgAkoIkCnzTEEAAAY/At99+a02bNrUaNWp4PnK/FURVeSBlR6vMRPny5S/bHopv9BTJnDlz&#13;&#10;3GKNeoJFrUiRItasWTMrWbIkgedQ/KPgnBFAAAEEEEAAAQQQQACBEBUgAzqAL/zq1atdELh69epu&#13;&#10;lgry3Hnnne71mjVrvDJzldhQn6rjqqD2vHnzXGDk0Ucftdy5c3tlDDpBAIHgF1AQ9eeff7Ybb7zR&#13;&#10;0qdPH+OE9H2h4OqiRYtCugyHFo1dtWqVjRw50v2Wm55cadKkifuuVU1/sp5j/PnwAQIIIIAAAggg&#13;&#10;gAACCCCAQCoWIAM6gC/u/v37rVy5cpYxY8aoWSqDTu3gwYNRnyX3RbZs2axnz56moLbqQZcuXdo9&#13;&#10;Gp7cfjkeAQRSj4DqGOspiTJlysR6UgqqVqhQwZXvuXDhgqk8R6g1fX/Onz/fVq5caZGRke70CxYs&#13;&#10;6LLG5UZN/VD7i+B8EUAAAQQQQAABBBBAAAEEJBB6EYIguu4XL150i1NFz5ZTUEfvvbUIoYdDdaBr&#13;&#10;167tectvBBBA4DKBEydOuKCyyvNcreXKlctOnTpl+u4KpaZgs2rnz5w50y3UqO9nlTOqUqWKy3zW&#13;&#10;axoCCCCAAAIIIIAAAggggAACoSpAADoIr3z0gHQQTp8pI4BAEApkyJDBBZZVYuJq7fTp0648Ryh9&#13;&#10;RyngrqznFStWuAxx2eTNm9eVI9ETLOnSpbsaF58jgAACCCCAAAIIIIAAAgggEBICBKBD4jJzkggg&#13;&#10;gEDyBBRUVWB569atVqdOnVg727hxo6nkRCiU31Bt5+3bt9v06dPtwIEDLjivJ0kqVqzogs9Zs2al&#13;&#10;1nOsfyV8iAACCCCAAAIIIIAAAgggEGoCLEIYalec80UAAQSSIKAMaGX0aqHS2EoAqQzFwoULrWrV&#13;&#10;qqk+8HrmzBmbO3euTZw40fbt2+eCzzlz5rT27dtbu3btTGVKQikLPAl/ThyCAAIIIIAAAggggAAC&#13;&#10;CCAQQgIEoEPoYnOqCCCAQHIEOnToYFOmTLFNmzbF6Oarr75y9Y+bN28eY1tq+UCLK27bts2++OIL&#13;&#10;W7x4sankiALzCrrfddddVrly5ZDI/k4t15PzQAABBBBAAAEEEEAAAQQQ8I8AJTj845zkUbTw14YN&#13;&#10;G6KO37Nnj8s+PHjw4GWfawctAJY/f/6ofXmBAAIIeFPg5ptvtqFDh9rzzz9vo0aNMpWZUFu9erUN&#13;&#10;GDDA6tWr5xbe8+aYgdKXal8r6Lx06VI7efKkm1a2bNmsadOm7pzTp08fKFNlHggggAACCCCAAAII&#13;&#10;IIAAAggElAAB6IC6HDEn8/PPP7t6op4tFy9edAFoPfqt2qPR2/3332///ve/o3/EawQQQMBrAqVK&#13;&#10;lbI+ffrYoEGD7Prrr7fOnTvboUOHXEbw0aNHXVA6Y8aMXhsvEDrSd+6uXbts9uzZtmPHDlMWtILN&#13;&#10;ZcqUcd/NefLkodxGIFwo5oAAAggggAACCCCAAAIIIBCwAgSgA/bS/P+JnT171v7+++8Yszx16pTp&#13;&#10;J3o7duxY9Le8RgABBLwqkDZtWuvdu7ft3r3bPvzwQ1fzWQPkzp3bhgwZYvXr1/fqeCndmbKely1b&#13;&#10;5jKf9TSKmuo7N2rUyGrUqOEC0Sk9R8ZHAAEEEEAAAQQQQAABBBBAINAFCEAH8BX64IMP7Pz58wme&#13;&#10;YcWKFRO8LzsigAACSRFQAFbBZmVAz5o1y1SGolOnTqmq9IYWWdy7d6/NmTPHtmzZ4r6Hw8LCrESJ&#13;&#10;EqYa1yp1pGA8DQEEEEAAAQQQQAABBBBAAAEE4hdIE/8u7OFtgX+CG5e83WdK9dexY0ebOnWqrVu3&#13;&#10;zgiAp9RVYFwEEPCWQGRkpK1cudIWLFhgnqdKsmTJ4upb161b1y066K2x6AcBBBBAAAEEEEAAAQQQ&#13;&#10;QMD/Amn+af4fNbRHJAM6tK8/Z48AAggg8I+A7gtqcVfVet60aZMpEJ0uXTorUqSItWzZ0goVKuTe&#13;&#10;g4UAAggggAACCCCAAAIIIIAAAokTIACdOC/2RgABBBBIZQIqdbR27VqbN2+eHT582J1dpkyZrE6d&#13;&#10;Oq6udXh4eCo7Y04HAQQQQAABBBBAAAEEEEAAAf8JEID2n7XXR7pw4YJt3LjRpk2b5h4ZV8BE9Umb&#13;&#10;NWtmhQsXNp4o8Do5HSKAQCoSUNbz0aNHXdbz77//blr0VbWdCxQoYK1bt7aiRYuS9ZyKrjenggAC&#13;&#10;CCCAAAIIIIAAAgggkDICBKBTxt0ro6r28gMPPGCHDh2yXLlymQLSo0ePtsqVK9vnn39u1157rVfG&#13;&#10;oRMEEEAgtQno+3L9+vUu6/nAgQPu9DJmzGi1atWyBg0amOo+0xBAAAEEEEAAAQQQQAABBBBAIPkC&#13;&#10;BKCTb5giPZw+fdqef/55u/POO+2WW26x7Nmz28WLF93j4x9//LH169fPvv/+e7L3UuTqMCgCCASq&#13;&#10;gLKeT5w44QLPKrtx5swZl/WcJ08ea9WqlZUoUcLCwvifxkC9fswLAQQQQAABBBBAAAEEEEAg+AT4&#13;&#10;/7KD75q5Ga9atcpq165t//nPf1zwJPpp1KtXz2644QbbvHmzlStXLvomXiOAAAIhK6Dgs8oWqdbz&#13;&#10;3r17nUP69OmtZs2a1rBhQ4uIiAhZG04cAQQQQAABBBBAAAEEEEAAAV8JEID2layP+123bp3VrVs3&#13;&#10;RvBZw+oxci2etWnTJgLQPr4OdI8AAsEhcPLkSVu0aJGrl3/q1ClXI1+li1Q3v2zZsqZANA0BBBBA&#13;&#10;AAEEEEAAAQQQQAABBLwvQADa+6Z+6VGZfOfPn49zLBYhjJOHjQggEAIC+q7U0yBz5861Xbt2uTNW&#13;&#10;iY1q1arZdddd58oXhQADp4gAAggggAACCCCAAAIIIIBAigmkTbGRGThZAlpo8Mcff3S1TK/s6Pjx&#13;&#10;47Z48WIrVarUlZt4jwACCISMgGrlq9zG5MmTXfBZN+Vy5MjhShS1adOG4HPI/CVwoggggAACCCCA&#13;&#10;AAIIIIAAAikpQAZ0SuonY+waNWrYzp07rXv37taxY0crXry4602Zfl9//bUrzUH952QAcygCCASt&#13;&#10;gLKet2/fbrNnz7YdO3a481DWc4UKFVzJjZw5cwbtuTFxBBBAAAEEEEAAAQQQQAABBIJNgAB0sF2x&#13;&#10;/5tvhgwZbPjw4XbPPffYjBkzLFu2bK6m6eHDhy1v3rw2YcIE9z5IT49pI4AAAkkSOHv2rC1fvtx+&#13;&#10;+eUXO3r0qOsja9as1qRJE6tSpYqFh4cnqV8OQgABBBBAAAEEEEAAAQQQQACBpAkQgE6aW0Ac1bRp&#13;&#10;UxdoGTdunK1atcouXrxoyoy+7bbbTItr0RBAAIFQEVDW8+7du+2nn36yrVu3utNOly6dlSlTxlq1&#13;&#10;amW5c+cOFQrOEwEEEEAAAQQQQAABBBBAAIGAEiAAHVCXI/GTUVClZ8+epuCLGgsPJt6QIxBAILgF&#13;&#10;tCDrihUrXO17PQWipkxnZT1rscHMmTMH9wkyewQQQAABBBBAAAEEEEAAAQSCWIAAdBBfvOhTJ/Ac&#13;&#10;XYPXCCCQWIFDhw65hfq0SF+RIkWC4maWbrzt3bvX5s6da7///rs75bRp07oFWFu2bGn58+dPLAP7&#13;&#10;I4AAAggggAACCCCAAAIIIICAlwUIQHsZlO4QQACBYBJQEHfWrFk2ePBgt7BpRESE3Xrrrda7d29L&#13;&#10;nz59wJ6KSg6tXr3aFixYYAcPHnTz1HwbN27sShGp7jMNAQQQQAABBBBAAAEEEEAAAQRSXoAAdMpf&#13;&#10;gyTNQI+cnzt37qrHKiM6U6ZMV93OBgQQQEACU6ZMsa5du5oWNi1RooTLgn7qqads+/btNnToUMuY&#13;&#10;MWPAQe3bt8/mz59va9eudXPT953m3qJFCytcuHDAzZcJIYAAAggggAACCCCAAAIIIBDKAgSgg/Tq&#13;&#10;f/fddzZixIirzj579uw2fvz4q25nAwIIhJ6AsoZ140rBZpWqUPmK/v37u1IVCjZXqVLFDhw4YAMH&#13;&#10;DrRRo0ZZ+/btrW3btgEFtWHDBpszZ47t37/fzUsLDdarV8/9KHubhgACCCCAAAIIIIAAAggggAAC&#13;&#10;gSVAADqwrkeCZ6M6rTt27LD169e7wEtY2OWX8sr3Ce6YHRFAINUJKOg8duxYGzJkiG3cuNFlCyvL&#13;&#10;+e+//3aZzgro1qxZM+q8J06caM2bN7fXXnvNLeQXCE9TKDCuchsqu+FZdLVYsWIu6/maa66Jmjsv&#13;&#10;EEAAAQQQQAABBBBAAAEEEEAgsAQuj1oG1tyYTRwCTZo0sbfeess6duxoI0eONGU8R2/KbqQhgAAC&#13;&#10;EhgzZoz16dPHjh07ZpkzZ7atW7da3759TRnDHTp0cDWTo0tlyZLFbe/evburC12mTJnom/3++s8/&#13;&#10;/7SZM2e6gLmCz8p6rlGjhjVq1CjGd5/fJ8eACCCAAAIIIIAAAggggAACCCAQpwAB6Dh5AnujHjsv&#13;&#10;WbKkFSxY0JQRTUMAAQSuFFCd5CeeeMIqVapkb775ptWuXdvVTu7Vq5ero9yuXTtTDeUrW8uWLV1p&#13;&#10;jkWLFllKBaAPHz5sGn/FihV24cIFN89ChQq5rGd998U27yvPg/cIIIAAAggggAACCCCAAAIIIJCy&#13;&#10;AqTJpqx/skZXJmPWrFmT1QcHI4BA6hb45JNPXM1n1YzXTStlD1erVs2eeeYZd+KzZ8+OKmkRXSJb&#13;&#10;tmzuBtfmzZujf+y319u2bbOvv/7ali9f7oLPeqpD87755putVKlSBJ/9diUYCAEEEEAAAQQQQAAB&#13;&#10;BBBAAIHkCZABnTy/FD1agSQtRqhAEQ0BBBC4UkAL9U2bNs2U7Vy1atXLNit7WD8TJkywYcOGxfge&#13;&#10;UR35/Pnzu0UJLzvQx2+OHz9uixcvtmXLlllkZKSbY758+VxN6rJly7rFE308BbpHAAEEEEAAAQQQ&#13;&#10;QAABBBBAAAEvChCA9iJmSnSVO3fulBiWMRFAIAgEdu7c6Wo4d+rUKcZslVGspygU5F2zZo01bNgw&#13;&#10;xj6qt+zPMhd//fWXaUFE1aj2jF25cmVr3LixKQhNQwABBBBAAAEEEEAAAQQQQACB4BMgAB1814wZ&#13;&#10;I4AAAgkS2LRpkxUoUMCuueaaGPvrczUFotetWxcjAH3u3DkXvFbWsa/byZMnbenSpbZkyRI7e/as&#13;&#10;C3rnypXLmjZt6mpX62kPGgIIIIAAAggggAACCCCAAAIIBKcAAejgvG7MGgEEEIhXQIv46SkJldO4&#13;&#10;smkxPwV2FfDVflc2fab6z48++uiVm7z6fs+ePS7rWWNdvHjRBZ/Lly9v1113nVtg1auD0RkCCCCA&#13;&#10;AAIIIIAAAggggAACCPhdIGZUwu9TYMD4BE6dOmXFihVzwZm49s2ePburk3rbbbe5zMHYgk5xHc82&#13;&#10;BBAIXgEFko8dO2YREREWHh5uZ86csRMnTrjvDZWzuLLp+6J+/fo2ffr0WMtsTJ482U6fPu32ufJY&#13;&#10;b7zX99qqVats3rx5bq7qM2fOnNagQQOrXr16rEFzb4xLHwgggAACCCCAAAIIIIAAAggg4F8BAtD+&#13;&#10;9U7SaAoeKRtR2YFxNe0zcuRI++abb+yjjz6ym2++Oa7d2YYAAqlEQDWc3333XVMNZZXWqFOnjitp&#13;&#10;obIWqgO9evVqq1u37mVnmz59euvcubPNmDHDVG4jetMxQ4cOtSZNmpgypb3d9u3b57Kef//996jv&#13;&#10;tdKlS7sbZ4ULF441IO7tOdAfAggggAACCCCAAAIIIIAAAgj4R4AAtH+ckzWKshn79+9vgwcPtnbt&#13;&#10;2tndd9/tgkLbtm2zzz77zAWQ9JnqpS5evNimTp1qjz/+uHuf0EUKjxw5YhMnTnRBq3LlylmXLl1M&#13;&#10;gSAaAggEroBuTs2aNcvuueceO3DggGXLls30b3ns2LF24cIFy5Ejhx09etS0COGoUaOsTZs2lwV3&#13;&#10;tcBfxowZ7a233rKsWbNao0aNbNeuXfbqq6+6m15PPfWUKVDtraas7LVr17rgszKgNX9lYitgXrt2&#13;&#10;bcuQIYO3hqIfBBBAAAEEEEAAAQQQQAABBBAIEAEC0AFyIeKahgJJekxeQWYFihSQVqtVq5a1b9/e&#13;&#10;+vbta7/++qsLUKv8hoJN+pk7d26CsqDV/6effuoCWepXNVkVxHruueeixtLnNAQQCCwBBZ2feOIJ&#13;&#10;V8d54MCBrvyG3iu4q2Duyy+/bMOGDbM///zTfU9Uq1Ytqq6ygr8zZ860LFmyuHIXOk4lMI4fP+4C&#13;&#10;w6+//rpXy28cOnTIZs+ebRs2bHDBcUkWL17cmjVr5koMpUmTJrBwmQ0CCCCAAAIIIIAAAggggAAC&#13;&#10;CHhFIK1XeqETnwoo01k/Tz75ZIyAcKZMmVx29N9//23Lly9381BARwt4KSidkPbHH3/YggUL3OP4&#13;&#10;H3/8sXXv3t1lKepzGgIIBJaAymUo8Kwgs/69btmyxf3u3bu3WzRQAeX333/fBZM3bdpk3bp1c1nP&#13;&#10;GzdudKV5PGej74f33nvP7rzzTneD6/bbb7drrrnGld348ssv7bHHHrO0aZP/PxGqTa1az7rJtW7d&#13;&#10;Ohd8Vra1nti49dZb3ZgEnz1Xhd8IIIAAAggggAACCCCAAAIIpD4BMqCD4JquXLnSZS0qWzC2li9f&#13;&#10;PtOj9NqvRYsWLmhUpUoVU/ApIe2XX36xvHnzurIbCmjfcMMNrqzH+vXrrWrVqgnpgn0QQMAPAqqZ&#13;&#10;/N///td0c0jldfSUgzKdf/rpJ1f7WeV3FHB+6KGH3E0rldWZMGGCjR492nbs2OF+X3/99aZ/20OG&#13;&#10;DHGZzw8++KBVqFDBPv/8c7eIoScj2huno/Ifc+bMcTe0zp8/77osUqSIy3ouWbLkZeVAvDEefSCA&#13;&#10;AAIIIIAAAggggAACCCCAQOAJEIAOvGsSY0Z79+51QeV06dLF2KYP9LnKcuzevTtqu96rjEZ8TeU3&#13;&#10;lBmpGqwKPqup5mv9+vXdY/jxHc92BBDwj4AWFFS28tatW10Wsf7tqunf/4cffmhfffWVCyDfd999&#13;&#10;LrB7//3329tvv20nT550CxQq0KwnKVRHXtnTykJWSR/VfFdTFrLqMXujRUZGuiC5gs8HDx503yWZ&#13;&#10;M2e26tWru+8WjU1DAAEEEEAAAQQQQAABBBBAAIHQEEj+89Wh4ZSiZ5krVy4XMDpx4kSs81Ag6vTp&#13;&#10;06YAj6cpAKRMxvia9lNQqlKlSpftetddd5nqSdMQQCDlBRQwVkkMldpR3XcFnRXEVdA4LCzMbrrp&#13;&#10;JtMCf3pdqFAhN2FlGOvpCGVL66mGTz75xJXlUJBZfYwcOdK6du3qlTIb0YVUQ1q1pSdPnuxKhajW&#13;&#10;dIECBezGG2+0li1bunlH35/XCCCAAAIIIIAAAggggAACCCCQugUIQAfB9a1Zs6bLepw3b16sWcmq&#13;&#10;Abts2TJT2Q01BXyU1VyqVKl4z05BKwWvFeRWgFuP6WuxsKu1Y8eOuUxrZVvrR4/Ve6NO7NXG43ME&#13;&#10;EDCX3awSO08//bTjKFq0qCuzkS1bNsufP7/77J577nHZzt999517r+B0sWLFTE9Q6HWbNm3cvg8/&#13;&#10;/LALRisTWp97q+m7QCVCvvjiC/d9pJtbehJDT1eovrQyrb05nrfmTT8IIIAAAggggAACCCCAAAII&#13;&#10;IOBbAUpw+NbXK70rkKzgjRYhVHkMLd6VMWNGu3jxolt07IknnnCP5NeqVcuNpzqwykAcNmxYvOMr&#13;&#10;W1GZ08qwHD58uFssTEGrO+64w6pVqxbj+ClTprjMRs8GPV7vKd3h+YzfCCDgPQH92xw1apQL3qqe&#13;&#10;s+o39+3b1zwZziqtMXDgQFPJDd180mJ/qgOtpoxoT6kO3SjSj56MiIiI8N4E/+lJZT6WLFliqiev&#13;&#10;wLOasq8bN27s6tMTeHYk/AcBBBBAAAEEEEAAAQQQQACBkBQgAzoILrsWGevfv7/99ddfLrCkwLBq&#13;&#10;NNeoUcM90v7jjz9ap06dXLajTuf99993mYfNmjWL9+wU3NLj/F9++aULZufJk8f27NljH3zwgXvc&#13;&#10;/8oOVFd6+/btUT/KeiS4dKUS7xFIvoCeTJg+fborXaHgrp5WWLNmjZ09e9bGjx/vSmton9atW7sb&#13;&#10;Uyq1oYDz6tWrbd++fS4Yrd96ukFNN5v0793zPvkzNBfcVk3qsWPH2uLFi13wWTfH9B2lEj5aHJXv&#13;&#10;B29I0wcCCCCAAAIIIIAAAggggAACwStABnSQXLuOHTu6LMeXXnrJPeYefdrNmzc3fa7gk5p+P/vs&#13;&#10;sy5DMvp+sb0+d+6cC0wdOHDAXnzxRRfE/u2332zQoEEuo1GB7ehNmZOq5+pp+/fvj7UsiGc7vxFA&#13;&#10;IPECq1atso8++sjVaVaQWU2BXAV3CxYs6BYb/Pzzz13msTKOVZJD/5aV4axSOrpJpO8BBYc9pXhU&#13;&#10;613/zsuUKZP4CcVyhILZv/76q/38888uOK5dcufObY0aNbKqVau6G1uxHMZHCCCAAAIIIIAAAggg&#13;&#10;gAACCCAQYgIEoIPkgiuY1KNHD2vSpInNmTPHZULmyJHDBXsaNmx4WVD4vffec0GqhJyaglp6bF/1&#13;&#10;YYsXL+4OqV69ulWsWNEFurUtegajFjvTQmKe9tBDD7ka0p73/EYAgaQJ6N+aAsdvv/22TZo0yXbt&#13;&#10;2uXK7Kg3PaXQ9J/SO4sWLXL/1h955BH3faCg8/fff29FihQxPSmhJxi0UKHquCsTWjWiy5cv7/6N&#13;&#10;az8FsK9ccDSxs1VJDz0lMWPGDDdHvVdpoNKlS7vvBmVYR//OSGz/7I8AAggggAACCCCAAAIIIIAA&#13;&#10;AqlLgAB0EF1PBXkUHNZPXM0TSI5rH882BaTUFKTyNAW7VF9Wj/SrzrTee1r27NlNP56mwLj2oSGA&#13;&#10;QPIEtHCoFuvTYoPRm6dGu/6tKbt4/vz5VqJECReQVomOjz/+2AoVKuRK8ugGlcpz/PnnnzZixAjT&#13;&#10;zSnVdPe81w0kz7/56GMk9LXKgGjBU5XbUAa0mm6EaRx9L2mONAQQQAABBBBAAAEEEEAAAQQQQCC6&#13;&#10;ADWgo2sEwWst9rVjxw6XnaxH6o8ePZqsEhhZs2Z1Z63gdvSmzEk92q+sTBoCCPhWQKUx9DSBJ/is&#13;&#10;DOKyZcu6mz/KclabN2+eadFPvZ84caL961//cgHfw4cPm8rm6EbRDTfc4H4PGDDAfUeoDrMyobVA&#13;&#10;oUpzaIykNN1kUma1xp07d64LPivYrHIeXbt2tZo1axJ8TgosxyCAAAIIIIAAAggggAACCCAQAgKk&#13;&#10;qwXRRdYCZEOHDrUpU6a4wLMyI1u0aOGCSwo8qf5rYptqOitwpYXNojcFtrNkycKj9NFReI2AlwX0&#13;&#10;72727Nn2zjvv2MKFC13vKqWhILOylq+99loXdNbNJv17/P33390+CkZ3797ddANJ//a1COCoUaPc&#13;&#10;ooUqiaFgsTKdFYhWHWj19/rrr8f79ERsp6djly9f7sp/KIitpu8NZT0r8HzlzavY+uAzBBBAAAEE&#13;&#10;EEAAAQQQQAABBBAIXYHERyxD1ypFz1y1YRVw0sJjClopQ1nZydOmTbP77rvPRo8enaRSGApS6fH9&#13;&#10;9evXR52fsh01Xr58+VxwOmoDLxBAwCsC+rerAHO3bt3s7rvvth9//DHqaQMFkK+55hoXcNZ+vXr1&#13;&#10;cjeXFGw+f/68+ze5b98+91v76rtAN59y5szp+lSJnJtvvtnVgd+9e7flzZvX3nzzTZf9nJibVBpb&#13;&#10;mdnffPONC5Ir+KybVSrx06VLF6tTpw7BZ6/8NdAJAggggAACCCCAAAIIIIAAAqlbgAzoILi+CgQN&#13;&#10;Hz7cVqxY4R67b968uQtQKbi0ZMkSFyB65plnXEZiuXLlEnVGeoxetVt/+ukna9CggRUuXNg9sr9u&#13;&#10;3TqXWZmoztgZAQQSJKAyFrpxpOzkK5uCyroxpIVAVW9ZAeWCBQtGLfinG0Mqu3HkyBHTvuPGjbPa&#13;&#10;tWvbSy+9ZLfccos9+eST9vzzz7vtWsiwaNGiLkh95ThxvVegW+VAVG/62LFjbldlYNetW9fq1avn&#13;&#10;FjyM63i2IYAAAggggAACCCCAAAIIIIAAAh4BAtAeiQD+rbrPX3zxhcuUHDZs2GWLACqDsnPnzqZa&#13;&#10;r1999ZX1798/UWeiWrMKaCvQNGjQIPdovbIrlYFZqVKlRPXFzgggEL+Aymk8/PDDlwWf9e9QTRnG&#13;&#10;Cipv3rzZBY0VCNaCf6VKlTLdcNLNKN0wUsa0ymtoUUAtBqhyGE899ZT793vXXXe5vrQ4oH4S09S/&#13;&#10;AtsKkG/YsMGV7lDWtJ6SULkfLWioOdIQQAABBBBAAAEEEEAAAQQQQACBhAoQgE6oVArut3HjRvfo&#13;&#10;/bPPPntZ8FlTUqZk27ZtXR1oBZGT0kqWLOkez1cmpcoCaPEzLVqmjEcaAgh4T0DB5YEDB9off/zh&#13;&#10;ymao3I0ynPVbN322bNniFvM7fvy4CwRr5F9++cX0ZIO2KwitpxXUVDtaTd8BujGlmvAjRoywIkWK&#13;&#10;uM8T+x8Fu1WKR/0qCK2mPlXnuVGjRm6cxPbJ/ggggAACCCCAAAIIIIAAAggggAAB6CD4G1A5DAWV&#13;&#10;lH0YW1P2ZOPGjV0GdGzbE/KZym8U/6e2qxYfzJ8/v+XOnTshh7EPAggkQmDnzp323XffuSOUbaym&#13;&#10;jGKVwlEW89q1a92NH71X5rHqvasOs0rjlC5d2pXD0GcKZKsp+KxFC/Vv9pVXXnFPQ3iyqd0OCfyP&#13;&#10;At5a2FDjK6tafajUR8uWLa1EiRJufgnsit0QQAABBBBAAAEEEEAAAQQQQACBywQIQF/GEZhvlI2o&#13;&#10;IJOCTVdrWqBMpTOS2hRwUpBLPzQEEPCNwKJFi2zPnj2ucwWgFWQ+dOiQC/BmypTJfa7gsn48pS50&#13;&#10;U2jTpk2ulrPK8Sgbets/ZTwUiB4yZIi1adPGZUfH9f1wtbPROMrGnjlzppuH9gsPD7drr73WmjZt&#13;&#10;6l5f7Vg+RwABBBBAAAEEEEAAAQQQQAABBBIiQAA6IUopvE/evHldLVYFnK4WZFIdWD0uT0MAgcAV&#13;&#10;WLhwoZucbhhFRkaafit7WUFgBad1I0ilMBSYVnBYWcj79++37du3u4CzPldJHm1TIPqOO+6wnDlz&#13;&#10;JumE9Z2hsj2rVq2y06dPu7HVV+vWrV3N6fTp0yepXw5CAAEEEEAAAQQQQAABBBBAAAEEogsQgI6u&#13;&#10;EaCvlY2ojEeV4qhRo0aMWap+rBYNq1KlSoxtfIAAAoEhcPjw4agyOQoye0pw1K5d2wWRf/75Z7do&#13;&#10;oPbLkyePK72hgLP2U8B5165dUSdStGhR++CDD5IUfFZfqvWuWtKepyb0hEXVqlWtWbNm1H6PUuYF&#13;&#10;AggggAACCCCAAAIIIIAAAgh4QyCtNzqhD98KaPExLVQ2aNAgU61WT+BKoyr4rLqtY8aMiTU47duZ&#13;&#10;0TsCCMQnoIDv5s2brW/fvnbw4EG3u+osnzt3zr1fsWKF1a9f3/1b1sKfyoJW2Q2V4Pj7778v615Z&#13;&#10;yaoV/dlnn7nfl21MwBuNOWfOHJsyZYoLPmusiIgIu/HGG13mMwuPJgCRXRBAAAEEEEAAAQQQQAAB&#13;&#10;BBBAIFECZEAniitldlZQqE+fPvbUU0/Zhg0b7KGHHnKLEiqLUo/jv/nmmy5odf/996fMBBkVAQRi&#13;&#10;FdCTC6rT/NFHH7nSGrHttHr1aqtevbqr46yAs4LMChQrOOy52aTXypR+9tlnrWPHjm5bbH1d7TPd&#13;&#10;qNq6davNmjXLdu/e7XbTOJUrV3ZZz9myZbvaoXyOAAIIIIAAAggggAACCCCAAAIIJEuAAHSy+Px3&#13;&#10;8D333GM//PCDCyD17t3btGCZMisVqFKm5NNPP+1qwvpvRoyEAAJXE1BN5bfeesu++eYbW7ZsWVQg&#13;&#10;+Wr7f/fdd9alSxd77733onbxBJ9VJ/qxxx4z3WAqUaJEooPPulG1ZMkS+/XXX90TFBpA9eJbtGjh&#13;&#10;AtBXqysfNRFeIIAAAggggAACCCCAAAIIIIAAAskQIACdDDx/HporVy779ttv7eWXX7Z58+bZzp07&#13;&#10;3UJlxYsXt9tvv90eeOCBRAem/Dl/xkIgFAR0Q0jB5Mcff9wtHJjQcz5w4IDNmDEjxu5NmjSxTz/9&#13;&#10;1GVHx9gYzwcKYGvxwtmzZ9uOHTvc3rpZVbFiRRd8zpEjRzw9sBkBBBBAAAEEEEAAAQQQQAABBBBI&#13;&#10;vgAB6OQb+q0HZSoOHDjQLUamBcm0QFmxYsUsf/78BJ/9dhUYCIGrCwwfPtz9Gz1y5MjVd4pliwLD&#13;&#10;mzZtumxLyZIl3UKDqgGf2KaSG8q8XrRokasnrePDw8NNAW2V+9BrGgIIIIAAAggggAACCCCAAAII&#13;&#10;IOAPAQLQ/lD24hgKOhctWtT9eLFbukIAgWQKjBo1yp555hlXGiexXamcTvSmoPPXX39tFSpUiP5x&#13;&#10;vK+V9aybU6r1rJrPagpuly5d2i0ymDt37nj7YAcEEEAAAQQQQAABBBBAAAEEEEDAmwIEoL2p6eW+&#13;&#10;FEjy1IFNSNeqFctj9QmRYh8EvCugxQPfeOONJAWfr5yJyu28++67VrVq1Ss3xfleWc8rV660hQsX&#13;&#10;2qFDh9y+emqiUaNGVrNmTVf3Oc4O2IgAAggggAACCCCAAAIIIIAAAgj4QIAAtA9QvdWlarWeOnUq&#13;&#10;wd317NnThg0bluD92REBBJIvEBkZaf369bMNGzYku7Obb77Z3n77bStUqFCCy+roJtW+fftc1rPK&#13;&#10;eOi9npRQffg2bdpYvnz5EtxXsk+ADhBAAAEEEEAAAQQQQAABBBBAAIErBAhAXwESSG/Pnz9v+klo&#13;&#10;u/Ix/oQex34IIJB0gfHjx9uYMWOS3sH/HalsZS1eWLhw4QT3pWDzmjVrbMGCBbZ//353XFhYmDVo&#13;&#10;0MDq1KljeiqChgACCCCAAAIIIIAAAggggAACCKSkAAHolNSPZ2xlVCamBEdEREQ8PbIZAQS8KTB3&#13;&#10;7lzr1atXom4UXW18PfGgwHFCmr4XVGZjzpw5tn79elP5DWU9FylSxNV6VhA7TZo0CemKfRBAAAEE&#13;&#10;EEAAAQQQQAABBBBAAAGfChCA9ilv8jovVqxY8jrgaAQQ8JmAyl307t3bjhw54pUxWrdunaCgsYLP&#13;&#10;ujk1f/5827t3rxtbCw3Wq1fP6tata9myZfPKfOgEAQQQQAABBBBAAAEEEEAAAQQQ8IYAAWhvKNIH&#13;&#10;AgiElMDOnTvt1ltvtdWrV3vlvMPDw61Lly7x9qWs50WLFtmqVatc1rWynFUvukWLFq7ms7KgaQgg&#13;&#10;gAACCCCAAAIIIIAAAggggEAgCRCADqSrkcC57N6923766SerX7++lSlTJoFHsRsCCHhD4OjRo6YF&#13;&#10;P1euXOmN7lwfWiywUqVKcfanjGuV/NC/f2VBK9hcq1Yt9z2QM2fOOI9lIwIIIIAAAggggAACCCCA&#13;&#10;AAIIIJBSAgSgU0o+GeOq5utDDz1k77//PgHoZDhyKAKJFTh48KBbKHDatGmJPfSq+1euXNkGDx5s&#13;&#10;GTJkiHUfBbx//vlnW758uZ07d86V6ShQoIA1a9bMSpcubSq/QUMAAQQQQAABBBBAAAEEEEAAAQQC&#13;&#10;VYAAdKBemTjmpQXHzp49axcuXIhjLzYhgIA3BY4dO2Y9evSwL7/80mvd1qhRw0aMGGHlypWLtc+t&#13;&#10;W7e6hQb/+uuvqKznqlWrWuPGjS137tyxHsOHCCCAAAIIIIAAAggggAACCCCAQCAJEIAOpKvBXBBA&#13;&#10;ICAFtNDggw8+aJMmTUr2/FTvuWLFiq7m83333RdrIPn48eO2dOlS+/XXX+3MmTNuzLx589p1111n&#13;&#10;5cuXt/Tp0yd7HnSAAAIIIIAAAggggAACCCCAAAII+EOAALQ/lBkDAQSCViAyMtKV3Zg4caLLQk7O&#13;&#10;iah0xvPPP++Czwoox9a0wOGsWbNs27ZtUVnPFSpUsCZNmli+fPliO4TPEEAAAQQQQAABBBBAAAEE&#13;&#10;EEAAgYAVIAAdsJeGiSGAQEoLqNTN008/bZ9//nmygs8lSpSwunXruuCzsp+1gOCV7eTJk/bbb7/Z&#13;&#10;L7/8YidOnHCbtbigym2oTvTVakRf2Q/vEUAAAQQQQAABBBBAAAEEEEAAgUASIAAdSFeDuSCAQEAJ&#13;&#10;TJ061T766KNk1VvPkSOHjR8/3urUqXPVc9uzZ4+r9bxp06aorOcyZcpY06ZNrWDBglc9jg0IIIAA&#13;&#10;AggggAACCCCAAAIIIIBAoAsQgA70KxTL/GrXrm3z5s0zBahoCCDgfQEt8LlmzRp79dVX7fTp00ke&#13;&#10;QFnLyqCuVatWrH2ovvOqVats4cKFprrPahEREdaoUSOrVq2aqV40DQEEEEAAAQQQQAABBBBAAAEE&#13;&#10;EAhmAQLQQXj1PI/lB+HUmTICAS+gGszvvfeeffLJJ7Z///4kz1dlNrRwYZ8+fWItubFv3z6bP3++&#13;&#10;rVu3zmU9p0mTxkqVKuVqPRctWjTJ43IgAggggAACCCCAAAIIIIAAAgggEEgCBKAD6WowFwQQSDGB&#13;&#10;c+fO2dy5c+2hhx6yHTt22MWLF5M8FwWTu3btaq+//rplypTpsn5UV3r9+vXuKYajR4+64HOWLFms&#13;&#10;Xr16LlP6yv0vO5g3CCCAAAIIIIAAAggggAACCCCAQJAJEIAOsgvGdBFAwPsCBw4csDfeeMPeffdd&#13;&#10;O3XqVLIHyJcvnw0YMMAUWI7eNI7KbaxevToqwK0FCps0aWLFixePviuvEUAAAQQQQAABBBBAAAEE&#13;&#10;EEAAgVQhQAA6VVxGTgIBBJIioGzkiRMn2r///W/TAoCq/ZzcljlzZhs4cKCVLFkyqitlV2/evNlm&#13;&#10;zZplhw4dclnP2q969erWoEGDGIHqqAN5gQACCCCAAAIIIIAAAggggAACCAS5AAHoIL+ATB8BBJIm&#13;&#10;cOnSJRs6dKi9/PLLdv78+aR1csVRYWFhbtHBu+++O2rLkSNHbMGCBW6xQc84qvGsrGfVfFa5DhoC&#13;&#10;CCCAAAIIIIAAAggggAACCCCQWgUIQKfWK8t5IYDAVQWU+fzhhx/aoEGDvBp8vuuuu+zJJ580BaIV&#13;&#10;bG9DmccAAEAASURBVN6yZYvLetaCgwp4h4eHW9WqVa1hw4aWPXv2q86PDQgggAACCCCAAAIIIIAA&#13;&#10;AggggEBqESAAnVquJOeBAAIJElCZjbffftv69+9vKo3hjZY2bVp7+OGHbciQIW7RwePHj7taz7/9&#13;&#10;9ptFRka6IQoUKGBNmza1smXLmvanIYAAAggggAACCCCAAAIIIIAAAqEgQAA6FK4y54gAAi4Q/Ndf&#13;&#10;f1nPnj1dcNhbwed06dLZvffea6+99pplyJDBtm7daj/99JPt2bPHLTSozypXrmyNGjWyXLlycSUQ&#13;&#10;QAABBBBAAAEEEEAAAQQQQACBkBIgAB1Sl5uTRSA0BbQAoEpuDB8+3FR+w5utW7du9sEHH9jp06dt&#13;&#10;zpw59uuvv0ZlVufNm9euu+46q1SpElnP3kSnLwQQQAABBBBAAAEEEEAAAQQQCBoBAtABfKlUMzYx&#13;&#10;jcXMEqPFvqEgoPIX48aNc9nJGzdu9Oopq4xG+/bt7Y033rDdu3e7rGdlWF+8eNHVgC5fvrxbaDBP&#13;&#10;njwsNOhVeTpDAAEEEEAAAQQQQAABBBBAAIFgEiAAHcBX6913303UAmnXXnutNWvWLIDPiKkh4D+B&#13;&#10;vXv32ptvvmlDhw51CwB6e+TmzZvbiBEjTIHtRYsWRWVW586d2y0yqH+P1Hr2tjr9IYAAAggggAAC&#13;&#10;CCCAAAIIIIBAsAkQgA7gK/bMM8/YqVOnEjzDxx57jAB0grXYMbUKKAN5/fr19uijj7paz4l9kiAh&#13;&#10;LunTp7fHH3/cZs2aZdu2bTMtbKha0KVKlTIFpvPnz0/Wc0Ig2QcBBBBAAAEEEEAAAQQQQAABBFK9&#13;&#10;AAHoAL7EnTp1iqolu2vXLluyZInlzJnTGjRo4BYzUy3bdevWuWCbAl/16tUL4LNhagj4XkDBZ2Ul&#13;&#10;9+7dO1FPDyRmZip107ZtW1u1alVU1nOOHDmsfv36Vrt2bbKeE4PJvggggAACCCCAAAIIIIAAAggg&#13;&#10;kOoFCEAH8CVWIE1NQbWnn37a9uzZ4xZSq1GjhmXNmtVU33bnzp2mUh3Tp093j/1743S0mJoyPMPC&#13;&#10;+PPwhid9+Efg+PHj9vbbb9ugQYN8GnwuU6aMVaxY0QWfVWKjWLFi1qpVKytYsCDBZ/9cakZBAAEE&#13;&#10;EEAAAQQQQAABBBBAAIEgEkgbRHMNualGRESYfs6dO2cTJkywd955xwW6VGM2Y8aMLgithc5U47Z0&#13;&#10;6dI2evToZBup5MeTTz5ps2fPTnZfdICAvwTmz59vVatWtf79+5tuoPiihYeHu6cMunTpYnqdLVs2&#13;&#10;a9mypd1xxx1WuHBhgs++QKdPBBBAAAEEEEAAAQQQQAABBBAIegFSXIPgEq5evdry5s1rjRs3jnW2&#13;&#10;CoZ17drVvvjii1i3J+bDFStW2O7du32yaFti5sG+CCREQMFmZT3rKQCVqfFF05MAynquW7euFS1a&#13;&#10;1NV6LlSokLVp08aKFClC4NkX6PSJAAIIIIAAAggggAACCCCAAAKpRoAAdBBcyo0bN7psS2VcXq0p&#13;&#10;A3PlypVX25ygz1VTevLkyW5BtQQdwE4IpKDAggUL7P7777c//vjDZ7PQvyvVYs+TJ48bI0uWLFan&#13;&#10;Th1X7zlDhgw+G5eOEUAAAQQQQAABBBBAAAEEEEAAgdQiQAA6CK6kakCr3rN+rhb0UvBYNXCT0zZt&#13;&#10;2mRHjhxx5QWS0w/HIuBrgRkzZti9997rs6xnLTSobOeOHTu6BT/1Pl++fNa6dWsrUaIEWc++vsD0&#13;&#10;jwACCCCAAAIIIIAAAggggAACqUaAAHQQXMqyZcva1q1bbe3ataYFCK9sly5dsnnz5lm5cuWu3JTg&#13;&#10;9+pj4sSJrqbtzJkzE3wcOyLgbwGVpLn++uvd4py+GFvlNVRuo0qVKqbAc6ZMmaxWrVrWqFEjV3vd&#13;&#10;F2PSJwIIIIAAAggggAACCCCAAAIIIJBaBViEMAiubLVq1UyLA7755ptuQcIrp7xhwwb7/PPPrXbt&#13;&#10;2lduSvD77du3m36aNGkS7zEKVnt+4t2ZHRDwosC6devstttu81nwWcHmW265xS1oqOCzFvy88cYb&#13;&#10;rWnTpgSfvXgd6QoBBBBAAAEEEEAAAQQQQAABBEJHgAzoILjWevT/wQcftPfff9+2bNni6t5qUUKV&#13;&#10;3VBW9NChQ93CaD169EjS2ajEx5QpU1yGZ/78+ePs47vvvrO5c+dG7XPo0CGXIRr1AS8Q8JHAl19+&#13;&#10;aXfffbf7u/fFEAo+azHPnDlzujI0uvHTrFkzStL4Aps+EUAAAQQQQAABBBBAAAEEEEAgZAQIQAfB&#13;&#10;pU6bNq09+eSTtnDhQluyZIn7CQ8PdzWhL1y44MoEaHvlypWTdDZ///23LV++3AYOHBjv8QqAz5kz&#13;&#10;57L90qVLd9l73iDgbYEBAwbYkCFDfBZ81t9w8+bNXd3nHDlyWIsWLaxChQoWFsZXpLevJf0hgAAC&#13;&#10;CCCAAAIIIIAAAggggEBoCRBdCZLrrYXP5s+fb88++6wtWrTILb6m4Fjx4sWtW7du9uijj7os6MSe&#13;&#10;jkppfP/991azZk0rUqRIvIcrGJ4+ffqo/c6fPx/1mhcIeFtg48aN9vjjj9v06dNd2Rdv9x8REeH+&#13;&#10;7q+77jorVqyYVapUyVq1amWZM2f29lD0hwACCCCAAAIIIIAAAggggAACCISkAAHoILrs2bNnt+HD&#13;&#10;h9uff/7p6jUrEFy6dGkXQFO92qQ01ZZevHix9e7d22VSKyAdV2vduvVlix0qK/XMmTNxHcI2BJIk&#13;&#10;MGnSJHv11VdNiw76oumJAS0ueM0115gC0cqAVgA6Q4YMvhiOPhFAAAEEEEAAAQQQQAABBBBAAIGQ&#13;&#10;FCAAHWSXXVnP5cqVuywInJxTUFa1+jx9+rQtW7bMdaXa0lqQcNWqVValShVT1rOnlSlTxvTjae+8&#13;&#10;846RBe3R4Lc3BP744w97/vnnbfLkyT752ypYsKC1a9fOChUq5Oo7ly1b1nRjJVu2bN6YPn0ggAAC&#13;&#10;CCCAAAIIIIAAAggggAACCEQTIAAdDSMYXu7atcumTZtm69evt1tuucVUOmDz5s0uEzop8z9x4oTt&#13;&#10;2bPHBg0aFHW4sqC//fZblxn93//+1zJmzBi1jRcI+FJAf9svvviirVy50ifDVKxY0dV3zpUrlyuz&#13;&#10;oaxn3WThb9wn3HSKAAIIIIAAAggggAACCCCAAAIIGAHoIPkjOHfunI0YMcL69+9vKpuhxQerVq3q&#13;&#10;AtBt2rSxf//739a1a1dXRiMxp1SgQAGrXr36ZYesW7fO9LlKE0TPfr5sJ94g4EWBv/76y15//XX7&#13;&#10;5JNPfLLQoEpstGzZ0pXYULBZpWtU61mB6KSWr/Hi6dMVAggggAACCCCAAAIIIIAAAgggkGoFCEAH&#13;&#10;yaWdNWuWK0ugjOXChQvbwYMHo2Z+/PhxtzhhkyZNXFmBqA0JeNG4cWPTT/T2wAMPWIcOHUyBbRoC&#13;&#10;vhbQopr9+vVzi2v6YiwFnG+44QZTqY3w8HDTvxPddNFrGgIIIIAAAggggAACCCCAAAIIIICAbwX+&#13;&#10;V9zXt+PQezIEIiMj7bXXXrOcOXPa999/b2vXrnVBaE+XY8eOtaNHj9r48eM9H/EbgYAXOHDggD33&#13;&#10;3HPuRoeC0L5oRYsWtW7duln58uVd7fJ77rnH6tWrR/DZF9j0iQACCCCAAAIIIIAAAggggAACCMQi&#13;&#10;QAZ0LCiB9tG+ffvsl19+sZEjR9r111/vphe9NEazZs2sY8eOtnDhQnviiScCbfrMB4EYAsrav/vu&#13;&#10;u90NlRgbvfCBspsbNmxotWrVsuzZs1uDBg2sdu3aru6zF7qnCwQQQAABBBBAAAEEEEAAAQQQQACB&#13;&#10;BAoQgE4gVErutnTpUlePWWUEYmvp0qWzdu3auTIcsW1P7GdlypRx2daJPY79EUiIgDL4//Wvf9nG&#13;&#10;jRsTsnui9ylSpIi1bdvW9Lt48eJu0cFChQpRzzzRkhyAAAIIIIAAAggggAACCCCAAAIIJF+AAHTy&#13;&#10;DX3ew44dOyxbtmzu52qDaTG1vXv3Xm1zoj5/+umnE7U/OyOQUIFp06ZZ7969bevWrQk9JMH7hYWF&#13;&#10;ufIaynzWv5c6depY/fr1LUuWLAnugx0RQAABBBBAAAEEEEAAAQQQQAABBLwrQADau54+6U0BtIsX&#13;&#10;L9qFCxdMQbbYmranSZMmtk18hkCKC6jkhmqV6+bGsWPHvD4flaRp1aqVCzprkU69Vv1nPR1AQwAB&#13;&#10;BBBAAAEEEEAAAQQQQAABBBBIOYHYo5kpNx9GjkWgQoUKtmvXLtu5c6crKRDLLrZlyxYrWbJkbJv4&#13;&#10;DIEUFTh9+rQ99NBDNm7cOJ/Nw5PtrDrPqvesDGgaAggggAACCCCAAAIIIIAAAggggEDKC6RN+Skw&#13;&#10;g/gEKleubJGRkTZs2DA7c+ZMjN33799vn332mVt0LcZGPkAgBQVWrVpldevW9VnwWYsNtmjRwm6/&#13;&#10;/Xbr2rWrtWzZkuBzCl5vhkYAAQQQQAABBBBAAAEEEEAAAQSuFCAD+kqRAHyfNWtW69Kli33wwQd2&#13;&#10;6dIlF2xTQPrIkSM2Z84ce++992zZsmX2yiuvBODsmVKoCqjec69evWzbtm0+IVCWsxbf7Natm7v5&#13;&#10;kjNnTp+MQ6cIIIAAAggggAACCCCAAAIIIIAAAkkXoGhw0u2SfOQ/QeRLiT1406ZNdtNNN9nGjRst&#13;&#10;d+7cdujQIZfpqbrPCkTfeuutNmrUKMuYMWNiu07W/h07drSpU6faunXrrGLFisnqi4NTh8DJkyfd&#13;&#10;zZKBAwe6v01fnFXx4sXtjjvucDdmypUrZ+nTp/fFMPSJAAIIIIAAAggggAACCCCAAAKpTOCfWBrx&#13;&#10;UD9fUzKg/Qye1OHKlCnjAsz9+vWzuXPnukxoBaG1KKEyQAcPHuz34HNSz4XjUq/AiRMnrEePHq4k&#13;&#10;jK/OUiU99O+gcePGlidPHl8NQ78IIIAAAggggAACCCCAAAIIIIAAAl4QIADtBUR/daEF1saPH28b&#13;&#10;NmxwPxkyZDDVh9YihREREf6aBuMgEKvAypUrrXv37qbfvmi5cuWyTp062cMPP2zVqlUz/f3TEEAA&#13;&#10;AQQQQAABBBBAAAEEEEAAAQQCW4AAdGBfnxizy5cvn+mnSZMmMbbxAQIpJTB27Fh79tlnbceOHT6Z&#13;&#10;Qo0aNezRRx+1Dh06uL9/nwxCpwgggAACCCCAAAIIIIAAAggggAACXhcgAO11Uu93ePbsWXvnnXdc&#13;&#10;qY0CBQoYpWq8b0yPSRPYs2ePPfLII24xzGPHjiWtkziOUma/Fhrs2bOn1apVy8LDw+PYm00IIIAA&#13;&#10;AggggAACCCCAAAIIIIAAAoEmkDbQJsR8YgqcP3/e1by94YYb7NNPP7VTp07F3IlPEPCzwIwZM6x1&#13;&#10;69Y2ZcoU80XwWYtavvrqq/bWW29Zo0aNCD77+foyHAIIIIAAAggggAACCCCAAAIIIOANAQLQ3lD0&#13;&#10;cR9p06a1woUL2+rVq+2xxx6zjh072sKFC+306dM+HpnuEYgpcO7cObfo5R133GFr166NuUMyP8mU&#13;&#10;KZPLen777bftgQceMGX90xBAAAEEEEAAAQQQQAABBBBAAAEEglOAAHQQXDcF5BYtWuSyoHPnzm0/&#13;&#10;/fSTNW/e3Pr27WsrVqywS5cuBcFZMMXUILBr1y575pln3M/+/fu9fkqlSpWy5557zkaMGGEtW7a0&#13;&#10;LFmyeH0MOkQAAQQQQAABBBBAAAEEEEAAAQQQ8J9AGv8NxUgegX8CxkmKGKsUx8aNG10Zji+++MIU&#13;&#10;ACxatKh1797dHnzwQbc4m7Kl/dmUjT116lRbt26dqWQCLXUKXLhwwWXdP/744+6mh7fPUn+3NWvW&#13;&#10;tBdffNGaNm1qWbNm9fYQ9IcAAggggAACCCCAAAIIIIAAAghobTXioX7+O/BvtNLPJ5fahgsLC7PK&#13;&#10;lSvbG2+84YKBWvxN5RBeeukllxE9ffr01HbKnE+ACAwdOtT9jSnj3ttN3/sdOnQw3VRRnXOCz94W&#13;&#10;pj8EEEAAAQQQQAABBBBAAAEEEEAg5QQIQKecfbJGVqmC//znPzZ58mRXE3rDhg32ww8/JKtPDkbg&#13;&#10;SgEtLqgbHS+88IJdvHjxys3Jfh8eHm49e/Z0JTfKli2b7P7oAAEEEEAAAQQQQAABBBBAAAEEEEAg&#13;&#10;sATCAms6zCYxAjt37rT58+e7xQl1HE8QJEaPfeMTWLlypfXo0cMWL14c365J2p4/f3577bXX7J57&#13;&#10;7uFvN0mCHIQAAggggAACCCCAAAIIIIAAAggEvgAB6MC/RpfNULV4Dx48aKNGjbIxY8aYMp8zZMjg&#13;&#10;sqAfeOCBy/blDQJJEVBZF93YUObz5s2bk9JFnMekT5/e2rdv77KqVfeZhgACCCCAAAIIIIAAAggg&#13;&#10;gAACCCCQegUIQAfJtdW6hZs2bbKvvvrK3n//fduzZ48pkNeiRQvTwnCtW7cmizRIrmUgT/PIkSP2&#13;&#10;7LPPupIYvphnRESEvfzyy9anTx/z94KZvjgf+kQAAQQQQAABBBBAAAEEEEAAAQQQiFuAAHTcPgGx&#13;&#10;VVnPAwYMsEmTJtm6detc4K548eL26quvWtu2bS1v3rwBMU8mEdwCBw4ccCU3Jk6c6JMTyZQpk40e&#13;&#10;Pdo6depE8NknwnSKAAIIIIAAAggggAACCCCAAAIIBJ4AAejAuyYxZnTmzBkXgNYicOXLl7e77rrL&#13;&#10;HnvsMcuaNWuMffkAgaQIjB071nr16uXKuyTl+PiOqVy5sn366adWo0aN+HZlOwIIIIAAAggggAAC&#13;&#10;CCCAAAIIIIBAKhIgAB0kFzNz5szWvXt3e/DBB61ixYpkkAbJdQv0aUZGRtorr7xiw4YNs1OnTnl9&#13;&#10;uunSpbObbrrJZetXqFDB6/3TIQIIIIAAAggggAACCCCAAAIIIIBAYAsQgA7s6+Nmp9rPPXr0sL59&#13;&#10;+1JuIwiuV7BMcenSpfbiiy/ajz/+6JMpZ8uWzdV7Vo1yGgIIIIAAAggggAACCCCAAAIIIIBAaAqk&#13;&#10;Dc3TDq6znj9/vg0ePNi2bNkSXBNntgEpoFIub731lnXp0sVnweewsDCbMGGCW2wwIBGYFAIIIIAA&#13;&#10;AggggAACCCCAAAIIIICAXwTIgPYLc/IG8dTNPXjwYPI64uiQF9i1a5c9/fTTpprPvmhp0qSxhg0b&#13;&#10;uv6LFi3qiyHoEwEEEEAAAQQQQAABBBBAAAEEEEAgiATIgA6Ci1WtWjUrVaqUzZw50y5duhQEM2aK&#13;&#10;gSig4LOynn0VfNY5DxgwwL788ksj+ByIfwHMCQEEEEAAAQQQQAABBBBAAAEEEPC/ABnQ/jdP9IgR&#13;&#10;ERFukbi7777bqlevbm3btrXw8PAY/WTIkCHWz2PsyAchJzBr1iz3d3P+/HmfnLtukowZM8YqVark&#13;&#10;k/7pFAEEEEAAAQQQQAABBBBAAAEEEEAgOAUIQAfBdTtz5oyNHDnSFDzs2bOn1a5dO9ZAc4cOHezh&#13;&#10;hx8OgjNiiv4UeO+99+yFF15wfz++GLdNmzY2fPhwK1u2rC+6p08EEEAAAQQQQAABBBBAAAEEEEAA&#13;&#10;gSAWIAAdBBfvwoULNnXqVNPicWqzZ8+OddYq00FDwCOwe/due+aZZ1xmsudvx7PNG7+Vhd+3b197&#13;&#10;5ZVXLF26dN7okj4QQAABBBBAAAEEEEAAAQQQQAABBFKZAAHoILigKq0xdOjQeOs/qzwHDQEJ7Ny5&#13;&#10;0+644w6bN2+eT0C02OCIESNMZWFoCCCAAAIIIIAAAggggAACCCCAAAIIXE2AAPTVZALo8/Tp01uf&#13;&#10;Pn0CaEZMJZAFFHS+/vrr7fTp0z6ZZpUqVWz06NGuHrlPBqBTBBBAAAEEEEAAAQQQQAABBBBAAIFU&#13;&#10;I5A21ZxJKj8RZZwm5CeVM3B6cQioRvjgwYOtY8eOPgs+d+7c2SZOnGg1atRwf49xTIdNCCCAAAII&#13;&#10;IIAAAggggAACCCCAAAIIGBnQ/BEgkAoENmzYYDfccIPt2LHDJ4sNli5d2tWTVlmPjBkzpgIxTgEB&#13;&#10;BBBAAAEEEEAAAQQQQAABBBBAwB8CZED7Q9mLY2hhuU8++cSeeuopW7Roket5y5YtXhyBroJNYPz4&#13;&#10;8XbzzTeb/g6UBe3tVq9ePfvqq6/svvvuI/jsbVz6QwABBBBAAAEEEEAAAQQQQAABBFK5AAHoILnA&#13;&#10;kZGR9t///teqVatmPXr0sDfffNOU9arWrl07mzRpUryLFAbJqTLNBAocOnTI3Yjo3r171N9CAg9N&#13;&#10;0G7p0qWze++912bMmEG95wSJsRMCCCCAAAIIIIAAAggggAACCCCAwJUCBKCvFAnQ93PmzHHBxgMH&#13;&#10;Dlju3LlNCxN6micQuXfvXs9H/E7lAlpoUIHnoUOH2pkzZ7x+tqo3/uqrr7ps+4iICK/3T4cIIIAA&#13;&#10;AggggAACCCCAAAIIIIAAAqEhQAA6CK6zsp9ff/11y5o1q33zzTe2YsUKK1KkSNTMR48ebQcPHrQJ&#13;&#10;EyZEfcaL1Clw4sQJe+ONN9xCg1OnTvXJSVaoUMG+++4769evn0/6p1MEEEAAAQQQQAABBBBAAAEE&#13;&#10;EEAAgdARYBHCILjW+/btc/WeP/roI+vUqZObcdq0/7t30KZNGxeQVFZsr169knRGyqJdvHixqcZ0&#13;&#10;+fLlrUaNGhZ9jCR1ykFeFTh37pw98sgjNmbMGJ+VW+nTp48r8aJFB2kIIIAAAggggAACCCCAAAII&#13;&#10;IIAAAggkV4AAdHIF/XD88uXLrVixYtahQ4dYR1OtXtWB7t+/f6zb4/tQWbWqKb1mzRpTtnV4eLi1&#13;&#10;bdvW7rjjDgsL408kPj9/bP/jjz/stttus99++80nwxUqVMiGDBli//rXvyxDhgw+GYNOEUAAAQQQ&#13;&#10;QAABBBBAAAEEEEAAAQRCT+B/abShd+5Bc8bbt2+37NmzW44cOa465zx58rjs5avuEMcGZU4ryN24&#13;&#10;cWMXdFaw+4cffrAdO3bEcRSb/CUwYsQIu/76630WfK5cubKNGzfOunXrRvDZXxeVcRBAAAEEEEAA&#13;&#10;AQQQQAABBBBAAIEQEfh/7N0HmBPV9//xQxfpVYp0kGZDilIEEVGKCKigWBBRQVQsKIhdwYodEQuK&#13;&#10;iNJEQbFQRJCmgCgiVboUQarSQdE/n/v9Tf7ZkN1NdpMl2bzv84RNZu7cufOa3fh4cnIu6a1xcKNz&#13;&#10;585t//77rx09ejTZjGTtT0vTcXPnzrV69epZt27dLFeuXNa4cWNTKYY5c+ZYxYoV0zIsx0RAQB8A&#13;&#10;9O7d21TrORoLDWqKypx/9913rUSJEhGYMUMggAACCCCAAAIIIIAAAggggAACCCCQVIAM6KQeMflK&#13;&#10;i8KpNvPmzZuTnd/69evTFCxWXeHVq1e7oLNKb2TJksWKFStmyopV5nVaA9vJTpQdIQnMnj3bLrvs&#13;&#10;Mvvoo4+iEnzWfe7Zs6d9/vnnBJ9DuiN0QgABBBBAAAEEEEAAAQQQQAABBBBIiwAB6LSoZfAxNWvW&#13;&#10;dEHIQYMG2eHDh487+86dO+3DDz+0Bg0aHLcvtQ2q+bx//34rXry4r6uCk3nz5rUDBw5EbbE738l4&#13;&#10;kkRA93fYsGF2xRVX2KJFi5Lsi9QL3et33nnHnn/+eRaajBQq4yCAAAIIIIAAAggggAACCCCAAAII&#13;&#10;BBWgBEdQltjamD9/frvqqqvs1VdfdRnJV199tVss8M8//7SZM2fa4MGDXRmNhx56KOyJ58iRw665&#13;&#10;5pokAej//vvPlBmtxegUjKZlnMD999/v7nO0znjGGWfYa6+9Zk2aNInWKRgXAQQQQAABBBBAAAEE&#13;&#10;EEAAAQQQQAABnwABaB9F7D7JmjWr3XPPPabFAhWEHj16tG3fvt0GDBjgMlh37Nhh7du3T1NQUWU3&#13;&#10;FND2b8qIXr58uasLrXP7t6VLl9rKlSt9m5QlrSA2LX0CKrHSvXt3+/LLL9M3UDJHZ8+e3Vq0aOE+&#13;&#10;rChTpkwyvdiMAAIIIIAAAggggAACCCCAAAIIIIBAZAUIQEfWM2qjVatWzd577z3r27evy3rWiRSE&#13;&#10;zpYtm3Xs2NFeeOEFUzA5vU01nz/++GNTdnX9+vWPG27atGn2/vvvJ9muhQtpaRcYOXKkPffcc/bL&#13;&#10;L7+kfZAUjtQHBL169bJnnnmGjPYUnNiFAAIIIIAAAggggAACCCCAAAIIIBB5AQLQkTeN2ogKCCv7&#13;&#10;efHixS5DWSUyVB/6zDPPtIIFC6b7vP/884999dVX7nH++eebFj+kRU9Amev6QEELDe7duzcqJ9Lv&#13;&#10;x8CBA61hw4YEn6MizKAIIIAAAggggAACCCCAAAIIIIAAAikJEIBOSScG95UsWdL0uPjiiyM6O9V9&#13;&#10;njBhglvMUHWCb7nllqClNRTsVsa11xSw1kKGtPAEFi5caD179rQ5c+aEd2AYvVXb++2337Y8efKE&#13;&#10;cRRdEUAAAQQQQAABBBBAAAEEEEAAAQQQiJwAAejIWUZ1JAWIt23b5s5xyimnmF6rHIZKb6g8R+/e&#13;&#10;va1UqVJpmoPKbkydOtXGjBljZ599tt12223JBi2VGa1sWq8pgHr48GHvJT9TETh69KhNmTLFGa9f&#13;&#10;vz6V3mnbnS9fPpdZrQA3wee0GXIUAggggAACCCCAAAIIIIAAAggggEBkBJKuMBeZMRklCgKqD3zh&#13;&#10;hRfasGHD3OgKXnbo0MEmTZpkr7zyinXq1Ml2796dpjP/9ttvrq6zsptVK7ho0aLJjqNFCbWgnfdI&#13;&#10;tiM7jhPYuHGjq8PcunVri1bwuXLlyvbBBx/Ygw8+aApE0xBAAAEEEEAAAQQQQAABBBBAAAEEEDiR&#13;&#10;AmRAn0j9EM+trNknn3zS1qxZYyeffLI7SuUy/vrrL2vWrJmr//zFF1/Y559/bp07dw5x1P91Uyb1&#13;&#10;5MmTXaZs9+7dLW/evGEdT+fQBObPn+/Kmqh+t8wj3XLnzu3G79Gjh8uIj/T4jIcAAggggAACCCCA&#13;&#10;AAIIIIAAAggggEBaBAhAp0Utg49R6Y1PP/3UHnjgAevWrZs7+/Tp0+3UU0+1kSNHWqFChVxd5rQE&#13;&#10;oI8cOWLz5s1zx6eU+ZzBl5ypTjd8+HC78cYbTaVOotGKFy9uzz//fNgfPkRjLoyJAAIIIIAAAggg&#13;&#10;gAACCCCAAAIIIICAvwAlOPw1YvT5smXLrESJEnbrrbdarly5TEHjpUuXmkpmFCtWzC0W2LZtW7ct&#13;&#10;3EvYs2eP7d+/38qVK2d67v84cOBAuMPR309AGep9+vQxZSVHK/isut9aCDLczHe/afIUAQQQQAAB&#13;&#10;BBBAAAEEEEAAAQQQQACBqAmQAR012sgNvGrVKlOWqxYfVPv999/tzz//tPr161uWLFncNmVDq5Zz&#13;&#10;uG3r1q126NAhl13tjeWNoQUJH330UVPdZ1p4AiqJooUhV6xYEd6BIfbOli2btWvXzt566y0rUqRI&#13;&#10;iEfRDQEEEEAAAQQQQAABBBBAAAEEEEAAgYwVIACdsd5pOpsCxAoCK+iotm7dOlf/uUKFCknG+/vv&#13;&#10;v5O8DuWFMp7z5MkTtKuyrWnhCRw+fNgtCjlgwADbtWtXeAeH2FuLC44aNcoaNWpkBQoUCPEouiGA&#13;&#10;AAIIIIAAAggggAACCCCAAAIIIJDxAgSgM9487DOqzILKbii4qaCwt5BdnTp1fGPt3bvXlePwbQjx&#13;&#10;ScOGDU0PWvoFNm3aZPfee6999NFH6R8smRGaNGliw4YNs/LlyyfTg80IIIAAAggggAACCCCAAAII&#13;&#10;IIAAAgjEjgC1FWLnXiQ7k5o1a9rGjRtt+fLlpkCzFhtU1rLqNqv9999/9v3331vFihWTHYMd0RM4&#13;&#10;evSoTZ061dq3bx+14LOy36+99lobMWIEwefo3UpGRgABBBBAAAEEEEAAAQQQQAABBBCIsAAZ0BEG&#13;&#10;jcZwVapUMWVBa6FBBZ1nzZplV111leXMmdOdTkFJZcWyEF009FMec+fOnfbss8/aSy+9FLWFBlVm&#13;&#10;o1+/fnbnnXemPBn2IoAAAggggAACCCCAAAIIIIAAAgggEGMCBKBj7IYEm44CzX369LFu3brZhg0b&#13;&#10;LEeOHHbdddf5umrf/v377fLLL/dt40n0BZSNfuWVV9qMGTNcFno0zqhM97Fjx1rz5s2jMTxjIoAA&#13;&#10;AggggAACCCCAAAIIIIAAAgggEFUBAtBR5Y3c4Ndff72r8axs51atWlnr1q19g5911lmuPEP9+vV9&#13;&#10;23gSPQHV4548ebJ17drVduzYEZUTqeRGmzZtbNCgQVa6dOmonINBEUAAAQQQQAABBBBAAAEEEEAA&#13;&#10;AQQQiLYAAehoC0do/CxZsljLli2tRYsWpuf+7Z133nElOgK3+/fheWQEVG+7S5curg73vn37IjNo&#13;&#10;wCi6j0OGDHEZ7Sq/QUMAAQQQQAABBBBAAAEEEEAAAQQQQCBeBQhAx9mdCxZkJkM2Y27i/PnzrVOn&#13;&#10;TrZ27dqonbBWrVr2/vvv2xlnnBG1czAwAggggAACCCCAAAIIIIAAAggggAACGSWQNaNOxHkiJ3D0&#13;&#10;6FFT/eF//vkncoMyUooC48ePt44dO0Y1+KzSKmPGjCH4nOKdYCcCCCCAAAIIIIAAAggggAACCCCA&#13;&#10;QDwJEICOk7ul0g8///yzW3wwX758VqhQIcubN6+1b9/epk+fbgpK0yIvsGTJEmvWrJlbbPC3336L&#13;&#10;/AmOjVitWjV76qmnXFmPKlWqROUcDIoAAggggAACCCCAAAIIIIAAAggggMCJEKAEx4lQT8M5V65c&#13;&#10;6RYaXLZsme9oBZ0//fRTmzt3rg0cONA6dOjg28eT9AsosH/77bfb8uXL0z9YMiPUq1fP1Xs+88wz&#13;&#10;k+nBZgQQQAABBBBAAAEEEEAAAQQQQAABBOJXgAzoOLh3CjTff//99uuvv1rTpk3tjTfesJkzZ9q4&#13;&#10;cePspptusqxZs7pA6eLFi+PgamJ/ikeOHLEXXnjBLfgYreCzann36NHDZs2aZQSfY/93ghkigAAC&#13;&#10;CCCAAAIIIIAAAggggAACCKRNgAzotLll6FE7d+60KVOmuAznQYMGWZEiRXznb9u2rU2aNMmV5vjo&#13;&#10;o4+oH+yTSdsTBfGfe+45GzFiRNoGCOGo7Nmzu5Ibffr0CaE3XRBAAAEEEEAAAQQQQAABBBBAAAEE&#13;&#10;EIhfATKg4+DeLViwwFT3uX///kmCz5q6sp9btmxp3bt3t8mTJ8fB1cTmFFVje+jQodagQYOoBp9b&#13;&#10;tGhhup/33XdfbEIwKwQQQAABBBBAAAEEEEAAAQQQQAABBCIoQAA6gpjRGmrdunVWunRpK1++fNBT&#13;&#10;qJxDo0aNTHWiaWkTeOyxx+zmm2+2ffv2pW2AVI7SPVLGs2p2n3XWWe6Dg1QOYTcCCCCAAAIIIIAA&#13;&#10;AggggAACCCCAAAJxL0AJjji4hTly5HABy2zZsiU721y5cplqF9PCE5g/f749/vjjrsSJsqCj0cqV&#13;&#10;K2fPP/+8tW/f3lR+g4YAAggggAACCCCAAAIIIIAAAggggECiCJABHQd3umrVqrZnzx73SG66u3fv&#13;&#10;tgoVKiS3m+1BBF599VVXvmTixImmhR6j0S666CIbPXq0q99N8DkawoyJAAIIIIAAAggggAACCCCA&#13;&#10;AAIIIBDLAgSgY/nu/N/cVLJh165dNnXq1KCzPXTokI0aNcqaNWsWdD8bkwr8/vvvdv3117uSGHKN&#13;&#10;RitevLi98cYbNn78eDvvvPOicQrGRAABBBBAAAEEEEAAAQQQQAABBBBAIOYFqAcQ87fILH/+/Hb1&#13;&#10;1VfbI488YpUqVXI1hFVTWO3gwYP28ssv29y5c23ChAlxcDUndopTpkyxp59+2mbMmBG1iZQpU8be&#13;&#10;eecdu/jii6N2DgZGAAEEEEAAAQQQQAABBBBAAAEEEEAgHgQIQMfwXbr00ktN2c1q27Zts+XLl5tK&#13;&#10;OpxxxhlWo0YN2759u/3www+2ZcsWK1q0qK1Zs8bq1KkTw1d04qa2Y8cOe/HFF23w4MEpljJJzwz1&#13;&#10;oYCynbXQoDKgaQgggAACCCCAAAIIIIAAAggggAACCCS6AAHoGP4NmD59uh04cCDJDHfu3Gnffvut&#13;&#10;e/jv2Lx5s82ZM8euuuoq/808PyawadMmu/XWW+3LL7+Mmkfu3Lnt7rvvtr59+7qM9aidiIERQAAB&#13;&#10;BBBAAAEEEEAAAQQQQAABBBCIIwEC0DF8s5544gn7+++/Q54h2c9Jqfbu3WtLlixxCwAqQB+tVr16&#13;&#10;dfvss8+sfPnyliNHjmidhnFPsIB+n1avXm0qsaJvHGR0++2330xzqFatmqVnQctFixZZvnz5rGLF&#13;&#10;ihl9CRl2Pi3Kqg+e9PdYtmxZO/nkk5M9t8oYrV+/3r3XnnLKKe7bC16Jo2QPYgcCCCCAAAIIIIAA&#13;&#10;AggggAACCIQsQAA6ZKqM73jfffdl/EkzyRkVgLrrrrts5MiRdvTo0ahclYJUnTp1cqU9SpQoEZVz&#13;&#10;MGjsCPz444/WokULGzhwoHXr1i3DJ9a/f3+bNm2aLViwwAoXLpzm81944YWmx9ixY9M8RkYc+Mkn&#13;&#10;n9jhw4ftmmuuCet0S5cudfXyv/nmG8ubN6+plNEzzzwT1EyleR5//HEbN26cC+7Xq1fPevbsaW3b&#13;&#10;tjX9fR85csSef/55V2s/pUm0bNnSGjRo4BaDXbZsWUpdrXLlytalS5cU+7ATAQQQQAABBBBAAAEE&#13;&#10;EEAAgcwkQAA6zu6mgqn//fdfujIg4+ySw57uqlWr7LLLLrNff/3VWYU9QAgHKHtUGeoKVCmblJb5&#13;&#10;BfR39++//0btdyo1Qe/8qfVLbb+uQY9Ybv/8849bXFUZyeEEoPfs2WOdO3e2n376yV2eXg8ZMsQF&#13;&#10;kLUwaM6cOX2XreB2r169bMSIET4PBfgVwNZir6q1rwD0Sy+9ZPpAK6VWqFAhq1+/vn388ceuBnxK&#13;&#10;fZs1a0YAOiUg9iGAAAIIIIAAAggggAACCGQ6AQLQcXJL9XXy8ePH28aNG12wpFixYi6zT4sR8nXx&#13;&#10;/91EBYteeeUV99DCjNFqynYcNGhQpi5hEC07xkUgFAGVG1m5cmXYi3nqGw8KPp966ql27bXXmgLZ&#13;&#10;w4YNc4Hhm266yZo0aeI7/axZs2z06NGWK1cul9GeP39+lxW+YsUKe//99+2FF15wfRX41yOlpjHU&#13;&#10;QunrHwRPaUz2IYAAAggggAACCCCAAAIIIJBZBAhAx/idVA1o1Re+//77TXWMlbWnphqwCoIq269P&#13;&#10;nz5WoECBGL+S6E5vw4YNzkILMSroFI2mr/MriPXoo48G/Tp/NM7JmAgkkoDe77Zv3+7KXqg8RjhN&#13;&#10;xyrYfNJJJ7kyKfoWhDK9TzvtNOvRo4cLKjdu3Nj3gd17773nAsZPPfWU3X777e49VeU6mjdvbir/&#13;&#10;odIbqh39/fffBy3jo2CzyndosVgFtrNmzerOq/GCtSlTpti9997rvjURbD/bEEAAAQQQQAABBBBA&#13;&#10;AAEEEMisAgSgY/zOKuv5xhtvtAMHDriZqvarFtbatm2bW2Tr6aefNgVqFIxO1AXwFNi54447TKU3&#13;&#10;otVUckPBpuuvvz5ap2BcBBJaYN26de59bMaMGaZ62+G2NWvWuLI7WoxVgeRs2bK5hz6k04dG8+fP&#13;&#10;t3379rmSOXo/nTRpkukbJPpQyctKrl27tgsmf/XVV67sht5vq1atGnQqmu/MmTNN34g4/fTTXR8t&#13;&#10;UBmsKRCuILdKe1xxxRXBurANAQQQQAABBBBAAAEEEEAAgUwrkDXTXlkmuDBlPD/44IOmzD4FOSZP&#13;&#10;nmzK8FXQY+7cuS6bTqU49HVx1TFN7WvimYAkySUoCK+Mwuuuuy5qwWcFphR0/vrrrwk+J9HnhSeg&#13;&#10;38PBgwfbRRddZK1btzZl1u7cudPb7X4ePHjQVq9ebX/99ZepLvGLL75oysZVtuzevXtdH5WduPvu&#13;&#10;u+388893mbTqF6zp71zB1KuvvtoFWj/99FM7dOjQcV31TQAFUtu0aeMeWpQvuW8HKECqD3Aefvhh&#13;&#10;a9iwoVtcU7/zmndGtbVr17p6y2kJPmuOKtkhX2Uw+38Yp4xoLRCo6/Oyqn/++Wd3H2Sj0hteU9Ba&#13;&#10;xytQrLGSa7oHw4cPd0Fq3bPUyiDNnj3bvWcr2J2eBSSTmw/bEUAAAQQQQAABBBBAAAEEEIhlATKg&#13;&#10;Y/jufPTRR6asPmXOqR6pAin+rW7dutauXTu7+eab7bnnnnML7yVKcENfi7/rrrvshx9+8CeJ6HN9&#13;&#10;pf6ZZ55xC5VFdGAGyzQCW7dudR9MTJ061XdNCvqq/IPqEefJk8dt1+9rixYt3MJ6CpS+9tpr7gMj&#13;&#10;1SHWAncqo9OxY0cXWNYB+qBJdcwVoNbvoX9TgFYfiijwraYPpvr162cPPPCAfzcbM2aMW+zOCzrr&#13;&#10;g6tx48Yl6eO90N+RFvtTEFjtu+++c30VkNa4KvkT7Va+fHnr27evO42CvyqnEU5bsmSJMz3rrLOO&#13;&#10;O6xy5cpuQUHV0q9QoYItXrzYlec477zzjuvbs2dP0yOlpg8NFIBWYLtWrVopdXVzevfdd93vQqdO&#13;&#10;nVINVqc4GDsRQAABBBBAAAEEEEAAAQQQiEOBpJGNOLyAzDxl1SHV18lV+iEw+KzrVtZdo0aN3NfW&#13;&#10;VQN53rx5mZnDXZu+Qq/AWocOHaIWfFYWpL52P2HCBILPmf43Kn0XqCDptGnTXA32cuXKWdmyZV2J&#13;&#10;hy+++MJ9K8EbXRmzR48eNQWcdUzp0qXdQnkK7Or3uX///rZo0SJTCQc9FHQeMmSI/fHHH94Q7qcy&#13;&#10;klUPXn8HOpfG0dj6AEpZvV77/fff3fuGMptPOeUU09zUT+8lmod/0/bHHnvMVFKiePHipkCw5qD3&#13;&#10;lwEDBtiyZcv8u0ftubKO9YGPHr1793b1l8M5mRYPVFNZjcCmoLOaF2DXYq6q6a5zykPO2ibXUJqC&#13;&#10;/uvXr7dbbrnluA8IAo+Xq/q3atXKuQbu5zUCCCCAAAIIIIAAAggggAACmV2AAHSM3mEFQpTpqABH&#13;&#10;0aJFU5ylFsC64IILbOLEiSn2i/edCoTJQ1mEKk8SraayHgpmqZwCDYHkBLQgqALNWqjuww8/dCU2&#13;&#10;lN385ptvWu7cuW306NEu6Ot//Mcff+wCkQoWK2NX5R6Ulfv666+7Wu/apkezZs1cGQ9l6vo3ZT0v&#13;&#10;XbrUBYZ//fVX++mnn1x5DWUMK2DtNZXlUMmPc88911RTWc/feOMNF+T2Sn54fZWBrfIc1atXd8F0&#13;&#10;fetCc9A3DPQ+pEVQY70p0O6VzFDAPbB5tZkVZFaTh+6b3ltVP19lT8444wzr1q2bMwo83v+1AvYq&#13;&#10;s6Lgv+5Tak2/IwpwK2s9tVIdqY3FfgQQQAABBBBAAAEEEEAAAQTiUYAAdIzeNWXXKUNPweXUmuqd&#13;&#10;XnzxxS5omlrfeNyv4JLq0arcSLCgXqSuqVChQqavyj/55JORGpJxMrGAArn6IERBSH1YoWzmXLly&#13;&#10;uVIaCmYqWBxYm1kZxiqXUaRIEZc1feWVVzqhUqVKufrLqkesx6233uq2K9gc2C6//HIXKNW3IjSe&#13;&#10;spcLFCjgynYoQ1olN5Rxq0z+559/3mXza25XXXWVm1vgeKqNrL+x7t27W82aNV1Gr+Zw2223mf4m&#13;&#10;VJs6paYgtRxSeyRX0zqlsUPdp/l79aqDfVvEq/PsBd81V/kouK4SIzJQAHvUqFHugwC9/ybXtE81&#13;&#10;+FXDW/4pNd2LsWPHumz1YOU+UjqWfQgggAACCCCAAAIIIIAAAghkFgEC0DF6JxXkUP1Yfc0+lFal&#13;&#10;ShVTRmRmbK+88opdcsklUVtoUGbKFP3yyy+ta9euSRYwy4yeXFNkBPTBj7Lx9Tvjn9mqYG/JkiVd&#13;&#10;INirv+yd8eyzzzbVI/aaSr2oKTipY7ymMhhq27dvdz/9/1HNd/9F9lTzWAFvZVIrsKpArxYpVDBZ&#13;&#10;Cwp6TfPSgp2BTR90qeaxsrH9W758+VwAOjCI7t9Hz5V5rRIfqT0UDI9W8wLQKl0SWDNb5/SC0iq3&#13;&#10;oQxmXZMCzvqwSVnQPXr0cAF4ZTUvXLjQlQFJbq56n5CxAvrBzuV/nN7HVc+7bdu27gNF/308RwAB&#13;&#10;BBBAAAEEEEAAAQQQQCBRBLInyoXG23X++eefLkPPC5ykNn9lXgYLVqV2XCzvV5kC1YJVCQEFjaLR&#13;&#10;FHxTUE6LnymARkMgVAFlHT/99NO+7vod/fvvv11gM7m6yQpA+wervcxcBZz9g5nKzlUL/L1XaQ8v&#13;&#10;aO2dWOPpAxQtHLhjxw63WSUfLr30Uq+L76dqygc2Bar1IY/XFMzVdagUh2pJp9Y0x8C60sGOCbyW&#13;&#10;YH3Suk1jK9ivwLy/rzeeZ+vNVfNV5rbeN/WtiqZNmzprmSkrXQvAvvrqq77AtTeOjtMik7r3qr+f&#13;&#10;WlP5Dc2nZcuWQeeV2vHsRwABBBBAAAEEEEAAAQQQQCAzCBCAjvG7qIBJsIBK4LS9wErg9nh9PWLE&#13;&#10;COvcubMrDRCtazjttNNs4MCBLrs6Wudg3MwvsH//fps9e7b7BoIWuZs+fbp7HhgolkRgPXfvb7tY&#13;&#10;sWIhQSlDV5nJgU3Z0wocK6iqQKzeDxTUDmz6wEWPYE1Bay2SqEXzVMtamb6pZT9rHGVgq1xHak1B&#13;&#10;8mg2BZl13cGabNQC+9xwww2uhIp3H/RNCwWjp0yZ4mrw+2eQ63gF5FWbXzWjVZ4kpaa5yFD3rFat&#13;&#10;Wil1ZR8CCCCAAAIIIIAAAggggAACmVqAAHSM3l4FN5SFqOBWsIBT4LTVr3DhwoGb4+61Mr+fe+45&#13;&#10;Fxj2gkaRvgiVIqhdu7YNHTrUatSoEenhGS+BBLZs2WK33367K7OgbyAo6JgzZ06XWRuMQfuCNS/j&#13;&#10;Odg+/20KHuv3N7B5mdRaGFFBaLVgi/Fpe7Bg9/fff29afFOLD3p1krVIXyjzUg3sUBbj07mj1RRY&#13;&#10;Vjaz3jODBaG9QLr8vWCzjrng2OKt3mvNTRnUqu08adIkW758eZISJtovH91n9UmtqQa4+p955pmp&#13;&#10;1opObSz2I4AAAggggAACCCCAAAIIIBDPAsdHMuL5ajLR3CtWrOjqjKquc7CvzQdeqgIdqgMdz+3z&#13;&#10;zz93Wc8KQkerlSlTxu644w7r06dPtE7BuAkioKBmt27dTGUW1PS7pVrM7du3dwvPBVu8zz/YmRYm&#13;&#10;HR9sDAVT1fTTP9ga7ByBQeWtW7e6shPK7tXxKslRrVo1V9/67rvvDjZEzG3TvBUwV/BZQejAIL0X&#13;&#10;VNeigeorA9XY1/tsYNP1qwVbNHHChAnuHIH1sgPH0GstVKgg9EUXXeTOGawP2xBAAAEEEEAAAQQQ&#13;&#10;QAABBBBIBAEC0DF6l/X1eX2VfvLkyS5bN1jQyZv6kSNHbObMmXEbgFbA7LXXXnMLf0Uz+FyhQgUX&#13;&#10;GFT2Mw2B9Arow6GpU6e6QKZqQasmsOqI65sI48ePT+/wQY/X30qwestegFU145UFreZlQgcOpMX3&#13;&#10;/Nu4ceNMmdz6AKtfv36upIaC6V4g279vrD73AtCanyxUK9u/KciupvujvsqEVpBaQevA5tXdD+a8&#13;&#10;YMECV1Lj1FNPDTzsuNcq1aH37XPOOee4fWxAAAEEEEAAAQQQQAABBBBAIJEECEDH6N1WAEVfax8y&#13;&#10;ZIhdc801puBpck01Z7/55htT3eS0NgW7tXCagjfKfixSpEhahwrrOM39gQcesHnz5oV1XDid9bX6&#13;&#10;tm3b2ocffphsaYRwxqMvAhLQ766CtCoZc+eddyZBiVbwVnWaDx48aF7JDe+k+uBGAVWV6PACqOvX&#13;&#10;r/d2+34qO9hbqNDbqHITOubdd991tY297Srro/6pNb1vKDCbWlN2eLRqISvQ671Hrl69+riSF6pp&#13;&#10;reb10Qd8ixcvdiWOAuetD/TUPEdvv94bf/rpJ7egoBYhTKnp/VR1wTXGeeedl1JX9iGAAAIIIIAA&#13;&#10;AggggAACCCCQ6QUIQMfwLVbgWWUpevfu7eoVqxa0fya0aiSvWLHC7rnnHitRooTLwEzL5WicTz/9&#13;&#10;1PT18gMHDlilSpXsvvvuC1orNi3jBztG2YXDhg2zRx55xGVfBusTiW0K1I0ZM8bZqEYsDYFICWzY&#13;&#10;sMENFVj/WGUgNm/eHKnTJBlHgWY9Aus7KxtbCxxquwKoep8IFoDWnP1rJOv5pk2b3LGqVezf9F6w&#13;&#10;a9cu/01Bn+tbGqofnVp76KGHohaA1rm90hmLFi2yBg0aJJmOFlbU+6e3CKQWINX1bdy40U4//fQk&#13;&#10;feUhv0DjhQsXuoUeVTdeWdQpNWWZr1mzxgW8VeqDhgACCCCAAAIIIIAAAggggEAiC6T8f9GJLBMD&#13;&#10;196mTRtr0aKFffLJJ3buuee6hfkU7FFtUdWdfeyxx1ygRdl9WgitdOnSaZq1gtgK0pYsWdKdR7Vg&#13;&#10;lQ0Z7CvoaTpBkIMeffRRu/nmm6MWfFYASYFBBYFkqMxQGgKRFPD+PpRh79+UEeyVfPDfHonn+rBo&#13;&#10;ypQpSYZSQHrWrFmmshD6G1aQVZm+X3/9tQuy+nf++OOP/V+657oOBVQD6yarrE8oGdAKYof6OO7k&#13;&#10;EdygALQyjuXjH2RX5vK0adNcoNkLQCsbW330zRH/vrL46quvnMf555+fZHZelncoJXxU+1nB/lD6&#13;&#10;JjkJLxBAAAEEEEAAAQQQQAABBBDIhAJkQMfwTVV90meeeca0wKCCxFoQTPVllcm3e/dut0iWAq1N&#13;&#10;mza17t27p/lK5syZY/pKea9evVzw6rPPPjMFqvR1/1KlSqV53OQOVMD8jTfeSG53urcrmNajRw9T&#13;&#10;kNsLOKV7UAZAIECgWLFibov+frzsYdVffvHFF93fpjJo/YObAYen+eXQoUPtlltuccFWja9vSSjg&#13;&#10;2aFDB1MwXO8PKnWh2s4fffSR3XDDDS6jV+8Zeu3f9P6hv5G1a9e69xgvYKrM5wEDBriuqV3DZZdd&#13;&#10;FnQxP//z6LmyjiPVFIjXvPS3rmtQUw1rfQinYLzeL6tXr+76jB492r1f1q9f31eCp2HDhs5v7Nix&#13;&#10;dtddd7kFJDXGqlWr3PE6NjADWotKavHCwO06LrB5C1DqAwEaAggggAACCCCAAAIIIIAAAokuQAA6&#13;&#10;xn8DzjrrLFOAq2fPnvbtt9+6r8R7X4tXcLhdu3YuUJTWr3krw1FfLVe2sBdYadmypY0aNcpUSzXS&#13;&#10;AWjVRu3WrZsLCEWDXvVWtZBa8+bNozE8YyLgE7jooovsiSeesAcffNBtU5b9Bx98YN9//70rB6FS&#13;&#10;DnqtYHGkWsGCBV2wuH379nbddde5D4n69+/vgrB6raYgqb5doG9JqDa1vtFQ/ljNY81FpUG8Osje&#13;&#10;nC655BKXIaxjVM5HpSlefvllV99af/9aTE9Zxfqb8oK93rH6WblyZffw3xbt59dee61bUFSlgy69&#13;&#10;9FJ3OpXb0Xb9/at8kT5QU4kNfYinD/M8H3XWe536vPPOO9a6dWtXQkRBbdXzVka5TP3LbCjYPX/+&#13;&#10;fCtUqJCVLVs21ctTX7Wzzz471b50QAABBBBAAAEEEEAAAQQQQCCzCxCAjoM7XKZMGXv//fddYEtB&#13;&#10;4T179rhFtpSlV6dOHV9WX1ouRYulbdmyxapWreo7PGfOnC4jUOUrGjdu7NseiSdLly61GTNmRGKo&#13;&#10;48a44oor7KWXXgopQHTcwWxAIEwBlXxQKQd9gHPbbbf5jr711ltd/XQFMe+44w7r1KmTb196nyiQ&#13;&#10;XLduXbc4qRYP9JrK9fgv8KfyEfrbVRkO1V72mr4VoBIT/u3yyy93tdh//vlnly3t7Rs+fLh731GZ&#13;&#10;Ci0UqoB7sAC01z8jf6pUhh6B2dk33XSTDRo0yHQtnTt39k3p6quvdvfKt+HYE32jRBZajLBLly6+&#13;&#10;Xarx3LFjR99rPVFdbX3wpw8ZvMz3JB0CXijorxYY7A/oxksEEEAAAQQQQAABBBBAAAEEEkKAAHSc&#13;&#10;3GaVyFAt40i3nTt3uqCSMvu8psw/ZQju2LHD2xSxn4H1ayMxsAL0CiYpezNWAmSRuC7GiC0BBR71&#13;&#10;jQMvqKhSF0OGDHHlXhTw1H6VwVAWrT680T4FLpWRrH3KWq5YsWKSi1LWrgLAKh/h3/T3ru3ewnra&#13;&#10;d84557gSPH379nWZz6prrLEvvPBCe+utt5Jk7OobER9++KHLCFZGtmoja7w+ffrYwYMHkwRRlcH8&#13;&#10;9ttvu8xhZQzrtf6elDGsrOB58+ZleCkbzV+ZzQoGB2uqia8AdGBNynmGAABAAElEQVSJC2Unq/SI&#13;&#10;FkVU6SIFjFWiSPcisMa1bFVq6P777zfVd9YHbwruDxw40H3A539elVZp0qSJcwylnrx+R+Rdrlw5&#13;&#10;/2F4jgACCCCAAAIIIIAAAggggEBCCvyveGZCXvqJu+hjWXv/nbizJz2zsjdVs1YPrwSHerz66qsu&#13;&#10;01rZk/5fRVf29f79+32DqLzAxIkTXRZhcsEiX+djT1RXVgGfSDWVDtFX7hs0aBCpIRkHgbAE9K0E&#13;&#10;BaD191OvXj33jQT9iWsRPwUu9TuqQHEkmz44UmBZ4yoYq9rwwdr27dtdv9y5c5tqICcXPFUwV+8F&#13;&#10;69evd9+GUHBWf/cqx6EMaJXi8OpDBztPLG2T/bp169w90YcE8lGgP7mmUileAFrfKClevHhyXdmO&#13;&#10;AAIIIIAAAggggAACCCCQCQSOJS8SD83g+wh4BoPrdLEUgFY5DH3V/oUXXnD1TT2O119/3ZXmUI1b&#13;&#10;/+CZtquWrNcUuNKCX8qSDCUArYXItNBXepsyOrV42JNPPnlcZmN6x+Z4BBBAAAEEEEAAAQQQQAAB&#13;&#10;BBBAAIHMKUAAOuPvKyU4Mt48ps6oRQiV6egfZNYEc+TI4b7iHjhZfSVfCwmmtakkQXqbsjFV5sB/&#13;&#10;UbH0jsnxCCCAAAIIIIAAAggggAACCCCAAAIIIBB5AQLQkTeNqxG9bx0EVgVRkDkwKK0LU5kB/7q0&#13;&#10;ymZWFnSoTfWaf/vtt1C7J+mnud58882uPIgyoGkIIIAAAggggAACCCCAAAIIIIAAAgggENsCBKBj&#13;&#10;+/5EfXaqDasAcmAQWZnRWpTLC1B7E2ndurVb9Mx73aVLFzt06JD3MtmfCnBv2LDBypcvb7Nnz062&#13;&#10;X3I7FAxXrecHH3wwuS5sRwABBBBAAAEEEEAAAQQQQAABBBBAAIEYEyAAHWM3JKOnU7BgQbfQWGAQ&#13;&#10;WQHok08++bgAdJ48eUwPrykwHJg97e3zfu7bt8/mz5/v6kTv3r3b2xzyz0suucTVqA6lxnTIg9IR&#13;&#10;AQQQQAABBBBAAAEEEEAAAQQQQAABBKIuQAA66sSxfYIiRYq4DOb9+/f7Jqo6z3v37rVy5codF4D2&#13;&#10;dQrxyaZNm2z69Om2du1aF6iuVKlSiEeaO/e9995r/fv3N0puhMxGRwQQQAABBBBAAAEEEEAAAQQQ&#13;&#10;QAABBGJGgAB0zNyKEzOR/Pnzm8pwbNy40apUqeImoeznNWvWWPPmzdM8KQW0Fy5caHPmzLGDBw+6&#13;&#10;cQoVKmRt2rRxGdfvvPNOimPXq1fP+vbta5deeqlbEDHFzuxEAAEEEEAAAQQQQAABBBBAAAEEEEAA&#13;&#10;gZgUyBqTs2JSGSagOs8KPM+bN8+U+ay2YsUKUxD61FNPTdM8tm7dahMmTLBp06b5gs9Vq1a1Dh06&#13;&#10;WO3ata1z585WoECBZMe+5ZZbbPLkyda+fXuCz8kqsQMBBBBAAAEEEEAAAQQQQAABBBBAAIHYFyAD&#13;&#10;OvbvUVRnqBrODRs2tCFDhtikSZOsZMmS9u6775oCxuEGoJXpvGTJEvv222/NK+mhQHP9+vWtVq1a&#13;&#10;litXLnctDRo0sLffftt69eplmzdv9l1f6dKl7aGHHrIbb7yRkhs+FZ4ggAACCCCAAAIIIIAAAggg&#13;&#10;gAACCCAQvwIEoOP33kVs5goQT5kyxd588003prKiu3XrZtmzh/7rsWPHDhd8/vXXX+3o0aNunIoV&#13;&#10;K1rTpk1dIDtLliy++Sro3bFjRytVqpRbnNDbUbduXTv//PO9l/xEAAEEEEAAAQQQQAABBBBAAAEE&#13;&#10;EEAAgTgX+P9RwTi/kHia/n/HWqzNd9u2bTZmzBjbtWuXq9N89tlnW9asqVdoadu2rSu30bVrV1dL&#13;&#10;WtelwHXNmjVduY2TTz451i6V+SCAAAKZVqBYsWKmxWVpCCCAAAIIIIAAAggggAACwQWOJUkSDw1O&#13;&#10;E7WtgEeNNvmBYzEAnfxsU97jBaDz5s3rC1ir1IZXbiPlo9mLAAIIIBBJgYcffti6d+8eySEZCwEE&#13;&#10;EEAAAQQQQAABBBDIVAIEoDP+doZeYyHj58YZ40CgS5cutnjxYlu3bl2aZps/f37TQ5nXBw4cSNMY&#13;&#10;iX6Q6mzny5fPdu7c6Vv0MdFNwr3+ggULmj5EUSmZQ4cOhXs4/Y8JFC5c2PSNh+3bt9vhw4cxSYOA&#13;&#10;MpdPOukkZ3jkyJE0jGC2d+/eNB3HQQgggAACCCCAAAIIIIAAAghES4AAdLRkE2Tcdu3a2bhx49K8&#13;&#10;aGCOHDlMDwUAvdrRCUIXsctUzW6VPcEw7aSeoYL5//77b9oHSuAj9a0H1XfHMO2/BN7vof6W0/p7&#13;&#10;SPmNtPtzJAIIIIAAAggggAACCCCAQHQEKMERHdcUR81MJTh0ocp4TGu23qhRo2z06NF2zz332AUX&#13;&#10;XJCiGzuDCwwbNszGjx9vffv2NS0oSQtf4K233rKvvvrKHn/8catVq1b4A3CEDRw40KZNm2ZPPfWU&#13;&#10;qwEPSfgCAwYMcAuzyrBq1arhD3DsCH0AoGx+GgIIIIAAAggggAACCCCAQHABSnAEd4nmVjKgo6mb&#13;&#10;IGNr0au0NpXfUCtUqJCVLl06rcMk9HFesEmZjxim7VchT5487sCiRYtimDZCV35Dh+r9gN/DtCHm&#13;&#10;zp3btBYGhmnz4ygEEEAAAQQQQAABBBBAAIHYFMgam9NiVggggAACCCCAAAIIIIAAAggggAACCCCA&#13;&#10;AALxLkAAOt7vIPNHAAEEEEAAAQQQQAABBBBAAAEEEEAAAQRiVIAAdIzeGKaFAAIIIIAAAggggAAC&#13;&#10;CCCAAAIIIIAAAgjEuwAB6Hi/g3E+/5w5c5rq72bPTjnytN5KDNMq9/+P8wyzZcv2/zfyLCwBDMPi&#13;&#10;Ctr5pJNOcu+HWbPyn+agQGxEAAEEEEAAAQQQQAABBBCIS4EscTnrOJ/0f8danF9CxKa/c+dO06NE&#13;&#10;iRLmLUgYscETZKDt27fb7t27rVSpUuYtSJgglx6xy9y2bZv9+eefbvE8b0HCiA2eIANt3brV9uzZ&#13;&#10;Y2XKlDEtpkcLX2DLli22b98+Z6hgNA0BBBBAAAEEEEAAAQQQQCDyAscWfyceGnnWFEcEPEWe6Owk&#13;&#10;AB0dV0ZFAAEEEEAAAQQQQAABBBBAAAEEEEAgJQEC0CnpRGcf3/ONjiujIoAAAggggAACCCCAAAII&#13;&#10;IIAAAggggAACCS9AADrhfwUAQAABBBBAAAEEEEAAAQQQQAABBBBAAAEEoiNAADo6royKAAIIIIAA&#13;&#10;AggggAACCCCAAAIIIIAAAggkvAAB6IT/FQAAAQQQQAABBBBAAAEEEEAAAQQQQAABBBCIjkD26AzL&#13;&#10;qAikLnDkyBH79ttv7ccff7Rzzz3Xzj//fMuRI0fqB9LDJ7Bjxw778ssv7ffff3eGDRs2tFy5cvn2&#13;&#10;8yQ8gUOHDln27NndI7wjE7v30aNHbcGCBTZ9+nQrV66ctWrVygoUKJDYKGFc/bGFaW39+vXub/nf&#13;&#10;f/+1li1bWuXKlY2FmcNApCsCCCCAAAIIIIAAAggggEDMCmSJ2Zll4okdCzb8l4kvL+RLGzp0qH36&#13;&#10;6ae+/u3atbMuXbpY1qwk5vtQUniydetWe+SRR+yPP/7w9brkkkusW7duBPJ9IqE/OXjwoPXt29dk&#13;&#10;qAAqLTQBvZ19/vnnpr9nBU/VqlWrZv369bOTTjoptEESvNfKlSvtoYcessOHDzuJ3Llz2/3332/n&#13;&#10;nHNOgstw+QgggAACCCCAAAIIIIBA5AWOJfsQD408a4ojEulLkYed0RLYvn27TZ061erVq+cCL40a&#13;&#10;NbIpU6aYttNCE5g4caLt2rXLunbtag8//LDVqlXLZsyYYZs3bw5tAHolEVi8eLFt3LjR+HwoCUuq&#13;&#10;L/bu3Wvjxo1zGbsKol522WW2Zs0aW7JkSarH0sHc79vYsWOtYMGCdt9999k999xjJ598sn3yySf8&#13;&#10;LvILggACCCCAAAIIIIAAAgggkCkECEBnitsYfxcxZ84cl6Xbo0cPVzpCWbt58+a1WbNmxd/FnIAZ&#13;&#10;q1TEwoULrU2bNqbMcQXyFbhSxuns2bNPwIzi+5R///23jR8/3v7555/4vpATMPv58+ebyun06tXL&#13;&#10;/S3rAxGV4VBpHVrqArt37zZlQF977bXWuHFja9q0qV1zzTWmD0T27duX+gD0QAABBBBAAAEEEEAA&#13;&#10;AQQQQCDGBQhAx/gNyqzTW758ufuafpEiRdwlql5shQoVbO3atZn1kiN6Xfv373d1n+vUqeMbN1++&#13;&#10;fM5QpTlo4QkoY1fZ9yp9QAtPQH/LVapUsRIlSrgDVULn9NNPty1btoQ3UIL23rlzp+nvWWVLvFax&#13;&#10;YkVXy13BaRoCCCCAAAIIIIAAAggggAAC8S7AIoTxfgfjcP7KNlVwSgvmeU3ldxTE+vrrr93XzinH&#13;&#10;48kE/6lasco6LVy4sK9DtmzZXAa0glm00AVUckPlDi644AKyx0Nn8/VUAFp1s/1rtysLmhaagFc3&#13;&#10;2/89T9v0YFHW0AzphQACCCCAAAIIIIAAAgggENsCZEDH9v3JlLPTYm96+AdPdaHKglZQVQFqWsoC&#13;&#10;hQoVcgvm+RsqYKXAtOrH0kIX2LRpk61atcqVPvAPAoY+QuL2VMmSP//807xvMiSuRNqvXH/D+ptd&#13;&#10;tmyZb5DVq1e7ALT+zmkIIIAAAggggAACCCCAAAIIxLsAGdDxfgfjcP5eALpo0aJJZp8rVy47evSo&#13;&#10;C6LmzJkzyT5eJBVQqYgGDRok2ahAqrJRr7rqqiTbeZG8gLKfJ0yYYPXr17dSpUol35E9QQWUba+g&#13;&#10;vWqPjxo1yr744gsrX768q2dco0aNoMewMalAsWLFXA33oUOHug/gtHfkyJHWsmVLV4YjaW9eIYAA&#13;&#10;AggggAACCCCAAAIIIBB/AmRAx989i/sZK8NZDwWt/Fv27P/7PISF4PxVQnsusw8++MAFA/3rQod2&#13;&#10;dOL2Ut3nH374wZo3b564COm4ci2GqdIb8+bNs7Fjx9revXvd4nmDBg1yNbXTMXRCHdqxY0f3wdvr&#13;&#10;r79ueujv+eKLL3Z/zwkFwcUigAACCCCAAAIIIIAAAghkSgEC0Jnytsb2RXn1Tb2Aszdbr4asslJp&#13;&#10;oQso6PfKK6/YTz/95DJPy5YtG/rBCd5z0qRJbsE8Ze3SwhdQyRcFoefMmWP33HOPq6X98MMPmxbW&#13;&#10;mzx5cvgDJuARCjaPGDHCBfLPOecc00PvgcOHD3dlOBKQhEtGAAEEEEAAAQQQQAABBBDIZAKU4Mhk&#13;&#10;NzQeLkeBZj0UiPZvXuZzYGDavw/PkwqoZMl7773nFs9r1aqVWwwuaQ9eJSegwOnMmTOtR48e7veR&#13;&#10;Dz6Sk0p5u9xq167tSsJoIcy6deu6oL5qGuv3U9toyQts2LDB5s6da23btrUrr7zSdRw3bpyNHj3a&#13;&#10;1q9fbxUrVkz+YPYggAACCCCAAAIIIIAAAgggEAcCZEDHwU3KbFNUrWc99u3bl+TSFIBWYFr7aKkL&#13;&#10;qIzJm2++abNmzbIOHTpY165djdrZqbt5PWbPnu2e6vfuxx9/dA8FpRUQ/OWXX1zw1OvLz+ACOXLk&#13;&#10;cGUiatWq5Qs0qyZ0zZo17a+//nJlJYIfyVZPYMWKFe7DOAWf9ferR+vWrU018hctWuR14ycCCCCA&#13;&#10;AAIIIIAAAggggAACcStABnTc3rr4nbgXgN69e3eSi9DX+ZUtSRA1CUuyL5YsWWLffvutW6xMAWgy&#13;&#10;x5OlCrpDH4Bs27bNnn76ad9+ZfNOnDjRZaQOHjzY8uTJ49vHk+MFtBimPjQKrOdepEgRV+fd+1bD&#13;&#10;8UeyxRP4448/rESJEkne9/Lmzet+9wI/pPOO4ScCCCCAAAIIIIAAAggggAAC8SRAADqe7lYmmauC&#13;&#10;egqwKPjn37Zu3WplypRh4S1/lGSeK7D36aefWvXq1a1z584En5NxSmlz8eLFTZm7XlPwefny5Vas&#13;&#10;WDErV66cL6PX28/P4wX0d6wPPpSN79/279/vvsmgDGlaygL6vVPWuH/TawX2A7f79+E5AggggAAC&#13;&#10;CCCAAAIIIIAAAvEiQAA6Xu5UJpqnspxLlSplK1eu9F2V6kGvWrXKqlSp4tvGk+QFtPCgvLTwG5nP&#13;&#10;yTultKdBgwaubrF/H9WDVvkDPWipC+h375RTTrH1x2oVN2nSxHfA5s2bLV++fJTT8Ykk/0SlNvTh&#13;&#10;mz5U8v6W9W2QgwcPWv78+ZM/kD0IIIAAAggggAACCCCAAAIIxIkANaDj5EZltmmec845LgD966+/&#13;&#10;mjIAf/75Z1u9erVpOy11gR07dri6sUeOHDGV4vB/qIYxDYGMEqhTp47NmTPHNm3a5E6pbzZ89913&#13;&#10;bmFCZfHSUhaoVKmSCz5PmjTJ/dTCjfLbvn27nXnmmSkfzF4EEEAAAQQQQAABBBBAAAEE4kCADOg4&#13;&#10;uEmZcYq1a9e2999/3y2id9ppp7lF31QSoVq1apnxciN+Taobe+DAARswYMBxYzds2ND69Olz3HY2&#13;&#10;IBANgUaNGtkXX3xhAwcOtIoVK7psaC3mWL9+/WicLtONqQC0HqNHj7a1a9e60hsLFiywChUqWNmy&#13;&#10;ZTPd9XJBCCCAAAIIIIAAAggggAACiSdAADrx7nlMXHHBggWta9euNnz4cJs8ebL7Gn/37t35yn6I&#13;&#10;d0eZpTVq1Ajau3Tp0kG3szF1gcqVK1vhwoVT70gPn4Dqtt900002cuRI960GLUCov+2SJUv6+vAk&#13;&#10;eQEt4HjnnXfaSy+9ZLNmzXLfbFAN8ttuu80Fo5M/kj0IIIAAAggggAACCCCAAAIIxIdA0pWP4mPO&#13;&#10;cT/LYyUn/ov7i4jABaju84oVK+y3336zqlWruuzJCAzLEAggkMECektTTfI1a9a4bF7VcmcBvfBu&#13;&#10;wu7du10pIpXgOOuss9ximOGNQG8EEEAAAQQQQAABBBBAAIFQBI79/yrx0FCgItgH8AhihjoUAehQ&#13;&#10;peiHAAIIIIAAAggggAACCCCAAAIIIIBA5AQIQEfOMtSRWCEqVCn6IYAAAggggAACCCCAAAIIIIAA&#13;&#10;AggggAACCIQlQAA6LC46I4AAAggggAACCCCAAAIIIIAAAggggAACCIQqQAA6VCn6IYAAAggggAAC&#13;&#10;CCCAAAIIIIAAAggggAACCIQlQAA6LC46I4AAAggggAACCCCAAAIIIIAAAggggAACCIQqQAA6VCn6&#13;&#10;IYAAAggggAACCCCAAAIIIIAAAggggAACCIQlQAA6LC46I4AAAggggAACCCCAAAIIIIAAAggggAAC&#13;&#10;CIQqQAA6VCn6IYAAAggggAACCCCAAAIIIIAAAggggAACCIQlQAA6LC46I4AAAggggAACCCCAAAII&#13;&#10;IIAAAggggAACCIQqQAA6VCn6IYAAAggggAACCCCAAAIIIIAAAggggAACCIQlQAA6LC46I4AAAggg&#13;&#10;gAACCCCAAAIIIIAAAggggAACCIQqkD3UjvRDAIHMK/Dvv//aJ598Yps2bUr2IrNly2ZdunSx/Pnz&#13;&#10;J9snM+3YtWuXvf/++3bddddZsWLFQr60f/75xx131llnWZ06dUI+Lpodjx49amPHjrUtW7YkOU3W&#13;&#10;rFmtUqVK1rx5c8uVK1eSfbxAAAEEEEAAAQQQQAABBBBAAAEEIiGQJRKDMEZ4Av8da+EdQW8Eoivw&#13;&#10;999/uyDkzJkzkz2RApTLli2zChUqJNvnRO74+uuvrV+/fjZu3LiwAsbJzXn58uVWs2ZNW7hwoSmY&#13;&#10;HGo7dOiQVa1a1e644w7r3bt3qIdFtd/hw4etadOmNnfu3CTnyZIlixUqVMguv/xye/nlly1PnjxJ&#13;&#10;9vMCAQQQQAABBBBAAAEEEEAAgcwmcOz/hYmHZvBNpQRHBoNzOgRiVUCfi6T2iNW5a17bt2+32bNn&#13;&#10;25EjRyI2zbR+VpTW4yI28SADBbu3ynzfuXOnvfvuuzZkyJAgR7EJAQQQQAABBBBAAAEEEEAAAQQQ&#13;&#10;SJ8AJTjS58fRCGQqgfPOO8+effZZC/ZhoMo1lCxZMlNdb6JdTL169ez555/3XbbKhUycONFeeeUV&#13;&#10;GzNmjHXv3t1y587t288TBBBAAAEEEEAAAQQQQAABBBBAIL0CBKDTK8jxCGQigaJFi9r5559vCjZH&#13;&#10;qinL9vvvv7fVq1dbo0aNXM3hYGMvXbrUfvjhB6tSpYrVr18/6ByUrTt9+nSXqX3BBReEXGpjyZIl&#13;&#10;tmDBAjvttNNMQfZg17d//3439p9//mkaO9JNZU5mzZplGzZssLp167ryHsHOsXfvXpsyZYr7EKBZ&#13;&#10;s2ZWoECBYN3StK1IkSLWuHHjJMeqNMcvv/xi3377re3YscPKlCmTZD8vEEAAAQQQQAABBBBAAAEE&#13;&#10;EEAAgfQIRC7KlJ5ZcCwCCMSNwLp16+zSSy919Zb9J/3NN9/YlVde6cpgaPvdd99tr776qivt0KlT&#13;&#10;J+vWrZtdddVV9tNPP/kf5oLJWiBPxyoDV30HDhxoWjjPv23bts06d+5sN910k3uo3+bNm12XN998&#13;&#10;05555hn3/JprrnHZvHqhshMfffSRdejQwTf2oEGDjhtbdZv79OljN9xwg5tnx44dfWO7QdP5j8qC&#13;&#10;PPTQQ25BQ12jrlXXrOC8f9u3b5/dfvvt1rVrV/fQtc6YMcMuueQSUwA7Gk3Z7hdffLErXbJ79+5o&#13;&#10;nIIxEUAAAQQQQAABBBBAAAEEEEAggQUIQCfwzefSEUiLgMpw7NmzxwWXt27d6oZQsPiNN95wWbTl&#13;&#10;y5d32+bNm2cjR450gVdlNCv4vGrVKrv11ltNgVavLV682G677TaX8XvddddZqVKl7IEHHrBJkyZ5&#13;&#10;XVygVgFtZRC3atXKWrRo4RbU69Wrl+vz66+/mrKc1bSQooLkaosWLXJjK+NZY5coUcL69u3rMoxd&#13;&#10;h//7RwsXDh482GVfX3311a6e9F133eXfJV3P33nnHbfInxYz1DzU5PDjjz/6xlWwXAsBjhgxwpT5&#13;&#10;3K5dO5szZ47dc889br6BwWrfgRF44t0z//sSgWEZAgEEEEAAAQQQQAABBBBAAAEEEDBKcPBLgAAC&#13;&#10;YQmcdNJJdvnll9t3333nAqPKSlZZCWXqNm/e3EqXLu0bT2UvtP/111+3HDlyuABvv379XKkNlX5Q&#13;&#10;0wJ4CmC//fbb1qBBA1u/fr1p31tvveUyc3XcsmXL7IsvvrBbbrnFnnzySReQ7tmzp02YMMGVjVBW&#13;&#10;cc6cOW3AgAH24YcfunE0tgK/CuxqgT2V3lBgWmPrXJpr9uzZ3X7NT+U5hg0b5n5OnTrVXaPGSG9T&#13;&#10;sF7X0rBhQ/vggw+scOHCpuC8ssg1P5XjUFM/zbNNmzZuHieffLK7FmVBR7vt2rXLnULnpCGAAAII&#13;&#10;IIAAAggggAACCCCAAAKRFCADOpKajIVAgghce+21pnrCQ4cOtcOHD9snn3xiKt/gZTJ7DArw3n//&#13;&#10;/abApgLJKsNRvHhxU8ax2sGDB13Gr8ppKECrTOWKFSuagsvKdt6yZYvr9/nnn7t92q5F8vLkyWM3&#13;&#10;3nijHThwwNWXrlatmim7WE31mytUqODGVga2SnJ4NaUrVarkSlyo3rGXva2g9M8//+y2axzNQSUp&#13;&#10;9IhEU31lPZR5rRrbGl/BcGVCa34qz6E2f/58NyeVAsmfP78Ljsuldu3akZhGimN8/fXXlitXLje/&#13;&#10;FDuyEwEEEEAAAQQQQAABBBBAAAEEEAhTgAB0mGB0RyAzC2gRQGU3q/xD4GPUqFG+Sy9WrJgL0KqE&#13;&#10;hMpqqGzEmWeeeVywVAHfU0891XecArAK8qrshpoWHtSiexdeeKErweF1bNKkiWkxwI0bN7oM5dmz&#13;&#10;Z1u5cuXcw+tz+umnu2C0F6T2tns/VZJDJSWSG3vTpk2uq65BdZAVAPdvmkMkmkqC6Lo1X6/pfBpf&#13;&#10;Cx+uXbvWbVZWtLLHK1eu7HVzWd1ehrRvYzqeqIyHPjDwHjq/7p3Knei+FCpUKB2jcygCCCCAAAII&#13;&#10;IIAAAggggAACCCBwvAAlOI43YQsCCSvwxx9/2GeffRb0+r0MY2+nFssbPXq0qQ6zai2/9tprLtPZ&#13;&#10;26+fqi3sX9YhW7ZsVr16dfOC2co8VkmPGjVq+B/m6kCrpIZqO5999tluQcA6deokCVIXLFjQVK9Z&#13;&#10;dZ2DNS12qHMHjq0gr7KxV6xY4TKRV69e7fpVrVo1yTCRyjxeuXKlCyoraO/fFJhX1rHsFPxVIPqU&#13;&#10;U05JEgRWoLpWrVr+h6Xr+ZQpU1z2uDeIAtIqUaLzaGFEZZbTEEAAAQQQQAABBBBAAAEEEEAAgUgK&#13;&#10;EICOpCZjIRDnAgpEqkREsKZ9/k0ZzwpKq3yDymq0bt3af7d7ruBy4HhaZFAZuP/8848r26EgbIEC&#13;&#10;BVwdaG8ABZ9V4kNlMlSmQ1nSOod/03xUuzm5pgxqnV/lLFRj2ms6n8ZWsF1t8+bNrtyFf6Bc25W1&#13;&#10;nFJbs2aNK6vh9VEgXIsIBjadJ2/evC6b2X+fAugqJ7Jz5063efv27S4wrrIl/k1zjVRTsNnfQuPK&#13;&#10;UUH6rl27Ruo0jIMAAggggAACCCCAAAIIIIAAAgj4BJJGOnybeYIAAoko0KpVK7ewX2DQOJiFArbK&#13;&#10;QFYJC5W5KH8s2zmwBQviKiCs9vfff5sWv1PgtWzZsoGHukCpgsiq86wAtILJ4TSNreBvmTJljjtM&#13;&#10;QVjVrFZTHwWCA69Z21JqOv7jjz/2dVG5kRdffNH32nui8VU+JDCAr0C4MrHloKbxlIEcrJ83lv/P&#13;&#10;33//3R1Ts2ZN32YFmJX5rXPWq1fvuCC6guSNGzf29de59CHCHXfcYfny5fNt5wkCCCCAAAIIIIAA&#13;&#10;AggggAACCCAQKQEC0JGSZBwEMoFAYPAzpUtSsNOro6yAp4K6KrHh3xRgDWw6Tk0BX5WAUAvMynUb&#13;&#10;j/2jBfq0T49w5qbjQxlb/ZSJHax58wy2L5xtGj+Yg3dd/oHvYNfoBagDz6nMc5XteOKJJ3y7ZsyY&#13;&#10;YbfccovLHG/WrJkLkPtnVKucyZgxY3z9eYIAAggggAACCCCAAAIIIIAAAghEWyD4d+2jfVbGRwCB&#13;&#10;uBfYtm2bC2aqvIQW0NMjsGmRu8CmTF8FqlVmQ8cqK1dlKLyArP9PlbRQP2ULJxcoDhzfe62xVe5D&#13;&#10;mdD+Y3rPvWxlLbynMh+BAedgc/fG1k/VpPbG0k/VetZcA5syvvfs2RO42S2yqPN6GeGah84ZOA+V&#13;&#10;IfFv2q/A//Dhw31Bdu1XpnifPn3swQcfNC3MqDkNHjzY/9Cwg/hJDuYFAggggAACCCCAAAIIIIAA&#13;&#10;AgggkAYBAtBpQOMQBBAwV/tZwdH77rvPBT/Hjx9/XPBUJTQCA6obNmxwC+0p21d1kBVYVvBUmcCB&#13;&#10;D/VRqQ+Vh1AZjnCaxlb2cEpja7ySJUu6OQQGnAMDv8HOHTjfYH1Uu1qB5sAAugLxhw4dsvL/V7pE&#13;&#10;ixSqNrayvv3b8uXL/V/aJ5984kqfzJw5M8l2ZUPrGrSYoILvN998syunEuif5CBeIIAAAggggAAC&#13;&#10;CCCAAAIIIIAAAlEWIAAdZWCGRyAzCii79o033rDq1atbz549rUGDBjZy5EjbsWNHkstVaQ4FVb2m&#13;&#10;4KoyhWvVquU2VahQwfbt22da0M+/KTD71VdfmeocK/isIO7ixYv9u7jgrWorJ7cQYcWKFV3QWoFZ&#13;&#10;/6ZgsMZWlrBa5cqVXeBW8/Jv8+fP93+Z5ueah4LuCsb7txUrVriXWsxRTf00V12z12Q3d+5c76X7&#13;&#10;KcPChQu7/v47lixZ4u6H6kir1a9f39atW2d//fWXfzeeI4AAAggggAACCCCAAAIIIIAAAhkqQAA6&#13;&#10;Q7k5GQKZQ+CXX35xiw+2bNnSBUOvvfZaFzidOnVqkgtcunRpkqC0ynYsW7bMatSo4fqpjIXawoUL&#13;&#10;3U/vn0WLFtlll11mq1atMtUwVu1iBVj9s6A1tkp3KDit5tVP9jJ+NbbqQAeOrdcae/Xq1e44BYAV&#13;&#10;UF+wYIF77f0za9Ys72m6fmoeGzduTBJk17zmzJljVapUcVngOsF5553nrmfatGm+82muWlTQv11z&#13;&#10;zTUus1nm/k3XIwuvprQywOWlTGsaAggggAACCCCAAAIIIIAAAgggcKIECECfKHnOi0AMCkyaNMkF&#13;&#10;lBW8DPZQFrICvEOHDnWBzk6dOrmrUEBXpSzeeustF8z1Lk0BUNVaVkazsnkHDBjgMp4vv/xy10X1&#13;&#10;n7VY3pAhQ1yAVmNv377dLaxXqVIlq1mzpuvXrl07l0H85ptvurIaypoeNGiQ5c6d2xo3buz6qISF&#13;&#10;2ujRo13mr+bjja3MYo2tAHi/fv1c1rM3trKxTzvtNJdJ/dtvv7mg9cSJE4/LPHaDp+GfCy64wJk+&#13;&#10;+eST7ho0j++//94FkTt27OgLnJ977rmmYLjqOI8YMcLGjh1rXbp0sVNOOSXoWb2Au7dTQW55ek11&#13;&#10;trX4oaxoCCCAAAIIIIAAAggggAACCCCAwIkSyH6iTsx5EUAg9gRUpzilkg3KFFaA+IsvvrDTTz/d&#13;&#10;ZSbrKrTY30UXXWQff/yxK5WhjGW1smXL2gcffGAqxaGAqepEN2zY0JcBrT533nmny0hWsLVq1aou&#13;&#10;W1hZwE888YQVKVJEXaxRo0ZWu3ZtF8BWEFx1nVVG44orrvAFaFVLWbWPe/fu7eot9+3b142t4PUN&#13;&#10;N9zgxlYpDI2tYLAW/VNTxvDdd99tN910k+unwLeyny+88EJXb9l1Ssc/ykru3LmzaUFFzaNo0aL2&#13;&#10;3XffmUpleAF8Da9SIwqOX3/99Xbddde5M8rv9ttvtwceeCDVGajetepl+zdljwfWlPbfz3MEEEAA&#13;&#10;AQQQQAABBBBAAAEEEEAg2gIEoKMtzPgIxIGAgsMK8CpjNqWmIKnqCqtusgKlCnCqKYirAK4W7lNp&#13;&#10;DC8AXa9ePRdsHjx4sO3Zs8dUjkI1m5W57DVlKT/33HP20ksvucxgBWy7d+9uvXr18mUH58qVy95+&#13;&#10;+20XyB0zZowL3irgrexqr6mGss7z4YcfmmpDqzVv3tyeeeYZe+WVV3xj9+jRwwWc/TOIVdbixx9/&#13;&#10;dJnHKnuhrOpnn33WZSwrqB1Ok4WC7N4c9Prhhx+2TZs22eTJk13wXEFuOVSrVi3J0G3atLFvvvnG&#13;&#10;WSgDXYFxZUundl80iK5HpT38m7KtdazmIHvdPxoCCCCAAAIIIIAAAggggAACCCCQkQJZMvJknOt/&#13;&#10;AseCQv9hgUBmF9AieMrgHT58uMs6VvkLZRWXKVPmuEtXZrUW/VPwWsFZBXBz5sx5XL/169fbjBkz&#13;&#10;XPaygsQK0qbWNPa8efNc7emUxt6/f799/fXXroRI06ZNXdmM1MYOZ79KYSi4rMUI69atmyQLPKVx&#13;&#10;Bg4caE899ZQLYPsHovv37++ym/VTTYtBKliugLuastllPXv2bGfqNvIPAggggAACCCCAAAIIIIAA&#13;&#10;AgkucCyBi3hoBv8OkAGdweCcDoFEE1D2shYrTKmpXrEC1nqk1FRmQ49wmsZu0KCBe6R0nEpiqFxH&#13;&#10;tJqCw23btg17eNWv1jWn9t9HZaX7L6SoutvKNPfKmIR9Yg5AAAEEEEAAAQQQQAABBBBAAAEEIiDA&#13;&#10;IoQRQGQIBBBAIL0CWvjwkUceSVKDW9nby5cvtwoVKpgC6Sm1GjVquBIoynxWW716tWlhxvz586d0&#13;&#10;GPsQQAABBBBAAAEEEEAAAQQQQACBqAoQgI4qL4MjgAACoQmoRrbKZ2iRRNVyVvB55syZruSIalmn&#13;&#10;lgFdvXp1V5971apVrvyGamFfeumlrv5zaDOgFwIIIIAAAggggAACCCCAAAIIIBB5AUpwRN6UERFA&#13;&#10;AIGwBVTTWuUy7r33Xps+fbqpVPyXX35pJUuWTLWEiU5WunRpu+yyy9wCjmeccYZ99dVXruZ02BPh&#13;&#10;AAQQQAABBBBAAAEEEEAAAQQQQCCCAhTdjiBmqEOxCGGoUvSLZ4GuXbtaiRIl7Omnn47ny8iwuSvg&#13;&#10;PHLkSHv88cdtw4YN7ryq/fzSSy9Zq1atjsuA/uuvv1yQ2n8hRmVRDxgwwH788Ufr3bu3W/Qxwy6A&#13;&#10;EyGAAAIIIIAAAggggAACCCAQBwIsQpjxN4kAdMabK2j03wk4LadEAIE4EFDNZ2VAq+TGhRdeaFWr&#13;&#10;Vo2DWTNFBBBAAAEEEEAAAQQQQAABBOJDgAB0xt8nAtAZb04A+gSYc0oEEEAAAQQQQAABBBBAAAEE&#13;&#10;EEAAAQQIQGf87wCLEGa8OWdEAAEEEEAAAQQQQAABBBBAAAEEEEAAAQQSQoAAdELcZi4SAQQQQAAB&#13;&#10;BBBAAAEEEEAAAQQQQAABBBDIeAEC0BlvzhkRQAABBBBAAAEEEEAAAQQQQAABBBBAAIGEECAAnRC3&#13;&#10;mYtEAAEEEEAAAQQQQAABBBBAAAEEEEAAAQQyXoAAdMabc0YEEEAAAQQQQAABBBBAAAEEEEAAAQQQ&#13;&#10;QCAhBAhAJ8Rt5iIRQAABBBBAAAEEEEAAAQQQQAABBBBAAIGMFyAAnfHmnBEBBBBAAAEEEEAAAQQQ&#13;&#10;QAABBBBAAAEEEEgIAQLQCXGbuUgEEEAAAQQQQAABBBBAAAEEEEAAAQQQQCDjBQhAZ7w5Z0QAAQQQ&#13;&#10;QAABBBBAAAEEEEAAAQQQQAABBBJCgAB0QtxmLhIBBBBAAAEEEEAAAQQQQAABBBBAAAEEEMh4AQLQ&#13;&#10;GW/OGRFAAAEEEEAAAQQQQAABBBBAAAEEEEAAgYQQIACdELeZi0QAAQQQQAABBBBAAAEEEEAAAQQQ&#13;&#10;QAABBDJegAB0xptzRgQQQAABBBBAAAEEEEAAAQQQQAABBBBAICEECEAnxG3mIhFAAAEEEEAAAQQQ&#13;&#10;QAABBBBAAAEEEEAAgYwXIACd8eacEQEEEEAAAQQQQAABBBBAAAEEEEAAAQQQSAgBAtAJcZu5SAQQ&#13;&#10;QAABBBBAAAEEEEAAAQQQQAABBBBAIOMFCEBnvDlnRAABBBBAAAEEEEAAAQQQQAABBBBAAAEEEkKA&#13;&#10;AHRC3GYuEgEEEEAAAQQQQAABBBBAAAEEEEAAAQQQyHgBAtAZb84ZEUAAAQQQQAABBBBAAAEEEEAA&#13;&#10;AQQQQACBhBAgAJ0Qt5mLR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P5fO3QsAAAAADDI&#13;&#10;33oaOwoh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zTfk2QAAAgRJREFU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ABAwYMGDBgwIABAwYMGDBgwIABAwYMGDBgwIABAwYM&#13;&#10;GDBgwIABAwYMGDBgwIABAwYMGDBgwIABAwYMGDBgwIABAwYMGDBgwIABAwYMGDBgwIABAwYMGDBg&#13;&#10;wIABAwYMGDBgwIABAwYMGDBgwIABAwYMGDBgwIABAwYMGDBgwIABAwYMGDBgwIABAwYMGDBgwIAB&#13;&#10;AwYMGDBgwIABAwYMGDBgwIABAwYMGDBgwICB+UBCuUovE0c0awAAAABJRU5ErkJgglBLAwQUAAYA&#13;&#10;CAAAACEA9b0qVeMAAAANAQAADwAAAGRycy9kb3ducmV2LnhtbEyPT0vDQBDF74LfYRnBm92siVrT&#13;&#10;bEqpf05FsBWKt2kyTUKzuyG7TdJv73jSy4PHY968X7acTCsG6n3jrAY1i0CQLVzZ2ErD1+7tbg7C&#13;&#10;B7Qlts6Shgt5WObXVxmmpRvtJw3bUAkusT5FDXUIXSqlL2oy6GeuI8vZ0fUGA9u+kmWPI5ebVt5H&#13;&#10;0aM02Fj+UGNH65qK0/ZsNLyPOK5i9TpsTsf15Xv38LHfKNL69mZ6WbCsFiACTeHvAn4ZeD/kPOzg&#13;&#10;zrb0omWfJAwUNLBy/JQoBeKgIXmOY5B5Jv9T5D8A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KE/h6roCAAAVCAAADgAAAAAAAAAAAAAAAAA6AgAAZHJzL2Uyb0Rv&#13;&#10;Yy54bWxQSwECLQAKAAAAAAAAACEAy7AwiX8DAwB/AwMAFAAAAAAAAAAAAAAAAAAgBQAAZHJzL21l&#13;&#10;ZGlhL2ltYWdlMS5wbmdQSwECLQAUAAYACAAAACEA9b0qVeMAAAANAQAADwAAAAAAAAAAAAAAAADR&#13;&#10;CAMAZHJzL2Rvd25yZXYueG1sUEsBAi0AFAAGAAgAAAAhAKomDr68AAAAIQEAABkAAAAAAAAAAAAA&#13;&#10;AAAA4QkDAGRycy9fcmVscy9lMm9Eb2MueG1sLnJlbHNQSwUGAAAAAAYABgB8AQAA1AoD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671;width:17113;height:306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GHTSzwAAAOgAAAAPAAAAZHJzL2Rvd25yZXYueG1sRI/BSgMx&#13;&#10;EIbvgu8QRvBmk4a6LdumxWpF6Ulre/A2bsbdxc1kSdJ2fXsjCF4GZn7+b/gWq8F14kQhtp4NjEcK&#13;&#10;BHHlbcu1gf3b480MREzIFjvPZOCbIqyWlxcLLK0/8yuddqkWGcKxRANNSn0pZawachhHvifO2acP&#13;&#10;DlNeQy1twHOGu05qpQrpsOX8ocGe7huqvnZHZ0BvZyo9TT/W42L9vhleOnU4ho0x11fDwzyPuzmI&#13;&#10;REP6b/whnm120Hpyq3QxncCvWD6AXP4AAAD//wMAUEsBAi0AFAAGAAgAAAAhANvh9svuAAAAhQEA&#13;&#10;ABMAAAAAAAAAAAAAAAAAAAAAAFtDb250ZW50X1R5cGVzXS54bWxQSwECLQAUAAYACAAAACEAWvQs&#13;&#10;W78AAAAVAQAACwAAAAAAAAAAAAAAAAAfAQAAX3JlbHMvLnJlbHNQSwECLQAUAAYACAAAACEAxBh0&#13;&#10;0s8AAADoAAAADwAAAAAAAAAAAAAAAAAHAgAAZHJzL2Rvd25yZXYueG1sUEsFBgAAAAADAAMAtwAA&#13;&#10;AAMDAAAAAA==&#13;&#10;">
                  <v:imagedata r:id="rId9" o:title="" croptop="33561f" cropbottom="7185f" cropleft="4301f" cropright="41657f"/>
                </v:shape>
                <v:shape id="Picture 1" o:spid="_x0000_s1028" type="#_x0000_t75" style="position:absolute;left:20804;width:17113;height:3067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ccia0AAAAOcAAAAPAAAAZHJzL2Rvd25yZXYueG1sRI9Ba8JA&#13;&#10;FITvBf/D8gq9SN2YNirRVUpEyKFQahTp7TX7mgSzb0N21fTfdwuFXgaGYb5hVpvBtOJKvWssK5hO&#13;&#10;IhDEpdUNVwoOxe5xAcJ5ZI2tZVLwTQ4269HdClNtb/xO172vRICwS1FB7X2XSunKmgy6ie2IQ/Zl&#13;&#10;e4M+2L6SusdbgJtWxlE0kwYbDgs1dpTVVJ73F6Pgo7i8jfNxMsvLp6w7FjF/Zq8npR7uh+0yyMsS&#13;&#10;hKfB/zf+ELlW8Bwtpsk8iWP4/RU+gVz/AAAA//8DAFBLAQItABQABgAIAAAAIQDb4fbL7gAAAIUB&#13;&#10;AAATAAAAAAAAAAAAAAAAAAAAAABbQ29udGVudF9UeXBlc10ueG1sUEsBAi0AFAAGAAgAAAAhAFr0&#13;&#10;LFu/AAAAFQEAAAsAAAAAAAAAAAAAAAAAHwEAAF9yZWxzLy5yZWxzUEsBAi0AFAAGAAgAAAAhAGZx&#13;&#10;yJrQAAAA5wAAAA8AAAAAAAAAAAAAAAAABwIAAGRycy9kb3ducmV2LnhtbFBLBQYAAAAAAwADALcA&#13;&#10;AAAEAwAAAAA=&#13;&#10;">
                  <v:imagedata r:id="rId9" o:title="" croptop="8177f" cropbottom="32552f" cropleft="4301f" cropright="41657f"/>
                </v:shape>
                <w10:wrap type="square"/>
              </v:group>
            </w:pict>
          </mc:Fallback>
        </mc:AlternateContent>
      </w:r>
    </w:p>
    <w:p w14:paraId="505964EF" w14:textId="77777777" w:rsidR="00D50124" w:rsidRDefault="00D50124" w:rsidP="00500164"/>
    <w:p w14:paraId="65C8D4CA" w14:textId="6A381AAC" w:rsidR="00D50124" w:rsidRDefault="00D50124" w:rsidP="00500164"/>
    <w:p w14:paraId="4009DFA6" w14:textId="4C7F0D63" w:rsidR="00D50124" w:rsidRDefault="00D50124" w:rsidP="00500164"/>
    <w:p w14:paraId="02036C47" w14:textId="77777777" w:rsidR="009A57B3" w:rsidRDefault="009A57B3" w:rsidP="00D63655">
      <w:pPr>
        <w:jc w:val="both"/>
        <w:rPr>
          <w:b/>
          <w:bCs/>
        </w:rPr>
      </w:pPr>
    </w:p>
    <w:p w14:paraId="1A2F4100" w14:textId="77777777" w:rsidR="009A57B3" w:rsidRDefault="009A57B3" w:rsidP="00D63655">
      <w:pPr>
        <w:jc w:val="both"/>
        <w:rPr>
          <w:b/>
          <w:bCs/>
        </w:rPr>
      </w:pPr>
    </w:p>
    <w:p w14:paraId="445C335C" w14:textId="77777777" w:rsidR="009A57B3" w:rsidRDefault="009A57B3" w:rsidP="00D63655">
      <w:pPr>
        <w:jc w:val="both"/>
        <w:rPr>
          <w:b/>
          <w:bCs/>
        </w:rPr>
      </w:pPr>
    </w:p>
    <w:p w14:paraId="3417F178" w14:textId="77777777" w:rsidR="009A57B3" w:rsidRDefault="009A57B3" w:rsidP="00D63655">
      <w:pPr>
        <w:jc w:val="both"/>
        <w:rPr>
          <w:b/>
          <w:bCs/>
        </w:rPr>
      </w:pPr>
    </w:p>
    <w:p w14:paraId="692CCA93" w14:textId="658EAEDC" w:rsidR="009A57B3" w:rsidRDefault="009A57B3" w:rsidP="00D63655">
      <w:pPr>
        <w:jc w:val="both"/>
        <w:rPr>
          <w:b/>
          <w:bCs/>
        </w:rPr>
      </w:pPr>
    </w:p>
    <w:p w14:paraId="03A4A2F6" w14:textId="4ED54BBD" w:rsidR="009A57B3" w:rsidRDefault="009A57B3" w:rsidP="00D63655">
      <w:pPr>
        <w:jc w:val="both"/>
        <w:rPr>
          <w:b/>
          <w:bCs/>
        </w:rPr>
      </w:pPr>
    </w:p>
    <w:p w14:paraId="1CF8B751" w14:textId="77777777" w:rsidR="009A57B3" w:rsidRDefault="009A57B3" w:rsidP="00D63655">
      <w:pPr>
        <w:jc w:val="both"/>
        <w:rPr>
          <w:b/>
          <w:bCs/>
        </w:rPr>
      </w:pPr>
    </w:p>
    <w:p w14:paraId="0BFF89B6" w14:textId="7F4079C4" w:rsidR="009A57B3" w:rsidRDefault="009A57B3" w:rsidP="00D63655">
      <w:pPr>
        <w:jc w:val="both"/>
        <w:rPr>
          <w:b/>
          <w:bCs/>
        </w:rPr>
      </w:pPr>
    </w:p>
    <w:p w14:paraId="34270AB8" w14:textId="77777777" w:rsidR="009A57B3" w:rsidRDefault="009A57B3" w:rsidP="00D63655">
      <w:pPr>
        <w:jc w:val="both"/>
        <w:rPr>
          <w:b/>
          <w:bCs/>
        </w:rPr>
      </w:pPr>
    </w:p>
    <w:p w14:paraId="2F7A9434" w14:textId="53E103A0" w:rsidR="009A57B3" w:rsidRDefault="009A57B3" w:rsidP="00D63655">
      <w:pPr>
        <w:jc w:val="both"/>
        <w:rPr>
          <w:b/>
          <w:bCs/>
        </w:rPr>
      </w:pPr>
    </w:p>
    <w:p w14:paraId="308ECD21" w14:textId="77777777" w:rsidR="009A57B3" w:rsidRDefault="009A57B3" w:rsidP="00D63655">
      <w:pPr>
        <w:jc w:val="both"/>
        <w:rPr>
          <w:b/>
          <w:bCs/>
        </w:rPr>
      </w:pPr>
    </w:p>
    <w:p w14:paraId="72EC73B8" w14:textId="77777777" w:rsidR="009A57B3" w:rsidRDefault="009A57B3" w:rsidP="00D63655">
      <w:pPr>
        <w:jc w:val="both"/>
        <w:rPr>
          <w:b/>
          <w:bCs/>
        </w:rPr>
      </w:pPr>
    </w:p>
    <w:p w14:paraId="7515AB07" w14:textId="49D7832D" w:rsidR="009A57B3" w:rsidRDefault="009A57B3" w:rsidP="00D63655">
      <w:pPr>
        <w:jc w:val="both"/>
        <w:rPr>
          <w:b/>
          <w:bCs/>
        </w:rPr>
      </w:pPr>
    </w:p>
    <w:p w14:paraId="13B1FC80" w14:textId="5A6D0FDF" w:rsidR="009A57B3" w:rsidRDefault="009A57B3" w:rsidP="00D63655">
      <w:pPr>
        <w:jc w:val="both"/>
        <w:rPr>
          <w:b/>
          <w:bCs/>
        </w:rPr>
      </w:pPr>
    </w:p>
    <w:p w14:paraId="709E3E6D" w14:textId="620DCAE9" w:rsidR="00C8347E" w:rsidRDefault="00A979FD" w:rsidP="00D63655">
      <w:pPr>
        <w:jc w:val="both"/>
      </w:pPr>
      <w:r w:rsidRPr="00BA4765">
        <w:rPr>
          <w:b/>
          <w:bCs/>
        </w:rPr>
        <w:t xml:space="preserve">Supplementary Figure </w:t>
      </w:r>
      <w:r w:rsidR="00E171B9">
        <w:rPr>
          <w:b/>
          <w:bCs/>
        </w:rPr>
        <w:t>1</w:t>
      </w:r>
      <w:r w:rsidRPr="00BA4765">
        <w:rPr>
          <w:b/>
          <w:bCs/>
        </w:rPr>
        <w:t>:</w:t>
      </w:r>
      <w:r>
        <w:t xml:space="preserve"> </w:t>
      </w:r>
      <w:r w:rsidR="00516619">
        <w:t>Quantile-</w:t>
      </w:r>
      <w:r w:rsidR="00CE6ABF">
        <w:t>Q</w:t>
      </w:r>
      <w:r w:rsidR="00516619">
        <w:t>uantile (</w:t>
      </w:r>
      <w:r w:rsidR="00CE6ABF">
        <w:t>Q</w:t>
      </w:r>
      <w:r w:rsidR="00F179FA">
        <w:t>-</w:t>
      </w:r>
      <w:r w:rsidR="00CE6ABF">
        <w:t>Q</w:t>
      </w:r>
      <w:r w:rsidR="00516619">
        <w:t>) plots</w:t>
      </w:r>
      <w:r w:rsidR="00F179FA">
        <w:t xml:space="preserve"> of</w:t>
      </w:r>
      <w:r w:rsidR="00516619">
        <w:t xml:space="preserve"> EWAS analyses </w:t>
      </w:r>
      <w:r w:rsidR="00F179FA">
        <w:t xml:space="preserve">with genome-wide significant associations </w:t>
      </w:r>
      <w:r w:rsidR="00516619">
        <w:t xml:space="preserve">in the Indian cohort. </w:t>
      </w:r>
      <w:r w:rsidR="00C8347E">
        <w:t>Lambda</w:t>
      </w:r>
      <w:r w:rsidR="00CE6ABF">
        <w:t xml:space="preserve"> </w:t>
      </w:r>
      <w:r w:rsidR="00516619">
        <w:t>indicates the g</w:t>
      </w:r>
      <w:r w:rsidR="00C8347E">
        <w:t>enomic inflation factor. Triangles indicate data points out</w:t>
      </w:r>
      <w:r w:rsidR="005E21FE">
        <w:t>side</w:t>
      </w:r>
      <w:r w:rsidR="00C8347E">
        <w:t xml:space="preserve"> the plot area.</w:t>
      </w:r>
    </w:p>
    <w:p w14:paraId="5CE8566F" w14:textId="4C7B0F10" w:rsidR="00A979FD" w:rsidRDefault="00A979FD" w:rsidP="00A979FD"/>
    <w:p w14:paraId="4790F731" w14:textId="726D6F81" w:rsidR="00A979FD" w:rsidRDefault="00A979FD" w:rsidP="00500164"/>
    <w:p w14:paraId="1622560C" w14:textId="410E186C" w:rsidR="00500164" w:rsidRDefault="00500164" w:rsidP="009554E6">
      <w:pPr>
        <w:jc w:val="center"/>
        <w:rPr>
          <w:rFonts w:cstheme="minorHAnsi"/>
        </w:rPr>
      </w:pPr>
      <w:r w:rsidRPr="004442AB">
        <w:rPr>
          <w:rFonts w:cstheme="minorHAnsi"/>
        </w:rPr>
        <w:fldChar w:fldCharType="begin"/>
      </w:r>
      <w:r w:rsidRPr="004442AB">
        <w:rPr>
          <w:rFonts w:cstheme="minorHAnsi"/>
        </w:rPr>
        <w:instrText xml:space="preserve"> INCLUDEPICTURE "http://10.1.0.206:8787/graphics/b93d383f-0116-49e1-a69b-94b1be5de67d.png" \* MERGEFORMATINET </w:instrText>
      </w:r>
      <w:r w:rsidRPr="004442AB">
        <w:rPr>
          <w:rFonts w:cstheme="minorHAnsi"/>
        </w:rPr>
        <w:fldChar w:fldCharType="separate"/>
      </w:r>
      <w:r w:rsidRPr="004442AB">
        <w:rPr>
          <w:rFonts w:cstheme="minorHAnsi"/>
        </w:rPr>
        <w:fldChar w:fldCharType="end"/>
      </w:r>
    </w:p>
    <w:p w14:paraId="3E4BBC56" w14:textId="0C8FE3DF" w:rsidR="00500164" w:rsidRDefault="00500164" w:rsidP="00500164">
      <w:pPr>
        <w:jc w:val="both"/>
        <w:rPr>
          <w:rFonts w:cstheme="minorHAnsi"/>
        </w:rPr>
      </w:pPr>
    </w:p>
    <w:p w14:paraId="2EF02D32" w14:textId="1F420078" w:rsidR="00A979FD" w:rsidRDefault="00A979FD" w:rsidP="00500164">
      <w:pPr>
        <w:jc w:val="both"/>
        <w:rPr>
          <w:rFonts w:cstheme="minorHAnsi"/>
        </w:rPr>
      </w:pPr>
    </w:p>
    <w:p w14:paraId="3572A35B" w14:textId="2994F3B8" w:rsidR="00A979FD" w:rsidRDefault="00A979FD" w:rsidP="00500164">
      <w:pPr>
        <w:jc w:val="both"/>
        <w:rPr>
          <w:rFonts w:cstheme="minorHAnsi"/>
        </w:rPr>
      </w:pPr>
    </w:p>
    <w:p w14:paraId="16368B42" w14:textId="34688FFE" w:rsidR="00A979FD" w:rsidRDefault="00A979FD" w:rsidP="00500164">
      <w:pPr>
        <w:jc w:val="both"/>
        <w:rPr>
          <w:rFonts w:cstheme="minorHAnsi"/>
        </w:rPr>
      </w:pPr>
    </w:p>
    <w:p w14:paraId="39B5F4B7" w14:textId="77777777" w:rsidR="00A979FD" w:rsidRDefault="00A979FD" w:rsidP="00500164">
      <w:pPr>
        <w:jc w:val="both"/>
        <w:rPr>
          <w:rFonts w:cstheme="minorHAnsi"/>
        </w:rPr>
      </w:pPr>
    </w:p>
    <w:p w14:paraId="2313C97E" w14:textId="44DF8B97" w:rsidR="00A979FD" w:rsidRDefault="00A979FD" w:rsidP="00500164">
      <w:pPr>
        <w:jc w:val="both"/>
        <w:rPr>
          <w:rFonts w:cstheme="minorHAnsi"/>
        </w:rPr>
      </w:pPr>
    </w:p>
    <w:p w14:paraId="4D28B1EB" w14:textId="6B4E0461" w:rsidR="004637F7" w:rsidRDefault="004637F7" w:rsidP="00500164">
      <w:pPr>
        <w:jc w:val="both"/>
        <w:rPr>
          <w:rFonts w:cstheme="minorHAnsi"/>
        </w:rPr>
      </w:pPr>
    </w:p>
    <w:p w14:paraId="4F5770C4" w14:textId="1E8EEA06" w:rsidR="004637F7" w:rsidRDefault="004637F7" w:rsidP="00500164">
      <w:pPr>
        <w:jc w:val="both"/>
        <w:rPr>
          <w:rFonts w:cstheme="minorHAnsi"/>
        </w:rPr>
      </w:pPr>
    </w:p>
    <w:p w14:paraId="2ADB3282" w14:textId="27F71E2B" w:rsidR="004637F7" w:rsidRDefault="004637F7" w:rsidP="00500164">
      <w:pPr>
        <w:jc w:val="both"/>
        <w:rPr>
          <w:rFonts w:cstheme="minorHAnsi"/>
        </w:rPr>
      </w:pPr>
    </w:p>
    <w:p w14:paraId="0A4282EC" w14:textId="77777777" w:rsidR="004637F7" w:rsidRDefault="004637F7" w:rsidP="00500164">
      <w:pPr>
        <w:jc w:val="both"/>
        <w:rPr>
          <w:rFonts w:cstheme="minorHAnsi"/>
        </w:rPr>
      </w:pPr>
    </w:p>
    <w:p w14:paraId="4293FBB0" w14:textId="77777777" w:rsidR="004637F7" w:rsidRDefault="004637F7" w:rsidP="00500164">
      <w:pPr>
        <w:jc w:val="both"/>
        <w:rPr>
          <w:rFonts w:cstheme="minorHAnsi"/>
        </w:rPr>
      </w:pPr>
    </w:p>
    <w:p w14:paraId="16F4E53E" w14:textId="77777777" w:rsidR="004637F7" w:rsidRDefault="004637F7" w:rsidP="00500164">
      <w:pPr>
        <w:jc w:val="both"/>
        <w:rPr>
          <w:rFonts w:cstheme="minorHAnsi"/>
        </w:rPr>
      </w:pPr>
    </w:p>
    <w:p w14:paraId="66670A07" w14:textId="77777777" w:rsidR="004637F7" w:rsidRDefault="004637F7" w:rsidP="00500164">
      <w:pPr>
        <w:jc w:val="both"/>
        <w:rPr>
          <w:rFonts w:cstheme="minorHAnsi"/>
        </w:rPr>
      </w:pPr>
    </w:p>
    <w:p w14:paraId="7385B05E" w14:textId="77777777" w:rsidR="004637F7" w:rsidRDefault="004637F7" w:rsidP="00500164">
      <w:pPr>
        <w:jc w:val="both"/>
        <w:rPr>
          <w:rFonts w:cstheme="minorHAnsi"/>
        </w:rPr>
      </w:pPr>
    </w:p>
    <w:p w14:paraId="2E844ECF" w14:textId="77777777" w:rsidR="004637F7" w:rsidRDefault="004637F7" w:rsidP="00500164">
      <w:pPr>
        <w:jc w:val="both"/>
        <w:rPr>
          <w:rFonts w:cstheme="minorHAnsi"/>
        </w:rPr>
      </w:pPr>
    </w:p>
    <w:p w14:paraId="0B71B67F" w14:textId="77777777" w:rsidR="004637F7" w:rsidRDefault="004637F7" w:rsidP="00500164">
      <w:pPr>
        <w:jc w:val="both"/>
        <w:rPr>
          <w:rFonts w:cstheme="minorHAnsi"/>
        </w:rPr>
      </w:pPr>
    </w:p>
    <w:p w14:paraId="6535AC27" w14:textId="77777777" w:rsidR="004637F7" w:rsidRDefault="004637F7" w:rsidP="00500164">
      <w:pPr>
        <w:jc w:val="both"/>
        <w:rPr>
          <w:rFonts w:cstheme="minorHAnsi"/>
        </w:rPr>
      </w:pPr>
    </w:p>
    <w:p w14:paraId="2668E61A" w14:textId="77777777" w:rsidR="004637F7" w:rsidRDefault="004637F7" w:rsidP="00500164">
      <w:pPr>
        <w:jc w:val="both"/>
        <w:rPr>
          <w:rFonts w:cstheme="minorHAnsi"/>
        </w:rPr>
      </w:pPr>
    </w:p>
    <w:p w14:paraId="1DFFDA3B" w14:textId="77777777" w:rsidR="004637F7" w:rsidRDefault="004637F7" w:rsidP="00500164">
      <w:pPr>
        <w:jc w:val="both"/>
        <w:rPr>
          <w:rFonts w:cstheme="minorHAnsi"/>
        </w:rPr>
      </w:pPr>
    </w:p>
    <w:p w14:paraId="40BF955D" w14:textId="77777777" w:rsidR="004637F7" w:rsidRDefault="004637F7" w:rsidP="00500164">
      <w:pPr>
        <w:jc w:val="both"/>
        <w:rPr>
          <w:rFonts w:cstheme="minorHAnsi"/>
        </w:rPr>
      </w:pPr>
    </w:p>
    <w:p w14:paraId="5E34640A" w14:textId="77777777" w:rsidR="004637F7" w:rsidRDefault="004637F7" w:rsidP="00500164">
      <w:pPr>
        <w:jc w:val="both"/>
        <w:rPr>
          <w:rFonts w:cstheme="minorHAnsi"/>
        </w:rPr>
      </w:pPr>
    </w:p>
    <w:p w14:paraId="542DEDD9" w14:textId="77777777" w:rsidR="004637F7" w:rsidRDefault="004637F7" w:rsidP="00500164">
      <w:pPr>
        <w:jc w:val="both"/>
        <w:rPr>
          <w:rFonts w:cstheme="minorHAnsi"/>
        </w:rPr>
      </w:pPr>
    </w:p>
    <w:p w14:paraId="0C0AB73A" w14:textId="77777777" w:rsidR="004637F7" w:rsidRDefault="004637F7" w:rsidP="00500164">
      <w:pPr>
        <w:jc w:val="both"/>
        <w:rPr>
          <w:rFonts w:cstheme="minorHAnsi"/>
        </w:rPr>
      </w:pPr>
    </w:p>
    <w:p w14:paraId="0407A943" w14:textId="631F4863" w:rsidR="004637F7" w:rsidRDefault="004637F7" w:rsidP="00500164">
      <w:pPr>
        <w:jc w:val="both"/>
        <w:rPr>
          <w:rFonts w:cstheme="minorHAnsi"/>
        </w:rPr>
      </w:pPr>
    </w:p>
    <w:p w14:paraId="3C58013F" w14:textId="51A532C8" w:rsidR="004637F7" w:rsidRDefault="00E95282" w:rsidP="00500164">
      <w:pPr>
        <w:jc w:val="both"/>
        <w:rPr>
          <w:rFonts w:cstheme="minorHAnsi"/>
        </w:rPr>
      </w:pPr>
      <w:r w:rsidRPr="00E95282">
        <w:rPr>
          <w:rFonts w:cstheme="minorHAnsi"/>
        </w:rPr>
        <w:drawing>
          <wp:anchor distT="0" distB="0" distL="114300" distR="114300" simplePos="0" relativeHeight="251666432" behindDoc="0" locked="0" layoutInCell="1" allowOverlap="1" wp14:anchorId="58DEC81C" wp14:editId="61AE5B4D">
            <wp:simplePos x="0" y="0"/>
            <wp:positionH relativeFrom="margin">
              <wp:posOffset>213</wp:posOffset>
            </wp:positionH>
            <wp:positionV relativeFrom="margin">
              <wp:posOffset>502786</wp:posOffset>
            </wp:positionV>
            <wp:extent cx="5474368" cy="5211044"/>
            <wp:effectExtent l="0" t="0" r="0" b="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A3321FF-9D35-9A59-2B5A-657EA44AFC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A3321FF-9D35-9A59-2B5A-657EA44AFC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368" cy="52110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651D15" w14:textId="367D1BBE" w:rsidR="004637F7" w:rsidRDefault="004637F7" w:rsidP="00500164">
      <w:pPr>
        <w:jc w:val="both"/>
        <w:rPr>
          <w:rFonts w:cstheme="minorHAnsi"/>
        </w:rPr>
      </w:pPr>
    </w:p>
    <w:p w14:paraId="5E35D700" w14:textId="24364942" w:rsidR="004637F7" w:rsidRDefault="004637F7" w:rsidP="00500164">
      <w:pPr>
        <w:jc w:val="both"/>
        <w:rPr>
          <w:rFonts w:cstheme="minorHAnsi"/>
        </w:rPr>
      </w:pPr>
    </w:p>
    <w:p w14:paraId="65A560FE" w14:textId="77777777" w:rsidR="004637F7" w:rsidRDefault="004637F7" w:rsidP="00E171B9">
      <w:pPr>
        <w:jc w:val="both"/>
        <w:rPr>
          <w:b/>
          <w:bCs/>
        </w:rPr>
      </w:pPr>
    </w:p>
    <w:p w14:paraId="0F37F0D6" w14:textId="52DDD1AA" w:rsidR="00E171B9" w:rsidRDefault="00E171B9" w:rsidP="00E171B9">
      <w:pPr>
        <w:jc w:val="both"/>
      </w:pPr>
      <w:r w:rsidRPr="00BA4765">
        <w:rPr>
          <w:b/>
          <w:bCs/>
        </w:rPr>
        <w:t xml:space="preserve">Supplementary Figure </w:t>
      </w:r>
      <w:r w:rsidR="001E0D89">
        <w:rPr>
          <w:b/>
          <w:bCs/>
        </w:rPr>
        <w:t>2</w:t>
      </w:r>
      <w:r w:rsidRPr="00BA4765">
        <w:rPr>
          <w:b/>
          <w:bCs/>
        </w:rPr>
        <w:t>:</w:t>
      </w:r>
      <w:r>
        <w:t xml:space="preserve"> Quantile-</w:t>
      </w:r>
      <w:r w:rsidR="00CE6ABF">
        <w:t>Q</w:t>
      </w:r>
      <w:r>
        <w:t>uantile (</w:t>
      </w:r>
      <w:r w:rsidR="00CE6ABF">
        <w:t>Q-Q</w:t>
      </w:r>
      <w:r>
        <w:t xml:space="preserve">) plots </w:t>
      </w:r>
      <w:r w:rsidR="00F179FA">
        <w:t xml:space="preserve">of </w:t>
      </w:r>
      <w:r>
        <w:t xml:space="preserve">EWAS analyses </w:t>
      </w:r>
      <w:r w:rsidR="00F179FA">
        <w:t xml:space="preserve">with genome-wide significant associations </w:t>
      </w:r>
      <w:r>
        <w:t>in the Gambian cohort. Lambda indicates the genomic inflation factor. Triangles indicate data points out</w:t>
      </w:r>
      <w:r w:rsidR="00264288">
        <w:t>side</w:t>
      </w:r>
      <w:r>
        <w:t xml:space="preserve"> the plot area.</w:t>
      </w:r>
    </w:p>
    <w:p w14:paraId="23D5C330" w14:textId="77777777" w:rsidR="00D67967" w:rsidRDefault="00D67967" w:rsidP="00500164">
      <w:pPr>
        <w:jc w:val="both"/>
        <w:rPr>
          <w:rFonts w:cstheme="minorHAnsi"/>
        </w:rPr>
      </w:pPr>
    </w:p>
    <w:sectPr w:rsidR="00D67967" w:rsidSect="00947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3DDBA" w14:textId="77777777" w:rsidR="00256C51" w:rsidRDefault="00256C51" w:rsidP="002F4CA7">
      <w:r>
        <w:separator/>
      </w:r>
    </w:p>
  </w:endnote>
  <w:endnote w:type="continuationSeparator" w:id="0">
    <w:p w14:paraId="4A072495" w14:textId="77777777" w:rsidR="00256C51" w:rsidRDefault="00256C51" w:rsidP="002F4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CD2C2" w14:textId="77777777" w:rsidR="00256C51" w:rsidRDefault="00256C51" w:rsidP="002F4CA7">
      <w:r>
        <w:separator/>
      </w:r>
    </w:p>
  </w:footnote>
  <w:footnote w:type="continuationSeparator" w:id="0">
    <w:p w14:paraId="6C0FB53D" w14:textId="77777777" w:rsidR="00256C51" w:rsidRDefault="00256C51" w:rsidP="002F4C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265AB"/>
    <w:multiLevelType w:val="hybridMultilevel"/>
    <w:tmpl w:val="B1A0F0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23C63"/>
    <w:multiLevelType w:val="hybridMultilevel"/>
    <w:tmpl w:val="6212D88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3552354">
    <w:abstractNumId w:val="1"/>
  </w:num>
  <w:num w:numId="2" w16cid:durableId="341663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EC"/>
    <w:rsid w:val="00011B21"/>
    <w:rsid w:val="00017D0D"/>
    <w:rsid w:val="00026F00"/>
    <w:rsid w:val="00064C81"/>
    <w:rsid w:val="00081215"/>
    <w:rsid w:val="000B63C4"/>
    <w:rsid w:val="000D2701"/>
    <w:rsid w:val="000E7E24"/>
    <w:rsid w:val="000F74B4"/>
    <w:rsid w:val="00183F85"/>
    <w:rsid w:val="001854D8"/>
    <w:rsid w:val="001970EC"/>
    <w:rsid w:val="001E0D89"/>
    <w:rsid w:val="001E39BD"/>
    <w:rsid w:val="001E4FA9"/>
    <w:rsid w:val="0025289F"/>
    <w:rsid w:val="00256C51"/>
    <w:rsid w:val="00264288"/>
    <w:rsid w:val="002F4CA7"/>
    <w:rsid w:val="00302C95"/>
    <w:rsid w:val="00345441"/>
    <w:rsid w:val="0035158A"/>
    <w:rsid w:val="00361172"/>
    <w:rsid w:val="00363A19"/>
    <w:rsid w:val="00370566"/>
    <w:rsid w:val="003747CF"/>
    <w:rsid w:val="00381045"/>
    <w:rsid w:val="00392A8A"/>
    <w:rsid w:val="0039603A"/>
    <w:rsid w:val="003C52AC"/>
    <w:rsid w:val="003E1657"/>
    <w:rsid w:val="003E78FC"/>
    <w:rsid w:val="00415F4B"/>
    <w:rsid w:val="00416F81"/>
    <w:rsid w:val="00430257"/>
    <w:rsid w:val="00461350"/>
    <w:rsid w:val="004637F7"/>
    <w:rsid w:val="00482EC0"/>
    <w:rsid w:val="004B1B6C"/>
    <w:rsid w:val="004C6204"/>
    <w:rsid w:val="004E334A"/>
    <w:rsid w:val="004E5894"/>
    <w:rsid w:val="004F2286"/>
    <w:rsid w:val="00500164"/>
    <w:rsid w:val="0051424E"/>
    <w:rsid w:val="00516619"/>
    <w:rsid w:val="00525E58"/>
    <w:rsid w:val="005435DA"/>
    <w:rsid w:val="00551716"/>
    <w:rsid w:val="0055235E"/>
    <w:rsid w:val="005A7539"/>
    <w:rsid w:val="005B2EB6"/>
    <w:rsid w:val="005D53B1"/>
    <w:rsid w:val="005E21FE"/>
    <w:rsid w:val="005F6A71"/>
    <w:rsid w:val="00640782"/>
    <w:rsid w:val="00657D85"/>
    <w:rsid w:val="00672364"/>
    <w:rsid w:val="006D4731"/>
    <w:rsid w:val="00706A0E"/>
    <w:rsid w:val="00777109"/>
    <w:rsid w:val="00784C31"/>
    <w:rsid w:val="007C0526"/>
    <w:rsid w:val="007C181D"/>
    <w:rsid w:val="00812E2A"/>
    <w:rsid w:val="008160E4"/>
    <w:rsid w:val="008264B2"/>
    <w:rsid w:val="00826E12"/>
    <w:rsid w:val="00840F02"/>
    <w:rsid w:val="00846920"/>
    <w:rsid w:val="008500CA"/>
    <w:rsid w:val="00897BE4"/>
    <w:rsid w:val="008C5CF6"/>
    <w:rsid w:val="008E32E5"/>
    <w:rsid w:val="008E673C"/>
    <w:rsid w:val="008F6CC3"/>
    <w:rsid w:val="00902DD7"/>
    <w:rsid w:val="00904668"/>
    <w:rsid w:val="0093787A"/>
    <w:rsid w:val="00947936"/>
    <w:rsid w:val="009554E6"/>
    <w:rsid w:val="00956B65"/>
    <w:rsid w:val="009821CB"/>
    <w:rsid w:val="009A57B3"/>
    <w:rsid w:val="009F7C72"/>
    <w:rsid w:val="00A31257"/>
    <w:rsid w:val="00A374A7"/>
    <w:rsid w:val="00A56582"/>
    <w:rsid w:val="00A70C38"/>
    <w:rsid w:val="00A72F96"/>
    <w:rsid w:val="00A776F0"/>
    <w:rsid w:val="00A84D15"/>
    <w:rsid w:val="00A9535A"/>
    <w:rsid w:val="00A979FD"/>
    <w:rsid w:val="00AA42C8"/>
    <w:rsid w:val="00AD0A5B"/>
    <w:rsid w:val="00AE5EE1"/>
    <w:rsid w:val="00AE6CFA"/>
    <w:rsid w:val="00B266FA"/>
    <w:rsid w:val="00B90CC5"/>
    <w:rsid w:val="00BA4765"/>
    <w:rsid w:val="00BD1182"/>
    <w:rsid w:val="00C034F4"/>
    <w:rsid w:val="00C056E3"/>
    <w:rsid w:val="00C8347E"/>
    <w:rsid w:val="00C9199B"/>
    <w:rsid w:val="00C95E9D"/>
    <w:rsid w:val="00CE6ABF"/>
    <w:rsid w:val="00CF4CC6"/>
    <w:rsid w:val="00D35C94"/>
    <w:rsid w:val="00D50124"/>
    <w:rsid w:val="00D557C7"/>
    <w:rsid w:val="00D63655"/>
    <w:rsid w:val="00D64DE5"/>
    <w:rsid w:val="00D66522"/>
    <w:rsid w:val="00D67967"/>
    <w:rsid w:val="00D7454B"/>
    <w:rsid w:val="00DA1EDC"/>
    <w:rsid w:val="00DA63CA"/>
    <w:rsid w:val="00DD0E9F"/>
    <w:rsid w:val="00DE2FBF"/>
    <w:rsid w:val="00DF6FAB"/>
    <w:rsid w:val="00E04170"/>
    <w:rsid w:val="00E1171E"/>
    <w:rsid w:val="00E171B9"/>
    <w:rsid w:val="00E24472"/>
    <w:rsid w:val="00E469E0"/>
    <w:rsid w:val="00E64114"/>
    <w:rsid w:val="00E9514A"/>
    <w:rsid w:val="00E95282"/>
    <w:rsid w:val="00EC0EB7"/>
    <w:rsid w:val="00F04615"/>
    <w:rsid w:val="00F06484"/>
    <w:rsid w:val="00F179FA"/>
    <w:rsid w:val="00F45EFB"/>
    <w:rsid w:val="00F73B5D"/>
    <w:rsid w:val="00F95841"/>
    <w:rsid w:val="00FC174E"/>
    <w:rsid w:val="00FE4BB7"/>
    <w:rsid w:val="00FF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573C"/>
  <w15:chartTrackingRefBased/>
  <w15:docId w15:val="{2284DE1F-2AE2-C948-9312-C7F81F242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B5D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50016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71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1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1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10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4C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CA7"/>
  </w:style>
  <w:style w:type="paragraph" w:styleId="Footer">
    <w:name w:val="footer"/>
    <w:basedOn w:val="Normal"/>
    <w:link w:val="FooterChar"/>
    <w:uiPriority w:val="99"/>
    <w:unhideWhenUsed/>
    <w:rsid w:val="002F4C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CA7"/>
  </w:style>
  <w:style w:type="paragraph" w:styleId="Revision">
    <w:name w:val="Revision"/>
    <w:hidden/>
    <w:uiPriority w:val="99"/>
    <w:semiHidden/>
    <w:rsid w:val="00F95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EAAC62-76FF-8044-9A0F-CB710D3F7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and Issarapu</dc:creator>
  <cp:keywords/>
  <dc:description/>
  <cp:lastModifiedBy>Prachand Issarapu</cp:lastModifiedBy>
  <cp:revision>7</cp:revision>
  <dcterms:created xsi:type="dcterms:W3CDTF">2025-04-30T12:52:00Z</dcterms:created>
  <dcterms:modified xsi:type="dcterms:W3CDTF">2025-05-14T15:45:00Z</dcterms:modified>
</cp:coreProperties>
</file>